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6DD2D" w14:textId="7E19C58B" w:rsidR="008B1D00" w:rsidRPr="00511CA8" w:rsidRDefault="00511CA8">
      <w:pPr>
        <w:rPr>
          <w:rFonts w:ascii="Times New Roman" w:hAnsi="Times New Roman" w:cs="Times New Roman"/>
          <w:b/>
          <w:bCs/>
          <w:lang w:val="en-US"/>
        </w:rPr>
      </w:pPr>
      <w:r w:rsidRPr="000203C0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1</w:t>
      </w:r>
      <w:r w:rsidRPr="000203C0">
        <w:rPr>
          <w:rFonts w:ascii="Times New Roman" w:hAnsi="Times New Roman" w:cs="Times New Roman"/>
          <w:b/>
          <w:bCs/>
          <w:lang w:val="en-US"/>
        </w:rPr>
        <w:t xml:space="preserve">: </w:t>
      </w:r>
      <w:r>
        <w:rPr>
          <w:rFonts w:ascii="Times New Roman" w:hAnsi="Times New Roman" w:cs="Times New Roman"/>
          <w:b/>
          <w:bCs/>
          <w:lang w:val="en-US"/>
        </w:rPr>
        <w:t>D</w:t>
      </w:r>
      <w:r w:rsidRPr="000203C0">
        <w:rPr>
          <w:rFonts w:ascii="Times New Roman" w:hAnsi="Times New Roman" w:cs="Times New Roman"/>
          <w:b/>
          <w:bCs/>
          <w:lang w:val="en-US"/>
        </w:rPr>
        <w:t>escription of key variabl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3"/>
        <w:gridCol w:w="4094"/>
        <w:gridCol w:w="1388"/>
        <w:gridCol w:w="2215"/>
      </w:tblGrid>
      <w:tr w:rsidR="00043DD9" w:rsidRPr="00043DD9" w14:paraId="4BB7351C" w14:textId="77777777" w:rsidTr="00043DD9">
        <w:tc>
          <w:tcPr>
            <w:tcW w:w="1413" w:type="dxa"/>
            <w:tcBorders>
              <w:top w:val="single" w:sz="18" w:space="0" w:color="auto"/>
            </w:tcBorders>
            <w:vAlign w:val="center"/>
          </w:tcPr>
          <w:p w14:paraId="2D15874E" w14:textId="239BC80A" w:rsidR="008B1D00" w:rsidRPr="00043DD9" w:rsidRDefault="008B1D00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4252" w:type="dxa"/>
            <w:tcBorders>
              <w:top w:val="single" w:sz="18" w:space="0" w:color="auto"/>
            </w:tcBorders>
            <w:vAlign w:val="center"/>
          </w:tcPr>
          <w:p w14:paraId="2DF48059" w14:textId="768260CF" w:rsidR="008B1D00" w:rsidRPr="00043DD9" w:rsidRDefault="008B1D00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efinition</w:t>
            </w:r>
            <w:r w:rsidR="00511CA8" w:rsidRPr="00043DD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 xml:space="preserve"> and description</w:t>
            </w:r>
          </w:p>
        </w:tc>
        <w:tc>
          <w:tcPr>
            <w:tcW w:w="1418" w:type="dxa"/>
            <w:tcBorders>
              <w:top w:val="single" w:sz="18" w:space="0" w:color="auto"/>
            </w:tcBorders>
            <w:vAlign w:val="center"/>
          </w:tcPr>
          <w:p w14:paraId="17EC94FA" w14:textId="3F6E44C2" w:rsidR="008B1D00" w:rsidRPr="00043DD9" w:rsidRDefault="008B1D00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Variable type</w:t>
            </w:r>
          </w:p>
        </w:tc>
        <w:tc>
          <w:tcPr>
            <w:tcW w:w="2267" w:type="dxa"/>
            <w:tcBorders>
              <w:top w:val="single" w:sz="18" w:space="0" w:color="auto"/>
            </w:tcBorders>
          </w:tcPr>
          <w:p w14:paraId="6A1BE899" w14:textId="7F475A28" w:rsidR="008B1D00" w:rsidRPr="00043DD9" w:rsidRDefault="008B1D00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b/>
                <w:bCs/>
                <w:sz w:val="20"/>
                <w:szCs w:val="20"/>
              </w:rPr>
              <w:t>Categories used</w:t>
            </w:r>
          </w:p>
        </w:tc>
      </w:tr>
      <w:tr w:rsidR="00043DD9" w:rsidRPr="00043DD9" w14:paraId="169DEFDB" w14:textId="77777777" w:rsidTr="00043DD9">
        <w:tc>
          <w:tcPr>
            <w:tcW w:w="1413" w:type="dxa"/>
            <w:vAlign w:val="center"/>
          </w:tcPr>
          <w:p w14:paraId="46833BDD" w14:textId="4CEA1674" w:rsidR="00D4565B" w:rsidRPr="00043DD9" w:rsidRDefault="00D4565B" w:rsidP="008B1D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C attendance</w:t>
            </w:r>
          </w:p>
        </w:tc>
        <w:tc>
          <w:tcPr>
            <w:tcW w:w="4252" w:type="dxa"/>
            <w:vAlign w:val="center"/>
          </w:tcPr>
          <w:p w14:paraId="339C6D45" w14:textId="55AEA998" w:rsidR="00D4565B" w:rsidRPr="00043DD9" w:rsidRDefault="00141F23" w:rsidP="008B1D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he ability of respondents to make at least one ANC visit during pregnancy</w:t>
            </w:r>
          </w:p>
        </w:tc>
        <w:tc>
          <w:tcPr>
            <w:tcW w:w="1418" w:type="dxa"/>
            <w:vAlign w:val="center"/>
          </w:tcPr>
          <w:p w14:paraId="1318BDB2" w14:textId="662C225F" w:rsidR="00D4565B" w:rsidRPr="00043DD9" w:rsidRDefault="00D4565B" w:rsidP="008B1D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nary</w:t>
            </w:r>
          </w:p>
        </w:tc>
        <w:tc>
          <w:tcPr>
            <w:tcW w:w="2267" w:type="dxa"/>
          </w:tcPr>
          <w:p w14:paraId="37321009" w14:textId="01DED0DF" w:rsidR="00D4565B" w:rsidRPr="00043DD9" w:rsidRDefault="00D4565B" w:rsidP="008B1D00">
            <w:pPr>
              <w:rPr>
                <w:rFonts w:ascii="Calibri" w:hAnsi="Calibri" w:cs="Calibri"/>
                <w:sz w:val="20"/>
                <w:szCs w:val="20"/>
              </w:rPr>
            </w:pPr>
            <w:r w:rsidRPr="00043DD9">
              <w:rPr>
                <w:rFonts w:ascii="Calibri" w:hAnsi="Calibri" w:cs="Calibri"/>
                <w:sz w:val="20"/>
                <w:szCs w:val="20"/>
              </w:rPr>
              <w:t>At least one ANC v</w:t>
            </w:r>
            <w:r w:rsidR="00CA59B8" w:rsidRPr="00043DD9">
              <w:rPr>
                <w:rFonts w:ascii="Calibri" w:hAnsi="Calibri" w:cs="Calibri"/>
                <w:sz w:val="20"/>
                <w:szCs w:val="20"/>
              </w:rPr>
              <w:t>isit</w:t>
            </w:r>
            <w:r w:rsidRPr="00043DD9">
              <w:rPr>
                <w:rFonts w:ascii="Calibri" w:hAnsi="Calibri" w:cs="Calibri"/>
                <w:sz w:val="20"/>
                <w:szCs w:val="20"/>
              </w:rPr>
              <w:t>; No ANC visit</w:t>
            </w:r>
          </w:p>
        </w:tc>
      </w:tr>
      <w:tr w:rsidR="00043DD9" w:rsidRPr="00043DD9" w14:paraId="3EAA332B" w14:textId="77777777" w:rsidTr="00043DD9">
        <w:tc>
          <w:tcPr>
            <w:tcW w:w="1413" w:type="dxa"/>
            <w:vAlign w:val="center"/>
          </w:tcPr>
          <w:p w14:paraId="624C3AF8" w14:textId="44926B39" w:rsidR="00D4565B" w:rsidRPr="00043DD9" w:rsidRDefault="00D4565B" w:rsidP="008B1D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C initiation</w:t>
            </w:r>
          </w:p>
        </w:tc>
        <w:tc>
          <w:tcPr>
            <w:tcW w:w="4252" w:type="dxa"/>
            <w:vAlign w:val="center"/>
          </w:tcPr>
          <w:p w14:paraId="217F2E49" w14:textId="3ACECBCE" w:rsidR="00D4565B" w:rsidRPr="00043DD9" w:rsidRDefault="00141F23" w:rsidP="008B1D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ming of the first ANC visit before delivery of the youngest child</w:t>
            </w:r>
            <w:r w:rsidR="00043DD9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≤</w:t>
            </w:r>
            <w:r w:rsidR="00043DD9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2 months 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and 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ichotomized into early initiation (0</w:t>
            </w:r>
            <w:r w:rsidR="00043DD9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 weeks of gestation</w:t>
            </w:r>
            <w:r w:rsidR="00043DD9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first 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imester) and late initiation (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sym w:font="Symbol" w:char="F0B3"/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 weeks of gestation</w:t>
            </w:r>
            <w:r w:rsidR="00043DD9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or 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second and third 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imester)</w:t>
            </w:r>
          </w:p>
        </w:tc>
        <w:tc>
          <w:tcPr>
            <w:tcW w:w="1418" w:type="dxa"/>
            <w:vAlign w:val="center"/>
          </w:tcPr>
          <w:p w14:paraId="271F7978" w14:textId="155D1631" w:rsidR="00D4565B" w:rsidRPr="00043DD9" w:rsidRDefault="00D4565B" w:rsidP="008B1D00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nary</w:t>
            </w:r>
          </w:p>
        </w:tc>
        <w:tc>
          <w:tcPr>
            <w:tcW w:w="2267" w:type="dxa"/>
          </w:tcPr>
          <w:p w14:paraId="7D83A6FD" w14:textId="7D13E9FD" w:rsidR="00D4565B" w:rsidRPr="00043DD9" w:rsidRDefault="00D4565B" w:rsidP="008B1D00">
            <w:pPr>
              <w:rPr>
                <w:rFonts w:ascii="Calibri" w:hAnsi="Calibri" w:cs="Calibri"/>
                <w:sz w:val="20"/>
                <w:szCs w:val="20"/>
              </w:rPr>
            </w:pPr>
            <w:r w:rsidRPr="00043DD9">
              <w:rPr>
                <w:rFonts w:ascii="Calibri" w:hAnsi="Calibri" w:cs="Calibri"/>
                <w:sz w:val="20"/>
                <w:szCs w:val="20"/>
              </w:rPr>
              <w:t>Early ANC initiation; Late</w:t>
            </w:r>
            <w:r w:rsidRPr="00043DD9">
              <w:rPr>
                <w:rFonts w:ascii="Calibri" w:hAnsi="Calibri" w:cs="Calibri"/>
                <w:sz w:val="20"/>
                <w:szCs w:val="20"/>
              </w:rPr>
              <w:t xml:space="preserve"> ANC initiation</w:t>
            </w:r>
          </w:p>
        </w:tc>
      </w:tr>
      <w:tr w:rsidR="00043DD9" w:rsidRPr="00043DD9" w14:paraId="0D7E01EF" w14:textId="77777777" w:rsidTr="00043DD9">
        <w:tc>
          <w:tcPr>
            <w:tcW w:w="1413" w:type="dxa"/>
            <w:vAlign w:val="center"/>
          </w:tcPr>
          <w:p w14:paraId="4E7D52DB" w14:textId="683A5EE7" w:rsidR="008B1D00" w:rsidRPr="00043DD9" w:rsidRDefault="008B1D00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ge</w:t>
            </w:r>
            <w:r w:rsidR="0075071A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141F23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4252" w:type="dxa"/>
            <w:vAlign w:val="center"/>
          </w:tcPr>
          <w:p w14:paraId="38E073AD" w14:textId="75DE4962" w:rsidR="008B1D00" w:rsidRPr="00043DD9" w:rsidRDefault="008B1D00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ge at last birthday</w:t>
            </w:r>
            <w:r w:rsidR="0075071A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in years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141F23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nd categorised</w:t>
            </w:r>
          </w:p>
        </w:tc>
        <w:tc>
          <w:tcPr>
            <w:tcW w:w="1418" w:type="dxa"/>
            <w:vAlign w:val="center"/>
          </w:tcPr>
          <w:p w14:paraId="15C27EB4" w14:textId="11B3C636" w:rsidR="008B1D00" w:rsidRPr="00043DD9" w:rsidRDefault="0075071A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rdinal</w:t>
            </w:r>
          </w:p>
        </w:tc>
        <w:tc>
          <w:tcPr>
            <w:tcW w:w="2267" w:type="dxa"/>
          </w:tcPr>
          <w:p w14:paraId="61838479" w14:textId="67D7779B" w:rsidR="008B1D00" w:rsidRPr="00043DD9" w:rsidRDefault="00E267BA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</w:t>
            </w:r>
            <w:r w:rsidR="00043DD9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</w:t>
            </w:r>
            <w:r w:rsidR="0075071A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</w:t>
            </w:r>
            <w:r w:rsidR="00043DD9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</w:t>
            </w:r>
            <w:r w:rsidR="0075071A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</w:t>
            </w:r>
            <w:r w:rsidR="00043DD9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</w:t>
            </w:r>
            <w:r w:rsidR="0075071A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0</w:t>
            </w:r>
            <w:r w:rsidR="00043DD9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4</w:t>
            </w:r>
            <w:r w:rsidR="0075071A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35+ </w:t>
            </w:r>
          </w:p>
        </w:tc>
      </w:tr>
      <w:tr w:rsidR="00043DD9" w:rsidRPr="00043DD9" w14:paraId="1060043A" w14:textId="77777777" w:rsidTr="00043DD9">
        <w:tc>
          <w:tcPr>
            <w:tcW w:w="1413" w:type="dxa"/>
            <w:vAlign w:val="center"/>
          </w:tcPr>
          <w:p w14:paraId="361CD77C" w14:textId="2CD6BC41" w:rsidR="008B1D00" w:rsidRPr="00043DD9" w:rsidRDefault="008B1D00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rital status</w:t>
            </w:r>
          </w:p>
        </w:tc>
        <w:tc>
          <w:tcPr>
            <w:tcW w:w="4252" w:type="dxa"/>
            <w:vAlign w:val="center"/>
          </w:tcPr>
          <w:p w14:paraId="0B838997" w14:textId="705B8D6D" w:rsidR="008B1D00" w:rsidRPr="00043DD9" w:rsidRDefault="00605355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Having customary or legal partner </w:t>
            </w:r>
          </w:p>
        </w:tc>
        <w:tc>
          <w:tcPr>
            <w:tcW w:w="1418" w:type="dxa"/>
            <w:vAlign w:val="center"/>
          </w:tcPr>
          <w:p w14:paraId="50421BA7" w14:textId="227F4429" w:rsidR="008B1D00" w:rsidRPr="00043DD9" w:rsidRDefault="00605355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nary</w:t>
            </w:r>
          </w:p>
        </w:tc>
        <w:tc>
          <w:tcPr>
            <w:tcW w:w="2267" w:type="dxa"/>
          </w:tcPr>
          <w:p w14:paraId="132BBF8B" w14:textId="2F746A5C" w:rsidR="008B1D00" w:rsidRPr="00043DD9" w:rsidRDefault="0075071A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rried</w:t>
            </w:r>
            <w:r w:rsidR="00605355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Not 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rried</w:t>
            </w:r>
          </w:p>
        </w:tc>
      </w:tr>
      <w:tr w:rsidR="00043DD9" w:rsidRPr="00043DD9" w14:paraId="33936CFF" w14:textId="77777777" w:rsidTr="00043DD9">
        <w:tc>
          <w:tcPr>
            <w:tcW w:w="1413" w:type="dxa"/>
            <w:vAlign w:val="center"/>
          </w:tcPr>
          <w:p w14:paraId="4E8ED88C" w14:textId="21082488" w:rsidR="008B1D00" w:rsidRPr="00043DD9" w:rsidRDefault="008B1D00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ligio</w:t>
            </w:r>
            <w:r w:rsidR="00605355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252" w:type="dxa"/>
            <w:vAlign w:val="center"/>
          </w:tcPr>
          <w:p w14:paraId="59164488" w14:textId="7D1D3881" w:rsidR="008B1D00" w:rsidRPr="00043DD9" w:rsidRDefault="008B1D00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Religious affiliation of </w:t>
            </w:r>
            <w:r w:rsidR="00605355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the 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respondent </w:t>
            </w:r>
          </w:p>
        </w:tc>
        <w:tc>
          <w:tcPr>
            <w:tcW w:w="1418" w:type="dxa"/>
            <w:vAlign w:val="center"/>
          </w:tcPr>
          <w:p w14:paraId="464FEECC" w14:textId="194877EB" w:rsidR="008B1D00" w:rsidRPr="00043DD9" w:rsidRDefault="00605355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nary</w:t>
            </w:r>
          </w:p>
        </w:tc>
        <w:tc>
          <w:tcPr>
            <w:tcW w:w="2267" w:type="dxa"/>
          </w:tcPr>
          <w:p w14:paraId="0388D657" w14:textId="0B295CC9" w:rsidR="008B1D00" w:rsidRPr="00043DD9" w:rsidRDefault="0075071A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hristianity</w:t>
            </w:r>
            <w:r w:rsidR="00605355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slam</w:t>
            </w:r>
          </w:p>
        </w:tc>
      </w:tr>
      <w:tr w:rsidR="00043DD9" w:rsidRPr="00043DD9" w14:paraId="3D753109" w14:textId="77777777" w:rsidTr="00043DD9">
        <w:tc>
          <w:tcPr>
            <w:tcW w:w="1413" w:type="dxa"/>
            <w:vAlign w:val="center"/>
          </w:tcPr>
          <w:p w14:paraId="39C93E9D" w14:textId="7713E033" w:rsidR="008B1D00" w:rsidRPr="00043DD9" w:rsidRDefault="008B1D00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thnicity</w:t>
            </w:r>
          </w:p>
        </w:tc>
        <w:tc>
          <w:tcPr>
            <w:tcW w:w="4252" w:type="dxa"/>
            <w:vAlign w:val="center"/>
          </w:tcPr>
          <w:p w14:paraId="7873EDEA" w14:textId="2AE2CB5F" w:rsidR="008B1D00" w:rsidRPr="00043DD9" w:rsidRDefault="00605355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</w:t>
            </w:r>
            <w:r w:rsidR="008B1D00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elonging 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to any tribal or ethnic group </w:t>
            </w:r>
          </w:p>
        </w:tc>
        <w:tc>
          <w:tcPr>
            <w:tcW w:w="1418" w:type="dxa"/>
            <w:vAlign w:val="center"/>
          </w:tcPr>
          <w:p w14:paraId="127B24E5" w14:textId="7C311329" w:rsidR="008B1D00" w:rsidRPr="00043DD9" w:rsidRDefault="00605355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minal</w:t>
            </w:r>
          </w:p>
        </w:tc>
        <w:tc>
          <w:tcPr>
            <w:tcW w:w="2267" w:type="dxa"/>
          </w:tcPr>
          <w:p w14:paraId="19431479" w14:textId="6E5C1FAC" w:rsidR="008B1D00" w:rsidRPr="00043DD9" w:rsidRDefault="0075071A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antse</w:t>
            </w:r>
            <w:r w:rsidR="00605355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enkyira</w:t>
            </w:r>
            <w:r w:rsidR="00605355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we</w:t>
            </w:r>
            <w:r w:rsidR="00605355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kuapim</w:t>
            </w:r>
            <w:r w:rsidR="00605355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thers</w:t>
            </w:r>
          </w:p>
        </w:tc>
      </w:tr>
      <w:tr w:rsidR="00043DD9" w:rsidRPr="00043DD9" w14:paraId="4FB8584B" w14:textId="77777777" w:rsidTr="00043DD9">
        <w:tc>
          <w:tcPr>
            <w:tcW w:w="1413" w:type="dxa"/>
            <w:vAlign w:val="center"/>
          </w:tcPr>
          <w:p w14:paraId="53E70042" w14:textId="57F7A250" w:rsidR="008B1D00" w:rsidRPr="00043DD9" w:rsidRDefault="008B1D00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ducational level</w:t>
            </w:r>
          </w:p>
        </w:tc>
        <w:tc>
          <w:tcPr>
            <w:tcW w:w="4252" w:type="dxa"/>
            <w:vAlign w:val="center"/>
          </w:tcPr>
          <w:p w14:paraId="6001C395" w14:textId="6E659896" w:rsidR="008B1D00" w:rsidRPr="00043DD9" w:rsidRDefault="008B1D00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he highest level of education attained by respondent</w:t>
            </w:r>
            <w:r w:rsidR="00605355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and partner</w:t>
            </w:r>
            <w:r w:rsidR="00605355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3EB922A4" w14:textId="4A71F9C3" w:rsidR="008B1D00" w:rsidRPr="00043DD9" w:rsidRDefault="00605355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minal</w:t>
            </w:r>
          </w:p>
        </w:tc>
        <w:tc>
          <w:tcPr>
            <w:tcW w:w="2267" w:type="dxa"/>
          </w:tcPr>
          <w:p w14:paraId="5F72BC8D" w14:textId="23B72D1A" w:rsidR="008B1D00" w:rsidRPr="00043DD9" w:rsidRDefault="0075071A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 formal education</w:t>
            </w:r>
            <w:r w:rsidR="00605355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rimary</w:t>
            </w:r>
            <w:r w:rsidR="00605355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Secondary/ higher </w:t>
            </w:r>
          </w:p>
        </w:tc>
      </w:tr>
      <w:tr w:rsidR="00043DD9" w:rsidRPr="00043DD9" w14:paraId="562C0530" w14:textId="77777777" w:rsidTr="00043DD9">
        <w:tc>
          <w:tcPr>
            <w:tcW w:w="1413" w:type="dxa"/>
            <w:vAlign w:val="center"/>
          </w:tcPr>
          <w:p w14:paraId="6E2024BD" w14:textId="0EA433F4" w:rsidR="008B1D00" w:rsidRPr="00043DD9" w:rsidRDefault="005605F7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ousehold/f</w:t>
            </w:r>
            <w:r w:rsidR="008B1D00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amily size </w:t>
            </w:r>
          </w:p>
        </w:tc>
        <w:tc>
          <w:tcPr>
            <w:tcW w:w="4252" w:type="dxa"/>
            <w:vAlign w:val="center"/>
          </w:tcPr>
          <w:p w14:paraId="622E4B49" w14:textId="47D17FFB" w:rsidR="008B1D00" w:rsidRPr="00043DD9" w:rsidRDefault="008B1D00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The number of people living within the household of respondents. </w:t>
            </w:r>
          </w:p>
        </w:tc>
        <w:tc>
          <w:tcPr>
            <w:tcW w:w="1418" w:type="dxa"/>
            <w:vAlign w:val="center"/>
          </w:tcPr>
          <w:p w14:paraId="250B2DA0" w14:textId="5C652042" w:rsidR="008B1D00" w:rsidRPr="00043DD9" w:rsidRDefault="00605355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rdinal</w:t>
            </w:r>
          </w:p>
        </w:tc>
        <w:tc>
          <w:tcPr>
            <w:tcW w:w="2267" w:type="dxa"/>
          </w:tcPr>
          <w:p w14:paraId="38E22180" w14:textId="2C95DBEA" w:rsidR="008B1D00" w:rsidRPr="00043DD9" w:rsidRDefault="0075071A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="00043DD9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  <w:r w:rsidR="00605355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  <w:r w:rsidR="00043DD9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</w:t>
            </w:r>
            <w:r w:rsidR="00605355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+</w:t>
            </w:r>
          </w:p>
        </w:tc>
      </w:tr>
      <w:tr w:rsidR="00043DD9" w:rsidRPr="00043DD9" w14:paraId="0DA4AEA1" w14:textId="77777777" w:rsidTr="00043DD9">
        <w:tc>
          <w:tcPr>
            <w:tcW w:w="1413" w:type="dxa"/>
            <w:vAlign w:val="center"/>
          </w:tcPr>
          <w:p w14:paraId="71CFEC89" w14:textId="3D4AEEB3" w:rsidR="008B1D00" w:rsidRPr="00043DD9" w:rsidRDefault="008B1D00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arity</w:t>
            </w:r>
          </w:p>
        </w:tc>
        <w:tc>
          <w:tcPr>
            <w:tcW w:w="4252" w:type="dxa"/>
            <w:vAlign w:val="center"/>
          </w:tcPr>
          <w:p w14:paraId="50B22567" w14:textId="27E9E12C" w:rsidR="008B1D00" w:rsidRPr="00043DD9" w:rsidRDefault="008B1D00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The total number of children born by respondent </w:t>
            </w:r>
          </w:p>
        </w:tc>
        <w:tc>
          <w:tcPr>
            <w:tcW w:w="1418" w:type="dxa"/>
            <w:vAlign w:val="center"/>
          </w:tcPr>
          <w:p w14:paraId="5D51ADF8" w14:textId="4E92BDCB" w:rsidR="008B1D00" w:rsidRPr="00043DD9" w:rsidRDefault="00753AD0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rdinal</w:t>
            </w:r>
          </w:p>
        </w:tc>
        <w:tc>
          <w:tcPr>
            <w:tcW w:w="2267" w:type="dxa"/>
          </w:tcPr>
          <w:p w14:paraId="218BDCDC" w14:textId="223EC4C8" w:rsidR="008B1D00" w:rsidRPr="00043DD9" w:rsidRDefault="0075071A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</w:t>
            </w:r>
            <w:r w:rsidR="00753AD0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</w:t>
            </w:r>
            <w:r w:rsidR="00043DD9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  <w:r w:rsidR="00753AD0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;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5+</w:t>
            </w:r>
          </w:p>
        </w:tc>
      </w:tr>
      <w:tr w:rsidR="00043DD9" w:rsidRPr="00043DD9" w14:paraId="5A8627B7" w14:textId="77777777" w:rsidTr="00043DD9">
        <w:tc>
          <w:tcPr>
            <w:tcW w:w="1413" w:type="dxa"/>
            <w:vAlign w:val="center"/>
          </w:tcPr>
          <w:p w14:paraId="01CC0DA4" w14:textId="25336273" w:rsidR="008B1D00" w:rsidRPr="00043DD9" w:rsidRDefault="008B1D00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ge of child</w:t>
            </w:r>
          </w:p>
        </w:tc>
        <w:tc>
          <w:tcPr>
            <w:tcW w:w="4252" w:type="dxa"/>
            <w:vAlign w:val="center"/>
          </w:tcPr>
          <w:p w14:paraId="0C33F412" w14:textId="443B52EB" w:rsidR="008B1D00" w:rsidRPr="00043DD9" w:rsidRDefault="008B1D00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The age of the youngest child in completed months verified with the child vaccination records. </w:t>
            </w:r>
          </w:p>
        </w:tc>
        <w:tc>
          <w:tcPr>
            <w:tcW w:w="1418" w:type="dxa"/>
            <w:vAlign w:val="center"/>
          </w:tcPr>
          <w:p w14:paraId="4026FF74" w14:textId="413BB1F3" w:rsidR="008B1D00" w:rsidRPr="00043DD9" w:rsidRDefault="00753AD0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rdinal</w:t>
            </w:r>
          </w:p>
        </w:tc>
        <w:tc>
          <w:tcPr>
            <w:tcW w:w="2267" w:type="dxa"/>
          </w:tcPr>
          <w:p w14:paraId="3322D65B" w14:textId="0A05B60A" w:rsidR="008B1D00" w:rsidRPr="00043DD9" w:rsidRDefault="0075071A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sym w:font="Symbol" w:char="F0A3"/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  <w:r w:rsidR="00753AD0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</w:t>
            </w:r>
            <w:r w:rsidR="00043DD9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</w:t>
            </w:r>
            <w:r w:rsidR="00753AD0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</w:t>
            </w:r>
            <w:r w:rsidR="00043DD9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–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12 </w:t>
            </w:r>
          </w:p>
        </w:tc>
      </w:tr>
      <w:tr w:rsidR="00043DD9" w:rsidRPr="00043DD9" w14:paraId="46F27BE3" w14:textId="77777777" w:rsidTr="00043DD9">
        <w:tc>
          <w:tcPr>
            <w:tcW w:w="1413" w:type="dxa"/>
            <w:vAlign w:val="center"/>
          </w:tcPr>
          <w:p w14:paraId="67AE7C55" w14:textId="3847CB9A" w:rsidR="008B1D00" w:rsidRPr="00043DD9" w:rsidRDefault="008B1D00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Employment </w:t>
            </w:r>
          </w:p>
        </w:tc>
        <w:tc>
          <w:tcPr>
            <w:tcW w:w="4252" w:type="dxa"/>
            <w:vAlign w:val="center"/>
          </w:tcPr>
          <w:p w14:paraId="2BE4B574" w14:textId="5053007A" w:rsidR="008B1D00" w:rsidRPr="00043DD9" w:rsidRDefault="008B1D00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The status of </w:t>
            </w:r>
            <w:r w:rsidR="00753AD0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ccupation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of </w:t>
            </w:r>
            <w:r w:rsidR="00753AD0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the 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respondent and the partner </w:t>
            </w:r>
          </w:p>
        </w:tc>
        <w:tc>
          <w:tcPr>
            <w:tcW w:w="1418" w:type="dxa"/>
            <w:vAlign w:val="center"/>
          </w:tcPr>
          <w:p w14:paraId="0011DE30" w14:textId="477ED6F4" w:rsidR="008B1D00" w:rsidRPr="00043DD9" w:rsidRDefault="00753AD0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nary</w:t>
            </w:r>
          </w:p>
        </w:tc>
        <w:tc>
          <w:tcPr>
            <w:tcW w:w="2267" w:type="dxa"/>
          </w:tcPr>
          <w:p w14:paraId="48859002" w14:textId="3CD7371B" w:rsidR="008B1D00" w:rsidRPr="00043DD9" w:rsidRDefault="0075071A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nemployed</w:t>
            </w:r>
            <w:r w:rsidR="00753AD0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mployed</w:t>
            </w:r>
          </w:p>
        </w:tc>
      </w:tr>
      <w:tr w:rsidR="00043DD9" w:rsidRPr="00043DD9" w14:paraId="4D2CC0B4" w14:textId="77777777" w:rsidTr="00043DD9">
        <w:tc>
          <w:tcPr>
            <w:tcW w:w="1413" w:type="dxa"/>
            <w:vAlign w:val="center"/>
          </w:tcPr>
          <w:p w14:paraId="5F878ECD" w14:textId="2E1F162D" w:rsidR="008B1D00" w:rsidRPr="00043DD9" w:rsidRDefault="008B1D00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ousehold wealth index</w:t>
            </w:r>
          </w:p>
        </w:tc>
        <w:tc>
          <w:tcPr>
            <w:tcW w:w="4252" w:type="dxa"/>
            <w:vAlign w:val="center"/>
          </w:tcPr>
          <w:p w14:paraId="6E7E386B" w14:textId="61B8C870" w:rsidR="008B1D00" w:rsidRPr="00043DD9" w:rsidRDefault="008B1D00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Constructed using household items possessed by respondents </w:t>
            </w:r>
            <w:r w:rsidR="00753AD0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and analyzed 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sing principal component analysis</w:t>
            </w:r>
            <w:r w:rsidR="00753AD0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before grouping them into terciles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. </w:t>
            </w:r>
          </w:p>
        </w:tc>
        <w:tc>
          <w:tcPr>
            <w:tcW w:w="1418" w:type="dxa"/>
            <w:vAlign w:val="center"/>
          </w:tcPr>
          <w:p w14:paraId="7B475AED" w14:textId="2C1F8463" w:rsidR="008B1D00" w:rsidRPr="00043DD9" w:rsidRDefault="00753AD0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minal</w:t>
            </w:r>
          </w:p>
        </w:tc>
        <w:tc>
          <w:tcPr>
            <w:tcW w:w="2267" w:type="dxa"/>
          </w:tcPr>
          <w:p w14:paraId="7B783240" w14:textId="50B32906" w:rsidR="008B1D00" w:rsidRPr="00043DD9" w:rsidRDefault="0075071A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oor</w:t>
            </w:r>
            <w:r w:rsidR="00753AD0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iddle</w:t>
            </w:r>
            <w:r w:rsidR="00753AD0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ich</w:t>
            </w:r>
          </w:p>
        </w:tc>
      </w:tr>
      <w:tr w:rsidR="00043DD9" w:rsidRPr="00043DD9" w14:paraId="515677D9" w14:textId="77777777" w:rsidTr="00043DD9">
        <w:tc>
          <w:tcPr>
            <w:tcW w:w="1413" w:type="dxa"/>
            <w:vAlign w:val="center"/>
          </w:tcPr>
          <w:p w14:paraId="48E9922E" w14:textId="670DB446" w:rsidR="008B1D00" w:rsidRPr="00043DD9" w:rsidRDefault="008B1D00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Place of ANC attendance</w:t>
            </w:r>
          </w:p>
        </w:tc>
        <w:tc>
          <w:tcPr>
            <w:tcW w:w="4252" w:type="dxa"/>
            <w:vAlign w:val="center"/>
          </w:tcPr>
          <w:p w14:paraId="4399D1EB" w14:textId="671E8F5E" w:rsidR="008B1D00" w:rsidRPr="00043DD9" w:rsidRDefault="008B1D00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Type of facility where respondent received ANC care during pregnancy. </w:t>
            </w:r>
          </w:p>
        </w:tc>
        <w:tc>
          <w:tcPr>
            <w:tcW w:w="1418" w:type="dxa"/>
            <w:vAlign w:val="center"/>
          </w:tcPr>
          <w:p w14:paraId="7F16EABA" w14:textId="71EEAF77" w:rsidR="008B1D00" w:rsidRPr="00043DD9" w:rsidRDefault="00753AD0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minal</w:t>
            </w:r>
          </w:p>
        </w:tc>
        <w:tc>
          <w:tcPr>
            <w:tcW w:w="2267" w:type="dxa"/>
          </w:tcPr>
          <w:p w14:paraId="2D37D0EA" w14:textId="7755B2A5" w:rsidR="008B1D00" w:rsidRPr="00043DD9" w:rsidRDefault="0075071A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HPS</w:t>
            </w:r>
            <w:r w:rsidR="00753AD0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linic</w:t>
            </w:r>
            <w:r w:rsidR="00753AD0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ealth centre</w:t>
            </w:r>
            <w:r w:rsidR="00753AD0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ospital/ Polyclinic</w:t>
            </w:r>
          </w:p>
        </w:tc>
      </w:tr>
      <w:tr w:rsidR="00043DD9" w:rsidRPr="00043DD9" w14:paraId="636D0188" w14:textId="77777777" w:rsidTr="00043DD9">
        <w:tc>
          <w:tcPr>
            <w:tcW w:w="1413" w:type="dxa"/>
            <w:vAlign w:val="center"/>
          </w:tcPr>
          <w:p w14:paraId="7D40ADAC" w14:textId="57610DF0" w:rsidR="008B1D00" w:rsidRPr="00043DD9" w:rsidRDefault="008B1D00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requency of ANC visit</w:t>
            </w:r>
          </w:p>
        </w:tc>
        <w:tc>
          <w:tcPr>
            <w:tcW w:w="4252" w:type="dxa"/>
            <w:vAlign w:val="center"/>
          </w:tcPr>
          <w:p w14:paraId="3553AAA1" w14:textId="4DF5A9CE" w:rsidR="008B1D00" w:rsidRPr="00043DD9" w:rsidRDefault="008B1D00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umber of ANC visits before delivery</w:t>
            </w:r>
            <w:r w:rsidR="00141F23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and categorized into </w:t>
            </w:r>
            <w:r w:rsidR="00141F23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4</w:t>
            </w:r>
            <w:r w:rsidR="00141F23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and</w:t>
            </w:r>
            <w:r w:rsidR="00141F23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141F23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sym w:font="Symbol" w:char="F0B3"/>
            </w:r>
            <w:r w:rsidR="00141F23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</w:t>
            </w:r>
            <w:r w:rsidR="00141F23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visits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. </w:t>
            </w:r>
          </w:p>
        </w:tc>
        <w:tc>
          <w:tcPr>
            <w:tcW w:w="1418" w:type="dxa"/>
            <w:vAlign w:val="center"/>
          </w:tcPr>
          <w:p w14:paraId="65C5A1CD" w14:textId="2329370C" w:rsidR="008B1D00" w:rsidRPr="00043DD9" w:rsidRDefault="00753AD0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nary</w:t>
            </w:r>
          </w:p>
        </w:tc>
        <w:tc>
          <w:tcPr>
            <w:tcW w:w="2267" w:type="dxa"/>
          </w:tcPr>
          <w:p w14:paraId="69DD21F7" w14:textId="3EFBEBE5" w:rsidR="008B1D00" w:rsidRPr="00043DD9" w:rsidRDefault="0075071A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4</w:t>
            </w:r>
            <w:r w:rsidR="00753AD0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sym w:font="Symbol" w:char="F0B3"/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4 </w:t>
            </w:r>
          </w:p>
        </w:tc>
      </w:tr>
      <w:tr w:rsidR="00043DD9" w:rsidRPr="00043DD9" w14:paraId="0A996D85" w14:textId="77777777" w:rsidTr="00043DD9">
        <w:tc>
          <w:tcPr>
            <w:tcW w:w="1413" w:type="dxa"/>
            <w:vAlign w:val="center"/>
          </w:tcPr>
          <w:p w14:paraId="67E0A176" w14:textId="2B226E54" w:rsidR="008B1D00" w:rsidRPr="00043DD9" w:rsidRDefault="008B1D00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ecision to attend ANC</w:t>
            </w:r>
          </w:p>
        </w:tc>
        <w:tc>
          <w:tcPr>
            <w:tcW w:w="4252" w:type="dxa"/>
            <w:vAlign w:val="center"/>
          </w:tcPr>
          <w:p w14:paraId="2F9F0AA7" w14:textId="7CEDEA75" w:rsidR="008B1D00" w:rsidRPr="00043DD9" w:rsidRDefault="008B1D00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Who </w:t>
            </w:r>
            <w:r w:rsidR="00611635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ecides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for the respondent to attend or not to attend ANC during her pregnancy. </w:t>
            </w:r>
          </w:p>
        </w:tc>
        <w:tc>
          <w:tcPr>
            <w:tcW w:w="1418" w:type="dxa"/>
            <w:vAlign w:val="center"/>
          </w:tcPr>
          <w:p w14:paraId="036879E5" w14:textId="7C03DDD9" w:rsidR="008B1D00" w:rsidRPr="00043DD9" w:rsidRDefault="00611635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ominal</w:t>
            </w:r>
          </w:p>
        </w:tc>
        <w:tc>
          <w:tcPr>
            <w:tcW w:w="2267" w:type="dxa"/>
          </w:tcPr>
          <w:p w14:paraId="5A18F5C5" w14:textId="4B51BFD9" w:rsidR="008B1D00" w:rsidRPr="00043DD9" w:rsidRDefault="0075071A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yself</w:t>
            </w:r>
            <w:r w:rsidR="00611635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;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Husband/ partner</w:t>
            </w:r>
            <w:r w:rsidR="00611635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thers</w:t>
            </w:r>
          </w:p>
        </w:tc>
      </w:tr>
      <w:tr w:rsidR="00043DD9" w:rsidRPr="00043DD9" w14:paraId="3CBE5210" w14:textId="77777777" w:rsidTr="00043DD9">
        <w:tc>
          <w:tcPr>
            <w:tcW w:w="1413" w:type="dxa"/>
            <w:vAlign w:val="center"/>
          </w:tcPr>
          <w:p w14:paraId="3B0B50D2" w14:textId="545D26AC" w:rsidR="008B1D00" w:rsidRPr="00043DD9" w:rsidRDefault="008B1D00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Knowledge </w:t>
            </w:r>
          </w:p>
        </w:tc>
        <w:tc>
          <w:tcPr>
            <w:tcW w:w="4252" w:type="dxa"/>
            <w:vAlign w:val="center"/>
          </w:tcPr>
          <w:p w14:paraId="3C286966" w14:textId="51E4E27E" w:rsidR="008B1D00" w:rsidRPr="00043DD9" w:rsidRDefault="008B1D00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Participants' level of knowledge </w:t>
            </w:r>
            <w:r w:rsidR="006A040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bout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ANC and pregnancy</w:t>
            </w:r>
            <w:r w:rsidR="00611635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6A040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and categorised into </w:t>
            </w:r>
            <w:r w:rsidR="006A0401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adequate</w:t>
            </w:r>
            <w:r w:rsidR="006A040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and</w:t>
            </w:r>
            <w:r w:rsidR="006A0401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Adequate</w:t>
            </w:r>
            <w:r w:rsidR="006A0401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</w:t>
            </w:r>
            <w:r w:rsidR="00611635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by assessing </w:t>
            </w:r>
            <w:r w:rsidR="00611635" w:rsidRPr="00043DD9">
              <w:rPr>
                <w:rFonts w:ascii="Calibri" w:hAnsi="Calibri" w:cs="Calibri"/>
                <w:sz w:val="20"/>
                <w:szCs w:val="20"/>
              </w:rPr>
              <w:t xml:space="preserve">composited knowledge scores using </w:t>
            </w:r>
            <w:r w:rsidR="00611635" w:rsidRPr="00043DD9">
              <w:rPr>
                <w:rFonts w:ascii="Calibri" w:hAnsi="Calibri" w:cs="Calibri"/>
                <w:sz w:val="20"/>
                <w:szCs w:val="20"/>
              </w:rPr>
              <w:t xml:space="preserve">a </w:t>
            </w:r>
            <w:r w:rsidR="00611635" w:rsidRPr="00043DD9">
              <w:rPr>
                <w:rFonts w:ascii="Calibri" w:hAnsi="Calibri" w:cs="Calibri"/>
                <w:sz w:val="20"/>
                <w:szCs w:val="20"/>
              </w:rPr>
              <w:t>median cut-off point</w:t>
            </w:r>
            <w:r w:rsidR="006A0401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7560311D" w14:textId="45F4B5AC" w:rsidR="008B1D00" w:rsidRPr="00043DD9" w:rsidRDefault="00611635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nary</w:t>
            </w:r>
          </w:p>
        </w:tc>
        <w:tc>
          <w:tcPr>
            <w:tcW w:w="2267" w:type="dxa"/>
          </w:tcPr>
          <w:p w14:paraId="0649152F" w14:textId="2D5F70C3" w:rsidR="008B1D00" w:rsidRPr="00043DD9" w:rsidRDefault="0075071A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Inadequate</w:t>
            </w:r>
            <w:r w:rsidR="00611635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dequate</w:t>
            </w:r>
          </w:p>
        </w:tc>
      </w:tr>
      <w:tr w:rsidR="00043DD9" w:rsidRPr="00043DD9" w14:paraId="2CFB5546" w14:textId="77777777" w:rsidTr="00043DD9">
        <w:tc>
          <w:tcPr>
            <w:tcW w:w="1413" w:type="dxa"/>
            <w:vAlign w:val="center"/>
          </w:tcPr>
          <w:p w14:paraId="6C5F0D2C" w14:textId="58DCF9FC" w:rsidR="008B1D00" w:rsidRPr="00043DD9" w:rsidRDefault="008B1D00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HPS functionality status</w:t>
            </w:r>
          </w:p>
        </w:tc>
        <w:tc>
          <w:tcPr>
            <w:tcW w:w="4252" w:type="dxa"/>
            <w:vAlign w:val="center"/>
          </w:tcPr>
          <w:p w14:paraId="15893744" w14:textId="65EE0F0F" w:rsidR="008B1D00" w:rsidRPr="00043DD9" w:rsidRDefault="008B1D00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The state of functionality of the CHPS zone according to the Ghana Health Service CHPS implementation </w:t>
            </w:r>
            <w:r w:rsidR="00F619B5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uideline (2016). </w:t>
            </w:r>
          </w:p>
        </w:tc>
        <w:tc>
          <w:tcPr>
            <w:tcW w:w="1418" w:type="dxa"/>
            <w:vAlign w:val="center"/>
          </w:tcPr>
          <w:p w14:paraId="4C19DCEE" w14:textId="13206C3D" w:rsidR="008B1D00" w:rsidRPr="00043DD9" w:rsidRDefault="00043DD9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nary</w:t>
            </w:r>
          </w:p>
        </w:tc>
        <w:tc>
          <w:tcPr>
            <w:tcW w:w="2267" w:type="dxa"/>
          </w:tcPr>
          <w:p w14:paraId="173D7D44" w14:textId="07681E0D" w:rsidR="008B1D00" w:rsidRPr="00043DD9" w:rsidRDefault="0075071A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Uncompleted</w:t>
            </w:r>
            <w:r w:rsidR="00043DD9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Completed </w:t>
            </w:r>
          </w:p>
        </w:tc>
      </w:tr>
      <w:tr w:rsidR="00043DD9" w:rsidRPr="00043DD9" w14:paraId="3D186A7D" w14:textId="77777777" w:rsidTr="00043DD9">
        <w:tc>
          <w:tcPr>
            <w:tcW w:w="1413" w:type="dxa"/>
            <w:vAlign w:val="center"/>
          </w:tcPr>
          <w:p w14:paraId="4103216A" w14:textId="407A4CC9" w:rsidR="008B1D00" w:rsidRPr="00043DD9" w:rsidRDefault="008B1D00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istance to CHPS zone</w:t>
            </w:r>
          </w:p>
        </w:tc>
        <w:tc>
          <w:tcPr>
            <w:tcW w:w="4252" w:type="dxa"/>
            <w:vAlign w:val="center"/>
          </w:tcPr>
          <w:p w14:paraId="3025C82F" w14:textId="0C648B18" w:rsidR="008B1D00" w:rsidRPr="00043DD9" w:rsidRDefault="008B1D00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he measured distance from participants’ place of residence to the nearest CHPS</w:t>
            </w:r>
            <w:r w:rsidR="00043DD9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zones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. </w:t>
            </w:r>
          </w:p>
        </w:tc>
        <w:tc>
          <w:tcPr>
            <w:tcW w:w="1418" w:type="dxa"/>
            <w:vAlign w:val="center"/>
          </w:tcPr>
          <w:p w14:paraId="347D8366" w14:textId="45E143DC" w:rsidR="008B1D00" w:rsidRPr="00043DD9" w:rsidRDefault="00043DD9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inary</w:t>
            </w:r>
          </w:p>
        </w:tc>
        <w:tc>
          <w:tcPr>
            <w:tcW w:w="2267" w:type="dxa"/>
          </w:tcPr>
          <w:p w14:paraId="4E26AF1A" w14:textId="65729115" w:rsidR="008B1D00" w:rsidRPr="00043DD9" w:rsidRDefault="0075071A" w:rsidP="008B1D0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&lt;5km</w:t>
            </w:r>
            <w:r w:rsidR="00043DD9"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sym w:font="Symbol" w:char="F0B3"/>
            </w:r>
            <w:r w:rsidRPr="00043DD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km</w:t>
            </w:r>
          </w:p>
        </w:tc>
      </w:tr>
    </w:tbl>
    <w:p w14:paraId="0B3BE03E" w14:textId="77777777" w:rsidR="008B1D00" w:rsidRDefault="008B1D00">
      <w:pPr>
        <w:rPr>
          <w:rFonts w:ascii="Calibri" w:hAnsi="Calibri" w:cs="Calibri"/>
          <w:b/>
          <w:bCs/>
          <w:lang w:val="en-US"/>
        </w:rPr>
      </w:pPr>
    </w:p>
    <w:p w14:paraId="5CADD155" w14:textId="77777777" w:rsidR="008B1D00" w:rsidRDefault="008B1D00">
      <w:pPr>
        <w:rPr>
          <w:rFonts w:ascii="Calibri" w:hAnsi="Calibri" w:cs="Calibri"/>
          <w:b/>
          <w:bCs/>
          <w:lang w:val="en-US"/>
        </w:rPr>
      </w:pPr>
    </w:p>
    <w:p w14:paraId="4AA86B89" w14:textId="77777777" w:rsidR="008B1D00" w:rsidRDefault="008B1D00">
      <w:pPr>
        <w:rPr>
          <w:rFonts w:ascii="Calibri" w:hAnsi="Calibri" w:cs="Calibri"/>
          <w:b/>
          <w:bCs/>
          <w:lang w:val="en-US"/>
        </w:rPr>
      </w:pPr>
    </w:p>
    <w:p w14:paraId="3182E2F5" w14:textId="4CBDF742" w:rsidR="00727591" w:rsidRPr="0034558E" w:rsidRDefault="0034558E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lastRenderedPageBreak/>
        <w:t>Table</w:t>
      </w:r>
      <w:r w:rsidR="00251B04">
        <w:rPr>
          <w:rFonts w:ascii="Calibri" w:hAnsi="Calibri" w:cs="Calibri"/>
          <w:b/>
          <w:bCs/>
          <w:lang w:val="en-US"/>
        </w:rPr>
        <w:t xml:space="preserve"> </w:t>
      </w:r>
      <w:r w:rsidR="00511CA8">
        <w:rPr>
          <w:rFonts w:ascii="Calibri" w:hAnsi="Calibri" w:cs="Calibri"/>
          <w:b/>
          <w:bCs/>
          <w:lang w:val="en-US"/>
        </w:rPr>
        <w:t>2</w:t>
      </w:r>
      <w:r w:rsidR="00251B04">
        <w:rPr>
          <w:rFonts w:ascii="Calibri" w:hAnsi="Calibri" w:cs="Calibri"/>
          <w:b/>
          <w:bCs/>
          <w:lang w:val="en-US"/>
        </w:rPr>
        <w:t>:</w:t>
      </w:r>
      <w:r>
        <w:rPr>
          <w:rFonts w:ascii="Calibri" w:hAnsi="Calibri" w:cs="Calibri"/>
          <w:b/>
          <w:bCs/>
          <w:lang w:val="en-US"/>
        </w:rPr>
        <w:t xml:space="preserve"> </w:t>
      </w:r>
      <w:r w:rsidR="00727591" w:rsidRPr="0034558E">
        <w:rPr>
          <w:rFonts w:ascii="Calibri" w:hAnsi="Calibri" w:cs="Calibri"/>
          <w:b/>
          <w:bCs/>
          <w:lang w:val="en-US"/>
        </w:rPr>
        <w:t xml:space="preserve">Sociodemographic </w:t>
      </w:r>
      <w:r w:rsidR="00727591" w:rsidRPr="0034558E">
        <w:rPr>
          <w:rFonts w:ascii="Calibri" w:hAnsi="Calibri" w:cs="Calibri"/>
          <w:b/>
          <w:bCs/>
          <w:color w:val="000000" w:themeColor="text1"/>
        </w:rPr>
        <w:t>characteristics of respond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997"/>
        <w:gridCol w:w="278"/>
        <w:gridCol w:w="993"/>
        <w:gridCol w:w="992"/>
        <w:gridCol w:w="851"/>
        <w:gridCol w:w="237"/>
        <w:gridCol w:w="1055"/>
        <w:gridCol w:w="952"/>
        <w:gridCol w:w="873"/>
      </w:tblGrid>
      <w:tr w:rsidR="00295375" w:rsidRPr="00DB1576" w14:paraId="7DA76B89" w14:textId="77777777" w:rsidTr="001B68A4">
        <w:tc>
          <w:tcPr>
            <w:tcW w:w="2122" w:type="dxa"/>
            <w:tcBorders>
              <w:top w:val="single" w:sz="18" w:space="0" w:color="auto"/>
            </w:tcBorders>
          </w:tcPr>
          <w:p w14:paraId="629C9185" w14:textId="77777777" w:rsidR="00295375" w:rsidRPr="00DB1576" w:rsidRDefault="00295375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7" w:type="dxa"/>
            <w:tcBorders>
              <w:top w:val="single" w:sz="18" w:space="0" w:color="auto"/>
            </w:tcBorders>
          </w:tcPr>
          <w:p w14:paraId="2B87845E" w14:textId="77777777" w:rsidR="00295375" w:rsidRPr="00DB1576" w:rsidRDefault="00295375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78" w:type="dxa"/>
            <w:tcBorders>
              <w:top w:val="single" w:sz="18" w:space="0" w:color="auto"/>
            </w:tcBorders>
          </w:tcPr>
          <w:p w14:paraId="7D9302C7" w14:textId="77777777" w:rsidR="00295375" w:rsidRPr="00DB1576" w:rsidRDefault="00295375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5953" w:type="dxa"/>
            <w:gridSpan w:val="7"/>
            <w:tcBorders>
              <w:top w:val="single" w:sz="18" w:space="0" w:color="auto"/>
              <w:bottom w:val="single" w:sz="8" w:space="0" w:color="auto"/>
            </w:tcBorders>
          </w:tcPr>
          <w:p w14:paraId="3AA24114" w14:textId="2E6A99E5" w:rsidR="00295375" w:rsidRPr="00DB1576" w:rsidRDefault="00295375">
            <w:pPr>
              <w:rPr>
                <w:rFonts w:ascii="Calibri" w:hAnsi="Calibri" w:cs="Calibri"/>
                <w:b/>
                <w:bCs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b/>
                <w:bCs/>
                <w:sz w:val="17"/>
                <w:szCs w:val="17"/>
                <w:lang w:val="en-US"/>
              </w:rPr>
              <w:t>Bivariate analysis</w:t>
            </w:r>
          </w:p>
        </w:tc>
      </w:tr>
      <w:tr w:rsidR="00BE0FA4" w:rsidRPr="00DB1576" w14:paraId="4CD78D0B" w14:textId="77777777" w:rsidTr="001B68A4">
        <w:tc>
          <w:tcPr>
            <w:tcW w:w="2122" w:type="dxa"/>
            <w:vMerge w:val="restart"/>
          </w:tcPr>
          <w:p w14:paraId="1AD56DB8" w14:textId="3BFB2218" w:rsidR="00BE0FA4" w:rsidRPr="00DB1576" w:rsidRDefault="00BE0FA4">
            <w:pPr>
              <w:rPr>
                <w:rFonts w:ascii="Calibri" w:hAnsi="Calibri" w:cs="Calibri"/>
                <w:b/>
                <w:bCs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>Variables</w:t>
            </w:r>
          </w:p>
        </w:tc>
        <w:tc>
          <w:tcPr>
            <w:tcW w:w="997" w:type="dxa"/>
            <w:vMerge w:val="restart"/>
          </w:tcPr>
          <w:p w14:paraId="08DEE491" w14:textId="3CC8CF8C" w:rsidR="00BE0FA4" w:rsidRPr="00DB1576" w:rsidRDefault="00BE0FA4" w:rsidP="006661AF">
            <w:pPr>
              <w:jc w:val="right"/>
              <w:rPr>
                <w:rFonts w:ascii="Calibri" w:hAnsi="Calibri" w:cs="Calibri"/>
                <w:b/>
                <w:bCs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b/>
                <w:bCs/>
                <w:sz w:val="17"/>
                <w:szCs w:val="17"/>
                <w:lang w:val="en-US"/>
              </w:rPr>
              <w:t>Total (%)</w:t>
            </w:r>
          </w:p>
        </w:tc>
        <w:tc>
          <w:tcPr>
            <w:tcW w:w="278" w:type="dxa"/>
            <w:vMerge w:val="restart"/>
          </w:tcPr>
          <w:p w14:paraId="748FAC92" w14:textId="77777777" w:rsidR="00BE0FA4" w:rsidRPr="00DB1576" w:rsidRDefault="00BE0FA4" w:rsidP="006661AF">
            <w:pPr>
              <w:jc w:val="right"/>
              <w:rPr>
                <w:rFonts w:ascii="Calibri" w:hAnsi="Calibri" w:cs="Calibri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720629B" w14:textId="624DFCAB" w:rsidR="00BE0FA4" w:rsidRPr="00DB1576" w:rsidRDefault="00BE0FA4" w:rsidP="00BE0FA4">
            <w:pPr>
              <w:tabs>
                <w:tab w:val="center" w:pos="884"/>
              </w:tabs>
              <w:rPr>
                <w:rFonts w:ascii="Calibri" w:hAnsi="Calibri" w:cs="Calibri"/>
                <w:b/>
                <w:bCs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b/>
                <w:bCs/>
                <w:sz w:val="17"/>
                <w:szCs w:val="17"/>
                <w:lang w:val="en-US"/>
              </w:rPr>
              <w:tab/>
              <w:t xml:space="preserve">ANC attendance </w:t>
            </w:r>
            <w:r w:rsidRPr="00DB1576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>(%)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</w:tcPr>
          <w:p w14:paraId="70739665" w14:textId="6047B774" w:rsidR="00BE0FA4" w:rsidRPr="00DB1576" w:rsidRDefault="00BE0FA4" w:rsidP="00A7414D">
            <w:pPr>
              <w:jc w:val="center"/>
              <w:rPr>
                <w:rFonts w:ascii="Calibri" w:hAnsi="Calibri" w:cs="Calibri"/>
                <w:b/>
                <w:bCs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>p-value</w:t>
            </w:r>
            <w:r w:rsidRPr="00DB1576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vertAlign w:val="superscript"/>
              </w:rPr>
              <w:t>a</w:t>
            </w:r>
          </w:p>
        </w:tc>
        <w:tc>
          <w:tcPr>
            <w:tcW w:w="237" w:type="dxa"/>
            <w:vMerge w:val="restart"/>
            <w:tcBorders>
              <w:top w:val="single" w:sz="8" w:space="0" w:color="auto"/>
            </w:tcBorders>
          </w:tcPr>
          <w:p w14:paraId="1D5D827A" w14:textId="660E3B47" w:rsidR="00BE0FA4" w:rsidRPr="00DB1576" w:rsidRDefault="00BE0FA4" w:rsidP="00A7414D">
            <w:pPr>
              <w:jc w:val="center"/>
              <w:rPr>
                <w:rFonts w:ascii="Calibri" w:hAnsi="Calibri" w:cs="Calibri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200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452E1F0" w14:textId="0E6530D0" w:rsidR="00BE0FA4" w:rsidRPr="00DB1576" w:rsidRDefault="00BE0FA4" w:rsidP="00A7414D">
            <w:pPr>
              <w:jc w:val="center"/>
              <w:rPr>
                <w:rFonts w:ascii="Calibri" w:hAnsi="Calibri" w:cs="Calibri"/>
                <w:b/>
                <w:bCs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>ANC Initiation (%)</w:t>
            </w:r>
          </w:p>
        </w:tc>
        <w:tc>
          <w:tcPr>
            <w:tcW w:w="873" w:type="dxa"/>
            <w:tcBorders>
              <w:top w:val="single" w:sz="8" w:space="0" w:color="auto"/>
            </w:tcBorders>
          </w:tcPr>
          <w:p w14:paraId="1AB27FA5" w14:textId="25190F81" w:rsidR="00BE0FA4" w:rsidRPr="00DB1576" w:rsidRDefault="00BE0FA4" w:rsidP="00A7414D">
            <w:pPr>
              <w:jc w:val="center"/>
              <w:rPr>
                <w:rFonts w:ascii="Calibri" w:hAnsi="Calibri" w:cs="Calibri"/>
                <w:b/>
                <w:bCs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>p-value</w:t>
            </w:r>
            <w:r w:rsidRPr="00DB1576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  <w:vertAlign w:val="superscript"/>
              </w:rPr>
              <w:t>a</w:t>
            </w:r>
          </w:p>
        </w:tc>
      </w:tr>
      <w:tr w:rsidR="00BE0FA4" w:rsidRPr="00DB1576" w14:paraId="45EADC56" w14:textId="77777777" w:rsidTr="001B68A4">
        <w:tc>
          <w:tcPr>
            <w:tcW w:w="2122" w:type="dxa"/>
            <w:vMerge/>
            <w:tcBorders>
              <w:bottom w:val="single" w:sz="8" w:space="0" w:color="auto"/>
            </w:tcBorders>
          </w:tcPr>
          <w:p w14:paraId="044AD05E" w14:textId="77777777" w:rsidR="00BE0FA4" w:rsidRPr="00DB1576" w:rsidRDefault="00BE0FA4" w:rsidP="00972E73">
            <w:pPr>
              <w:rPr>
                <w:rFonts w:ascii="Calibri" w:hAnsi="Calibri" w:cs="Calibri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997" w:type="dxa"/>
            <w:vMerge/>
            <w:tcBorders>
              <w:bottom w:val="single" w:sz="8" w:space="0" w:color="auto"/>
            </w:tcBorders>
          </w:tcPr>
          <w:p w14:paraId="452852CE" w14:textId="77777777" w:rsidR="00BE0FA4" w:rsidRPr="00DB1576" w:rsidRDefault="00BE0FA4" w:rsidP="006661AF">
            <w:pPr>
              <w:jc w:val="right"/>
              <w:rPr>
                <w:rFonts w:ascii="Calibri" w:hAnsi="Calibri" w:cs="Calibri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278" w:type="dxa"/>
            <w:vMerge/>
            <w:tcBorders>
              <w:bottom w:val="single" w:sz="8" w:space="0" w:color="auto"/>
            </w:tcBorders>
          </w:tcPr>
          <w:p w14:paraId="0BB32AB9" w14:textId="77777777" w:rsidR="00BE0FA4" w:rsidRPr="00DB1576" w:rsidRDefault="00BE0FA4" w:rsidP="006661AF">
            <w:pPr>
              <w:jc w:val="right"/>
              <w:rPr>
                <w:rFonts w:ascii="Calibri" w:hAnsi="Calibri" w:cs="Calibri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AE7193" w14:textId="77777777" w:rsidR="00BE0FA4" w:rsidRPr="00DB1576" w:rsidRDefault="00BE0FA4" w:rsidP="00A7414D">
            <w:pPr>
              <w:kinsoku w:val="0"/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>No</w:t>
            </w:r>
          </w:p>
          <w:p w14:paraId="36FD8C91" w14:textId="5E47E6AC" w:rsidR="00BE0FA4" w:rsidRPr="00DB1576" w:rsidRDefault="00BE0FA4" w:rsidP="00A7414D">
            <w:pPr>
              <w:jc w:val="center"/>
              <w:rPr>
                <w:rFonts w:ascii="Calibri" w:hAnsi="Calibri" w:cs="Calibri"/>
                <w:b/>
                <w:bCs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>(n=19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AC9A98" w14:textId="77777777" w:rsidR="00BE0FA4" w:rsidRPr="00DB1576" w:rsidRDefault="00BE0FA4" w:rsidP="00A7414D">
            <w:pPr>
              <w:kinsoku w:val="0"/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>Yes</w:t>
            </w:r>
          </w:p>
          <w:p w14:paraId="38066773" w14:textId="57B3AE55" w:rsidR="00BE0FA4" w:rsidRPr="00DB1576" w:rsidRDefault="00BE0FA4" w:rsidP="00A7414D">
            <w:pPr>
              <w:jc w:val="center"/>
              <w:rPr>
                <w:rFonts w:ascii="Calibri" w:hAnsi="Calibri" w:cs="Calibri"/>
                <w:b/>
                <w:bCs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>(n=291)</w:t>
            </w:r>
          </w:p>
        </w:tc>
        <w:tc>
          <w:tcPr>
            <w:tcW w:w="851" w:type="dxa"/>
            <w:vMerge/>
            <w:tcBorders>
              <w:bottom w:val="single" w:sz="8" w:space="0" w:color="auto"/>
            </w:tcBorders>
          </w:tcPr>
          <w:p w14:paraId="68BB7945" w14:textId="77777777" w:rsidR="00BE0FA4" w:rsidRPr="00DB1576" w:rsidRDefault="00BE0FA4" w:rsidP="00A7414D">
            <w:pPr>
              <w:jc w:val="center"/>
              <w:rPr>
                <w:rFonts w:ascii="Calibri" w:hAnsi="Calibri" w:cs="Calibri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237" w:type="dxa"/>
            <w:vMerge/>
            <w:tcBorders>
              <w:bottom w:val="single" w:sz="8" w:space="0" w:color="auto"/>
            </w:tcBorders>
          </w:tcPr>
          <w:p w14:paraId="7B284BBE" w14:textId="77777777" w:rsidR="00BE0FA4" w:rsidRPr="00DB1576" w:rsidRDefault="00BE0FA4" w:rsidP="00A7414D">
            <w:pPr>
              <w:jc w:val="center"/>
              <w:rPr>
                <w:rFonts w:ascii="Calibri" w:hAnsi="Calibri" w:cs="Calibri"/>
                <w:b/>
                <w:bCs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EEA5A5" w14:textId="25B3D08B" w:rsidR="00BE0FA4" w:rsidRPr="00DB1576" w:rsidRDefault="00BE0FA4" w:rsidP="00A7414D">
            <w:pPr>
              <w:jc w:val="center"/>
              <w:rPr>
                <w:rFonts w:ascii="Calibri" w:hAnsi="Calibri" w:cs="Calibri"/>
                <w:b/>
                <w:bCs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>Early (n=201)</w:t>
            </w:r>
          </w:p>
        </w:tc>
        <w:tc>
          <w:tcPr>
            <w:tcW w:w="9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557AE5" w14:textId="7DDA5E16" w:rsidR="00BE0FA4" w:rsidRPr="00DB1576" w:rsidRDefault="00BE0FA4" w:rsidP="00A7414D">
            <w:pPr>
              <w:jc w:val="center"/>
              <w:rPr>
                <w:rFonts w:ascii="Calibri" w:hAnsi="Calibri" w:cs="Calibri"/>
                <w:b/>
                <w:bCs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>Late (n=90)</w:t>
            </w:r>
          </w:p>
        </w:tc>
        <w:tc>
          <w:tcPr>
            <w:tcW w:w="873" w:type="dxa"/>
            <w:tcBorders>
              <w:bottom w:val="single" w:sz="8" w:space="0" w:color="auto"/>
            </w:tcBorders>
          </w:tcPr>
          <w:p w14:paraId="3B584F66" w14:textId="77777777" w:rsidR="00BE0FA4" w:rsidRPr="00DB1576" w:rsidRDefault="00BE0FA4" w:rsidP="00A7414D">
            <w:pPr>
              <w:jc w:val="center"/>
              <w:rPr>
                <w:rFonts w:ascii="Calibri" w:hAnsi="Calibri" w:cs="Calibri"/>
                <w:b/>
                <w:bCs/>
                <w:sz w:val="17"/>
                <w:szCs w:val="17"/>
                <w:lang w:val="en-US"/>
              </w:rPr>
            </w:pPr>
          </w:p>
        </w:tc>
      </w:tr>
      <w:tr w:rsidR="002138AE" w:rsidRPr="00DB1576" w14:paraId="51354B4A" w14:textId="77777777" w:rsidTr="00D11235">
        <w:tc>
          <w:tcPr>
            <w:tcW w:w="3119" w:type="dxa"/>
            <w:gridSpan w:val="2"/>
            <w:tcBorders>
              <w:top w:val="single" w:sz="8" w:space="0" w:color="auto"/>
            </w:tcBorders>
          </w:tcPr>
          <w:p w14:paraId="35A32146" w14:textId="32DF20B3" w:rsidR="002138AE" w:rsidRPr="00DB1576" w:rsidRDefault="002138AE" w:rsidP="00972E73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>Age group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Pr="002138AE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(</w:t>
            </w:r>
            <w:r w:rsidRPr="002138AE">
              <w:rPr>
                <w:rFonts w:ascii="Calibri" w:hAnsi="Calibri" w:cs="Calibri"/>
                <w:sz w:val="18"/>
                <w:szCs w:val="18"/>
                <w:lang w:val="en-US"/>
              </w:rPr>
              <w:t>mean:27.6; sd:6.9)</w:t>
            </w:r>
          </w:p>
        </w:tc>
        <w:tc>
          <w:tcPr>
            <w:tcW w:w="278" w:type="dxa"/>
            <w:tcBorders>
              <w:top w:val="single" w:sz="8" w:space="0" w:color="auto"/>
            </w:tcBorders>
          </w:tcPr>
          <w:p w14:paraId="46D3C6FE" w14:textId="77777777" w:rsidR="002138AE" w:rsidRPr="00DB1576" w:rsidRDefault="002138AE" w:rsidP="00972E73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4E404283" w14:textId="737ABDE4" w:rsidR="002138AE" w:rsidRPr="00DB1576" w:rsidRDefault="002138AE" w:rsidP="00972E73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12446B64" w14:textId="77777777" w:rsidR="002138AE" w:rsidRPr="00DB1576" w:rsidRDefault="002138AE" w:rsidP="00972E73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65D89FF6" w14:textId="77777777" w:rsidR="002138AE" w:rsidRPr="00DB1576" w:rsidRDefault="002138AE" w:rsidP="00972E73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37" w:type="dxa"/>
            <w:tcBorders>
              <w:top w:val="single" w:sz="8" w:space="0" w:color="auto"/>
            </w:tcBorders>
          </w:tcPr>
          <w:p w14:paraId="427D88E4" w14:textId="77777777" w:rsidR="002138AE" w:rsidRPr="00DB1576" w:rsidRDefault="002138AE" w:rsidP="00972E73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tcBorders>
              <w:top w:val="single" w:sz="8" w:space="0" w:color="auto"/>
            </w:tcBorders>
          </w:tcPr>
          <w:p w14:paraId="64F97B93" w14:textId="77777777" w:rsidR="002138AE" w:rsidRPr="00DB1576" w:rsidRDefault="002138AE" w:rsidP="00972E73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52" w:type="dxa"/>
            <w:tcBorders>
              <w:top w:val="single" w:sz="8" w:space="0" w:color="auto"/>
            </w:tcBorders>
          </w:tcPr>
          <w:p w14:paraId="5206B40E" w14:textId="77777777" w:rsidR="002138AE" w:rsidRPr="00DB1576" w:rsidRDefault="002138AE" w:rsidP="00972E73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73" w:type="dxa"/>
            <w:tcBorders>
              <w:top w:val="single" w:sz="8" w:space="0" w:color="auto"/>
            </w:tcBorders>
          </w:tcPr>
          <w:p w14:paraId="66366E60" w14:textId="77777777" w:rsidR="002138AE" w:rsidRPr="00DB1576" w:rsidRDefault="002138AE" w:rsidP="00972E73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</w:tr>
      <w:tr w:rsidR="00295375" w:rsidRPr="00DB1576" w14:paraId="520AD6E9" w14:textId="77777777" w:rsidTr="001B68A4">
        <w:tc>
          <w:tcPr>
            <w:tcW w:w="2122" w:type="dxa"/>
            <w:vAlign w:val="center"/>
          </w:tcPr>
          <w:p w14:paraId="04963DBD" w14:textId="7700ABF7" w:rsidR="002516C5" w:rsidRPr="00DB1576" w:rsidRDefault="0034558E" w:rsidP="002516C5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   </w:t>
            </w:r>
            <w:r w:rsidR="002516C5"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5-19 years</w:t>
            </w:r>
          </w:p>
        </w:tc>
        <w:tc>
          <w:tcPr>
            <w:tcW w:w="997" w:type="dxa"/>
            <w:vAlign w:val="center"/>
          </w:tcPr>
          <w:p w14:paraId="12CB25B3" w14:textId="73E08FC5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47 (15.2)</w:t>
            </w:r>
          </w:p>
        </w:tc>
        <w:tc>
          <w:tcPr>
            <w:tcW w:w="278" w:type="dxa"/>
          </w:tcPr>
          <w:p w14:paraId="3BCED60D" w14:textId="77777777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671F3AF" w14:textId="6F11BA10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 (5.</w:t>
            </w:r>
            <w:r w:rsidR="0032761E"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3</w:t>
            </w: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992" w:type="dxa"/>
            <w:vAlign w:val="center"/>
          </w:tcPr>
          <w:p w14:paraId="2C9E4822" w14:textId="4945EBCA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46 (15.8)</w:t>
            </w:r>
          </w:p>
        </w:tc>
        <w:tc>
          <w:tcPr>
            <w:tcW w:w="851" w:type="dxa"/>
          </w:tcPr>
          <w:p w14:paraId="4F4205BC" w14:textId="077F58D6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.602</w:t>
            </w:r>
          </w:p>
        </w:tc>
        <w:tc>
          <w:tcPr>
            <w:tcW w:w="237" w:type="dxa"/>
          </w:tcPr>
          <w:p w14:paraId="32E2DEC8" w14:textId="77777777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44895E32" w14:textId="35593ACF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5 (12.4)</w:t>
            </w:r>
          </w:p>
        </w:tc>
        <w:tc>
          <w:tcPr>
            <w:tcW w:w="952" w:type="dxa"/>
            <w:vAlign w:val="center"/>
          </w:tcPr>
          <w:p w14:paraId="64EF7F33" w14:textId="07C8B1EA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1 (23.3)</w:t>
            </w:r>
          </w:p>
        </w:tc>
        <w:tc>
          <w:tcPr>
            <w:tcW w:w="873" w:type="dxa"/>
          </w:tcPr>
          <w:p w14:paraId="52EFBBF7" w14:textId="247DF209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.150</w:t>
            </w:r>
          </w:p>
        </w:tc>
      </w:tr>
      <w:tr w:rsidR="00295375" w:rsidRPr="00DB1576" w14:paraId="162A975A" w14:textId="77777777" w:rsidTr="001B68A4">
        <w:tc>
          <w:tcPr>
            <w:tcW w:w="2122" w:type="dxa"/>
            <w:vAlign w:val="center"/>
          </w:tcPr>
          <w:p w14:paraId="04E37CDE" w14:textId="4B1A14DB" w:rsidR="002516C5" w:rsidRPr="00DB1576" w:rsidRDefault="0034558E" w:rsidP="002516C5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   </w:t>
            </w:r>
            <w:r w:rsidR="002516C5"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0-24 years</w:t>
            </w:r>
          </w:p>
        </w:tc>
        <w:tc>
          <w:tcPr>
            <w:tcW w:w="997" w:type="dxa"/>
            <w:vAlign w:val="center"/>
          </w:tcPr>
          <w:p w14:paraId="263A0A6C" w14:textId="2A325D6D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65 (21.0)</w:t>
            </w:r>
          </w:p>
        </w:tc>
        <w:tc>
          <w:tcPr>
            <w:tcW w:w="278" w:type="dxa"/>
          </w:tcPr>
          <w:p w14:paraId="748D8F39" w14:textId="77777777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BAE8670" w14:textId="3A101BBA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5 (26.3)</w:t>
            </w:r>
          </w:p>
        </w:tc>
        <w:tc>
          <w:tcPr>
            <w:tcW w:w="992" w:type="dxa"/>
            <w:vAlign w:val="center"/>
          </w:tcPr>
          <w:p w14:paraId="116828D1" w14:textId="1A738558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60 (20.6)</w:t>
            </w:r>
          </w:p>
        </w:tc>
        <w:tc>
          <w:tcPr>
            <w:tcW w:w="851" w:type="dxa"/>
          </w:tcPr>
          <w:p w14:paraId="63F2A141" w14:textId="77777777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37" w:type="dxa"/>
          </w:tcPr>
          <w:p w14:paraId="6E2137D1" w14:textId="77777777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0B673AC6" w14:textId="3F99C0C4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40 (19.9)</w:t>
            </w:r>
          </w:p>
        </w:tc>
        <w:tc>
          <w:tcPr>
            <w:tcW w:w="952" w:type="dxa"/>
            <w:vAlign w:val="center"/>
          </w:tcPr>
          <w:p w14:paraId="12467C7F" w14:textId="395E1DFF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0 (22.2)</w:t>
            </w:r>
          </w:p>
        </w:tc>
        <w:tc>
          <w:tcPr>
            <w:tcW w:w="873" w:type="dxa"/>
          </w:tcPr>
          <w:p w14:paraId="3522E150" w14:textId="77777777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</w:tr>
      <w:tr w:rsidR="00295375" w:rsidRPr="00DB1576" w14:paraId="15364EAF" w14:textId="77777777" w:rsidTr="001B68A4">
        <w:tc>
          <w:tcPr>
            <w:tcW w:w="2122" w:type="dxa"/>
            <w:vAlign w:val="center"/>
          </w:tcPr>
          <w:p w14:paraId="7AFD10A3" w14:textId="214A2136" w:rsidR="002516C5" w:rsidRPr="00DB1576" w:rsidRDefault="0034558E" w:rsidP="002516C5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   </w:t>
            </w:r>
            <w:r w:rsidR="002516C5"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5-29 years</w:t>
            </w:r>
          </w:p>
        </w:tc>
        <w:tc>
          <w:tcPr>
            <w:tcW w:w="997" w:type="dxa"/>
            <w:vAlign w:val="center"/>
          </w:tcPr>
          <w:p w14:paraId="59743F37" w14:textId="1007DF98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69 (22.3)</w:t>
            </w:r>
          </w:p>
        </w:tc>
        <w:tc>
          <w:tcPr>
            <w:tcW w:w="278" w:type="dxa"/>
          </w:tcPr>
          <w:p w14:paraId="5B3CE522" w14:textId="77777777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BAA0083" w14:textId="5B146FC1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5 (26.3)</w:t>
            </w:r>
          </w:p>
        </w:tc>
        <w:tc>
          <w:tcPr>
            <w:tcW w:w="992" w:type="dxa"/>
            <w:vAlign w:val="center"/>
          </w:tcPr>
          <w:p w14:paraId="23E29222" w14:textId="1C81A9BB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64 (2</w:t>
            </w:r>
            <w:r w:rsidR="0032761E"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.0</w:t>
            </w: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851" w:type="dxa"/>
          </w:tcPr>
          <w:p w14:paraId="460CF572" w14:textId="77777777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37" w:type="dxa"/>
          </w:tcPr>
          <w:p w14:paraId="7A31011C" w14:textId="77777777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45048230" w14:textId="5F32987F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48 (23.</w:t>
            </w:r>
            <w:r w:rsidR="0032761E"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9</w:t>
            </w: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952" w:type="dxa"/>
            <w:vAlign w:val="center"/>
          </w:tcPr>
          <w:p w14:paraId="59033E62" w14:textId="52A8C4E2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6 (17.</w:t>
            </w:r>
            <w:r w:rsidR="0032761E"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8</w:t>
            </w: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873" w:type="dxa"/>
          </w:tcPr>
          <w:p w14:paraId="6C7D125C" w14:textId="77777777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</w:tr>
      <w:tr w:rsidR="00295375" w:rsidRPr="00DB1576" w14:paraId="30F11146" w14:textId="77777777" w:rsidTr="001B68A4">
        <w:tc>
          <w:tcPr>
            <w:tcW w:w="2122" w:type="dxa"/>
            <w:vAlign w:val="center"/>
          </w:tcPr>
          <w:p w14:paraId="5F753B68" w14:textId="06237F62" w:rsidR="002516C5" w:rsidRPr="00DB1576" w:rsidRDefault="0034558E" w:rsidP="002516C5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   </w:t>
            </w:r>
            <w:r w:rsidR="002516C5"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30-34 years</w:t>
            </w:r>
          </w:p>
        </w:tc>
        <w:tc>
          <w:tcPr>
            <w:tcW w:w="997" w:type="dxa"/>
            <w:vAlign w:val="center"/>
          </w:tcPr>
          <w:p w14:paraId="2F74E896" w14:textId="228465D5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75 (24.2)</w:t>
            </w:r>
          </w:p>
        </w:tc>
        <w:tc>
          <w:tcPr>
            <w:tcW w:w="278" w:type="dxa"/>
          </w:tcPr>
          <w:p w14:paraId="0D26A352" w14:textId="77777777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30B9A3C" w14:textId="4590EC4D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6 (31.</w:t>
            </w:r>
            <w:r w:rsidR="0032761E"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6</w:t>
            </w: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992" w:type="dxa"/>
            <w:vAlign w:val="center"/>
          </w:tcPr>
          <w:p w14:paraId="5F28BE2C" w14:textId="5CCF3617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69 (23.7)</w:t>
            </w:r>
          </w:p>
        </w:tc>
        <w:tc>
          <w:tcPr>
            <w:tcW w:w="851" w:type="dxa"/>
          </w:tcPr>
          <w:p w14:paraId="391477AD" w14:textId="77777777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37" w:type="dxa"/>
          </w:tcPr>
          <w:p w14:paraId="613FEB95" w14:textId="77777777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6C3D94C2" w14:textId="7A81CB09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51 (25.</w:t>
            </w:r>
            <w:r w:rsidR="0032761E"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4</w:t>
            </w: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952" w:type="dxa"/>
            <w:vAlign w:val="center"/>
          </w:tcPr>
          <w:p w14:paraId="1180CA52" w14:textId="1F9A2767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8 (20)</w:t>
            </w:r>
          </w:p>
        </w:tc>
        <w:tc>
          <w:tcPr>
            <w:tcW w:w="873" w:type="dxa"/>
            <w:vAlign w:val="center"/>
          </w:tcPr>
          <w:p w14:paraId="14DE5860" w14:textId="77777777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</w:tr>
      <w:tr w:rsidR="00295375" w:rsidRPr="00DB1576" w14:paraId="1CBA99E3" w14:textId="77777777" w:rsidTr="001B68A4">
        <w:tc>
          <w:tcPr>
            <w:tcW w:w="2122" w:type="dxa"/>
            <w:vAlign w:val="center"/>
          </w:tcPr>
          <w:p w14:paraId="2B307F53" w14:textId="6DA646C1" w:rsidR="002516C5" w:rsidRPr="00DB1576" w:rsidRDefault="0034558E" w:rsidP="002516C5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   </w:t>
            </w:r>
            <w:r w:rsidR="002516C5"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35+ years</w:t>
            </w:r>
          </w:p>
        </w:tc>
        <w:tc>
          <w:tcPr>
            <w:tcW w:w="997" w:type="dxa"/>
            <w:vAlign w:val="center"/>
          </w:tcPr>
          <w:p w14:paraId="7E916545" w14:textId="4168891D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54 (17.4)</w:t>
            </w:r>
          </w:p>
        </w:tc>
        <w:tc>
          <w:tcPr>
            <w:tcW w:w="278" w:type="dxa"/>
          </w:tcPr>
          <w:p w14:paraId="216B4F19" w14:textId="77777777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AE70B44" w14:textId="161BF2FF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 (10.5)</w:t>
            </w:r>
          </w:p>
        </w:tc>
        <w:tc>
          <w:tcPr>
            <w:tcW w:w="992" w:type="dxa"/>
            <w:vAlign w:val="center"/>
          </w:tcPr>
          <w:p w14:paraId="7CA80BA3" w14:textId="61B73649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52 (17.</w:t>
            </w:r>
            <w:r w:rsidR="0032761E"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9</w:t>
            </w: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851" w:type="dxa"/>
          </w:tcPr>
          <w:p w14:paraId="55D3678C" w14:textId="77777777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37" w:type="dxa"/>
          </w:tcPr>
          <w:p w14:paraId="2A383F1A" w14:textId="77777777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4AD988BC" w14:textId="605714E0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37 (18.4)</w:t>
            </w:r>
          </w:p>
        </w:tc>
        <w:tc>
          <w:tcPr>
            <w:tcW w:w="952" w:type="dxa"/>
            <w:vAlign w:val="center"/>
          </w:tcPr>
          <w:p w14:paraId="165F684B" w14:textId="642CD726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5 (16.</w:t>
            </w:r>
            <w:r w:rsidR="0032761E"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7</w:t>
            </w: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)</w:t>
            </w:r>
          </w:p>
        </w:tc>
        <w:tc>
          <w:tcPr>
            <w:tcW w:w="873" w:type="dxa"/>
          </w:tcPr>
          <w:p w14:paraId="6530D079" w14:textId="77777777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</w:tr>
      <w:tr w:rsidR="002516C5" w:rsidRPr="00DB1576" w14:paraId="55E8F1D5" w14:textId="77777777" w:rsidTr="001B68A4">
        <w:tc>
          <w:tcPr>
            <w:tcW w:w="2122" w:type="dxa"/>
          </w:tcPr>
          <w:p w14:paraId="3DAE4A78" w14:textId="4AEE85D1" w:rsidR="002516C5" w:rsidRPr="00DB1576" w:rsidRDefault="002516C5" w:rsidP="002516C5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>Marital status</w:t>
            </w:r>
          </w:p>
        </w:tc>
        <w:tc>
          <w:tcPr>
            <w:tcW w:w="997" w:type="dxa"/>
          </w:tcPr>
          <w:p w14:paraId="626BAF7D" w14:textId="77777777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78" w:type="dxa"/>
          </w:tcPr>
          <w:p w14:paraId="4C5BC56D" w14:textId="77777777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</w:tcPr>
          <w:p w14:paraId="58383CB4" w14:textId="2CC63E96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</w:tcPr>
          <w:p w14:paraId="007DAD9F" w14:textId="77777777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</w:tcPr>
          <w:p w14:paraId="707A5346" w14:textId="77777777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37" w:type="dxa"/>
          </w:tcPr>
          <w:p w14:paraId="1FD98C35" w14:textId="77777777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</w:tcPr>
          <w:p w14:paraId="77E4A24B" w14:textId="77777777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52" w:type="dxa"/>
          </w:tcPr>
          <w:p w14:paraId="19331DAC" w14:textId="77777777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73" w:type="dxa"/>
          </w:tcPr>
          <w:p w14:paraId="5905FDDD" w14:textId="77777777" w:rsidR="002516C5" w:rsidRPr="00DB1576" w:rsidRDefault="002516C5" w:rsidP="0034558E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</w:tr>
      <w:tr w:rsidR="00C04D40" w:rsidRPr="00DB1576" w14:paraId="0FF924D4" w14:textId="77777777" w:rsidTr="001B68A4">
        <w:tc>
          <w:tcPr>
            <w:tcW w:w="2122" w:type="dxa"/>
          </w:tcPr>
          <w:p w14:paraId="54E5E70E" w14:textId="145B9011" w:rsidR="00C04D40" w:rsidRPr="00DB1576" w:rsidRDefault="00C04D40" w:rsidP="00C04D40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sz w:val="17"/>
                <w:szCs w:val="17"/>
                <w:lang w:val="en-US"/>
              </w:rPr>
              <w:t xml:space="preserve">     Not married</w:t>
            </w:r>
          </w:p>
        </w:tc>
        <w:tc>
          <w:tcPr>
            <w:tcW w:w="997" w:type="dxa"/>
            <w:vAlign w:val="center"/>
          </w:tcPr>
          <w:p w14:paraId="12DDF994" w14:textId="17B2A888" w:rsidR="00C04D40" w:rsidRPr="00DB1576" w:rsidRDefault="00C04D40" w:rsidP="00C04D40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68 (21.9)</w:t>
            </w:r>
          </w:p>
        </w:tc>
        <w:tc>
          <w:tcPr>
            <w:tcW w:w="278" w:type="dxa"/>
          </w:tcPr>
          <w:p w14:paraId="68BC4F0C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B31669D" w14:textId="3BF82067" w:rsidR="00C04D40" w:rsidRPr="00DB1576" w:rsidRDefault="00C04D40" w:rsidP="00C04D40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8 (42.1)</w:t>
            </w:r>
          </w:p>
        </w:tc>
        <w:tc>
          <w:tcPr>
            <w:tcW w:w="992" w:type="dxa"/>
            <w:vAlign w:val="center"/>
          </w:tcPr>
          <w:p w14:paraId="513A540D" w14:textId="38FFF5B2" w:rsidR="00C04D40" w:rsidRPr="00DB1576" w:rsidRDefault="00C04D40" w:rsidP="00C04D40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60 (20.6)</w:t>
            </w:r>
          </w:p>
        </w:tc>
        <w:tc>
          <w:tcPr>
            <w:tcW w:w="851" w:type="dxa"/>
          </w:tcPr>
          <w:p w14:paraId="45B74758" w14:textId="50BEC193" w:rsidR="00C04D40" w:rsidRPr="00DB1576" w:rsidRDefault="00C04D40" w:rsidP="00C04D40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.028</w:t>
            </w: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237" w:type="dxa"/>
          </w:tcPr>
          <w:p w14:paraId="2338E5E5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58D83D62" w14:textId="4E81852E" w:rsidR="00C04D40" w:rsidRPr="00DB1576" w:rsidRDefault="00C04D40" w:rsidP="00C04D40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38 (18.9)</w:t>
            </w:r>
          </w:p>
        </w:tc>
        <w:tc>
          <w:tcPr>
            <w:tcW w:w="952" w:type="dxa"/>
            <w:vAlign w:val="center"/>
          </w:tcPr>
          <w:p w14:paraId="7AB7C578" w14:textId="59DF158B" w:rsidR="00C04D40" w:rsidRPr="00DB1576" w:rsidRDefault="00C04D40" w:rsidP="00C04D40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2 (24.4)</w:t>
            </w:r>
          </w:p>
        </w:tc>
        <w:tc>
          <w:tcPr>
            <w:tcW w:w="873" w:type="dxa"/>
          </w:tcPr>
          <w:p w14:paraId="771F89DF" w14:textId="5F6F00D2" w:rsidR="00C04D40" w:rsidRPr="00DB1576" w:rsidRDefault="00C04D40" w:rsidP="00C04D40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.280</w:t>
            </w:r>
          </w:p>
        </w:tc>
      </w:tr>
      <w:tr w:rsidR="00C04D40" w:rsidRPr="00DB1576" w14:paraId="69B73CCD" w14:textId="77777777" w:rsidTr="001B68A4">
        <w:tc>
          <w:tcPr>
            <w:tcW w:w="2122" w:type="dxa"/>
          </w:tcPr>
          <w:p w14:paraId="495F0264" w14:textId="77777777" w:rsidR="00C04D40" w:rsidRPr="00DB1576" w:rsidRDefault="00C04D40" w:rsidP="00C04D40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   Married</w:t>
            </w:r>
          </w:p>
        </w:tc>
        <w:tc>
          <w:tcPr>
            <w:tcW w:w="997" w:type="dxa"/>
            <w:vAlign w:val="center"/>
          </w:tcPr>
          <w:p w14:paraId="5CEB914A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42 (78.1)</w:t>
            </w:r>
          </w:p>
        </w:tc>
        <w:tc>
          <w:tcPr>
            <w:tcW w:w="278" w:type="dxa"/>
          </w:tcPr>
          <w:p w14:paraId="5431B15A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16DB200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1 (57.9)</w:t>
            </w:r>
          </w:p>
        </w:tc>
        <w:tc>
          <w:tcPr>
            <w:tcW w:w="992" w:type="dxa"/>
            <w:vAlign w:val="center"/>
          </w:tcPr>
          <w:p w14:paraId="3852577B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31 (79.4)</w:t>
            </w:r>
          </w:p>
        </w:tc>
        <w:tc>
          <w:tcPr>
            <w:tcW w:w="851" w:type="dxa"/>
          </w:tcPr>
          <w:p w14:paraId="49F2ED57" w14:textId="65A6F2D5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37" w:type="dxa"/>
          </w:tcPr>
          <w:p w14:paraId="0787EC6A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04854EC4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63 (81.1)</w:t>
            </w:r>
          </w:p>
        </w:tc>
        <w:tc>
          <w:tcPr>
            <w:tcW w:w="952" w:type="dxa"/>
            <w:vAlign w:val="center"/>
          </w:tcPr>
          <w:p w14:paraId="092B67C9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68 (75.6)</w:t>
            </w:r>
          </w:p>
        </w:tc>
        <w:tc>
          <w:tcPr>
            <w:tcW w:w="873" w:type="dxa"/>
          </w:tcPr>
          <w:p w14:paraId="61392E6F" w14:textId="15FB2960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</w:tr>
      <w:tr w:rsidR="00C04D40" w:rsidRPr="00DB1576" w14:paraId="510E9137" w14:textId="77777777" w:rsidTr="001B68A4">
        <w:tc>
          <w:tcPr>
            <w:tcW w:w="2122" w:type="dxa"/>
          </w:tcPr>
          <w:p w14:paraId="5242C35F" w14:textId="3851546A" w:rsidR="00C04D40" w:rsidRPr="00DB1576" w:rsidRDefault="00C04D40" w:rsidP="00C04D40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>Religious affiliation</w:t>
            </w:r>
          </w:p>
        </w:tc>
        <w:tc>
          <w:tcPr>
            <w:tcW w:w="997" w:type="dxa"/>
          </w:tcPr>
          <w:p w14:paraId="664DEDA6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78" w:type="dxa"/>
          </w:tcPr>
          <w:p w14:paraId="3D9DE99F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</w:tcPr>
          <w:p w14:paraId="56A2E6D9" w14:textId="729E4A86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</w:tcPr>
          <w:p w14:paraId="427F021A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</w:tcPr>
          <w:p w14:paraId="1D806F2C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37" w:type="dxa"/>
          </w:tcPr>
          <w:p w14:paraId="6335A8A6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</w:tcPr>
          <w:p w14:paraId="1C93D4F4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52" w:type="dxa"/>
          </w:tcPr>
          <w:p w14:paraId="6E5D56A6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73" w:type="dxa"/>
          </w:tcPr>
          <w:p w14:paraId="0DD21F7C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</w:tr>
      <w:tr w:rsidR="00C04D40" w:rsidRPr="00DB1576" w14:paraId="32257378" w14:textId="77777777" w:rsidTr="001B68A4">
        <w:tc>
          <w:tcPr>
            <w:tcW w:w="2122" w:type="dxa"/>
            <w:vAlign w:val="center"/>
          </w:tcPr>
          <w:p w14:paraId="36E5DB86" w14:textId="3C97295C" w:rsidR="00C04D40" w:rsidRPr="00DB1576" w:rsidRDefault="00C04D40" w:rsidP="00C04D40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   Christianity</w:t>
            </w:r>
          </w:p>
        </w:tc>
        <w:tc>
          <w:tcPr>
            <w:tcW w:w="997" w:type="dxa"/>
            <w:vAlign w:val="center"/>
          </w:tcPr>
          <w:p w14:paraId="2B2376C7" w14:textId="0F541F48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96 (95.5)</w:t>
            </w:r>
          </w:p>
        </w:tc>
        <w:tc>
          <w:tcPr>
            <w:tcW w:w="278" w:type="dxa"/>
          </w:tcPr>
          <w:p w14:paraId="3414C76A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A9074A2" w14:textId="776DD053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7 (89.5)</w:t>
            </w:r>
          </w:p>
        </w:tc>
        <w:tc>
          <w:tcPr>
            <w:tcW w:w="992" w:type="dxa"/>
            <w:vAlign w:val="center"/>
          </w:tcPr>
          <w:p w14:paraId="62D71123" w14:textId="294ED265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79 (95.9)</w:t>
            </w:r>
          </w:p>
        </w:tc>
        <w:tc>
          <w:tcPr>
            <w:tcW w:w="851" w:type="dxa"/>
          </w:tcPr>
          <w:p w14:paraId="6FB964F2" w14:textId="3C928349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.193</w:t>
            </w:r>
          </w:p>
        </w:tc>
        <w:tc>
          <w:tcPr>
            <w:tcW w:w="237" w:type="dxa"/>
          </w:tcPr>
          <w:p w14:paraId="36629412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7ED74FA0" w14:textId="779699F6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93 (96.0)</w:t>
            </w:r>
          </w:p>
        </w:tc>
        <w:tc>
          <w:tcPr>
            <w:tcW w:w="952" w:type="dxa"/>
            <w:vAlign w:val="center"/>
          </w:tcPr>
          <w:p w14:paraId="2516AC35" w14:textId="03359736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86 (95.6)</w:t>
            </w:r>
          </w:p>
        </w:tc>
        <w:tc>
          <w:tcPr>
            <w:tcW w:w="873" w:type="dxa"/>
          </w:tcPr>
          <w:p w14:paraId="71D92320" w14:textId="2AECF2E9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.854</w:t>
            </w:r>
          </w:p>
        </w:tc>
      </w:tr>
      <w:tr w:rsidR="00C04D40" w:rsidRPr="00DB1576" w14:paraId="14F4EC60" w14:textId="77777777" w:rsidTr="001B68A4">
        <w:tc>
          <w:tcPr>
            <w:tcW w:w="2122" w:type="dxa"/>
            <w:vAlign w:val="center"/>
          </w:tcPr>
          <w:p w14:paraId="61CB8B59" w14:textId="0918F412" w:rsidR="00C04D40" w:rsidRPr="00DB1576" w:rsidRDefault="00C04D40" w:rsidP="00C04D40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   Islam</w:t>
            </w:r>
          </w:p>
        </w:tc>
        <w:tc>
          <w:tcPr>
            <w:tcW w:w="997" w:type="dxa"/>
            <w:vAlign w:val="center"/>
          </w:tcPr>
          <w:p w14:paraId="58ADBD7B" w14:textId="6A534ED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4 (4.5)</w:t>
            </w:r>
          </w:p>
        </w:tc>
        <w:tc>
          <w:tcPr>
            <w:tcW w:w="278" w:type="dxa"/>
          </w:tcPr>
          <w:p w14:paraId="6B49430A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C4B03F5" w14:textId="4ADDE634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 (10.5)</w:t>
            </w:r>
          </w:p>
        </w:tc>
        <w:tc>
          <w:tcPr>
            <w:tcW w:w="992" w:type="dxa"/>
            <w:vAlign w:val="center"/>
          </w:tcPr>
          <w:p w14:paraId="04E3938B" w14:textId="4FEA3A9E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2 (4.1)</w:t>
            </w:r>
          </w:p>
        </w:tc>
        <w:tc>
          <w:tcPr>
            <w:tcW w:w="851" w:type="dxa"/>
          </w:tcPr>
          <w:p w14:paraId="299FDE31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37" w:type="dxa"/>
          </w:tcPr>
          <w:p w14:paraId="751BB518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42FF5BDF" w14:textId="664D72F1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8 (4.0)</w:t>
            </w:r>
          </w:p>
        </w:tc>
        <w:tc>
          <w:tcPr>
            <w:tcW w:w="952" w:type="dxa"/>
            <w:vAlign w:val="center"/>
          </w:tcPr>
          <w:p w14:paraId="5974411E" w14:textId="39F69396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4 (4.4)</w:t>
            </w:r>
          </w:p>
        </w:tc>
        <w:tc>
          <w:tcPr>
            <w:tcW w:w="873" w:type="dxa"/>
          </w:tcPr>
          <w:p w14:paraId="5BF30432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</w:tr>
      <w:tr w:rsidR="00C04D40" w:rsidRPr="00DB1576" w14:paraId="45780AE4" w14:textId="77777777" w:rsidTr="001B68A4">
        <w:tc>
          <w:tcPr>
            <w:tcW w:w="2122" w:type="dxa"/>
            <w:vAlign w:val="center"/>
          </w:tcPr>
          <w:p w14:paraId="131CDC2B" w14:textId="20DCB22B" w:rsidR="00C04D40" w:rsidRPr="00DB1576" w:rsidRDefault="00C04D40" w:rsidP="00C04D40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>Ethnicity</w:t>
            </w:r>
          </w:p>
        </w:tc>
        <w:tc>
          <w:tcPr>
            <w:tcW w:w="997" w:type="dxa"/>
          </w:tcPr>
          <w:p w14:paraId="5537276D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78" w:type="dxa"/>
          </w:tcPr>
          <w:p w14:paraId="624E0F45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</w:tcPr>
          <w:p w14:paraId="3FF05737" w14:textId="749DBC4F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</w:tcPr>
          <w:p w14:paraId="024EB1ED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</w:tcPr>
          <w:p w14:paraId="200C7584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37" w:type="dxa"/>
          </w:tcPr>
          <w:p w14:paraId="19050713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</w:tcPr>
          <w:p w14:paraId="70ED1E45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52" w:type="dxa"/>
          </w:tcPr>
          <w:p w14:paraId="53AF2A03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73" w:type="dxa"/>
          </w:tcPr>
          <w:p w14:paraId="01EB9321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</w:tr>
      <w:tr w:rsidR="00C04D40" w:rsidRPr="00DB1576" w14:paraId="468EA373" w14:textId="77777777" w:rsidTr="001B68A4">
        <w:tc>
          <w:tcPr>
            <w:tcW w:w="2122" w:type="dxa"/>
            <w:vAlign w:val="center"/>
          </w:tcPr>
          <w:p w14:paraId="2946A59F" w14:textId="64B21F72" w:rsidR="00C04D40" w:rsidRPr="00DB1576" w:rsidRDefault="00C04D40" w:rsidP="00C04D40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   Akuapim</w:t>
            </w:r>
          </w:p>
        </w:tc>
        <w:tc>
          <w:tcPr>
            <w:tcW w:w="997" w:type="dxa"/>
            <w:vAlign w:val="center"/>
          </w:tcPr>
          <w:p w14:paraId="164C989C" w14:textId="21C72592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47 (47.4)</w:t>
            </w:r>
          </w:p>
        </w:tc>
        <w:tc>
          <w:tcPr>
            <w:tcW w:w="278" w:type="dxa"/>
          </w:tcPr>
          <w:p w14:paraId="663DFFC3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38755F7" w14:textId="4388B856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 (10.5)</w:t>
            </w:r>
          </w:p>
        </w:tc>
        <w:tc>
          <w:tcPr>
            <w:tcW w:w="992" w:type="dxa"/>
            <w:vAlign w:val="center"/>
          </w:tcPr>
          <w:p w14:paraId="49F9AE89" w14:textId="39EFEA5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9 (6.5)</w:t>
            </w:r>
          </w:p>
        </w:tc>
        <w:tc>
          <w:tcPr>
            <w:tcW w:w="851" w:type="dxa"/>
          </w:tcPr>
          <w:p w14:paraId="0AA99464" w14:textId="7E20F4FA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.753</w:t>
            </w:r>
          </w:p>
        </w:tc>
        <w:tc>
          <w:tcPr>
            <w:tcW w:w="237" w:type="dxa"/>
          </w:tcPr>
          <w:p w14:paraId="26AE72E8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0D7AF910" w14:textId="122D430E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95 (47.3)</w:t>
            </w:r>
          </w:p>
        </w:tc>
        <w:tc>
          <w:tcPr>
            <w:tcW w:w="952" w:type="dxa"/>
            <w:vAlign w:val="center"/>
          </w:tcPr>
          <w:p w14:paraId="41B198EE" w14:textId="57D92D8E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42 (46.7)</w:t>
            </w:r>
          </w:p>
        </w:tc>
        <w:tc>
          <w:tcPr>
            <w:tcW w:w="873" w:type="dxa"/>
          </w:tcPr>
          <w:p w14:paraId="5544AC30" w14:textId="11C0974F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.623</w:t>
            </w:r>
          </w:p>
        </w:tc>
      </w:tr>
      <w:tr w:rsidR="00C04D40" w:rsidRPr="00DB1576" w14:paraId="4027AE6B" w14:textId="77777777" w:rsidTr="001B68A4">
        <w:tc>
          <w:tcPr>
            <w:tcW w:w="2122" w:type="dxa"/>
            <w:vAlign w:val="center"/>
          </w:tcPr>
          <w:p w14:paraId="69214FD6" w14:textId="246A9ABD" w:rsidR="00C04D40" w:rsidRPr="00DB1576" w:rsidRDefault="00C04D40" w:rsidP="00C04D40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   Denkyira</w:t>
            </w:r>
          </w:p>
        </w:tc>
        <w:tc>
          <w:tcPr>
            <w:tcW w:w="997" w:type="dxa"/>
            <w:vAlign w:val="center"/>
          </w:tcPr>
          <w:p w14:paraId="3E00B582" w14:textId="6CA21E7B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73 (23.6)</w:t>
            </w:r>
          </w:p>
        </w:tc>
        <w:tc>
          <w:tcPr>
            <w:tcW w:w="278" w:type="dxa"/>
          </w:tcPr>
          <w:p w14:paraId="0539A3D1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C40243A" w14:textId="17C6C096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3 (15.8)</w:t>
            </w:r>
          </w:p>
        </w:tc>
        <w:tc>
          <w:tcPr>
            <w:tcW w:w="992" w:type="dxa"/>
            <w:vAlign w:val="center"/>
          </w:tcPr>
          <w:p w14:paraId="03BAA369" w14:textId="4BF2BDFD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70 (24.1)</w:t>
            </w:r>
          </w:p>
        </w:tc>
        <w:tc>
          <w:tcPr>
            <w:tcW w:w="851" w:type="dxa"/>
          </w:tcPr>
          <w:p w14:paraId="2A1B9A8F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37" w:type="dxa"/>
          </w:tcPr>
          <w:p w14:paraId="00052842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60E62A51" w14:textId="6E932290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52 (25.9)</w:t>
            </w:r>
          </w:p>
        </w:tc>
        <w:tc>
          <w:tcPr>
            <w:tcW w:w="952" w:type="dxa"/>
            <w:vAlign w:val="center"/>
          </w:tcPr>
          <w:p w14:paraId="78F2440F" w14:textId="6E4E096B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8 (20.0)</w:t>
            </w:r>
          </w:p>
        </w:tc>
        <w:tc>
          <w:tcPr>
            <w:tcW w:w="873" w:type="dxa"/>
            <w:vAlign w:val="center"/>
          </w:tcPr>
          <w:p w14:paraId="0129EAF7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</w:tr>
      <w:tr w:rsidR="00C04D40" w:rsidRPr="00DB1576" w14:paraId="3ED6EDC3" w14:textId="77777777" w:rsidTr="001B68A4">
        <w:tc>
          <w:tcPr>
            <w:tcW w:w="2122" w:type="dxa"/>
            <w:vAlign w:val="center"/>
          </w:tcPr>
          <w:p w14:paraId="4D5B0A8D" w14:textId="6BC10DB2" w:rsidR="00C04D40" w:rsidRPr="00DB1576" w:rsidRDefault="00C04D40" w:rsidP="00C04D40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   Ewe</w:t>
            </w:r>
          </w:p>
        </w:tc>
        <w:tc>
          <w:tcPr>
            <w:tcW w:w="997" w:type="dxa"/>
            <w:vAlign w:val="center"/>
          </w:tcPr>
          <w:p w14:paraId="38B093B2" w14:textId="619E1A52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36 (11.6)</w:t>
            </w:r>
          </w:p>
        </w:tc>
        <w:tc>
          <w:tcPr>
            <w:tcW w:w="278" w:type="dxa"/>
          </w:tcPr>
          <w:p w14:paraId="49027AFC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91EF0A6" w14:textId="02EF99A6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3 (15.8)</w:t>
            </w:r>
          </w:p>
        </w:tc>
        <w:tc>
          <w:tcPr>
            <w:tcW w:w="992" w:type="dxa"/>
            <w:vAlign w:val="center"/>
          </w:tcPr>
          <w:p w14:paraId="6302FA1A" w14:textId="3A6F6329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33 (11.3)</w:t>
            </w:r>
          </w:p>
        </w:tc>
        <w:tc>
          <w:tcPr>
            <w:tcW w:w="851" w:type="dxa"/>
          </w:tcPr>
          <w:p w14:paraId="0441A392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37" w:type="dxa"/>
          </w:tcPr>
          <w:p w14:paraId="652CCFA2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03267184" w14:textId="1DA1E334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3 (11.4)</w:t>
            </w:r>
          </w:p>
        </w:tc>
        <w:tc>
          <w:tcPr>
            <w:tcW w:w="952" w:type="dxa"/>
            <w:vAlign w:val="center"/>
          </w:tcPr>
          <w:p w14:paraId="74DD8B7F" w14:textId="42CC3100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0 (11.1)</w:t>
            </w:r>
          </w:p>
        </w:tc>
        <w:tc>
          <w:tcPr>
            <w:tcW w:w="873" w:type="dxa"/>
          </w:tcPr>
          <w:p w14:paraId="723D9054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</w:tr>
      <w:tr w:rsidR="00C04D40" w:rsidRPr="00DB1576" w14:paraId="15D458A2" w14:textId="77777777" w:rsidTr="001B68A4">
        <w:tc>
          <w:tcPr>
            <w:tcW w:w="2122" w:type="dxa"/>
            <w:vAlign w:val="center"/>
          </w:tcPr>
          <w:p w14:paraId="566C266F" w14:textId="2CBAA083" w:rsidR="00C04D40" w:rsidRPr="00DB1576" w:rsidRDefault="00C04D40" w:rsidP="00C04D40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   Fantse</w:t>
            </w:r>
          </w:p>
        </w:tc>
        <w:tc>
          <w:tcPr>
            <w:tcW w:w="997" w:type="dxa"/>
            <w:vAlign w:val="center"/>
          </w:tcPr>
          <w:p w14:paraId="0E0B4CF0" w14:textId="6C9C7CC9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1 (6.8)</w:t>
            </w:r>
          </w:p>
        </w:tc>
        <w:tc>
          <w:tcPr>
            <w:tcW w:w="278" w:type="dxa"/>
          </w:tcPr>
          <w:p w14:paraId="2C85BE00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2935A25" w14:textId="3CE630E0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0 (52.6)</w:t>
            </w:r>
          </w:p>
        </w:tc>
        <w:tc>
          <w:tcPr>
            <w:tcW w:w="992" w:type="dxa"/>
            <w:vAlign w:val="center"/>
          </w:tcPr>
          <w:p w14:paraId="49F617CE" w14:textId="03684166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37 (47.1)</w:t>
            </w:r>
          </w:p>
        </w:tc>
        <w:tc>
          <w:tcPr>
            <w:tcW w:w="851" w:type="dxa"/>
          </w:tcPr>
          <w:p w14:paraId="00FC15ED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37" w:type="dxa"/>
          </w:tcPr>
          <w:p w14:paraId="61E1E1A3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319A216E" w14:textId="24D53E56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2 (6.0)</w:t>
            </w:r>
          </w:p>
        </w:tc>
        <w:tc>
          <w:tcPr>
            <w:tcW w:w="952" w:type="dxa"/>
            <w:vAlign w:val="center"/>
          </w:tcPr>
          <w:p w14:paraId="01013788" w14:textId="6D6F7530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7 (7.8)</w:t>
            </w:r>
          </w:p>
        </w:tc>
        <w:tc>
          <w:tcPr>
            <w:tcW w:w="873" w:type="dxa"/>
            <w:vAlign w:val="center"/>
          </w:tcPr>
          <w:p w14:paraId="26BC0339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</w:tr>
      <w:tr w:rsidR="00C04D40" w:rsidRPr="00DB1576" w14:paraId="0777C191" w14:textId="77777777" w:rsidTr="001B68A4">
        <w:tc>
          <w:tcPr>
            <w:tcW w:w="2122" w:type="dxa"/>
            <w:vAlign w:val="center"/>
          </w:tcPr>
          <w:p w14:paraId="0E59034D" w14:textId="355B3799" w:rsidR="00C04D40" w:rsidRPr="00DB1576" w:rsidRDefault="00C04D40" w:rsidP="00C04D40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   Others</w:t>
            </w:r>
          </w:p>
        </w:tc>
        <w:tc>
          <w:tcPr>
            <w:tcW w:w="997" w:type="dxa"/>
            <w:vAlign w:val="center"/>
          </w:tcPr>
          <w:p w14:paraId="07E064E6" w14:textId="2CAC644E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33 (10.7)</w:t>
            </w:r>
          </w:p>
        </w:tc>
        <w:tc>
          <w:tcPr>
            <w:tcW w:w="278" w:type="dxa"/>
          </w:tcPr>
          <w:p w14:paraId="4A141B43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68B8510" w14:textId="3B0495B4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 (5.3)</w:t>
            </w:r>
          </w:p>
        </w:tc>
        <w:tc>
          <w:tcPr>
            <w:tcW w:w="992" w:type="dxa"/>
            <w:vAlign w:val="center"/>
          </w:tcPr>
          <w:p w14:paraId="717C8D2A" w14:textId="41BF2EBB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32 (11.0)</w:t>
            </w:r>
          </w:p>
        </w:tc>
        <w:tc>
          <w:tcPr>
            <w:tcW w:w="851" w:type="dxa"/>
          </w:tcPr>
          <w:p w14:paraId="52407E64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37" w:type="dxa"/>
          </w:tcPr>
          <w:p w14:paraId="0F3D9F2B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4A0FEA1F" w14:textId="4821E84A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9 (9.4)</w:t>
            </w:r>
          </w:p>
        </w:tc>
        <w:tc>
          <w:tcPr>
            <w:tcW w:w="952" w:type="dxa"/>
            <w:vAlign w:val="center"/>
          </w:tcPr>
          <w:p w14:paraId="5F957543" w14:textId="67EF963D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3 (14.4)</w:t>
            </w:r>
          </w:p>
        </w:tc>
        <w:tc>
          <w:tcPr>
            <w:tcW w:w="873" w:type="dxa"/>
          </w:tcPr>
          <w:p w14:paraId="03C0688E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</w:tr>
      <w:tr w:rsidR="00C04D40" w:rsidRPr="00DB1576" w14:paraId="4C678847" w14:textId="77777777" w:rsidTr="001B68A4">
        <w:tc>
          <w:tcPr>
            <w:tcW w:w="3119" w:type="dxa"/>
            <w:gridSpan w:val="2"/>
          </w:tcPr>
          <w:p w14:paraId="594F3E9F" w14:textId="3C788C4F" w:rsidR="00C04D40" w:rsidRPr="00DB1576" w:rsidRDefault="00C04D40" w:rsidP="00C04D40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>Mother’s educational level</w:t>
            </w:r>
          </w:p>
        </w:tc>
        <w:tc>
          <w:tcPr>
            <w:tcW w:w="278" w:type="dxa"/>
          </w:tcPr>
          <w:p w14:paraId="7F117C16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</w:tcPr>
          <w:p w14:paraId="502246DB" w14:textId="0066B3EF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</w:tcPr>
          <w:p w14:paraId="4E052B61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</w:tcPr>
          <w:p w14:paraId="375E10B0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37" w:type="dxa"/>
          </w:tcPr>
          <w:p w14:paraId="2EB311B8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</w:tcPr>
          <w:p w14:paraId="26BB9B42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52" w:type="dxa"/>
          </w:tcPr>
          <w:p w14:paraId="063FFD89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73" w:type="dxa"/>
          </w:tcPr>
          <w:p w14:paraId="5FEE19FA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</w:tr>
      <w:tr w:rsidR="00C04D40" w:rsidRPr="00DB1576" w14:paraId="428E08FE" w14:textId="77777777" w:rsidTr="001B68A4">
        <w:tc>
          <w:tcPr>
            <w:tcW w:w="2122" w:type="dxa"/>
            <w:vAlign w:val="center"/>
          </w:tcPr>
          <w:p w14:paraId="3AE3DA52" w14:textId="7489026B" w:rsidR="00C04D40" w:rsidRPr="00DB1576" w:rsidRDefault="00C04D40" w:rsidP="00C04D40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   No formal education</w:t>
            </w:r>
          </w:p>
        </w:tc>
        <w:tc>
          <w:tcPr>
            <w:tcW w:w="997" w:type="dxa"/>
            <w:vAlign w:val="center"/>
          </w:tcPr>
          <w:p w14:paraId="523B3D0D" w14:textId="31343DEF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40 (12.9)</w:t>
            </w:r>
          </w:p>
        </w:tc>
        <w:tc>
          <w:tcPr>
            <w:tcW w:w="278" w:type="dxa"/>
          </w:tcPr>
          <w:p w14:paraId="0C0FDBFE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5A1FD94" w14:textId="4C07B6E2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5 (26.2)</w:t>
            </w:r>
          </w:p>
        </w:tc>
        <w:tc>
          <w:tcPr>
            <w:tcW w:w="992" w:type="dxa"/>
            <w:vAlign w:val="center"/>
          </w:tcPr>
          <w:p w14:paraId="7289F925" w14:textId="5EFFD09F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35 (12.0)</w:t>
            </w:r>
          </w:p>
        </w:tc>
        <w:tc>
          <w:tcPr>
            <w:tcW w:w="851" w:type="dxa"/>
          </w:tcPr>
          <w:p w14:paraId="3227ED3D" w14:textId="0229C9B5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vertAlign w:val="superscript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.003</w:t>
            </w:r>
            <w:r w:rsidR="0091525E" w:rsidRPr="00DB1576">
              <w:rPr>
                <w:rFonts w:ascii="Calibri" w:hAnsi="Calibri" w:cs="Calibri"/>
                <w:color w:val="000000" w:themeColor="text1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237" w:type="dxa"/>
          </w:tcPr>
          <w:p w14:paraId="40C50D1C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6294BDBE" w14:textId="2DC57699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2 (11.0)</w:t>
            </w:r>
          </w:p>
        </w:tc>
        <w:tc>
          <w:tcPr>
            <w:tcW w:w="952" w:type="dxa"/>
            <w:vAlign w:val="center"/>
          </w:tcPr>
          <w:p w14:paraId="7F40024E" w14:textId="6BEA31B1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3 (14.4)</w:t>
            </w:r>
          </w:p>
        </w:tc>
        <w:tc>
          <w:tcPr>
            <w:tcW w:w="873" w:type="dxa"/>
          </w:tcPr>
          <w:p w14:paraId="55A553D5" w14:textId="26AC0146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.196</w:t>
            </w:r>
          </w:p>
        </w:tc>
      </w:tr>
      <w:tr w:rsidR="00C04D40" w:rsidRPr="00DB1576" w14:paraId="7657D850" w14:textId="77777777" w:rsidTr="001B68A4">
        <w:tc>
          <w:tcPr>
            <w:tcW w:w="2122" w:type="dxa"/>
            <w:vAlign w:val="center"/>
          </w:tcPr>
          <w:p w14:paraId="5DFBC05A" w14:textId="2D74CEB6" w:rsidR="00C04D40" w:rsidRPr="00DB1576" w:rsidRDefault="00C04D40" w:rsidP="00C04D40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   Primary</w:t>
            </w:r>
          </w:p>
        </w:tc>
        <w:tc>
          <w:tcPr>
            <w:tcW w:w="997" w:type="dxa"/>
            <w:vAlign w:val="center"/>
          </w:tcPr>
          <w:p w14:paraId="1E0F32DC" w14:textId="5430766B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49 (15.8)</w:t>
            </w:r>
          </w:p>
        </w:tc>
        <w:tc>
          <w:tcPr>
            <w:tcW w:w="278" w:type="dxa"/>
          </w:tcPr>
          <w:p w14:paraId="165E108E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81EE68E" w14:textId="5BC71DBD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7 (36.9)</w:t>
            </w:r>
          </w:p>
        </w:tc>
        <w:tc>
          <w:tcPr>
            <w:tcW w:w="992" w:type="dxa"/>
            <w:vAlign w:val="center"/>
          </w:tcPr>
          <w:p w14:paraId="647FBE1C" w14:textId="16F344DF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42 (14.4)</w:t>
            </w:r>
          </w:p>
        </w:tc>
        <w:tc>
          <w:tcPr>
            <w:tcW w:w="851" w:type="dxa"/>
          </w:tcPr>
          <w:p w14:paraId="13AD20ED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37" w:type="dxa"/>
          </w:tcPr>
          <w:p w14:paraId="73D4D506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46FD3879" w14:textId="0B639863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5 (12.4)</w:t>
            </w:r>
          </w:p>
        </w:tc>
        <w:tc>
          <w:tcPr>
            <w:tcW w:w="952" w:type="dxa"/>
            <w:vAlign w:val="center"/>
          </w:tcPr>
          <w:p w14:paraId="7B6C4602" w14:textId="3C03B003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7 (18.9)</w:t>
            </w:r>
          </w:p>
        </w:tc>
        <w:tc>
          <w:tcPr>
            <w:tcW w:w="873" w:type="dxa"/>
          </w:tcPr>
          <w:p w14:paraId="03C6A295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</w:tr>
      <w:tr w:rsidR="00C04D40" w:rsidRPr="00DB1576" w14:paraId="0F23A5E5" w14:textId="77777777" w:rsidTr="001B68A4">
        <w:tc>
          <w:tcPr>
            <w:tcW w:w="2122" w:type="dxa"/>
            <w:vAlign w:val="center"/>
          </w:tcPr>
          <w:p w14:paraId="23125905" w14:textId="524D0FD8" w:rsidR="00C04D40" w:rsidRPr="00DB1576" w:rsidRDefault="00C04D40" w:rsidP="00C04D40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   Secondary/Higher</w:t>
            </w:r>
          </w:p>
        </w:tc>
        <w:tc>
          <w:tcPr>
            <w:tcW w:w="997" w:type="dxa"/>
            <w:vAlign w:val="center"/>
          </w:tcPr>
          <w:p w14:paraId="11EDD449" w14:textId="7D3CF1D3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21 (71.3)</w:t>
            </w:r>
          </w:p>
        </w:tc>
        <w:tc>
          <w:tcPr>
            <w:tcW w:w="278" w:type="dxa"/>
          </w:tcPr>
          <w:p w14:paraId="768731A0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BF5A239" w14:textId="5A148D12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7 (36.9)</w:t>
            </w:r>
          </w:p>
        </w:tc>
        <w:tc>
          <w:tcPr>
            <w:tcW w:w="992" w:type="dxa"/>
            <w:vAlign w:val="center"/>
          </w:tcPr>
          <w:p w14:paraId="495D5D44" w14:textId="0EE62348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14 (73.6)</w:t>
            </w:r>
          </w:p>
        </w:tc>
        <w:tc>
          <w:tcPr>
            <w:tcW w:w="851" w:type="dxa"/>
          </w:tcPr>
          <w:p w14:paraId="1DCFDD96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37" w:type="dxa"/>
          </w:tcPr>
          <w:p w14:paraId="4A747BD7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71BFB15B" w14:textId="06D9C86A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54 (76.6)</w:t>
            </w:r>
          </w:p>
        </w:tc>
        <w:tc>
          <w:tcPr>
            <w:tcW w:w="952" w:type="dxa"/>
            <w:vAlign w:val="center"/>
          </w:tcPr>
          <w:p w14:paraId="6203F07C" w14:textId="748428B2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60 (66.7)</w:t>
            </w:r>
          </w:p>
        </w:tc>
        <w:tc>
          <w:tcPr>
            <w:tcW w:w="873" w:type="dxa"/>
          </w:tcPr>
          <w:p w14:paraId="4C2DABC6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</w:tr>
      <w:tr w:rsidR="00C04D40" w:rsidRPr="00DB1576" w14:paraId="5BA8D578" w14:textId="77777777" w:rsidTr="001B68A4">
        <w:tc>
          <w:tcPr>
            <w:tcW w:w="3119" w:type="dxa"/>
            <w:gridSpan w:val="2"/>
          </w:tcPr>
          <w:p w14:paraId="479190E9" w14:textId="78FBFBAF" w:rsidR="00C04D40" w:rsidRPr="00DB1576" w:rsidRDefault="00C04D40" w:rsidP="00C04D40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>Partner's educational level</w:t>
            </w:r>
          </w:p>
        </w:tc>
        <w:tc>
          <w:tcPr>
            <w:tcW w:w="278" w:type="dxa"/>
          </w:tcPr>
          <w:p w14:paraId="5F5BFCD9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</w:tcPr>
          <w:p w14:paraId="36710E7D" w14:textId="3B87AF4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</w:tcPr>
          <w:p w14:paraId="2A45B511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</w:tcPr>
          <w:p w14:paraId="4F4016FB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37" w:type="dxa"/>
          </w:tcPr>
          <w:p w14:paraId="68BE71CC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</w:tcPr>
          <w:p w14:paraId="6D209E69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52" w:type="dxa"/>
          </w:tcPr>
          <w:p w14:paraId="176A134A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73" w:type="dxa"/>
          </w:tcPr>
          <w:p w14:paraId="5B72BC26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</w:tr>
      <w:tr w:rsidR="001B68A4" w:rsidRPr="00DB1576" w14:paraId="45BC4756" w14:textId="77777777" w:rsidTr="001B68A4">
        <w:tc>
          <w:tcPr>
            <w:tcW w:w="2122" w:type="dxa"/>
            <w:vAlign w:val="center"/>
          </w:tcPr>
          <w:p w14:paraId="77124A5C" w14:textId="127EC0C3" w:rsidR="00C04D40" w:rsidRPr="00DB1576" w:rsidRDefault="00C04D40" w:rsidP="00C04D40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   No formal education</w:t>
            </w:r>
          </w:p>
        </w:tc>
        <w:tc>
          <w:tcPr>
            <w:tcW w:w="997" w:type="dxa"/>
            <w:vAlign w:val="center"/>
          </w:tcPr>
          <w:p w14:paraId="13BBAF99" w14:textId="5B2B644A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43 (13.9)</w:t>
            </w:r>
          </w:p>
        </w:tc>
        <w:tc>
          <w:tcPr>
            <w:tcW w:w="278" w:type="dxa"/>
          </w:tcPr>
          <w:p w14:paraId="07A602F0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24C43F2" w14:textId="5209C580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6 (31.6)</w:t>
            </w:r>
          </w:p>
        </w:tc>
        <w:tc>
          <w:tcPr>
            <w:tcW w:w="992" w:type="dxa"/>
            <w:vAlign w:val="center"/>
          </w:tcPr>
          <w:p w14:paraId="62D759B4" w14:textId="176188D8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37 (12.7)</w:t>
            </w:r>
          </w:p>
        </w:tc>
        <w:tc>
          <w:tcPr>
            <w:tcW w:w="851" w:type="dxa"/>
          </w:tcPr>
          <w:p w14:paraId="7A993078" w14:textId="1C1D635B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vertAlign w:val="superscript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.043</w:t>
            </w:r>
            <w:r w:rsidR="0091525E" w:rsidRPr="00DB1576">
              <w:rPr>
                <w:rFonts w:ascii="Calibri" w:hAnsi="Calibri" w:cs="Calibri"/>
                <w:color w:val="000000" w:themeColor="text1"/>
                <w:sz w:val="17"/>
                <w:szCs w:val="17"/>
                <w:vertAlign w:val="superscript"/>
              </w:rPr>
              <w:t>*</w:t>
            </w:r>
          </w:p>
        </w:tc>
        <w:tc>
          <w:tcPr>
            <w:tcW w:w="237" w:type="dxa"/>
          </w:tcPr>
          <w:p w14:paraId="61E562E1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380F322C" w14:textId="0205DC68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2 (11.0)</w:t>
            </w:r>
          </w:p>
        </w:tc>
        <w:tc>
          <w:tcPr>
            <w:tcW w:w="952" w:type="dxa"/>
            <w:vAlign w:val="center"/>
          </w:tcPr>
          <w:p w14:paraId="3A04930F" w14:textId="5E61B82D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5 (16.7)</w:t>
            </w:r>
          </w:p>
        </w:tc>
        <w:tc>
          <w:tcPr>
            <w:tcW w:w="873" w:type="dxa"/>
          </w:tcPr>
          <w:p w14:paraId="5C8A6E74" w14:textId="139F4E60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.374</w:t>
            </w:r>
          </w:p>
        </w:tc>
      </w:tr>
      <w:tr w:rsidR="001B68A4" w:rsidRPr="00DB1576" w14:paraId="56D832F8" w14:textId="77777777" w:rsidTr="001B68A4">
        <w:tc>
          <w:tcPr>
            <w:tcW w:w="2122" w:type="dxa"/>
            <w:vAlign w:val="center"/>
          </w:tcPr>
          <w:p w14:paraId="630976FF" w14:textId="40B1BCAF" w:rsidR="00C04D40" w:rsidRPr="00DB1576" w:rsidRDefault="00C04D40" w:rsidP="00C04D40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   Primary</w:t>
            </w:r>
          </w:p>
        </w:tc>
        <w:tc>
          <w:tcPr>
            <w:tcW w:w="997" w:type="dxa"/>
            <w:vAlign w:val="center"/>
          </w:tcPr>
          <w:p w14:paraId="7D26FCC9" w14:textId="5E58A434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0 (6.5)</w:t>
            </w:r>
          </w:p>
        </w:tc>
        <w:tc>
          <w:tcPr>
            <w:tcW w:w="278" w:type="dxa"/>
          </w:tcPr>
          <w:p w14:paraId="4490F78A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BBC974A" w14:textId="5BEAA95F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 (10.5)</w:t>
            </w:r>
          </w:p>
        </w:tc>
        <w:tc>
          <w:tcPr>
            <w:tcW w:w="992" w:type="dxa"/>
            <w:vAlign w:val="center"/>
          </w:tcPr>
          <w:p w14:paraId="6D04DDDA" w14:textId="29B3C87E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8 (6.2)</w:t>
            </w:r>
          </w:p>
        </w:tc>
        <w:tc>
          <w:tcPr>
            <w:tcW w:w="851" w:type="dxa"/>
          </w:tcPr>
          <w:p w14:paraId="6EBFEA94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37" w:type="dxa"/>
          </w:tcPr>
          <w:p w14:paraId="53972FAB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6A0C8F5B" w14:textId="57E7EB6D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2 (6.0)</w:t>
            </w:r>
          </w:p>
        </w:tc>
        <w:tc>
          <w:tcPr>
            <w:tcW w:w="952" w:type="dxa"/>
            <w:vAlign w:val="center"/>
          </w:tcPr>
          <w:p w14:paraId="7EE486E6" w14:textId="65E36C70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6 (6.7)</w:t>
            </w:r>
          </w:p>
        </w:tc>
        <w:tc>
          <w:tcPr>
            <w:tcW w:w="873" w:type="dxa"/>
          </w:tcPr>
          <w:p w14:paraId="20181487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</w:tr>
      <w:tr w:rsidR="001B68A4" w:rsidRPr="00DB1576" w14:paraId="7158FE97" w14:textId="77777777" w:rsidTr="001B68A4">
        <w:tc>
          <w:tcPr>
            <w:tcW w:w="2122" w:type="dxa"/>
            <w:vAlign w:val="center"/>
          </w:tcPr>
          <w:p w14:paraId="3F282936" w14:textId="30FC3829" w:rsidR="00C04D40" w:rsidRPr="00DB1576" w:rsidRDefault="00C04D40" w:rsidP="00C04D40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   Secondary/Higher</w:t>
            </w:r>
          </w:p>
        </w:tc>
        <w:tc>
          <w:tcPr>
            <w:tcW w:w="997" w:type="dxa"/>
            <w:vAlign w:val="center"/>
          </w:tcPr>
          <w:p w14:paraId="02C1E3A6" w14:textId="2058C4E2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47 (79.7)</w:t>
            </w:r>
          </w:p>
        </w:tc>
        <w:tc>
          <w:tcPr>
            <w:tcW w:w="278" w:type="dxa"/>
          </w:tcPr>
          <w:p w14:paraId="18181F4B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347016A" w14:textId="220E3DB2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1 (57.9)</w:t>
            </w:r>
          </w:p>
        </w:tc>
        <w:tc>
          <w:tcPr>
            <w:tcW w:w="992" w:type="dxa"/>
            <w:vAlign w:val="center"/>
          </w:tcPr>
          <w:p w14:paraId="360E1C7F" w14:textId="6CC61C9A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36 (81.1)</w:t>
            </w:r>
          </w:p>
        </w:tc>
        <w:tc>
          <w:tcPr>
            <w:tcW w:w="851" w:type="dxa"/>
          </w:tcPr>
          <w:p w14:paraId="56680E93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37" w:type="dxa"/>
          </w:tcPr>
          <w:p w14:paraId="71040074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4192674A" w14:textId="773F9C72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67 (83.0)</w:t>
            </w:r>
          </w:p>
        </w:tc>
        <w:tc>
          <w:tcPr>
            <w:tcW w:w="952" w:type="dxa"/>
            <w:vAlign w:val="center"/>
          </w:tcPr>
          <w:p w14:paraId="2891532F" w14:textId="60C3F993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69 (76.6)</w:t>
            </w:r>
          </w:p>
        </w:tc>
        <w:tc>
          <w:tcPr>
            <w:tcW w:w="873" w:type="dxa"/>
          </w:tcPr>
          <w:p w14:paraId="6A30E89F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</w:tr>
      <w:tr w:rsidR="002138AE" w:rsidRPr="00DB1576" w14:paraId="0BA12690" w14:textId="77777777" w:rsidTr="0031172F">
        <w:tc>
          <w:tcPr>
            <w:tcW w:w="3119" w:type="dxa"/>
            <w:gridSpan w:val="2"/>
            <w:vAlign w:val="center"/>
          </w:tcPr>
          <w:p w14:paraId="72E7B7D1" w14:textId="794F13D4" w:rsidR="002138AE" w:rsidRPr="00DB1576" w:rsidRDefault="000F65F3" w:rsidP="002138AE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>Household</w:t>
            </w:r>
            <w:r w:rsidR="002138AE" w:rsidRPr="00DB1576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 xml:space="preserve"> size</w:t>
            </w:r>
            <w:r w:rsidR="002138AE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="002138AE" w:rsidRPr="002138AE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(</w:t>
            </w:r>
            <w:r w:rsidR="002138AE" w:rsidRPr="002138AE">
              <w:rPr>
                <w:rFonts w:ascii="Calibri" w:hAnsi="Calibri" w:cs="Calibri"/>
                <w:sz w:val="18"/>
                <w:szCs w:val="18"/>
                <w:lang w:val="en-US"/>
              </w:rPr>
              <w:t>mean:6</w:t>
            </w:r>
            <w:r w:rsidR="002138AE">
              <w:rPr>
                <w:rFonts w:ascii="Calibri" w:hAnsi="Calibri" w:cs="Calibri"/>
                <w:sz w:val="18"/>
                <w:szCs w:val="18"/>
                <w:lang w:val="en-US"/>
              </w:rPr>
              <w:t>.2</w:t>
            </w:r>
            <w:r w:rsidR="002138AE" w:rsidRPr="002138AE">
              <w:rPr>
                <w:rFonts w:ascii="Calibri" w:hAnsi="Calibri" w:cs="Calibri"/>
                <w:sz w:val="18"/>
                <w:szCs w:val="18"/>
                <w:lang w:val="en-US"/>
              </w:rPr>
              <w:t>; sd:</w:t>
            </w:r>
            <w:r w:rsidR="002138AE">
              <w:rPr>
                <w:rFonts w:ascii="Calibri" w:hAnsi="Calibri" w:cs="Calibri"/>
                <w:sz w:val="18"/>
                <w:szCs w:val="18"/>
                <w:lang w:val="en-US"/>
              </w:rPr>
              <w:t>2.5</w:t>
            </w:r>
            <w:r w:rsidR="002138AE" w:rsidRPr="002138AE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278" w:type="dxa"/>
          </w:tcPr>
          <w:p w14:paraId="5B7EEFAE" w14:textId="77777777" w:rsidR="002138AE" w:rsidRPr="00DB1576" w:rsidRDefault="002138AE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</w:tcPr>
          <w:p w14:paraId="3E83AFC2" w14:textId="707534FE" w:rsidR="002138AE" w:rsidRPr="00DB1576" w:rsidRDefault="002138AE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</w:tcPr>
          <w:p w14:paraId="5CFA6F6E" w14:textId="77777777" w:rsidR="002138AE" w:rsidRPr="00DB1576" w:rsidRDefault="002138AE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</w:tcPr>
          <w:p w14:paraId="0E91B385" w14:textId="77777777" w:rsidR="002138AE" w:rsidRPr="00DB1576" w:rsidRDefault="002138AE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37" w:type="dxa"/>
          </w:tcPr>
          <w:p w14:paraId="06A09FA8" w14:textId="77777777" w:rsidR="002138AE" w:rsidRPr="00DB1576" w:rsidRDefault="002138AE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</w:tcPr>
          <w:p w14:paraId="5B199532" w14:textId="77777777" w:rsidR="002138AE" w:rsidRPr="00DB1576" w:rsidRDefault="002138AE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52" w:type="dxa"/>
          </w:tcPr>
          <w:p w14:paraId="7F7D7C99" w14:textId="77777777" w:rsidR="002138AE" w:rsidRPr="00DB1576" w:rsidRDefault="002138AE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73" w:type="dxa"/>
          </w:tcPr>
          <w:p w14:paraId="0C21E6D5" w14:textId="77777777" w:rsidR="002138AE" w:rsidRPr="00DB1576" w:rsidRDefault="002138AE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</w:tr>
      <w:tr w:rsidR="001B68A4" w:rsidRPr="00DB1576" w14:paraId="71815D24" w14:textId="77777777" w:rsidTr="001B68A4">
        <w:tc>
          <w:tcPr>
            <w:tcW w:w="2122" w:type="dxa"/>
            <w:vAlign w:val="center"/>
          </w:tcPr>
          <w:p w14:paraId="40512A18" w14:textId="4EC2E6D3" w:rsidR="00C04D40" w:rsidRPr="00DB1576" w:rsidRDefault="00C04D40" w:rsidP="00C04D40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   1-5 people</w:t>
            </w:r>
          </w:p>
        </w:tc>
        <w:tc>
          <w:tcPr>
            <w:tcW w:w="997" w:type="dxa"/>
            <w:vAlign w:val="center"/>
          </w:tcPr>
          <w:p w14:paraId="04C8B503" w14:textId="1397D23D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33 (42.9)</w:t>
            </w:r>
          </w:p>
        </w:tc>
        <w:tc>
          <w:tcPr>
            <w:tcW w:w="278" w:type="dxa"/>
          </w:tcPr>
          <w:p w14:paraId="1E6EF989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2D4E2D9" w14:textId="594A640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7 (36.8)</w:t>
            </w:r>
          </w:p>
        </w:tc>
        <w:tc>
          <w:tcPr>
            <w:tcW w:w="992" w:type="dxa"/>
            <w:vAlign w:val="center"/>
          </w:tcPr>
          <w:p w14:paraId="5C0F5F7E" w14:textId="36962591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26 (43.3)</w:t>
            </w:r>
          </w:p>
        </w:tc>
        <w:tc>
          <w:tcPr>
            <w:tcW w:w="851" w:type="dxa"/>
          </w:tcPr>
          <w:p w14:paraId="54CF5B9C" w14:textId="502994F6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.348</w:t>
            </w:r>
          </w:p>
        </w:tc>
        <w:tc>
          <w:tcPr>
            <w:tcW w:w="237" w:type="dxa"/>
          </w:tcPr>
          <w:p w14:paraId="31FA4CA9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6A5BB2D4" w14:textId="0DE6659F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93 (46.3)</w:t>
            </w:r>
          </w:p>
        </w:tc>
        <w:tc>
          <w:tcPr>
            <w:tcW w:w="952" w:type="dxa"/>
            <w:vAlign w:val="center"/>
          </w:tcPr>
          <w:p w14:paraId="5AE85B23" w14:textId="674007DA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33 (36.7)</w:t>
            </w:r>
          </w:p>
        </w:tc>
        <w:tc>
          <w:tcPr>
            <w:tcW w:w="873" w:type="dxa"/>
          </w:tcPr>
          <w:p w14:paraId="1EFD2BAD" w14:textId="434F8EBD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vertAlign w:val="superscript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.030</w:t>
            </w:r>
            <w:r w:rsidR="0091525E" w:rsidRPr="00DB1576">
              <w:rPr>
                <w:rFonts w:ascii="Calibri" w:hAnsi="Calibri" w:cs="Calibri"/>
                <w:color w:val="000000" w:themeColor="text1"/>
                <w:sz w:val="17"/>
                <w:szCs w:val="17"/>
                <w:vertAlign w:val="superscript"/>
              </w:rPr>
              <w:t>*</w:t>
            </w:r>
          </w:p>
        </w:tc>
      </w:tr>
      <w:tr w:rsidR="001B68A4" w:rsidRPr="00DB1576" w14:paraId="79DE6D52" w14:textId="77777777" w:rsidTr="001B68A4">
        <w:tc>
          <w:tcPr>
            <w:tcW w:w="2122" w:type="dxa"/>
            <w:vAlign w:val="center"/>
          </w:tcPr>
          <w:p w14:paraId="0ADF315B" w14:textId="4EC7AF08" w:rsidR="00C04D40" w:rsidRPr="00DB1576" w:rsidRDefault="00C04D40" w:rsidP="00C04D40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   6-10 people</w:t>
            </w:r>
          </w:p>
        </w:tc>
        <w:tc>
          <w:tcPr>
            <w:tcW w:w="997" w:type="dxa"/>
            <w:vAlign w:val="center"/>
          </w:tcPr>
          <w:p w14:paraId="2F752C87" w14:textId="6C9D9161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64 (52.9)</w:t>
            </w:r>
          </w:p>
        </w:tc>
        <w:tc>
          <w:tcPr>
            <w:tcW w:w="278" w:type="dxa"/>
          </w:tcPr>
          <w:p w14:paraId="7EAD74E2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D3A00EC" w14:textId="04276B31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0 (52.6)</w:t>
            </w:r>
          </w:p>
        </w:tc>
        <w:tc>
          <w:tcPr>
            <w:tcW w:w="992" w:type="dxa"/>
            <w:vAlign w:val="center"/>
          </w:tcPr>
          <w:p w14:paraId="75423B51" w14:textId="61C4386C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54 (52.9)</w:t>
            </w:r>
          </w:p>
        </w:tc>
        <w:tc>
          <w:tcPr>
            <w:tcW w:w="851" w:type="dxa"/>
          </w:tcPr>
          <w:p w14:paraId="08EA8D9D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37" w:type="dxa"/>
          </w:tcPr>
          <w:p w14:paraId="294764D4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32F3D39C" w14:textId="5AD535B0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04 (51.7)</w:t>
            </w:r>
          </w:p>
        </w:tc>
        <w:tc>
          <w:tcPr>
            <w:tcW w:w="952" w:type="dxa"/>
            <w:vAlign w:val="center"/>
          </w:tcPr>
          <w:p w14:paraId="4F09E329" w14:textId="4CA630DA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50 (55.5)</w:t>
            </w:r>
          </w:p>
        </w:tc>
        <w:tc>
          <w:tcPr>
            <w:tcW w:w="873" w:type="dxa"/>
          </w:tcPr>
          <w:p w14:paraId="495C6D6B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</w:tr>
      <w:tr w:rsidR="00C04D40" w:rsidRPr="00DB1576" w14:paraId="56C25536" w14:textId="77777777" w:rsidTr="001B68A4">
        <w:tc>
          <w:tcPr>
            <w:tcW w:w="2122" w:type="dxa"/>
          </w:tcPr>
          <w:p w14:paraId="6514DF9E" w14:textId="2285B9CE" w:rsidR="00C04D40" w:rsidRPr="00DB1576" w:rsidRDefault="00C04D40" w:rsidP="00C04D40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   11+ people</w:t>
            </w:r>
          </w:p>
        </w:tc>
        <w:tc>
          <w:tcPr>
            <w:tcW w:w="997" w:type="dxa"/>
            <w:vAlign w:val="center"/>
          </w:tcPr>
          <w:p w14:paraId="6CD3A1EA" w14:textId="479B96FC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3 (4.2)</w:t>
            </w:r>
          </w:p>
        </w:tc>
        <w:tc>
          <w:tcPr>
            <w:tcW w:w="278" w:type="dxa"/>
          </w:tcPr>
          <w:p w14:paraId="00744143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</w:tcPr>
          <w:p w14:paraId="0DF76EF8" w14:textId="4EE27C3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 (10.6)</w:t>
            </w:r>
          </w:p>
        </w:tc>
        <w:tc>
          <w:tcPr>
            <w:tcW w:w="992" w:type="dxa"/>
          </w:tcPr>
          <w:p w14:paraId="6868D55E" w14:textId="3FB57D66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1 (3.8)</w:t>
            </w:r>
          </w:p>
        </w:tc>
        <w:tc>
          <w:tcPr>
            <w:tcW w:w="851" w:type="dxa"/>
          </w:tcPr>
          <w:p w14:paraId="18CE569C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37" w:type="dxa"/>
          </w:tcPr>
          <w:p w14:paraId="3EDD61E2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</w:tcPr>
          <w:p w14:paraId="4E00F251" w14:textId="737A0FE9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4 (2.0)</w:t>
            </w:r>
          </w:p>
        </w:tc>
        <w:tc>
          <w:tcPr>
            <w:tcW w:w="952" w:type="dxa"/>
          </w:tcPr>
          <w:p w14:paraId="155CF7C1" w14:textId="1E7A15E2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7 (7.8)</w:t>
            </w:r>
          </w:p>
        </w:tc>
        <w:tc>
          <w:tcPr>
            <w:tcW w:w="873" w:type="dxa"/>
          </w:tcPr>
          <w:p w14:paraId="2A9950ED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</w:tr>
      <w:tr w:rsidR="001B68A4" w:rsidRPr="00DB1576" w14:paraId="1A1C232C" w14:textId="77777777" w:rsidTr="001B68A4">
        <w:tc>
          <w:tcPr>
            <w:tcW w:w="2122" w:type="dxa"/>
            <w:vAlign w:val="center"/>
          </w:tcPr>
          <w:p w14:paraId="784BCC89" w14:textId="3D2B1EA3" w:rsidR="00C04D40" w:rsidRPr="00DB1576" w:rsidRDefault="00C04D40" w:rsidP="00C04D40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>Parity</w:t>
            </w:r>
            <w:r w:rsidR="003D3711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 xml:space="preserve"> </w:t>
            </w:r>
            <w:r w:rsidR="003D3711" w:rsidRPr="002138AE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(</w:t>
            </w:r>
            <w:r w:rsidR="003D3711" w:rsidRPr="002138AE">
              <w:rPr>
                <w:rFonts w:ascii="Calibri" w:hAnsi="Calibri" w:cs="Calibri"/>
                <w:sz w:val="18"/>
                <w:szCs w:val="18"/>
                <w:lang w:val="en-US"/>
              </w:rPr>
              <w:t>mean:</w:t>
            </w:r>
            <w:r w:rsidR="003D3711">
              <w:rPr>
                <w:rFonts w:ascii="Calibri" w:hAnsi="Calibri" w:cs="Calibri"/>
                <w:sz w:val="18"/>
                <w:szCs w:val="18"/>
                <w:lang w:val="en-US"/>
              </w:rPr>
              <w:t>2.3</w:t>
            </w:r>
            <w:r w:rsidR="003D3711" w:rsidRPr="002138AE">
              <w:rPr>
                <w:rFonts w:ascii="Calibri" w:hAnsi="Calibri" w:cs="Calibri"/>
                <w:sz w:val="18"/>
                <w:szCs w:val="18"/>
                <w:lang w:val="en-US"/>
              </w:rPr>
              <w:t>; sd:</w:t>
            </w:r>
            <w:r w:rsidR="003D3711">
              <w:rPr>
                <w:rFonts w:ascii="Calibri" w:hAnsi="Calibri" w:cs="Calibri"/>
                <w:sz w:val="18"/>
                <w:szCs w:val="18"/>
                <w:lang w:val="en-US"/>
              </w:rPr>
              <w:t>1.4</w:t>
            </w:r>
            <w:r w:rsidR="003D3711" w:rsidRPr="002138AE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997" w:type="dxa"/>
          </w:tcPr>
          <w:p w14:paraId="0EF28E65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78" w:type="dxa"/>
          </w:tcPr>
          <w:p w14:paraId="7DB018E7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</w:tcPr>
          <w:p w14:paraId="0A4D7E74" w14:textId="06F8465D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</w:tcPr>
          <w:p w14:paraId="59F8DFBC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</w:tcPr>
          <w:p w14:paraId="3BAC26F5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37" w:type="dxa"/>
          </w:tcPr>
          <w:p w14:paraId="565F61EA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243C30D7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52" w:type="dxa"/>
            <w:vAlign w:val="center"/>
          </w:tcPr>
          <w:p w14:paraId="342A71FC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73" w:type="dxa"/>
            <w:vAlign w:val="center"/>
          </w:tcPr>
          <w:p w14:paraId="5B63AE22" w14:textId="183D9520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</w:tr>
      <w:tr w:rsidR="001B68A4" w:rsidRPr="00DB1576" w14:paraId="6DFDFE85" w14:textId="77777777" w:rsidTr="001B68A4">
        <w:tc>
          <w:tcPr>
            <w:tcW w:w="2122" w:type="dxa"/>
            <w:vAlign w:val="center"/>
          </w:tcPr>
          <w:p w14:paraId="447E1A23" w14:textId="419B035A" w:rsidR="00C04D40" w:rsidRPr="00DB1576" w:rsidRDefault="00C04D40" w:rsidP="00C04D40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   1</w:t>
            </w:r>
          </w:p>
        </w:tc>
        <w:tc>
          <w:tcPr>
            <w:tcW w:w="997" w:type="dxa"/>
            <w:vAlign w:val="center"/>
          </w:tcPr>
          <w:p w14:paraId="34BD91AC" w14:textId="6D9DD6C0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26 (40.6)</w:t>
            </w:r>
          </w:p>
        </w:tc>
        <w:tc>
          <w:tcPr>
            <w:tcW w:w="278" w:type="dxa"/>
          </w:tcPr>
          <w:p w14:paraId="2394FE84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78A4EF8" w14:textId="0110A3D5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9 (47.4)</w:t>
            </w:r>
          </w:p>
        </w:tc>
        <w:tc>
          <w:tcPr>
            <w:tcW w:w="992" w:type="dxa"/>
            <w:vAlign w:val="center"/>
          </w:tcPr>
          <w:p w14:paraId="400477FB" w14:textId="47736A93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17 (40.2)</w:t>
            </w:r>
          </w:p>
        </w:tc>
        <w:tc>
          <w:tcPr>
            <w:tcW w:w="851" w:type="dxa"/>
          </w:tcPr>
          <w:p w14:paraId="067BA3A4" w14:textId="7BFC9466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.102</w:t>
            </w:r>
          </w:p>
        </w:tc>
        <w:tc>
          <w:tcPr>
            <w:tcW w:w="237" w:type="dxa"/>
          </w:tcPr>
          <w:p w14:paraId="50417AAE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7B0C5693" w14:textId="29ABBCF6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78 (38.8)</w:t>
            </w:r>
          </w:p>
        </w:tc>
        <w:tc>
          <w:tcPr>
            <w:tcW w:w="952" w:type="dxa"/>
            <w:vAlign w:val="center"/>
          </w:tcPr>
          <w:p w14:paraId="23623ECA" w14:textId="0D7FDE0E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39 (43.3)</w:t>
            </w:r>
          </w:p>
        </w:tc>
        <w:tc>
          <w:tcPr>
            <w:tcW w:w="873" w:type="dxa"/>
            <w:vAlign w:val="center"/>
          </w:tcPr>
          <w:p w14:paraId="0B0F88C1" w14:textId="4BB3226E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.289</w:t>
            </w:r>
          </w:p>
        </w:tc>
      </w:tr>
      <w:tr w:rsidR="001B68A4" w:rsidRPr="00DB1576" w14:paraId="1EC890D4" w14:textId="77777777" w:rsidTr="001B68A4">
        <w:tc>
          <w:tcPr>
            <w:tcW w:w="2122" w:type="dxa"/>
            <w:vAlign w:val="center"/>
          </w:tcPr>
          <w:p w14:paraId="441A2D2D" w14:textId="01FA8A3A" w:rsidR="00C04D40" w:rsidRPr="00DB1576" w:rsidRDefault="00C04D40" w:rsidP="00C04D40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   2-4</w:t>
            </w:r>
          </w:p>
        </w:tc>
        <w:tc>
          <w:tcPr>
            <w:tcW w:w="997" w:type="dxa"/>
            <w:vAlign w:val="center"/>
          </w:tcPr>
          <w:p w14:paraId="3B43F0BD" w14:textId="6E999AEB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43 (46.1)</w:t>
            </w:r>
          </w:p>
        </w:tc>
        <w:tc>
          <w:tcPr>
            <w:tcW w:w="278" w:type="dxa"/>
          </w:tcPr>
          <w:p w14:paraId="3B5F771B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87750E3" w14:textId="7669CC1C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5 (26.3)</w:t>
            </w:r>
          </w:p>
        </w:tc>
        <w:tc>
          <w:tcPr>
            <w:tcW w:w="992" w:type="dxa"/>
            <w:vAlign w:val="center"/>
          </w:tcPr>
          <w:p w14:paraId="5466E037" w14:textId="31CC729A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38 (47.4)</w:t>
            </w:r>
          </w:p>
        </w:tc>
        <w:tc>
          <w:tcPr>
            <w:tcW w:w="851" w:type="dxa"/>
          </w:tcPr>
          <w:p w14:paraId="09B49053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37" w:type="dxa"/>
          </w:tcPr>
          <w:p w14:paraId="6F117AAB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0C9BED02" w14:textId="52D5D5E6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01 (50.2)</w:t>
            </w:r>
          </w:p>
        </w:tc>
        <w:tc>
          <w:tcPr>
            <w:tcW w:w="952" w:type="dxa"/>
            <w:vAlign w:val="center"/>
          </w:tcPr>
          <w:p w14:paraId="54E01501" w14:textId="7D7678B4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37 (41.1)</w:t>
            </w:r>
          </w:p>
        </w:tc>
        <w:tc>
          <w:tcPr>
            <w:tcW w:w="873" w:type="dxa"/>
            <w:vAlign w:val="center"/>
          </w:tcPr>
          <w:p w14:paraId="3392B8CE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</w:tr>
      <w:tr w:rsidR="001B68A4" w:rsidRPr="00DB1576" w14:paraId="37D4717E" w14:textId="77777777" w:rsidTr="001B68A4">
        <w:tc>
          <w:tcPr>
            <w:tcW w:w="2122" w:type="dxa"/>
            <w:vAlign w:val="center"/>
          </w:tcPr>
          <w:p w14:paraId="0F68CE44" w14:textId="578BF2C3" w:rsidR="00C04D40" w:rsidRPr="00DB1576" w:rsidRDefault="00C04D40" w:rsidP="00C04D40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   5+</w:t>
            </w:r>
          </w:p>
        </w:tc>
        <w:tc>
          <w:tcPr>
            <w:tcW w:w="997" w:type="dxa"/>
            <w:vAlign w:val="center"/>
          </w:tcPr>
          <w:p w14:paraId="42BDB17D" w14:textId="31B2A2A3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41 (13.3)</w:t>
            </w:r>
          </w:p>
        </w:tc>
        <w:tc>
          <w:tcPr>
            <w:tcW w:w="278" w:type="dxa"/>
          </w:tcPr>
          <w:p w14:paraId="52C0415E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24ED763" w14:textId="53C8550B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5 (26.3)</w:t>
            </w:r>
          </w:p>
        </w:tc>
        <w:tc>
          <w:tcPr>
            <w:tcW w:w="992" w:type="dxa"/>
            <w:vAlign w:val="center"/>
          </w:tcPr>
          <w:p w14:paraId="25A9B5AD" w14:textId="54E9D561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36 (12.4)</w:t>
            </w:r>
          </w:p>
        </w:tc>
        <w:tc>
          <w:tcPr>
            <w:tcW w:w="851" w:type="dxa"/>
          </w:tcPr>
          <w:p w14:paraId="7AAB76FA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37" w:type="dxa"/>
          </w:tcPr>
          <w:p w14:paraId="1F005074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6A1B40E3" w14:textId="447667FB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2 (11.0)</w:t>
            </w:r>
          </w:p>
        </w:tc>
        <w:tc>
          <w:tcPr>
            <w:tcW w:w="952" w:type="dxa"/>
            <w:vAlign w:val="center"/>
          </w:tcPr>
          <w:p w14:paraId="329540FF" w14:textId="45018561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4 (15.6)</w:t>
            </w:r>
          </w:p>
        </w:tc>
        <w:tc>
          <w:tcPr>
            <w:tcW w:w="873" w:type="dxa"/>
            <w:vAlign w:val="center"/>
          </w:tcPr>
          <w:p w14:paraId="22EB4C22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</w:tr>
      <w:tr w:rsidR="002138AE" w:rsidRPr="00DB1576" w14:paraId="6A2F506D" w14:textId="77777777" w:rsidTr="00BC5884">
        <w:tc>
          <w:tcPr>
            <w:tcW w:w="3119" w:type="dxa"/>
            <w:gridSpan w:val="2"/>
            <w:vAlign w:val="center"/>
          </w:tcPr>
          <w:p w14:paraId="28E8F239" w14:textId="1E532226" w:rsidR="002138AE" w:rsidRPr="00DB1576" w:rsidRDefault="002138AE" w:rsidP="002138AE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 xml:space="preserve">Age of child </w:t>
            </w:r>
            <w:r w:rsidRPr="002138AE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(</w:t>
            </w:r>
            <w:r w:rsidRPr="002138AE">
              <w:rPr>
                <w:rFonts w:ascii="Calibri" w:hAnsi="Calibri" w:cs="Calibri"/>
                <w:sz w:val="18"/>
                <w:szCs w:val="18"/>
                <w:lang w:val="en-US"/>
              </w:rPr>
              <w:t>mean:6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.7</w:t>
            </w:r>
            <w:r w:rsidRPr="002138AE">
              <w:rPr>
                <w:rFonts w:ascii="Calibri" w:hAnsi="Calibri" w:cs="Calibri"/>
                <w:sz w:val="18"/>
                <w:szCs w:val="18"/>
                <w:lang w:val="en-US"/>
              </w:rPr>
              <w:t>; sd: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3.5</w:t>
            </w:r>
            <w:r w:rsidRPr="002138AE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278" w:type="dxa"/>
          </w:tcPr>
          <w:p w14:paraId="5A1546B6" w14:textId="77777777" w:rsidR="002138AE" w:rsidRPr="00DB1576" w:rsidRDefault="002138AE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BA14D0D" w14:textId="34988439" w:rsidR="002138AE" w:rsidRPr="00DB1576" w:rsidRDefault="002138AE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615A51E" w14:textId="77777777" w:rsidR="002138AE" w:rsidRPr="00DB1576" w:rsidRDefault="002138AE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476C4EFB" w14:textId="2BC9665F" w:rsidR="002138AE" w:rsidRPr="00DB1576" w:rsidRDefault="002138AE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37" w:type="dxa"/>
          </w:tcPr>
          <w:p w14:paraId="211EE048" w14:textId="77777777" w:rsidR="002138AE" w:rsidRPr="00DB1576" w:rsidRDefault="002138AE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388EEF9E" w14:textId="77777777" w:rsidR="002138AE" w:rsidRPr="00DB1576" w:rsidRDefault="002138AE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52" w:type="dxa"/>
            <w:vAlign w:val="center"/>
          </w:tcPr>
          <w:p w14:paraId="5E8B427C" w14:textId="77777777" w:rsidR="002138AE" w:rsidRPr="00DB1576" w:rsidRDefault="002138AE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873" w:type="dxa"/>
            <w:vAlign w:val="center"/>
          </w:tcPr>
          <w:p w14:paraId="1F8270D5" w14:textId="5EF188F8" w:rsidR="002138AE" w:rsidRPr="00DB1576" w:rsidRDefault="002138AE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</w:tr>
      <w:tr w:rsidR="001B68A4" w:rsidRPr="00DB1576" w14:paraId="6822D0CA" w14:textId="77777777" w:rsidTr="001B68A4">
        <w:tc>
          <w:tcPr>
            <w:tcW w:w="2122" w:type="dxa"/>
            <w:vAlign w:val="center"/>
          </w:tcPr>
          <w:p w14:paraId="342D5684" w14:textId="05C7CF5B" w:rsidR="00C04D40" w:rsidRPr="00DB1576" w:rsidRDefault="00C04D40" w:rsidP="00C04D40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   ≤4 months</w:t>
            </w:r>
          </w:p>
        </w:tc>
        <w:tc>
          <w:tcPr>
            <w:tcW w:w="997" w:type="dxa"/>
            <w:vAlign w:val="center"/>
          </w:tcPr>
          <w:p w14:paraId="4A5CD587" w14:textId="080FD31B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01 (32.6)</w:t>
            </w:r>
          </w:p>
        </w:tc>
        <w:tc>
          <w:tcPr>
            <w:tcW w:w="278" w:type="dxa"/>
          </w:tcPr>
          <w:p w14:paraId="19F3FCD2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6787222" w14:textId="6666BAF8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7 (36.8)</w:t>
            </w:r>
          </w:p>
        </w:tc>
        <w:tc>
          <w:tcPr>
            <w:tcW w:w="992" w:type="dxa"/>
            <w:vAlign w:val="center"/>
          </w:tcPr>
          <w:p w14:paraId="35BF773E" w14:textId="299143F9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94 (32.3)</w:t>
            </w:r>
          </w:p>
        </w:tc>
        <w:tc>
          <w:tcPr>
            <w:tcW w:w="851" w:type="dxa"/>
          </w:tcPr>
          <w:p w14:paraId="0D4E46CA" w14:textId="68690375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.905</w:t>
            </w:r>
          </w:p>
        </w:tc>
        <w:tc>
          <w:tcPr>
            <w:tcW w:w="237" w:type="dxa"/>
          </w:tcPr>
          <w:p w14:paraId="0EFE6EE1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51F069C1" w14:textId="30069FD2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66 (32.8)</w:t>
            </w:r>
          </w:p>
        </w:tc>
        <w:tc>
          <w:tcPr>
            <w:tcW w:w="952" w:type="dxa"/>
            <w:vAlign w:val="center"/>
          </w:tcPr>
          <w:p w14:paraId="0F15FDEA" w14:textId="01B64BCC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8 (31.1)</w:t>
            </w:r>
          </w:p>
        </w:tc>
        <w:tc>
          <w:tcPr>
            <w:tcW w:w="873" w:type="dxa"/>
            <w:vAlign w:val="center"/>
          </w:tcPr>
          <w:p w14:paraId="59BAA397" w14:textId="732074C6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.255</w:t>
            </w:r>
          </w:p>
        </w:tc>
      </w:tr>
      <w:tr w:rsidR="001B68A4" w:rsidRPr="00DB1576" w14:paraId="4D776C65" w14:textId="77777777" w:rsidTr="001B68A4">
        <w:tc>
          <w:tcPr>
            <w:tcW w:w="2122" w:type="dxa"/>
            <w:vAlign w:val="center"/>
          </w:tcPr>
          <w:p w14:paraId="1AB0B5AB" w14:textId="4A0AB210" w:rsidR="00C04D40" w:rsidRPr="00DB1576" w:rsidRDefault="00C04D40" w:rsidP="00C04D40">
            <w:pPr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   5-8 months</w:t>
            </w:r>
          </w:p>
        </w:tc>
        <w:tc>
          <w:tcPr>
            <w:tcW w:w="997" w:type="dxa"/>
            <w:vAlign w:val="center"/>
          </w:tcPr>
          <w:p w14:paraId="08362443" w14:textId="5C3B1E62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99 (31.9)</w:t>
            </w:r>
          </w:p>
        </w:tc>
        <w:tc>
          <w:tcPr>
            <w:tcW w:w="278" w:type="dxa"/>
          </w:tcPr>
          <w:p w14:paraId="105C930C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019C83A" w14:textId="1EC732A6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6 (31.6)</w:t>
            </w:r>
          </w:p>
        </w:tc>
        <w:tc>
          <w:tcPr>
            <w:tcW w:w="992" w:type="dxa"/>
            <w:vAlign w:val="center"/>
          </w:tcPr>
          <w:p w14:paraId="18232127" w14:textId="20B55A76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93 (32.0)</w:t>
            </w:r>
          </w:p>
        </w:tc>
        <w:tc>
          <w:tcPr>
            <w:tcW w:w="851" w:type="dxa"/>
          </w:tcPr>
          <w:p w14:paraId="16BBA4F8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37" w:type="dxa"/>
          </w:tcPr>
          <w:p w14:paraId="37B482BB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23080219" w14:textId="7F552D42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69 (34.4)</w:t>
            </w:r>
          </w:p>
        </w:tc>
        <w:tc>
          <w:tcPr>
            <w:tcW w:w="952" w:type="dxa"/>
            <w:vAlign w:val="center"/>
          </w:tcPr>
          <w:p w14:paraId="05453B79" w14:textId="2CEF3F34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4 (26.7)</w:t>
            </w:r>
          </w:p>
        </w:tc>
        <w:tc>
          <w:tcPr>
            <w:tcW w:w="873" w:type="dxa"/>
            <w:vAlign w:val="center"/>
          </w:tcPr>
          <w:p w14:paraId="4C0741E3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</w:tr>
      <w:tr w:rsidR="00C04D40" w:rsidRPr="00DB1576" w14:paraId="44C0C3FF" w14:textId="77777777" w:rsidTr="001B68A4">
        <w:tc>
          <w:tcPr>
            <w:tcW w:w="2122" w:type="dxa"/>
            <w:vAlign w:val="center"/>
          </w:tcPr>
          <w:p w14:paraId="3F6E7C90" w14:textId="20915DB4" w:rsidR="00C04D40" w:rsidRPr="00DB1576" w:rsidRDefault="00C04D40" w:rsidP="00C04D40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   9-12 months</w:t>
            </w:r>
          </w:p>
        </w:tc>
        <w:tc>
          <w:tcPr>
            <w:tcW w:w="997" w:type="dxa"/>
            <w:vAlign w:val="center"/>
          </w:tcPr>
          <w:p w14:paraId="0CAD83F8" w14:textId="3DAAC08B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10 (35.3)</w:t>
            </w:r>
          </w:p>
        </w:tc>
        <w:tc>
          <w:tcPr>
            <w:tcW w:w="278" w:type="dxa"/>
          </w:tcPr>
          <w:p w14:paraId="77AC8AE5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159702C" w14:textId="5803EC68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6 (31.6)</w:t>
            </w:r>
          </w:p>
        </w:tc>
        <w:tc>
          <w:tcPr>
            <w:tcW w:w="992" w:type="dxa"/>
            <w:vAlign w:val="center"/>
          </w:tcPr>
          <w:p w14:paraId="4F3120EC" w14:textId="685C17B6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04 (35.7)</w:t>
            </w:r>
          </w:p>
        </w:tc>
        <w:tc>
          <w:tcPr>
            <w:tcW w:w="851" w:type="dxa"/>
          </w:tcPr>
          <w:p w14:paraId="2AC8EEE1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37" w:type="dxa"/>
          </w:tcPr>
          <w:p w14:paraId="7980EBDA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61E4FA49" w14:textId="48D07A71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66 (32.8)</w:t>
            </w:r>
          </w:p>
        </w:tc>
        <w:tc>
          <w:tcPr>
            <w:tcW w:w="952" w:type="dxa"/>
            <w:vAlign w:val="center"/>
          </w:tcPr>
          <w:p w14:paraId="2862B889" w14:textId="715887BA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38 (42.2)</w:t>
            </w:r>
          </w:p>
        </w:tc>
        <w:tc>
          <w:tcPr>
            <w:tcW w:w="873" w:type="dxa"/>
            <w:vAlign w:val="center"/>
          </w:tcPr>
          <w:p w14:paraId="6E4E1677" w14:textId="77777777" w:rsidR="00C04D40" w:rsidRPr="00DB1576" w:rsidRDefault="00C04D40" w:rsidP="00C04D40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</w:tr>
      <w:tr w:rsidR="00DB1576" w:rsidRPr="00DB1576" w14:paraId="064CAED6" w14:textId="77777777" w:rsidTr="007B3FD6">
        <w:tc>
          <w:tcPr>
            <w:tcW w:w="2122" w:type="dxa"/>
          </w:tcPr>
          <w:p w14:paraId="0CB91D20" w14:textId="328F1926" w:rsidR="00DB1576" w:rsidRPr="00DB1576" w:rsidRDefault="00DB1576" w:rsidP="00DB157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>Mother’s occupation</w:t>
            </w:r>
          </w:p>
        </w:tc>
        <w:tc>
          <w:tcPr>
            <w:tcW w:w="997" w:type="dxa"/>
          </w:tcPr>
          <w:p w14:paraId="349EFA2A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  <w:tc>
          <w:tcPr>
            <w:tcW w:w="278" w:type="dxa"/>
          </w:tcPr>
          <w:p w14:paraId="51EFF72C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</w:tcPr>
          <w:p w14:paraId="7DEA2B9F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  <w:tc>
          <w:tcPr>
            <w:tcW w:w="992" w:type="dxa"/>
          </w:tcPr>
          <w:p w14:paraId="1B986E65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  <w:tc>
          <w:tcPr>
            <w:tcW w:w="851" w:type="dxa"/>
          </w:tcPr>
          <w:p w14:paraId="41CFE771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37" w:type="dxa"/>
          </w:tcPr>
          <w:p w14:paraId="5FEEB037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</w:tcPr>
          <w:p w14:paraId="62EB29D6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  <w:tc>
          <w:tcPr>
            <w:tcW w:w="952" w:type="dxa"/>
          </w:tcPr>
          <w:p w14:paraId="72B0DA3F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  <w:tc>
          <w:tcPr>
            <w:tcW w:w="873" w:type="dxa"/>
          </w:tcPr>
          <w:p w14:paraId="05B1851F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</w:tr>
      <w:tr w:rsidR="00DB1576" w:rsidRPr="00DB1576" w14:paraId="6A1C9542" w14:textId="77777777" w:rsidTr="007B3FD6">
        <w:tc>
          <w:tcPr>
            <w:tcW w:w="2122" w:type="dxa"/>
            <w:vAlign w:val="center"/>
          </w:tcPr>
          <w:p w14:paraId="5D7B74BD" w14:textId="36C495C8" w:rsidR="00DB1576" w:rsidRPr="00DB1576" w:rsidRDefault="00DB1576" w:rsidP="00DB157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   Unemployed</w:t>
            </w:r>
          </w:p>
        </w:tc>
        <w:tc>
          <w:tcPr>
            <w:tcW w:w="997" w:type="dxa"/>
            <w:vAlign w:val="bottom"/>
          </w:tcPr>
          <w:p w14:paraId="643A4D33" w14:textId="2EB2DE5E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60 (19.4)</w:t>
            </w:r>
          </w:p>
        </w:tc>
        <w:tc>
          <w:tcPr>
            <w:tcW w:w="278" w:type="dxa"/>
          </w:tcPr>
          <w:p w14:paraId="2BB095DD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0720E30" w14:textId="1F098548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3 (15.8)</w:t>
            </w:r>
          </w:p>
        </w:tc>
        <w:tc>
          <w:tcPr>
            <w:tcW w:w="992" w:type="dxa"/>
            <w:vAlign w:val="center"/>
          </w:tcPr>
          <w:p w14:paraId="2297052E" w14:textId="4B4AD96C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57 (19.6)</w:t>
            </w:r>
          </w:p>
        </w:tc>
        <w:tc>
          <w:tcPr>
            <w:tcW w:w="851" w:type="dxa"/>
          </w:tcPr>
          <w:p w14:paraId="16AE82F7" w14:textId="1183DBE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.644</w:t>
            </w:r>
          </w:p>
        </w:tc>
        <w:tc>
          <w:tcPr>
            <w:tcW w:w="237" w:type="dxa"/>
          </w:tcPr>
          <w:p w14:paraId="3FE2FB9F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01DBDDF4" w14:textId="0A97F454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36 (17.9)</w:t>
            </w:r>
          </w:p>
        </w:tc>
        <w:tc>
          <w:tcPr>
            <w:tcW w:w="952" w:type="dxa"/>
            <w:vAlign w:val="center"/>
          </w:tcPr>
          <w:p w14:paraId="6ADE8F49" w14:textId="0284F1F7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1 (23.2)</w:t>
            </w:r>
          </w:p>
        </w:tc>
        <w:tc>
          <w:tcPr>
            <w:tcW w:w="873" w:type="dxa"/>
          </w:tcPr>
          <w:p w14:paraId="772BE5D2" w14:textId="4143541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.217</w:t>
            </w:r>
          </w:p>
        </w:tc>
      </w:tr>
      <w:tr w:rsidR="00DB1576" w:rsidRPr="00DB1576" w14:paraId="3B700CD9" w14:textId="77777777" w:rsidTr="007B3FD6">
        <w:tc>
          <w:tcPr>
            <w:tcW w:w="2122" w:type="dxa"/>
            <w:vAlign w:val="center"/>
          </w:tcPr>
          <w:p w14:paraId="256FC7A7" w14:textId="4EFDDB83" w:rsidR="00DB1576" w:rsidRPr="00DB1576" w:rsidRDefault="00DB1576" w:rsidP="00DB157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   Farmer</w:t>
            </w:r>
          </w:p>
        </w:tc>
        <w:tc>
          <w:tcPr>
            <w:tcW w:w="997" w:type="dxa"/>
            <w:vAlign w:val="bottom"/>
          </w:tcPr>
          <w:p w14:paraId="4C4B1793" w14:textId="7BDB034F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22 (39.4)</w:t>
            </w:r>
          </w:p>
        </w:tc>
        <w:tc>
          <w:tcPr>
            <w:tcW w:w="278" w:type="dxa"/>
          </w:tcPr>
          <w:p w14:paraId="77D44E4C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6CCA908" w14:textId="1C1ADBEC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1 (57.8)</w:t>
            </w:r>
          </w:p>
        </w:tc>
        <w:tc>
          <w:tcPr>
            <w:tcW w:w="992" w:type="dxa"/>
            <w:vAlign w:val="center"/>
          </w:tcPr>
          <w:p w14:paraId="147D4F48" w14:textId="4D73A7B4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11 (38.1)</w:t>
            </w:r>
          </w:p>
        </w:tc>
        <w:tc>
          <w:tcPr>
            <w:tcW w:w="851" w:type="dxa"/>
          </w:tcPr>
          <w:p w14:paraId="2657398D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37" w:type="dxa"/>
          </w:tcPr>
          <w:p w14:paraId="7B479921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04CA8F10" w14:textId="68F57C5B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75 (37.3)</w:t>
            </w:r>
          </w:p>
        </w:tc>
        <w:tc>
          <w:tcPr>
            <w:tcW w:w="952" w:type="dxa"/>
            <w:vAlign w:val="center"/>
          </w:tcPr>
          <w:p w14:paraId="69DF06E4" w14:textId="2CB09257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36 (40.0)</w:t>
            </w:r>
          </w:p>
        </w:tc>
        <w:tc>
          <w:tcPr>
            <w:tcW w:w="873" w:type="dxa"/>
          </w:tcPr>
          <w:p w14:paraId="2C184DDE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</w:tr>
      <w:tr w:rsidR="00DB1576" w:rsidRPr="00DB1576" w14:paraId="15A7583B" w14:textId="77777777" w:rsidTr="007B3FD6">
        <w:tc>
          <w:tcPr>
            <w:tcW w:w="2122" w:type="dxa"/>
            <w:vAlign w:val="center"/>
          </w:tcPr>
          <w:p w14:paraId="473755AD" w14:textId="0CEAE0EF" w:rsidR="00DB1576" w:rsidRPr="00DB1576" w:rsidRDefault="00DB1576" w:rsidP="00DB157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   Trader</w:t>
            </w:r>
          </w:p>
        </w:tc>
        <w:tc>
          <w:tcPr>
            <w:tcW w:w="997" w:type="dxa"/>
            <w:vAlign w:val="bottom"/>
          </w:tcPr>
          <w:p w14:paraId="30DE9EFF" w14:textId="29C3F5AF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66 (21.3)</w:t>
            </w:r>
          </w:p>
        </w:tc>
        <w:tc>
          <w:tcPr>
            <w:tcW w:w="278" w:type="dxa"/>
          </w:tcPr>
          <w:p w14:paraId="67866B9C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ADB2ABF" w14:textId="5DB511A4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3 (15.8)</w:t>
            </w:r>
          </w:p>
        </w:tc>
        <w:tc>
          <w:tcPr>
            <w:tcW w:w="992" w:type="dxa"/>
            <w:vAlign w:val="center"/>
          </w:tcPr>
          <w:p w14:paraId="3503AA85" w14:textId="06729CF8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63 (21.5)</w:t>
            </w:r>
          </w:p>
        </w:tc>
        <w:tc>
          <w:tcPr>
            <w:tcW w:w="851" w:type="dxa"/>
          </w:tcPr>
          <w:p w14:paraId="68B16E94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37" w:type="dxa"/>
          </w:tcPr>
          <w:p w14:paraId="79EC21CB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72D95683" w14:textId="75FC8825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48 (23.8)</w:t>
            </w:r>
          </w:p>
        </w:tc>
        <w:tc>
          <w:tcPr>
            <w:tcW w:w="952" w:type="dxa"/>
            <w:vAlign w:val="center"/>
          </w:tcPr>
          <w:p w14:paraId="16D8E3D7" w14:textId="73FFDA2A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5 (16.7)</w:t>
            </w:r>
          </w:p>
        </w:tc>
        <w:tc>
          <w:tcPr>
            <w:tcW w:w="873" w:type="dxa"/>
          </w:tcPr>
          <w:p w14:paraId="19A97983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</w:tr>
      <w:tr w:rsidR="00DB1576" w:rsidRPr="00DB1576" w14:paraId="7DEF2D4B" w14:textId="77777777" w:rsidTr="007B3FD6">
        <w:tc>
          <w:tcPr>
            <w:tcW w:w="2122" w:type="dxa"/>
            <w:vAlign w:val="center"/>
          </w:tcPr>
          <w:p w14:paraId="1DC633F0" w14:textId="39617EA9" w:rsidR="00DB1576" w:rsidRPr="00DB1576" w:rsidRDefault="00DB1576" w:rsidP="00DB157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   Seamstress</w:t>
            </w:r>
          </w:p>
        </w:tc>
        <w:tc>
          <w:tcPr>
            <w:tcW w:w="997" w:type="dxa"/>
            <w:vAlign w:val="bottom"/>
          </w:tcPr>
          <w:p w14:paraId="57C34EBC" w14:textId="6C44E78B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0 (6.5)</w:t>
            </w:r>
          </w:p>
        </w:tc>
        <w:tc>
          <w:tcPr>
            <w:tcW w:w="278" w:type="dxa"/>
          </w:tcPr>
          <w:p w14:paraId="7AB0663F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C4F8AED" w14:textId="2A73AAA5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 (0.0)</w:t>
            </w:r>
          </w:p>
        </w:tc>
        <w:tc>
          <w:tcPr>
            <w:tcW w:w="992" w:type="dxa"/>
            <w:vAlign w:val="center"/>
          </w:tcPr>
          <w:p w14:paraId="729192AA" w14:textId="32664C31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0 (6.9)</w:t>
            </w:r>
          </w:p>
        </w:tc>
        <w:tc>
          <w:tcPr>
            <w:tcW w:w="851" w:type="dxa"/>
          </w:tcPr>
          <w:p w14:paraId="55B48B87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37" w:type="dxa"/>
          </w:tcPr>
          <w:p w14:paraId="0A5998FB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2A4E8DFB" w14:textId="1985BBE2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3 (6.5)</w:t>
            </w:r>
          </w:p>
        </w:tc>
        <w:tc>
          <w:tcPr>
            <w:tcW w:w="952" w:type="dxa"/>
            <w:vAlign w:val="center"/>
          </w:tcPr>
          <w:p w14:paraId="22A9A3E3" w14:textId="3A859CE7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7 (7.8)</w:t>
            </w:r>
          </w:p>
        </w:tc>
        <w:tc>
          <w:tcPr>
            <w:tcW w:w="873" w:type="dxa"/>
            <w:vAlign w:val="center"/>
          </w:tcPr>
          <w:p w14:paraId="6100FCCD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</w:tr>
      <w:tr w:rsidR="00DB1576" w:rsidRPr="00DB1576" w14:paraId="46124BDB" w14:textId="77777777" w:rsidTr="007B3FD6">
        <w:tc>
          <w:tcPr>
            <w:tcW w:w="2122" w:type="dxa"/>
            <w:vAlign w:val="center"/>
          </w:tcPr>
          <w:p w14:paraId="2E56F85F" w14:textId="32E10E8E" w:rsidR="00DB1576" w:rsidRPr="00DB1576" w:rsidRDefault="00DB1576" w:rsidP="00DB157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   Hairdresser</w:t>
            </w:r>
          </w:p>
        </w:tc>
        <w:tc>
          <w:tcPr>
            <w:tcW w:w="997" w:type="dxa"/>
            <w:vAlign w:val="bottom"/>
          </w:tcPr>
          <w:p w14:paraId="598311E0" w14:textId="7EF81FBE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7 (5.5)</w:t>
            </w:r>
          </w:p>
        </w:tc>
        <w:tc>
          <w:tcPr>
            <w:tcW w:w="278" w:type="dxa"/>
          </w:tcPr>
          <w:p w14:paraId="1451B584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DAD3517" w14:textId="0FE6CB24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 (5.3)</w:t>
            </w:r>
          </w:p>
        </w:tc>
        <w:tc>
          <w:tcPr>
            <w:tcW w:w="992" w:type="dxa"/>
            <w:vAlign w:val="center"/>
          </w:tcPr>
          <w:p w14:paraId="18DA664F" w14:textId="240BD528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6 (5.5)</w:t>
            </w:r>
          </w:p>
        </w:tc>
        <w:tc>
          <w:tcPr>
            <w:tcW w:w="851" w:type="dxa"/>
          </w:tcPr>
          <w:p w14:paraId="0D93ABF6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37" w:type="dxa"/>
          </w:tcPr>
          <w:p w14:paraId="7538A5E0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19407458" w14:textId="74FD3865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0 (5.0)</w:t>
            </w:r>
          </w:p>
        </w:tc>
        <w:tc>
          <w:tcPr>
            <w:tcW w:w="952" w:type="dxa"/>
            <w:vAlign w:val="center"/>
          </w:tcPr>
          <w:p w14:paraId="58BC1215" w14:textId="316964DE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6 (6.7)</w:t>
            </w:r>
          </w:p>
        </w:tc>
        <w:tc>
          <w:tcPr>
            <w:tcW w:w="873" w:type="dxa"/>
          </w:tcPr>
          <w:p w14:paraId="420E9FB9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</w:tr>
      <w:tr w:rsidR="00DB1576" w:rsidRPr="00DB1576" w14:paraId="4815C5F8" w14:textId="77777777" w:rsidTr="007B3FD6">
        <w:tc>
          <w:tcPr>
            <w:tcW w:w="2122" w:type="dxa"/>
            <w:vAlign w:val="center"/>
          </w:tcPr>
          <w:p w14:paraId="0A583A53" w14:textId="334F5AF6" w:rsidR="00DB1576" w:rsidRPr="00DB1576" w:rsidRDefault="00DB1576" w:rsidP="00DB157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   Public/civil servant</w:t>
            </w:r>
          </w:p>
        </w:tc>
        <w:tc>
          <w:tcPr>
            <w:tcW w:w="997" w:type="dxa"/>
            <w:vAlign w:val="bottom"/>
          </w:tcPr>
          <w:p w14:paraId="75C22969" w14:textId="06615FB2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1 (3.5)</w:t>
            </w:r>
          </w:p>
        </w:tc>
        <w:tc>
          <w:tcPr>
            <w:tcW w:w="278" w:type="dxa"/>
          </w:tcPr>
          <w:p w14:paraId="34BBA83E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E32192F" w14:textId="60A0D859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 (0.0)</w:t>
            </w:r>
          </w:p>
        </w:tc>
        <w:tc>
          <w:tcPr>
            <w:tcW w:w="992" w:type="dxa"/>
            <w:vAlign w:val="center"/>
          </w:tcPr>
          <w:p w14:paraId="02FCDE92" w14:textId="1598C060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1 (3.9)</w:t>
            </w:r>
          </w:p>
        </w:tc>
        <w:tc>
          <w:tcPr>
            <w:tcW w:w="851" w:type="dxa"/>
          </w:tcPr>
          <w:p w14:paraId="39F326E2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37" w:type="dxa"/>
          </w:tcPr>
          <w:p w14:paraId="40278D83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486CAA2A" w14:textId="2018E7E3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1 (5.5)</w:t>
            </w:r>
          </w:p>
        </w:tc>
        <w:tc>
          <w:tcPr>
            <w:tcW w:w="952" w:type="dxa"/>
            <w:vAlign w:val="center"/>
          </w:tcPr>
          <w:p w14:paraId="0BC8E35B" w14:textId="7684AE1A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 (0.0)</w:t>
            </w:r>
          </w:p>
        </w:tc>
        <w:tc>
          <w:tcPr>
            <w:tcW w:w="873" w:type="dxa"/>
          </w:tcPr>
          <w:p w14:paraId="34C6C239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</w:tr>
      <w:tr w:rsidR="00DB1576" w:rsidRPr="00DB1576" w14:paraId="31111037" w14:textId="77777777" w:rsidTr="007B3FD6">
        <w:tc>
          <w:tcPr>
            <w:tcW w:w="2122" w:type="dxa"/>
            <w:vAlign w:val="center"/>
          </w:tcPr>
          <w:p w14:paraId="3F8430A6" w14:textId="5B1815F4" w:rsidR="00DB1576" w:rsidRPr="00DB1576" w:rsidRDefault="00DB1576" w:rsidP="00DB157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   Others</w:t>
            </w:r>
          </w:p>
        </w:tc>
        <w:tc>
          <w:tcPr>
            <w:tcW w:w="997" w:type="dxa"/>
            <w:vAlign w:val="bottom"/>
          </w:tcPr>
          <w:p w14:paraId="4D4B2C9E" w14:textId="460F0AE1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4 (4.5)</w:t>
            </w:r>
          </w:p>
        </w:tc>
        <w:tc>
          <w:tcPr>
            <w:tcW w:w="278" w:type="dxa"/>
          </w:tcPr>
          <w:p w14:paraId="57FB7AD8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5A49B51" w14:textId="4A214064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 (5.3)</w:t>
            </w:r>
          </w:p>
        </w:tc>
        <w:tc>
          <w:tcPr>
            <w:tcW w:w="992" w:type="dxa"/>
            <w:vAlign w:val="center"/>
          </w:tcPr>
          <w:p w14:paraId="76E74D03" w14:textId="78B01052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3 (4.5)</w:t>
            </w:r>
          </w:p>
        </w:tc>
        <w:tc>
          <w:tcPr>
            <w:tcW w:w="851" w:type="dxa"/>
          </w:tcPr>
          <w:p w14:paraId="22825D15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37" w:type="dxa"/>
          </w:tcPr>
          <w:p w14:paraId="7E39C52B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094DFAF6" w14:textId="156F0B62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8 (4.0)</w:t>
            </w:r>
          </w:p>
        </w:tc>
        <w:tc>
          <w:tcPr>
            <w:tcW w:w="952" w:type="dxa"/>
            <w:vAlign w:val="center"/>
          </w:tcPr>
          <w:p w14:paraId="0FA1580E" w14:textId="6014702A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5 (5.6)</w:t>
            </w:r>
          </w:p>
        </w:tc>
        <w:tc>
          <w:tcPr>
            <w:tcW w:w="873" w:type="dxa"/>
          </w:tcPr>
          <w:p w14:paraId="3BBBDCC4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</w:tr>
      <w:tr w:rsidR="00DB1576" w:rsidRPr="00DB1576" w14:paraId="2663E735" w14:textId="77777777" w:rsidTr="00C24529">
        <w:tc>
          <w:tcPr>
            <w:tcW w:w="3119" w:type="dxa"/>
            <w:gridSpan w:val="2"/>
            <w:vAlign w:val="center"/>
          </w:tcPr>
          <w:p w14:paraId="3C568B57" w14:textId="6FBBFE1B" w:rsidR="00DB1576" w:rsidRPr="00DB1576" w:rsidRDefault="00DB1576" w:rsidP="00DB157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b/>
                <w:bCs/>
                <w:color w:val="000000" w:themeColor="text1"/>
                <w:sz w:val="17"/>
                <w:szCs w:val="17"/>
              </w:rPr>
              <w:t>Partner's main occupation</w:t>
            </w:r>
          </w:p>
        </w:tc>
        <w:tc>
          <w:tcPr>
            <w:tcW w:w="278" w:type="dxa"/>
          </w:tcPr>
          <w:p w14:paraId="5F2C51CF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24B5DCC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  <w:tc>
          <w:tcPr>
            <w:tcW w:w="992" w:type="dxa"/>
            <w:vAlign w:val="center"/>
          </w:tcPr>
          <w:p w14:paraId="605A2EA7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  <w:tc>
          <w:tcPr>
            <w:tcW w:w="851" w:type="dxa"/>
          </w:tcPr>
          <w:p w14:paraId="7EBCAACF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37" w:type="dxa"/>
          </w:tcPr>
          <w:p w14:paraId="26F1C7DA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248CCB64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  <w:tc>
          <w:tcPr>
            <w:tcW w:w="952" w:type="dxa"/>
            <w:vAlign w:val="center"/>
          </w:tcPr>
          <w:p w14:paraId="486382F6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</w:p>
        </w:tc>
        <w:tc>
          <w:tcPr>
            <w:tcW w:w="873" w:type="dxa"/>
            <w:vAlign w:val="center"/>
          </w:tcPr>
          <w:p w14:paraId="2CA3E3B8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</w:tr>
      <w:tr w:rsidR="00DB1576" w:rsidRPr="00DB1576" w14:paraId="2238B328" w14:textId="77777777" w:rsidTr="00BE6E67">
        <w:tc>
          <w:tcPr>
            <w:tcW w:w="2122" w:type="dxa"/>
            <w:vAlign w:val="center"/>
          </w:tcPr>
          <w:p w14:paraId="1CED358E" w14:textId="2E659691" w:rsidR="00DB1576" w:rsidRPr="00DB1576" w:rsidRDefault="00DB1576" w:rsidP="00DB157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   Unemployed</w:t>
            </w:r>
          </w:p>
        </w:tc>
        <w:tc>
          <w:tcPr>
            <w:tcW w:w="997" w:type="dxa"/>
            <w:vAlign w:val="bottom"/>
          </w:tcPr>
          <w:p w14:paraId="532C59FC" w14:textId="0A4DF226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 (0.3)</w:t>
            </w:r>
          </w:p>
        </w:tc>
        <w:tc>
          <w:tcPr>
            <w:tcW w:w="278" w:type="dxa"/>
          </w:tcPr>
          <w:p w14:paraId="678503D8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4F15380" w14:textId="6B4F5B7E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 (0.00)</w:t>
            </w:r>
          </w:p>
        </w:tc>
        <w:tc>
          <w:tcPr>
            <w:tcW w:w="992" w:type="dxa"/>
            <w:vAlign w:val="center"/>
          </w:tcPr>
          <w:p w14:paraId="691D5420" w14:textId="5E75D9BF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 (0.3)</w:t>
            </w:r>
          </w:p>
        </w:tc>
        <w:tc>
          <w:tcPr>
            <w:tcW w:w="851" w:type="dxa"/>
          </w:tcPr>
          <w:p w14:paraId="25314EEE" w14:textId="6A2F60A8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.298</w:t>
            </w:r>
          </w:p>
        </w:tc>
        <w:tc>
          <w:tcPr>
            <w:tcW w:w="237" w:type="dxa"/>
          </w:tcPr>
          <w:p w14:paraId="6FADCB3D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795AC7A3" w14:textId="369BF8EE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 (0.5)</w:t>
            </w:r>
          </w:p>
        </w:tc>
        <w:tc>
          <w:tcPr>
            <w:tcW w:w="952" w:type="dxa"/>
            <w:vAlign w:val="center"/>
          </w:tcPr>
          <w:p w14:paraId="2AA9A862" w14:textId="18A98B85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 (0.0)</w:t>
            </w:r>
          </w:p>
        </w:tc>
        <w:tc>
          <w:tcPr>
            <w:tcW w:w="873" w:type="dxa"/>
          </w:tcPr>
          <w:p w14:paraId="49AD8E4B" w14:textId="3B5A249D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.933</w:t>
            </w:r>
          </w:p>
        </w:tc>
      </w:tr>
      <w:tr w:rsidR="00DB1576" w:rsidRPr="00DB1576" w14:paraId="45B9E8C0" w14:textId="77777777" w:rsidTr="00BE6E67">
        <w:tc>
          <w:tcPr>
            <w:tcW w:w="2122" w:type="dxa"/>
            <w:vAlign w:val="center"/>
          </w:tcPr>
          <w:p w14:paraId="4F1F14FF" w14:textId="0C3B76D3" w:rsidR="00DB1576" w:rsidRPr="00DB1576" w:rsidRDefault="00DB1576" w:rsidP="00DB157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   Farmer</w:t>
            </w:r>
          </w:p>
        </w:tc>
        <w:tc>
          <w:tcPr>
            <w:tcW w:w="997" w:type="dxa"/>
            <w:vAlign w:val="bottom"/>
          </w:tcPr>
          <w:p w14:paraId="76756016" w14:textId="604A43AF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49 (48.1)</w:t>
            </w:r>
          </w:p>
        </w:tc>
        <w:tc>
          <w:tcPr>
            <w:tcW w:w="278" w:type="dxa"/>
            <w:vAlign w:val="center"/>
          </w:tcPr>
          <w:p w14:paraId="0FF429F3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4FA0FCB" w14:textId="1C1371E9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3 (68.4)</w:t>
            </w:r>
          </w:p>
        </w:tc>
        <w:tc>
          <w:tcPr>
            <w:tcW w:w="992" w:type="dxa"/>
            <w:vAlign w:val="center"/>
          </w:tcPr>
          <w:p w14:paraId="283CA149" w14:textId="3105A940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36 (46.7)</w:t>
            </w:r>
          </w:p>
        </w:tc>
        <w:tc>
          <w:tcPr>
            <w:tcW w:w="851" w:type="dxa"/>
          </w:tcPr>
          <w:p w14:paraId="39042C63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37" w:type="dxa"/>
            <w:vAlign w:val="center"/>
          </w:tcPr>
          <w:p w14:paraId="702794A6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397E9778" w14:textId="413AB92B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93 (46.27)</w:t>
            </w:r>
          </w:p>
        </w:tc>
        <w:tc>
          <w:tcPr>
            <w:tcW w:w="952" w:type="dxa"/>
            <w:vAlign w:val="center"/>
          </w:tcPr>
          <w:p w14:paraId="4885B77A" w14:textId="04DE73F3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43 (47.7)</w:t>
            </w:r>
          </w:p>
        </w:tc>
        <w:tc>
          <w:tcPr>
            <w:tcW w:w="873" w:type="dxa"/>
          </w:tcPr>
          <w:p w14:paraId="4CDC97D7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</w:tr>
      <w:tr w:rsidR="00DB1576" w:rsidRPr="00DB1576" w14:paraId="5A2E8633" w14:textId="77777777" w:rsidTr="00BE6E67">
        <w:tc>
          <w:tcPr>
            <w:tcW w:w="2122" w:type="dxa"/>
            <w:vAlign w:val="center"/>
          </w:tcPr>
          <w:p w14:paraId="094F0B86" w14:textId="6512F622" w:rsidR="00DB1576" w:rsidRPr="00DB1576" w:rsidRDefault="00DB1576" w:rsidP="00DB157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   Artisan</w:t>
            </w:r>
          </w:p>
        </w:tc>
        <w:tc>
          <w:tcPr>
            <w:tcW w:w="997" w:type="dxa"/>
            <w:vAlign w:val="bottom"/>
          </w:tcPr>
          <w:p w14:paraId="3879C2E3" w14:textId="237973C9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57 (18.4)</w:t>
            </w:r>
          </w:p>
        </w:tc>
        <w:tc>
          <w:tcPr>
            <w:tcW w:w="278" w:type="dxa"/>
          </w:tcPr>
          <w:p w14:paraId="32364293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6A4DF83" w14:textId="055B9C0C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4 (21.1)</w:t>
            </w:r>
          </w:p>
        </w:tc>
        <w:tc>
          <w:tcPr>
            <w:tcW w:w="992" w:type="dxa"/>
            <w:vAlign w:val="center"/>
          </w:tcPr>
          <w:p w14:paraId="5E1F83D2" w14:textId="267E2A6A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53 (18.2)</w:t>
            </w:r>
          </w:p>
        </w:tc>
        <w:tc>
          <w:tcPr>
            <w:tcW w:w="851" w:type="dxa"/>
          </w:tcPr>
          <w:p w14:paraId="7A110A51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37" w:type="dxa"/>
          </w:tcPr>
          <w:p w14:paraId="7AC5CF5E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11B1326D" w14:textId="512DE4DF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38 (18.91)</w:t>
            </w:r>
          </w:p>
        </w:tc>
        <w:tc>
          <w:tcPr>
            <w:tcW w:w="952" w:type="dxa"/>
            <w:vAlign w:val="center"/>
          </w:tcPr>
          <w:p w14:paraId="55E83B04" w14:textId="68B219F9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5 (16.6)</w:t>
            </w:r>
          </w:p>
        </w:tc>
        <w:tc>
          <w:tcPr>
            <w:tcW w:w="873" w:type="dxa"/>
          </w:tcPr>
          <w:p w14:paraId="492CE3DE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</w:tr>
      <w:tr w:rsidR="00DB1576" w:rsidRPr="00DB1576" w14:paraId="64576A65" w14:textId="77777777" w:rsidTr="00BE6E67">
        <w:tc>
          <w:tcPr>
            <w:tcW w:w="2122" w:type="dxa"/>
            <w:vAlign w:val="center"/>
          </w:tcPr>
          <w:p w14:paraId="2E4FBD14" w14:textId="139B52EE" w:rsidR="00DB1576" w:rsidRPr="00DB1576" w:rsidRDefault="00DB1576" w:rsidP="00DB157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   Driver</w:t>
            </w:r>
          </w:p>
        </w:tc>
        <w:tc>
          <w:tcPr>
            <w:tcW w:w="997" w:type="dxa"/>
            <w:vAlign w:val="bottom"/>
          </w:tcPr>
          <w:p w14:paraId="44157DD5" w14:textId="48C93666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43 (13.9)</w:t>
            </w:r>
          </w:p>
        </w:tc>
        <w:tc>
          <w:tcPr>
            <w:tcW w:w="278" w:type="dxa"/>
          </w:tcPr>
          <w:p w14:paraId="07893EDB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73D0F4E" w14:textId="6A38BAE6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 (0.0)</w:t>
            </w:r>
          </w:p>
        </w:tc>
        <w:tc>
          <w:tcPr>
            <w:tcW w:w="992" w:type="dxa"/>
            <w:vAlign w:val="center"/>
          </w:tcPr>
          <w:p w14:paraId="3C810292" w14:textId="1D66ED36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43 (14.8)</w:t>
            </w:r>
          </w:p>
        </w:tc>
        <w:tc>
          <w:tcPr>
            <w:tcW w:w="851" w:type="dxa"/>
          </w:tcPr>
          <w:p w14:paraId="3C4C6FB5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37" w:type="dxa"/>
          </w:tcPr>
          <w:p w14:paraId="5B665655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000AE415" w14:textId="10A6FA6D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9 (14.43)</w:t>
            </w:r>
          </w:p>
        </w:tc>
        <w:tc>
          <w:tcPr>
            <w:tcW w:w="952" w:type="dxa"/>
            <w:vAlign w:val="center"/>
          </w:tcPr>
          <w:p w14:paraId="3CDCAE01" w14:textId="70E1D7D9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4 (15.6)</w:t>
            </w:r>
          </w:p>
        </w:tc>
        <w:tc>
          <w:tcPr>
            <w:tcW w:w="873" w:type="dxa"/>
          </w:tcPr>
          <w:p w14:paraId="790C34ED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</w:tr>
      <w:tr w:rsidR="00DB1576" w:rsidRPr="00DB1576" w14:paraId="57C2F9B0" w14:textId="77777777" w:rsidTr="00BE6E67">
        <w:tc>
          <w:tcPr>
            <w:tcW w:w="2122" w:type="dxa"/>
            <w:vAlign w:val="center"/>
          </w:tcPr>
          <w:p w14:paraId="43E6F652" w14:textId="23229F23" w:rsidR="00DB1576" w:rsidRPr="00DB1576" w:rsidRDefault="00DB1576" w:rsidP="00DB157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   Trader</w:t>
            </w:r>
          </w:p>
        </w:tc>
        <w:tc>
          <w:tcPr>
            <w:tcW w:w="997" w:type="dxa"/>
            <w:vAlign w:val="bottom"/>
          </w:tcPr>
          <w:p w14:paraId="0E847352" w14:textId="023FCC93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4 (7.7)</w:t>
            </w:r>
          </w:p>
        </w:tc>
        <w:tc>
          <w:tcPr>
            <w:tcW w:w="278" w:type="dxa"/>
          </w:tcPr>
          <w:p w14:paraId="0A48C7DD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528302B" w14:textId="6497C21F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 (10.5)</w:t>
            </w:r>
          </w:p>
        </w:tc>
        <w:tc>
          <w:tcPr>
            <w:tcW w:w="992" w:type="dxa"/>
            <w:vAlign w:val="center"/>
          </w:tcPr>
          <w:p w14:paraId="11CCB505" w14:textId="2CFF0B3D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2 (7.6)</w:t>
            </w:r>
          </w:p>
        </w:tc>
        <w:tc>
          <w:tcPr>
            <w:tcW w:w="851" w:type="dxa"/>
          </w:tcPr>
          <w:p w14:paraId="75493AA8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37" w:type="dxa"/>
          </w:tcPr>
          <w:p w14:paraId="155C47EE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1040238C" w14:textId="4F5EE3D3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4 (6.97)</w:t>
            </w:r>
          </w:p>
        </w:tc>
        <w:tc>
          <w:tcPr>
            <w:tcW w:w="952" w:type="dxa"/>
            <w:vAlign w:val="center"/>
          </w:tcPr>
          <w:p w14:paraId="07A05A2D" w14:textId="0656E621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8 (8.9)</w:t>
            </w:r>
          </w:p>
        </w:tc>
        <w:tc>
          <w:tcPr>
            <w:tcW w:w="873" w:type="dxa"/>
          </w:tcPr>
          <w:p w14:paraId="2DB0192F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</w:tr>
      <w:tr w:rsidR="00DB1576" w:rsidRPr="00DB1576" w14:paraId="15C7C31E" w14:textId="77777777" w:rsidTr="00934798">
        <w:tc>
          <w:tcPr>
            <w:tcW w:w="2122" w:type="dxa"/>
            <w:vAlign w:val="center"/>
          </w:tcPr>
          <w:p w14:paraId="58327A63" w14:textId="4EC7369C" w:rsidR="00DB1576" w:rsidRPr="00DB1576" w:rsidRDefault="00DB1576" w:rsidP="00DB157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   Public/civil servant</w:t>
            </w:r>
          </w:p>
        </w:tc>
        <w:tc>
          <w:tcPr>
            <w:tcW w:w="997" w:type="dxa"/>
            <w:vAlign w:val="bottom"/>
          </w:tcPr>
          <w:p w14:paraId="238E0B66" w14:textId="4B86E878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2 (7.1)</w:t>
            </w:r>
          </w:p>
        </w:tc>
        <w:tc>
          <w:tcPr>
            <w:tcW w:w="278" w:type="dxa"/>
          </w:tcPr>
          <w:p w14:paraId="1B57FCF5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98FFFA0" w14:textId="11912FB8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 (0.0)</w:t>
            </w:r>
          </w:p>
        </w:tc>
        <w:tc>
          <w:tcPr>
            <w:tcW w:w="992" w:type="dxa"/>
            <w:vAlign w:val="center"/>
          </w:tcPr>
          <w:p w14:paraId="444E4E94" w14:textId="09E05D72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22 (7.6)</w:t>
            </w:r>
          </w:p>
        </w:tc>
        <w:tc>
          <w:tcPr>
            <w:tcW w:w="851" w:type="dxa"/>
          </w:tcPr>
          <w:p w14:paraId="0B29591D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37" w:type="dxa"/>
          </w:tcPr>
          <w:p w14:paraId="4C4C5CBD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vAlign w:val="center"/>
          </w:tcPr>
          <w:p w14:paraId="288EA923" w14:textId="7F6D8958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7 (8.46)</w:t>
            </w:r>
          </w:p>
        </w:tc>
        <w:tc>
          <w:tcPr>
            <w:tcW w:w="952" w:type="dxa"/>
            <w:vAlign w:val="center"/>
          </w:tcPr>
          <w:p w14:paraId="03FB5B77" w14:textId="283AF83F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5 (5.6)</w:t>
            </w:r>
          </w:p>
        </w:tc>
        <w:tc>
          <w:tcPr>
            <w:tcW w:w="873" w:type="dxa"/>
          </w:tcPr>
          <w:p w14:paraId="5CF09D19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</w:tr>
      <w:tr w:rsidR="00DB1576" w:rsidRPr="00DB1576" w14:paraId="1D7AD8FA" w14:textId="77777777" w:rsidTr="00934798">
        <w:tc>
          <w:tcPr>
            <w:tcW w:w="2122" w:type="dxa"/>
            <w:tcBorders>
              <w:bottom w:val="single" w:sz="8" w:space="0" w:color="auto"/>
            </w:tcBorders>
            <w:vAlign w:val="center"/>
          </w:tcPr>
          <w:p w14:paraId="31F9E47D" w14:textId="7952455A" w:rsidR="00DB1576" w:rsidRPr="00DB1576" w:rsidRDefault="00DB1576" w:rsidP="00DB1576">
            <w:pPr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 xml:space="preserve">     Others</w:t>
            </w:r>
          </w:p>
        </w:tc>
        <w:tc>
          <w:tcPr>
            <w:tcW w:w="997" w:type="dxa"/>
            <w:tcBorders>
              <w:bottom w:val="single" w:sz="8" w:space="0" w:color="auto"/>
            </w:tcBorders>
            <w:vAlign w:val="bottom"/>
          </w:tcPr>
          <w:p w14:paraId="5ABF6DAB" w14:textId="643B7DF0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4 (4.5)</w:t>
            </w:r>
          </w:p>
        </w:tc>
        <w:tc>
          <w:tcPr>
            <w:tcW w:w="278" w:type="dxa"/>
            <w:tcBorders>
              <w:bottom w:val="single" w:sz="8" w:space="0" w:color="auto"/>
            </w:tcBorders>
          </w:tcPr>
          <w:p w14:paraId="7CDF264A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17CCD7AD" w14:textId="595B3DEC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0 (0.0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287AC5D1" w14:textId="1C63697E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14 (4.8)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09039EB9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237" w:type="dxa"/>
            <w:tcBorders>
              <w:bottom w:val="single" w:sz="8" w:space="0" w:color="auto"/>
            </w:tcBorders>
          </w:tcPr>
          <w:p w14:paraId="6AECD0BB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  <w:tc>
          <w:tcPr>
            <w:tcW w:w="1055" w:type="dxa"/>
            <w:tcBorders>
              <w:bottom w:val="single" w:sz="8" w:space="0" w:color="auto"/>
            </w:tcBorders>
            <w:vAlign w:val="center"/>
          </w:tcPr>
          <w:p w14:paraId="1A10989C" w14:textId="2CD2C9B0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9 (4.48)</w:t>
            </w:r>
          </w:p>
        </w:tc>
        <w:tc>
          <w:tcPr>
            <w:tcW w:w="952" w:type="dxa"/>
            <w:tcBorders>
              <w:bottom w:val="single" w:sz="8" w:space="0" w:color="auto"/>
            </w:tcBorders>
            <w:vAlign w:val="center"/>
          </w:tcPr>
          <w:p w14:paraId="09BB6A1F" w14:textId="2D902048" w:rsidR="00DB1576" w:rsidRPr="00DB1576" w:rsidRDefault="00DB1576" w:rsidP="00DB1576">
            <w:pPr>
              <w:jc w:val="right"/>
              <w:rPr>
                <w:rFonts w:ascii="Calibri" w:hAnsi="Calibri" w:cs="Calibri"/>
                <w:color w:val="000000" w:themeColor="text1"/>
                <w:sz w:val="17"/>
                <w:szCs w:val="17"/>
              </w:rPr>
            </w:pPr>
            <w:r w:rsidRPr="00DB1576">
              <w:rPr>
                <w:rFonts w:ascii="Calibri" w:hAnsi="Calibri" w:cs="Calibri"/>
                <w:color w:val="000000" w:themeColor="text1"/>
                <w:sz w:val="17"/>
                <w:szCs w:val="17"/>
              </w:rPr>
              <w:t>5 (5.6)</w:t>
            </w:r>
          </w:p>
        </w:tc>
        <w:tc>
          <w:tcPr>
            <w:tcW w:w="873" w:type="dxa"/>
            <w:tcBorders>
              <w:bottom w:val="single" w:sz="8" w:space="0" w:color="auto"/>
            </w:tcBorders>
          </w:tcPr>
          <w:p w14:paraId="75E2EBBE" w14:textId="77777777" w:rsidR="00DB1576" w:rsidRPr="00DB1576" w:rsidRDefault="00DB1576" w:rsidP="00DB1576">
            <w:pPr>
              <w:jc w:val="right"/>
              <w:rPr>
                <w:rFonts w:ascii="Calibri" w:hAnsi="Calibri" w:cs="Calibri"/>
                <w:sz w:val="17"/>
                <w:szCs w:val="17"/>
                <w:lang w:val="en-US"/>
              </w:rPr>
            </w:pPr>
          </w:p>
        </w:tc>
      </w:tr>
    </w:tbl>
    <w:p w14:paraId="41A45DA8" w14:textId="0881DD19" w:rsidR="00037276" w:rsidRPr="00762696" w:rsidRDefault="006F1F14" w:rsidP="00037276">
      <w:pPr>
        <w:rPr>
          <w:rFonts w:ascii="Century" w:hAnsi="Century"/>
          <w:color w:val="000000" w:themeColor="text1"/>
          <w:sz w:val="16"/>
          <w:szCs w:val="16"/>
        </w:rPr>
      </w:pPr>
      <w:r w:rsidRPr="00762696">
        <w:rPr>
          <w:sz w:val="16"/>
          <w:szCs w:val="16"/>
          <w:lang w:val="en-US"/>
        </w:rPr>
        <w:t xml:space="preserve">      </w:t>
      </w:r>
      <w:r w:rsidR="005A0646" w:rsidRPr="00762696">
        <w:rPr>
          <w:b/>
          <w:bCs/>
          <w:sz w:val="16"/>
          <w:szCs w:val="16"/>
          <w:vertAlign w:val="superscript"/>
          <w:lang w:val="en-US"/>
        </w:rPr>
        <w:t>*</w:t>
      </w:r>
      <w:r w:rsidR="005A0646" w:rsidRPr="00762696">
        <w:rPr>
          <w:sz w:val="16"/>
          <w:szCs w:val="16"/>
          <w:lang w:val="en-US"/>
        </w:rPr>
        <w:t xml:space="preserve"> </w:t>
      </w:r>
      <w:r w:rsidR="005A0646" w:rsidRPr="00762696">
        <w:rPr>
          <w:rFonts w:ascii="Times New Roman" w:hAnsi="Times New Roman" w:cs="Times New Roman"/>
          <w:i/>
          <w:iCs/>
          <w:sz w:val="16"/>
          <w:szCs w:val="16"/>
          <w:lang w:val="en-US"/>
        </w:rPr>
        <w:t>p-value &lt; 0.05</w:t>
      </w:r>
      <w:r w:rsidR="005A0646" w:rsidRPr="00762696">
        <w:rPr>
          <w:rFonts w:ascii="Times New Roman" w:hAnsi="Times New Roman" w:cs="Times New Roman"/>
          <w:i/>
          <w:iCs/>
          <w:sz w:val="16"/>
          <w:szCs w:val="16"/>
          <w:lang w:val="en-US"/>
        </w:rPr>
        <w:tab/>
      </w:r>
      <w:r w:rsidR="005A0646" w:rsidRPr="00762696">
        <w:rPr>
          <w:rFonts w:ascii="Times New Roman" w:hAnsi="Times New Roman" w:cs="Times New Roman"/>
          <w:i/>
          <w:iCs/>
          <w:sz w:val="16"/>
          <w:szCs w:val="16"/>
          <w:lang w:val="en-US"/>
        </w:rPr>
        <w:tab/>
      </w:r>
      <w:r w:rsidR="005A0646" w:rsidRPr="00762696">
        <w:rPr>
          <w:rFonts w:ascii="Times New Roman" w:hAnsi="Times New Roman" w:cs="Times New Roman"/>
          <w:b/>
          <w:bCs/>
          <w:i/>
          <w:iCs/>
          <w:sz w:val="16"/>
          <w:szCs w:val="16"/>
          <w:vertAlign w:val="superscript"/>
          <w:lang w:val="en-US"/>
        </w:rPr>
        <w:t xml:space="preserve">a </w:t>
      </w:r>
      <w:r w:rsidR="005A0646" w:rsidRPr="00762696">
        <w:rPr>
          <w:rFonts w:ascii="Times New Roman" w:hAnsi="Times New Roman" w:cs="Times New Roman"/>
          <w:i/>
          <w:iCs/>
          <w:sz w:val="16"/>
          <w:szCs w:val="16"/>
          <w:lang w:val="en-US"/>
        </w:rPr>
        <w:t>Chi-square/Fisher’s exact test</w:t>
      </w:r>
      <w:r w:rsidRPr="00762696">
        <w:rPr>
          <w:rFonts w:ascii="Times New Roman" w:hAnsi="Times New Roman" w:cs="Times New Roman"/>
          <w:i/>
          <w:iCs/>
          <w:sz w:val="16"/>
          <w:szCs w:val="16"/>
          <w:lang w:val="en-US"/>
        </w:rPr>
        <w:tab/>
      </w:r>
      <w:r w:rsidR="00037276" w:rsidRPr="00762696">
        <w:rPr>
          <w:rFonts w:ascii="Times New Roman" w:hAnsi="Times New Roman" w:cs="Times New Roman"/>
          <w:i/>
          <w:iCs/>
          <w:sz w:val="16"/>
          <w:szCs w:val="16"/>
          <w:lang w:val="en-US"/>
        </w:rPr>
        <w:tab/>
      </w:r>
    </w:p>
    <w:p w14:paraId="4F3555A6" w14:textId="35F537E0" w:rsidR="006661AF" w:rsidRPr="00452C38" w:rsidRDefault="006661AF" w:rsidP="00452C38">
      <w:pPr>
        <w:rPr>
          <w:rFonts w:ascii="Calibri" w:hAnsi="Calibri" w:cs="Calibri"/>
          <w:b/>
          <w:bCs/>
          <w:lang w:val="en-US"/>
        </w:rPr>
      </w:pPr>
      <w:r w:rsidRPr="00452C38">
        <w:rPr>
          <w:rFonts w:ascii="Calibri" w:hAnsi="Calibri" w:cs="Calibri"/>
          <w:b/>
          <w:bCs/>
          <w:color w:val="000000" w:themeColor="text1"/>
        </w:rPr>
        <w:lastRenderedPageBreak/>
        <w:t xml:space="preserve">Table </w:t>
      </w:r>
      <w:r w:rsidR="00511CA8">
        <w:rPr>
          <w:rFonts w:ascii="Calibri" w:hAnsi="Calibri" w:cs="Calibri"/>
          <w:b/>
          <w:bCs/>
          <w:color w:val="000000" w:themeColor="text1"/>
        </w:rPr>
        <w:t>3</w:t>
      </w:r>
      <w:r w:rsidR="00251B04" w:rsidRPr="00452C38">
        <w:rPr>
          <w:rFonts w:ascii="Calibri" w:hAnsi="Calibri" w:cs="Calibri"/>
          <w:b/>
          <w:bCs/>
          <w:color w:val="000000" w:themeColor="text1"/>
        </w:rPr>
        <w:t xml:space="preserve">: </w:t>
      </w:r>
      <w:r w:rsidR="00355DA5">
        <w:rPr>
          <w:rFonts w:ascii="Calibri" w:hAnsi="Calibri" w:cs="Calibri"/>
          <w:b/>
          <w:bCs/>
          <w:color w:val="000000" w:themeColor="text1"/>
        </w:rPr>
        <w:t>S</w:t>
      </w:r>
      <w:r w:rsidR="00934798" w:rsidRPr="00452C38">
        <w:rPr>
          <w:rFonts w:ascii="Calibri" w:hAnsi="Calibri" w:cs="Calibri"/>
          <w:b/>
          <w:bCs/>
          <w:lang w:val="en-US"/>
        </w:rPr>
        <w:t>ocioeconomic</w:t>
      </w:r>
      <w:r w:rsidR="000D0AB0">
        <w:rPr>
          <w:rFonts w:ascii="Calibri" w:hAnsi="Calibri" w:cs="Calibri"/>
          <w:b/>
          <w:bCs/>
        </w:rPr>
        <w:t xml:space="preserve"> </w:t>
      </w:r>
      <w:r w:rsidR="00934798" w:rsidRPr="00452C38">
        <w:rPr>
          <w:rFonts w:ascii="Calibri" w:hAnsi="Calibri" w:cs="Calibri"/>
          <w:b/>
          <w:bCs/>
        </w:rPr>
        <w:t>and</w:t>
      </w:r>
      <w:r w:rsidR="00934798" w:rsidRPr="00452C38">
        <w:rPr>
          <w:rFonts w:ascii="Calibri" w:hAnsi="Calibri" w:cs="Calibri"/>
          <w:b/>
          <w:bCs/>
          <w:color w:val="000000" w:themeColor="text1"/>
        </w:rPr>
        <w:t xml:space="preserve"> a</w:t>
      </w:r>
      <w:r w:rsidR="00777CC2" w:rsidRPr="00452C38">
        <w:rPr>
          <w:rFonts w:ascii="Calibri" w:hAnsi="Calibri" w:cs="Calibri"/>
          <w:b/>
          <w:bCs/>
          <w:color w:val="000000" w:themeColor="text1"/>
        </w:rPr>
        <w:t xml:space="preserve">ntenatal </w:t>
      </w:r>
      <w:r w:rsidRPr="00452C38">
        <w:rPr>
          <w:rFonts w:ascii="Calibri" w:hAnsi="Calibri" w:cs="Calibri"/>
          <w:b/>
          <w:bCs/>
          <w:color w:val="000000" w:themeColor="text1"/>
        </w:rPr>
        <w:t>characteristics</w:t>
      </w:r>
      <w:r w:rsidR="006D658E" w:rsidRPr="00452C38">
        <w:rPr>
          <w:rFonts w:ascii="Calibri" w:hAnsi="Calibri" w:cs="Calibri"/>
          <w:b/>
          <w:bCs/>
          <w:color w:val="000000" w:themeColor="text1"/>
        </w:rPr>
        <w:t xml:space="preserve"> of respondents</w:t>
      </w:r>
      <w:r w:rsidRPr="00452C38">
        <w:rPr>
          <w:rFonts w:ascii="Calibri" w:hAnsi="Calibri" w:cs="Calibri"/>
          <w:b/>
          <w:bCs/>
          <w:color w:val="000000" w:themeColor="text1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283"/>
        <w:gridCol w:w="993"/>
        <w:gridCol w:w="992"/>
        <w:gridCol w:w="850"/>
        <w:gridCol w:w="284"/>
        <w:gridCol w:w="1038"/>
        <w:gridCol w:w="960"/>
        <w:gridCol w:w="831"/>
      </w:tblGrid>
      <w:tr w:rsidR="006661AF" w:rsidRPr="00BC1447" w14:paraId="1BA434DC" w14:textId="77777777" w:rsidTr="00BE0FA4">
        <w:tc>
          <w:tcPr>
            <w:tcW w:w="2127" w:type="dxa"/>
            <w:tcBorders>
              <w:top w:val="single" w:sz="18" w:space="0" w:color="auto"/>
            </w:tcBorders>
          </w:tcPr>
          <w:p w14:paraId="26EBD733" w14:textId="77777777" w:rsidR="006661AF" w:rsidRPr="00BC1447" w:rsidRDefault="006661AF" w:rsidP="006661A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40AB97B8" w14:textId="77777777" w:rsidR="006661AF" w:rsidRPr="00BC1447" w:rsidRDefault="006661AF" w:rsidP="006661A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18" w:space="0" w:color="auto"/>
            </w:tcBorders>
          </w:tcPr>
          <w:p w14:paraId="11E83FAB" w14:textId="77777777" w:rsidR="006661AF" w:rsidRPr="00BC1447" w:rsidRDefault="006661AF" w:rsidP="006661A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5948" w:type="dxa"/>
            <w:gridSpan w:val="7"/>
            <w:tcBorders>
              <w:top w:val="single" w:sz="18" w:space="0" w:color="auto"/>
              <w:bottom w:val="single" w:sz="8" w:space="0" w:color="auto"/>
            </w:tcBorders>
          </w:tcPr>
          <w:p w14:paraId="7F0FC923" w14:textId="5D486390" w:rsidR="006661AF" w:rsidRPr="00BC1447" w:rsidRDefault="006661AF" w:rsidP="006661A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Bivariate analysis</w:t>
            </w:r>
          </w:p>
        </w:tc>
      </w:tr>
      <w:tr w:rsidR="00BE0FA4" w:rsidRPr="00BC1447" w14:paraId="71014B81" w14:textId="77777777" w:rsidTr="00BE0FA4">
        <w:tc>
          <w:tcPr>
            <w:tcW w:w="2127" w:type="dxa"/>
            <w:vMerge w:val="restart"/>
          </w:tcPr>
          <w:p w14:paraId="058C9A31" w14:textId="574D563B" w:rsidR="00BE0FA4" w:rsidRPr="00BC1447" w:rsidRDefault="00BE0FA4" w:rsidP="006661A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992" w:type="dxa"/>
            <w:vMerge w:val="restart"/>
          </w:tcPr>
          <w:p w14:paraId="7E03FB1A" w14:textId="4CF1FD35" w:rsidR="00BE0FA4" w:rsidRPr="00BC1447" w:rsidRDefault="00BE0FA4" w:rsidP="006046E2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Total (%)</w:t>
            </w:r>
          </w:p>
        </w:tc>
        <w:tc>
          <w:tcPr>
            <w:tcW w:w="283" w:type="dxa"/>
            <w:vMerge w:val="restart"/>
          </w:tcPr>
          <w:p w14:paraId="79C50236" w14:textId="77777777" w:rsidR="00BE0FA4" w:rsidRPr="00BC1447" w:rsidRDefault="00BE0FA4" w:rsidP="006046E2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003700E" w14:textId="6031B205" w:rsidR="00BE0FA4" w:rsidRPr="00BC1447" w:rsidRDefault="00BE0FA4" w:rsidP="006046E2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ANC attendance </w:t>
            </w:r>
            <w:r w:rsidRPr="00BC144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</w:tcBorders>
          </w:tcPr>
          <w:p w14:paraId="3EEE8AB9" w14:textId="208B3823" w:rsidR="00BE0FA4" w:rsidRPr="00BC1447" w:rsidRDefault="00BE0FA4" w:rsidP="006046E2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p-value</w:t>
            </w:r>
            <w:r w:rsidRPr="00BC144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4" w:type="dxa"/>
            <w:vMerge w:val="restart"/>
            <w:tcBorders>
              <w:top w:val="single" w:sz="8" w:space="0" w:color="auto"/>
            </w:tcBorders>
          </w:tcPr>
          <w:p w14:paraId="604CB98A" w14:textId="6C84DBFB" w:rsidR="00BE0FA4" w:rsidRPr="00BC1447" w:rsidRDefault="00BE0FA4" w:rsidP="006046E2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99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C2D60BC" w14:textId="701074AE" w:rsidR="00BE0FA4" w:rsidRPr="00BC1447" w:rsidRDefault="00BE0FA4" w:rsidP="006046E2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ANC Initiation (%)</w:t>
            </w:r>
          </w:p>
        </w:tc>
        <w:tc>
          <w:tcPr>
            <w:tcW w:w="831" w:type="dxa"/>
            <w:tcBorders>
              <w:top w:val="single" w:sz="8" w:space="0" w:color="auto"/>
            </w:tcBorders>
          </w:tcPr>
          <w:p w14:paraId="33E4F114" w14:textId="723619DD" w:rsidR="00BE0FA4" w:rsidRPr="00BC1447" w:rsidRDefault="00BE0FA4" w:rsidP="006046E2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p-value</w:t>
            </w:r>
            <w:r w:rsidRPr="00BC144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BE0FA4" w:rsidRPr="00BC1447" w14:paraId="7156EF40" w14:textId="77777777" w:rsidTr="00630231">
        <w:tc>
          <w:tcPr>
            <w:tcW w:w="2127" w:type="dxa"/>
            <w:vMerge/>
            <w:tcBorders>
              <w:bottom w:val="single" w:sz="8" w:space="0" w:color="auto"/>
            </w:tcBorders>
          </w:tcPr>
          <w:p w14:paraId="59BA7964" w14:textId="77777777" w:rsidR="00BE0FA4" w:rsidRPr="00BC1447" w:rsidRDefault="00BE0FA4" w:rsidP="006661AF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</w:tcPr>
          <w:p w14:paraId="61CFCFF6" w14:textId="77777777" w:rsidR="00BE0FA4" w:rsidRPr="00BC1447" w:rsidRDefault="00BE0FA4" w:rsidP="006046E2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vMerge/>
            <w:tcBorders>
              <w:bottom w:val="single" w:sz="8" w:space="0" w:color="auto"/>
            </w:tcBorders>
          </w:tcPr>
          <w:p w14:paraId="7C69FA03" w14:textId="77777777" w:rsidR="00BE0FA4" w:rsidRPr="00BC1447" w:rsidRDefault="00BE0FA4" w:rsidP="006046E2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34E74D" w14:textId="77777777" w:rsidR="00BE0FA4" w:rsidRPr="00BC1447" w:rsidRDefault="00BE0FA4" w:rsidP="006046E2">
            <w:pPr>
              <w:kinsoku w:val="0"/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No</w:t>
            </w:r>
          </w:p>
          <w:p w14:paraId="08A949A4" w14:textId="499A3303" w:rsidR="00BE0FA4" w:rsidRPr="00BC1447" w:rsidRDefault="00BE0FA4" w:rsidP="006046E2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n=19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BA3E337" w14:textId="77777777" w:rsidR="00BE0FA4" w:rsidRPr="00BC1447" w:rsidRDefault="00BE0FA4" w:rsidP="006046E2">
            <w:pPr>
              <w:kinsoku w:val="0"/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Yes</w:t>
            </w:r>
          </w:p>
          <w:p w14:paraId="617AD87E" w14:textId="195088C1" w:rsidR="00BE0FA4" w:rsidRPr="00BC1447" w:rsidRDefault="00BE0FA4" w:rsidP="006046E2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n=291)</w:t>
            </w:r>
          </w:p>
        </w:tc>
        <w:tc>
          <w:tcPr>
            <w:tcW w:w="850" w:type="dxa"/>
            <w:vMerge/>
            <w:tcBorders>
              <w:bottom w:val="single" w:sz="8" w:space="0" w:color="auto"/>
            </w:tcBorders>
          </w:tcPr>
          <w:p w14:paraId="40D0314A" w14:textId="77777777" w:rsidR="00BE0FA4" w:rsidRPr="00BC1447" w:rsidRDefault="00BE0FA4" w:rsidP="006046E2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  <w:vMerge/>
            <w:tcBorders>
              <w:bottom w:val="single" w:sz="8" w:space="0" w:color="auto"/>
            </w:tcBorders>
          </w:tcPr>
          <w:p w14:paraId="0DFFC3B8" w14:textId="77777777" w:rsidR="00BE0FA4" w:rsidRPr="00BC1447" w:rsidRDefault="00BE0FA4" w:rsidP="006046E2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042989" w14:textId="419B0A70" w:rsidR="00BE0FA4" w:rsidRPr="00BC1447" w:rsidRDefault="00BE0FA4" w:rsidP="006046E2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Early (n=201)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BA2F62" w14:textId="73EC389C" w:rsidR="00BE0FA4" w:rsidRPr="00BC1447" w:rsidRDefault="00BE0FA4" w:rsidP="006046E2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Late (n=90)</w:t>
            </w:r>
          </w:p>
        </w:tc>
        <w:tc>
          <w:tcPr>
            <w:tcW w:w="831" w:type="dxa"/>
            <w:tcBorders>
              <w:bottom w:val="single" w:sz="8" w:space="0" w:color="auto"/>
            </w:tcBorders>
          </w:tcPr>
          <w:p w14:paraId="7BB8886E" w14:textId="77777777" w:rsidR="00BE0FA4" w:rsidRPr="00BC1447" w:rsidRDefault="00BE0FA4" w:rsidP="006046E2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4798" w:rsidRPr="00BC1447" w14:paraId="3057DDC1" w14:textId="77777777" w:rsidTr="002C03F8">
        <w:tc>
          <w:tcPr>
            <w:tcW w:w="3119" w:type="dxa"/>
            <w:gridSpan w:val="2"/>
            <w:tcBorders>
              <w:top w:val="single" w:sz="8" w:space="0" w:color="auto"/>
            </w:tcBorders>
            <w:vAlign w:val="center"/>
          </w:tcPr>
          <w:p w14:paraId="478ECB9D" w14:textId="5DF314A1" w:rsidR="00934798" w:rsidRPr="00BC1447" w:rsidRDefault="00934798" w:rsidP="00C71A4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other's average monthly income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4C262831" w14:textId="77777777" w:rsidR="00934798" w:rsidRPr="00BC1447" w:rsidRDefault="00934798" w:rsidP="00C71A4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6EE0B7B0" w14:textId="77777777" w:rsidR="00934798" w:rsidRPr="00BC1447" w:rsidRDefault="00934798" w:rsidP="00C71A4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DF3DD9D" w14:textId="77777777" w:rsidR="00934798" w:rsidRPr="00BC1447" w:rsidRDefault="00934798" w:rsidP="00C71A4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4F89A17B" w14:textId="77777777" w:rsidR="00934798" w:rsidRPr="00BC1447" w:rsidRDefault="00934798" w:rsidP="00C71A4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6E04D687" w14:textId="77777777" w:rsidR="00934798" w:rsidRPr="00BC1447" w:rsidRDefault="00934798" w:rsidP="00C71A4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8" w:space="0" w:color="auto"/>
            </w:tcBorders>
          </w:tcPr>
          <w:p w14:paraId="4AA6F9FF" w14:textId="77777777" w:rsidR="00934798" w:rsidRPr="00BC1447" w:rsidRDefault="00934798" w:rsidP="00C71A4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8" w:space="0" w:color="auto"/>
            </w:tcBorders>
          </w:tcPr>
          <w:p w14:paraId="02D17658" w14:textId="77777777" w:rsidR="00934798" w:rsidRPr="00BC1447" w:rsidRDefault="00934798" w:rsidP="00C71A4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single" w:sz="8" w:space="0" w:color="auto"/>
            </w:tcBorders>
          </w:tcPr>
          <w:p w14:paraId="38B5C51E" w14:textId="77777777" w:rsidR="00934798" w:rsidRPr="00BC1447" w:rsidRDefault="00934798" w:rsidP="00C71A43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4798" w:rsidRPr="00BC1447" w14:paraId="4F729CA9" w14:textId="77777777" w:rsidTr="00A84CD6">
        <w:tc>
          <w:tcPr>
            <w:tcW w:w="2127" w:type="dxa"/>
            <w:vAlign w:val="center"/>
          </w:tcPr>
          <w:p w14:paraId="35E2F507" w14:textId="0B8F0CAA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No income</w:t>
            </w:r>
          </w:p>
        </w:tc>
        <w:tc>
          <w:tcPr>
            <w:tcW w:w="992" w:type="dxa"/>
            <w:vAlign w:val="center"/>
          </w:tcPr>
          <w:p w14:paraId="5EDEE50F" w14:textId="09E5960D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0 (19.4)</w:t>
            </w:r>
          </w:p>
        </w:tc>
        <w:tc>
          <w:tcPr>
            <w:tcW w:w="283" w:type="dxa"/>
          </w:tcPr>
          <w:p w14:paraId="28065049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542C036" w14:textId="47BA1E5B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 (15.8)</w:t>
            </w:r>
          </w:p>
        </w:tc>
        <w:tc>
          <w:tcPr>
            <w:tcW w:w="992" w:type="dxa"/>
            <w:vAlign w:val="center"/>
          </w:tcPr>
          <w:p w14:paraId="3CD49A3B" w14:textId="4A2B5449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7 (19.5)</w:t>
            </w:r>
          </w:p>
        </w:tc>
        <w:tc>
          <w:tcPr>
            <w:tcW w:w="850" w:type="dxa"/>
          </w:tcPr>
          <w:p w14:paraId="432D8F44" w14:textId="7B4D5C71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17</w:t>
            </w:r>
          </w:p>
        </w:tc>
        <w:tc>
          <w:tcPr>
            <w:tcW w:w="284" w:type="dxa"/>
          </w:tcPr>
          <w:p w14:paraId="45DE08A2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71FDFC06" w14:textId="61E058C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6 (17.9)</w:t>
            </w:r>
          </w:p>
        </w:tc>
        <w:tc>
          <w:tcPr>
            <w:tcW w:w="960" w:type="dxa"/>
            <w:vAlign w:val="center"/>
          </w:tcPr>
          <w:p w14:paraId="37BA75D4" w14:textId="76BAC2B3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1 (23.4)</w:t>
            </w:r>
          </w:p>
        </w:tc>
        <w:tc>
          <w:tcPr>
            <w:tcW w:w="831" w:type="dxa"/>
          </w:tcPr>
          <w:p w14:paraId="07472567" w14:textId="75CC4941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17</w:t>
            </w: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934798" w:rsidRPr="00BC1447" w14:paraId="737ABED8" w14:textId="77777777" w:rsidTr="00A84CD6">
        <w:tc>
          <w:tcPr>
            <w:tcW w:w="2127" w:type="dxa"/>
            <w:vAlign w:val="center"/>
          </w:tcPr>
          <w:p w14:paraId="15296C15" w14:textId="3923491C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&lt;GHc 100.0 (&lt;$9.0)</w:t>
            </w:r>
          </w:p>
        </w:tc>
        <w:tc>
          <w:tcPr>
            <w:tcW w:w="992" w:type="dxa"/>
            <w:vAlign w:val="center"/>
          </w:tcPr>
          <w:p w14:paraId="71242C7B" w14:textId="19B892D0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1(6.8)</w:t>
            </w:r>
          </w:p>
        </w:tc>
        <w:tc>
          <w:tcPr>
            <w:tcW w:w="283" w:type="dxa"/>
          </w:tcPr>
          <w:p w14:paraId="13CB5622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AB41C1B" w14:textId="58E4EEA8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 (5.3)</w:t>
            </w:r>
          </w:p>
        </w:tc>
        <w:tc>
          <w:tcPr>
            <w:tcW w:w="992" w:type="dxa"/>
            <w:vAlign w:val="center"/>
          </w:tcPr>
          <w:p w14:paraId="6AA73C21" w14:textId="61A48C9A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 (6.9)</w:t>
            </w:r>
          </w:p>
        </w:tc>
        <w:tc>
          <w:tcPr>
            <w:tcW w:w="850" w:type="dxa"/>
          </w:tcPr>
          <w:p w14:paraId="2CBAB5CD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11DD3DF6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6F9EBA97" w14:textId="00B2ED88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 (5.0)</w:t>
            </w:r>
          </w:p>
        </w:tc>
        <w:tc>
          <w:tcPr>
            <w:tcW w:w="960" w:type="dxa"/>
            <w:vAlign w:val="center"/>
          </w:tcPr>
          <w:p w14:paraId="376923D9" w14:textId="6B4F1800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 (11.1)</w:t>
            </w:r>
          </w:p>
        </w:tc>
        <w:tc>
          <w:tcPr>
            <w:tcW w:w="831" w:type="dxa"/>
          </w:tcPr>
          <w:p w14:paraId="57911260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4798" w:rsidRPr="00BC1447" w14:paraId="4A5CBB5B" w14:textId="77777777" w:rsidTr="00A84CD6">
        <w:tc>
          <w:tcPr>
            <w:tcW w:w="2127" w:type="dxa"/>
            <w:vAlign w:val="center"/>
          </w:tcPr>
          <w:p w14:paraId="13E9B24B" w14:textId="5458AE89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GHc 100-299 ($9-33)</w:t>
            </w:r>
          </w:p>
        </w:tc>
        <w:tc>
          <w:tcPr>
            <w:tcW w:w="992" w:type="dxa"/>
            <w:vAlign w:val="center"/>
          </w:tcPr>
          <w:p w14:paraId="0769B639" w14:textId="692CB0C8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0 (12.9)</w:t>
            </w:r>
          </w:p>
        </w:tc>
        <w:tc>
          <w:tcPr>
            <w:tcW w:w="283" w:type="dxa"/>
          </w:tcPr>
          <w:p w14:paraId="7D806D6A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2F26B00" w14:textId="7286E1E3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 (10.5)</w:t>
            </w:r>
          </w:p>
        </w:tc>
        <w:tc>
          <w:tcPr>
            <w:tcW w:w="992" w:type="dxa"/>
            <w:vAlign w:val="center"/>
          </w:tcPr>
          <w:p w14:paraId="68FFC3A0" w14:textId="3B94BD9F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8 (13.1)</w:t>
            </w:r>
          </w:p>
        </w:tc>
        <w:tc>
          <w:tcPr>
            <w:tcW w:w="850" w:type="dxa"/>
          </w:tcPr>
          <w:p w14:paraId="3700CF28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3517F8F0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73B5ECFF" w14:textId="543B55DA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 (13.9)</w:t>
            </w:r>
          </w:p>
        </w:tc>
        <w:tc>
          <w:tcPr>
            <w:tcW w:w="960" w:type="dxa"/>
            <w:vAlign w:val="center"/>
          </w:tcPr>
          <w:p w14:paraId="2551DC5D" w14:textId="035964EA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 (11.1)</w:t>
            </w:r>
          </w:p>
        </w:tc>
        <w:tc>
          <w:tcPr>
            <w:tcW w:w="831" w:type="dxa"/>
          </w:tcPr>
          <w:p w14:paraId="507F9AA6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4798" w:rsidRPr="00BC1447" w14:paraId="0E70E7F3" w14:textId="77777777" w:rsidTr="00A84CD6">
        <w:tc>
          <w:tcPr>
            <w:tcW w:w="2127" w:type="dxa"/>
            <w:vAlign w:val="center"/>
          </w:tcPr>
          <w:p w14:paraId="078A6853" w14:textId="17811AE2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GHc 300-499 ($34-55)</w:t>
            </w:r>
          </w:p>
        </w:tc>
        <w:tc>
          <w:tcPr>
            <w:tcW w:w="992" w:type="dxa"/>
            <w:vAlign w:val="center"/>
          </w:tcPr>
          <w:p w14:paraId="63D0DF1D" w14:textId="4EF11A94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5 (11.3)</w:t>
            </w:r>
          </w:p>
        </w:tc>
        <w:tc>
          <w:tcPr>
            <w:tcW w:w="283" w:type="dxa"/>
          </w:tcPr>
          <w:p w14:paraId="5F0C46C2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503578A" w14:textId="12958EBD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 (21.0)</w:t>
            </w:r>
          </w:p>
        </w:tc>
        <w:tc>
          <w:tcPr>
            <w:tcW w:w="992" w:type="dxa"/>
            <w:vAlign w:val="center"/>
          </w:tcPr>
          <w:p w14:paraId="1C424BE3" w14:textId="0E919C84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1 (10.7)</w:t>
            </w:r>
          </w:p>
        </w:tc>
        <w:tc>
          <w:tcPr>
            <w:tcW w:w="850" w:type="dxa"/>
          </w:tcPr>
          <w:p w14:paraId="3665F598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008B8F8E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050EEB12" w14:textId="032E1BBE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3 (11.5)</w:t>
            </w:r>
          </w:p>
        </w:tc>
        <w:tc>
          <w:tcPr>
            <w:tcW w:w="960" w:type="dxa"/>
            <w:vAlign w:val="center"/>
          </w:tcPr>
          <w:p w14:paraId="285CB2A9" w14:textId="1AEB0CCF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 (8.9)</w:t>
            </w:r>
          </w:p>
        </w:tc>
        <w:tc>
          <w:tcPr>
            <w:tcW w:w="831" w:type="dxa"/>
          </w:tcPr>
          <w:p w14:paraId="073EC74F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4798" w:rsidRPr="00BC1447" w14:paraId="399AC64C" w14:textId="77777777" w:rsidTr="00A84CD6">
        <w:tc>
          <w:tcPr>
            <w:tcW w:w="2127" w:type="dxa"/>
            <w:vAlign w:val="center"/>
          </w:tcPr>
          <w:p w14:paraId="0CE26956" w14:textId="4657314D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GHc 500-1000($56-111)</w:t>
            </w:r>
          </w:p>
        </w:tc>
        <w:tc>
          <w:tcPr>
            <w:tcW w:w="992" w:type="dxa"/>
            <w:vAlign w:val="center"/>
          </w:tcPr>
          <w:p w14:paraId="64EFD352" w14:textId="1A0B281F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0 (9.7)</w:t>
            </w:r>
          </w:p>
        </w:tc>
        <w:tc>
          <w:tcPr>
            <w:tcW w:w="283" w:type="dxa"/>
          </w:tcPr>
          <w:p w14:paraId="5F8ACAC7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6A9213E6" w14:textId="390EFC3D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92" w:type="dxa"/>
            <w:vAlign w:val="center"/>
          </w:tcPr>
          <w:p w14:paraId="01125612" w14:textId="0EEF74DF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0 (10.3)</w:t>
            </w:r>
          </w:p>
        </w:tc>
        <w:tc>
          <w:tcPr>
            <w:tcW w:w="850" w:type="dxa"/>
          </w:tcPr>
          <w:p w14:paraId="377C9927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420C31E1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68E25955" w14:textId="13635825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 (13.9)</w:t>
            </w:r>
          </w:p>
        </w:tc>
        <w:tc>
          <w:tcPr>
            <w:tcW w:w="960" w:type="dxa"/>
            <w:vAlign w:val="center"/>
          </w:tcPr>
          <w:p w14:paraId="4E89EE7D" w14:textId="653941B4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 (2.2)</w:t>
            </w:r>
          </w:p>
        </w:tc>
        <w:tc>
          <w:tcPr>
            <w:tcW w:w="831" w:type="dxa"/>
          </w:tcPr>
          <w:p w14:paraId="1C8F1EBC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4798" w:rsidRPr="00BC1447" w14:paraId="3885B35C" w14:textId="77777777" w:rsidTr="00A84CD6">
        <w:tc>
          <w:tcPr>
            <w:tcW w:w="2127" w:type="dxa"/>
            <w:vAlign w:val="center"/>
          </w:tcPr>
          <w:p w14:paraId="024B1C22" w14:textId="609A946B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Don’t know</w:t>
            </w:r>
          </w:p>
        </w:tc>
        <w:tc>
          <w:tcPr>
            <w:tcW w:w="992" w:type="dxa"/>
            <w:vAlign w:val="center"/>
          </w:tcPr>
          <w:p w14:paraId="1682E8FF" w14:textId="253CBAA5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4 (40.0)</w:t>
            </w:r>
          </w:p>
        </w:tc>
        <w:tc>
          <w:tcPr>
            <w:tcW w:w="283" w:type="dxa"/>
          </w:tcPr>
          <w:p w14:paraId="37312B4C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456D6FA" w14:textId="25D10364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 (47.4)</w:t>
            </w:r>
          </w:p>
        </w:tc>
        <w:tc>
          <w:tcPr>
            <w:tcW w:w="992" w:type="dxa"/>
            <w:vAlign w:val="center"/>
          </w:tcPr>
          <w:p w14:paraId="428222E4" w14:textId="5E7BD6B0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5 (39.5)</w:t>
            </w:r>
          </w:p>
        </w:tc>
        <w:tc>
          <w:tcPr>
            <w:tcW w:w="850" w:type="dxa"/>
          </w:tcPr>
          <w:p w14:paraId="1581583A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1E2262EB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28398D8A" w14:textId="4FE8031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6 (37.8)</w:t>
            </w:r>
          </w:p>
        </w:tc>
        <w:tc>
          <w:tcPr>
            <w:tcW w:w="960" w:type="dxa"/>
            <w:vAlign w:val="center"/>
          </w:tcPr>
          <w:p w14:paraId="42F7BB81" w14:textId="12CB6B71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9 (43.3)</w:t>
            </w:r>
          </w:p>
        </w:tc>
        <w:tc>
          <w:tcPr>
            <w:tcW w:w="831" w:type="dxa"/>
          </w:tcPr>
          <w:p w14:paraId="34E10B92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4798" w:rsidRPr="00BC1447" w14:paraId="0A75723F" w14:textId="77777777" w:rsidTr="0074235B">
        <w:tc>
          <w:tcPr>
            <w:tcW w:w="3119" w:type="dxa"/>
            <w:gridSpan w:val="2"/>
            <w:vAlign w:val="center"/>
          </w:tcPr>
          <w:p w14:paraId="49A3116F" w14:textId="117AA1EC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other’s health insurance status</w:t>
            </w:r>
          </w:p>
        </w:tc>
        <w:tc>
          <w:tcPr>
            <w:tcW w:w="283" w:type="dxa"/>
          </w:tcPr>
          <w:p w14:paraId="0FE0BDC6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3BDCFE5E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81720C9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1A51812F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43D5AA76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76F94828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14:paraId="545217D2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</w:tcPr>
          <w:p w14:paraId="6C68C5B4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4798" w:rsidRPr="00BC1447" w14:paraId="1566062E" w14:textId="77777777" w:rsidTr="00A84CD6">
        <w:tc>
          <w:tcPr>
            <w:tcW w:w="2127" w:type="dxa"/>
            <w:vAlign w:val="center"/>
          </w:tcPr>
          <w:p w14:paraId="75FCF9A8" w14:textId="1B6B33A1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 No</w:t>
            </w:r>
          </w:p>
        </w:tc>
        <w:tc>
          <w:tcPr>
            <w:tcW w:w="992" w:type="dxa"/>
            <w:vAlign w:val="center"/>
          </w:tcPr>
          <w:p w14:paraId="05029EDE" w14:textId="7AA85E1C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6 (8.4)</w:t>
            </w:r>
          </w:p>
        </w:tc>
        <w:tc>
          <w:tcPr>
            <w:tcW w:w="283" w:type="dxa"/>
          </w:tcPr>
          <w:p w14:paraId="50954F70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B155CA6" w14:textId="282F41F9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 (21.1)</w:t>
            </w:r>
          </w:p>
        </w:tc>
        <w:tc>
          <w:tcPr>
            <w:tcW w:w="992" w:type="dxa"/>
            <w:vAlign w:val="center"/>
          </w:tcPr>
          <w:p w14:paraId="4D90016E" w14:textId="3802B33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2 (7.6)</w:t>
            </w:r>
          </w:p>
        </w:tc>
        <w:tc>
          <w:tcPr>
            <w:tcW w:w="850" w:type="dxa"/>
          </w:tcPr>
          <w:p w14:paraId="2893AA7C" w14:textId="5AA222F0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40</w:t>
            </w: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4" w:type="dxa"/>
          </w:tcPr>
          <w:p w14:paraId="44002280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54385EF7" w14:textId="192348DA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 (6.5)</w:t>
            </w:r>
          </w:p>
        </w:tc>
        <w:tc>
          <w:tcPr>
            <w:tcW w:w="960" w:type="dxa"/>
            <w:vAlign w:val="center"/>
          </w:tcPr>
          <w:p w14:paraId="11A01B1A" w14:textId="79AE89BD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 (10.0)</w:t>
            </w:r>
          </w:p>
        </w:tc>
        <w:tc>
          <w:tcPr>
            <w:tcW w:w="831" w:type="dxa"/>
          </w:tcPr>
          <w:p w14:paraId="463C611A" w14:textId="37E720DB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92</w:t>
            </w:r>
          </w:p>
        </w:tc>
      </w:tr>
      <w:tr w:rsidR="00934798" w:rsidRPr="00BC1447" w14:paraId="793ED276" w14:textId="77777777" w:rsidTr="00A84CD6">
        <w:tc>
          <w:tcPr>
            <w:tcW w:w="2127" w:type="dxa"/>
            <w:vAlign w:val="center"/>
          </w:tcPr>
          <w:p w14:paraId="06F87D7A" w14:textId="38E43B83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 Yes</w:t>
            </w:r>
          </w:p>
        </w:tc>
        <w:tc>
          <w:tcPr>
            <w:tcW w:w="992" w:type="dxa"/>
            <w:vAlign w:val="center"/>
          </w:tcPr>
          <w:p w14:paraId="05F25FA1" w14:textId="26CBF525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4 (91.6)</w:t>
            </w:r>
          </w:p>
        </w:tc>
        <w:tc>
          <w:tcPr>
            <w:tcW w:w="283" w:type="dxa"/>
          </w:tcPr>
          <w:p w14:paraId="3E4B60B5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6CC9C296" w14:textId="79885D23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 (78.9)</w:t>
            </w:r>
          </w:p>
        </w:tc>
        <w:tc>
          <w:tcPr>
            <w:tcW w:w="992" w:type="dxa"/>
            <w:vAlign w:val="center"/>
          </w:tcPr>
          <w:p w14:paraId="133AF599" w14:textId="7F69F99A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69 (92.4)</w:t>
            </w:r>
          </w:p>
        </w:tc>
        <w:tc>
          <w:tcPr>
            <w:tcW w:w="850" w:type="dxa"/>
          </w:tcPr>
          <w:p w14:paraId="57ECA0DC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2BE3ED31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620F3F66" w14:textId="1F998CBF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88 (93.5)</w:t>
            </w:r>
          </w:p>
        </w:tc>
        <w:tc>
          <w:tcPr>
            <w:tcW w:w="960" w:type="dxa"/>
            <w:vAlign w:val="center"/>
          </w:tcPr>
          <w:p w14:paraId="7E001AA5" w14:textId="60B94258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1 (90.0)</w:t>
            </w:r>
          </w:p>
        </w:tc>
        <w:tc>
          <w:tcPr>
            <w:tcW w:w="831" w:type="dxa"/>
          </w:tcPr>
          <w:p w14:paraId="650B300A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4798" w:rsidRPr="00BC1447" w14:paraId="4F575500" w14:textId="77777777" w:rsidTr="007B7D09">
        <w:tc>
          <w:tcPr>
            <w:tcW w:w="2127" w:type="dxa"/>
            <w:vAlign w:val="center"/>
          </w:tcPr>
          <w:p w14:paraId="4FD2B8B9" w14:textId="3E330455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Household wealth index</w:t>
            </w:r>
          </w:p>
        </w:tc>
        <w:tc>
          <w:tcPr>
            <w:tcW w:w="992" w:type="dxa"/>
          </w:tcPr>
          <w:p w14:paraId="6205759C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067DCACD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22D9C7E2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17D5DF6D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02E92687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4577B8EC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1CFE1233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14:paraId="5A0CFE8D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  <w:vAlign w:val="center"/>
          </w:tcPr>
          <w:p w14:paraId="3F8E40C3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4798" w:rsidRPr="00BC1447" w14:paraId="35E5E282" w14:textId="77777777" w:rsidTr="007B7D09">
        <w:tc>
          <w:tcPr>
            <w:tcW w:w="2127" w:type="dxa"/>
            <w:vAlign w:val="center"/>
          </w:tcPr>
          <w:p w14:paraId="6D486DA6" w14:textId="463A0CF7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 Poor</w:t>
            </w:r>
          </w:p>
        </w:tc>
        <w:tc>
          <w:tcPr>
            <w:tcW w:w="992" w:type="dxa"/>
            <w:vAlign w:val="center"/>
          </w:tcPr>
          <w:p w14:paraId="0EA36FFF" w14:textId="3C1042A3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1 (42.3)</w:t>
            </w:r>
          </w:p>
        </w:tc>
        <w:tc>
          <w:tcPr>
            <w:tcW w:w="283" w:type="dxa"/>
          </w:tcPr>
          <w:p w14:paraId="2F0C4967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0568BE00" w14:textId="56D93810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 (78.9)</w:t>
            </w:r>
          </w:p>
        </w:tc>
        <w:tc>
          <w:tcPr>
            <w:tcW w:w="992" w:type="dxa"/>
            <w:vAlign w:val="bottom"/>
          </w:tcPr>
          <w:p w14:paraId="1E4DC7B7" w14:textId="66489746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6 (39.8)</w:t>
            </w:r>
          </w:p>
        </w:tc>
        <w:tc>
          <w:tcPr>
            <w:tcW w:w="850" w:type="dxa"/>
          </w:tcPr>
          <w:p w14:paraId="28F3766C" w14:textId="09E053FD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3</w:t>
            </w: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4" w:type="dxa"/>
          </w:tcPr>
          <w:p w14:paraId="1F12D6E4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bottom"/>
          </w:tcPr>
          <w:p w14:paraId="30CAB183" w14:textId="7E02D88A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5 (37.31)</w:t>
            </w:r>
          </w:p>
        </w:tc>
        <w:tc>
          <w:tcPr>
            <w:tcW w:w="960" w:type="dxa"/>
            <w:vAlign w:val="bottom"/>
          </w:tcPr>
          <w:p w14:paraId="6B08A968" w14:textId="4E3A18D9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1 (45.6)</w:t>
            </w:r>
          </w:p>
        </w:tc>
        <w:tc>
          <w:tcPr>
            <w:tcW w:w="831" w:type="dxa"/>
            <w:vAlign w:val="center"/>
          </w:tcPr>
          <w:p w14:paraId="4657EB2C" w14:textId="25D81A45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29</w:t>
            </w: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934798" w:rsidRPr="00BC1447" w14:paraId="6754ED95" w14:textId="77777777" w:rsidTr="007B7D09">
        <w:tc>
          <w:tcPr>
            <w:tcW w:w="2127" w:type="dxa"/>
            <w:vAlign w:val="center"/>
          </w:tcPr>
          <w:p w14:paraId="02D79E56" w14:textId="6E748FF2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 Middle</w:t>
            </w:r>
          </w:p>
        </w:tc>
        <w:tc>
          <w:tcPr>
            <w:tcW w:w="992" w:type="dxa"/>
            <w:vAlign w:val="center"/>
          </w:tcPr>
          <w:p w14:paraId="24E209E8" w14:textId="08C330AD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8 (25.2)</w:t>
            </w:r>
          </w:p>
        </w:tc>
        <w:tc>
          <w:tcPr>
            <w:tcW w:w="283" w:type="dxa"/>
          </w:tcPr>
          <w:p w14:paraId="0EA2D9C3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1888B51B" w14:textId="432F16C4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 (15.8)</w:t>
            </w:r>
          </w:p>
        </w:tc>
        <w:tc>
          <w:tcPr>
            <w:tcW w:w="992" w:type="dxa"/>
            <w:vAlign w:val="bottom"/>
          </w:tcPr>
          <w:p w14:paraId="4F98872D" w14:textId="008946B5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5 (25.8)</w:t>
            </w:r>
          </w:p>
        </w:tc>
        <w:tc>
          <w:tcPr>
            <w:tcW w:w="850" w:type="dxa"/>
          </w:tcPr>
          <w:p w14:paraId="2986B64C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300C3922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bottom"/>
          </w:tcPr>
          <w:p w14:paraId="5FF897AE" w14:textId="2D6A37A4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7 (23.38)</w:t>
            </w:r>
          </w:p>
        </w:tc>
        <w:tc>
          <w:tcPr>
            <w:tcW w:w="960" w:type="dxa"/>
            <w:vAlign w:val="bottom"/>
          </w:tcPr>
          <w:p w14:paraId="5EDFCF3E" w14:textId="5EE556A9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 (31.1)</w:t>
            </w:r>
          </w:p>
        </w:tc>
        <w:tc>
          <w:tcPr>
            <w:tcW w:w="831" w:type="dxa"/>
            <w:vAlign w:val="center"/>
          </w:tcPr>
          <w:p w14:paraId="4B1E5FFB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4798" w:rsidRPr="00BC1447" w14:paraId="345EABEF" w14:textId="77777777" w:rsidTr="007B7D09">
        <w:tc>
          <w:tcPr>
            <w:tcW w:w="2127" w:type="dxa"/>
            <w:vAlign w:val="center"/>
          </w:tcPr>
          <w:p w14:paraId="17772E5A" w14:textId="1F3A6CB2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 Rich</w:t>
            </w:r>
          </w:p>
        </w:tc>
        <w:tc>
          <w:tcPr>
            <w:tcW w:w="992" w:type="dxa"/>
            <w:vAlign w:val="center"/>
          </w:tcPr>
          <w:p w14:paraId="5239FC33" w14:textId="1F68BBFD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1 (32.5)</w:t>
            </w:r>
          </w:p>
        </w:tc>
        <w:tc>
          <w:tcPr>
            <w:tcW w:w="283" w:type="dxa"/>
          </w:tcPr>
          <w:p w14:paraId="158D11A3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14:paraId="5FEA5D46" w14:textId="10008BCA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 (5.3)</w:t>
            </w:r>
          </w:p>
        </w:tc>
        <w:tc>
          <w:tcPr>
            <w:tcW w:w="992" w:type="dxa"/>
            <w:vAlign w:val="bottom"/>
          </w:tcPr>
          <w:p w14:paraId="3D093613" w14:textId="7FFF84AB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0 (34.4)</w:t>
            </w:r>
          </w:p>
        </w:tc>
        <w:tc>
          <w:tcPr>
            <w:tcW w:w="850" w:type="dxa"/>
          </w:tcPr>
          <w:p w14:paraId="256C431B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4557323C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bottom"/>
          </w:tcPr>
          <w:p w14:paraId="3D2EEFF4" w14:textId="08918E7C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9 (39.3)</w:t>
            </w:r>
          </w:p>
        </w:tc>
        <w:tc>
          <w:tcPr>
            <w:tcW w:w="960" w:type="dxa"/>
            <w:vAlign w:val="bottom"/>
          </w:tcPr>
          <w:p w14:paraId="4CB83A68" w14:textId="5313CFFC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1 (23.3)</w:t>
            </w:r>
          </w:p>
        </w:tc>
        <w:tc>
          <w:tcPr>
            <w:tcW w:w="831" w:type="dxa"/>
            <w:vAlign w:val="center"/>
          </w:tcPr>
          <w:p w14:paraId="52A58EA8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4798" w:rsidRPr="00BC1447" w14:paraId="5AED8079" w14:textId="77777777" w:rsidTr="000E2D8D">
        <w:tc>
          <w:tcPr>
            <w:tcW w:w="3119" w:type="dxa"/>
            <w:gridSpan w:val="2"/>
            <w:vAlign w:val="center"/>
          </w:tcPr>
          <w:p w14:paraId="0060D7DC" w14:textId="49322934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Knowledge about ANC and pregnancy</w:t>
            </w:r>
          </w:p>
        </w:tc>
        <w:tc>
          <w:tcPr>
            <w:tcW w:w="283" w:type="dxa"/>
          </w:tcPr>
          <w:p w14:paraId="1E45C713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5F2E790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02AA685E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5E7284BC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6A5B0F0A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425CF54F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14:paraId="033BA926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</w:tcPr>
          <w:p w14:paraId="22D4DB4B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4798" w:rsidRPr="00BC1447" w14:paraId="496710A3" w14:textId="77777777" w:rsidTr="00A60D31">
        <w:tc>
          <w:tcPr>
            <w:tcW w:w="2127" w:type="dxa"/>
            <w:vAlign w:val="center"/>
          </w:tcPr>
          <w:p w14:paraId="1901F909" w14:textId="34463859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Inadequate</w:t>
            </w:r>
          </w:p>
        </w:tc>
        <w:tc>
          <w:tcPr>
            <w:tcW w:w="992" w:type="dxa"/>
            <w:vAlign w:val="bottom"/>
          </w:tcPr>
          <w:p w14:paraId="7BBB7BBF" w14:textId="4209E2E3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 (3.5)</w:t>
            </w:r>
          </w:p>
        </w:tc>
        <w:tc>
          <w:tcPr>
            <w:tcW w:w="283" w:type="dxa"/>
          </w:tcPr>
          <w:p w14:paraId="62875867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D5757BB" w14:textId="1051F383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 (52.6)</w:t>
            </w:r>
          </w:p>
        </w:tc>
        <w:tc>
          <w:tcPr>
            <w:tcW w:w="992" w:type="dxa"/>
            <w:vAlign w:val="center"/>
          </w:tcPr>
          <w:p w14:paraId="1ACDABDA" w14:textId="32F7A249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 (0.3)</w:t>
            </w:r>
          </w:p>
        </w:tc>
        <w:tc>
          <w:tcPr>
            <w:tcW w:w="850" w:type="dxa"/>
          </w:tcPr>
          <w:p w14:paraId="5F469B0B" w14:textId="61199F1D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&lt;0.001</w:t>
            </w: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4" w:type="dxa"/>
          </w:tcPr>
          <w:p w14:paraId="32B6CE76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2A1B5A10" w14:textId="2EF9F826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 (0.5)</w:t>
            </w:r>
          </w:p>
        </w:tc>
        <w:tc>
          <w:tcPr>
            <w:tcW w:w="960" w:type="dxa"/>
            <w:vAlign w:val="center"/>
          </w:tcPr>
          <w:p w14:paraId="765ADF71" w14:textId="46B190C3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831" w:type="dxa"/>
            <w:vAlign w:val="center"/>
          </w:tcPr>
          <w:p w14:paraId="173AE4C5" w14:textId="250B6335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03</w:t>
            </w:r>
          </w:p>
        </w:tc>
      </w:tr>
      <w:tr w:rsidR="00934798" w:rsidRPr="00BC1447" w14:paraId="4AE044F5" w14:textId="77777777" w:rsidTr="00A60D31">
        <w:tc>
          <w:tcPr>
            <w:tcW w:w="2127" w:type="dxa"/>
            <w:vAlign w:val="center"/>
          </w:tcPr>
          <w:p w14:paraId="42C6E2F6" w14:textId="04EC7BA9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Adequate</w:t>
            </w:r>
          </w:p>
        </w:tc>
        <w:tc>
          <w:tcPr>
            <w:tcW w:w="992" w:type="dxa"/>
            <w:vAlign w:val="bottom"/>
          </w:tcPr>
          <w:p w14:paraId="62FDDCE5" w14:textId="5D5E62B9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9 (96.5)</w:t>
            </w:r>
          </w:p>
        </w:tc>
        <w:tc>
          <w:tcPr>
            <w:tcW w:w="283" w:type="dxa"/>
          </w:tcPr>
          <w:p w14:paraId="40101BC0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505776E" w14:textId="08FE4A6C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 (47.4)</w:t>
            </w:r>
          </w:p>
        </w:tc>
        <w:tc>
          <w:tcPr>
            <w:tcW w:w="992" w:type="dxa"/>
            <w:vAlign w:val="center"/>
          </w:tcPr>
          <w:p w14:paraId="7DC39943" w14:textId="1E79C456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0 (99.7)</w:t>
            </w:r>
          </w:p>
        </w:tc>
        <w:tc>
          <w:tcPr>
            <w:tcW w:w="850" w:type="dxa"/>
          </w:tcPr>
          <w:p w14:paraId="53DBAB88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2D50548D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7DC87E62" w14:textId="406DEC70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0 (99.5)</w:t>
            </w:r>
          </w:p>
        </w:tc>
        <w:tc>
          <w:tcPr>
            <w:tcW w:w="960" w:type="dxa"/>
            <w:vAlign w:val="center"/>
          </w:tcPr>
          <w:p w14:paraId="0FA57BA7" w14:textId="54144C51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0 (100)</w:t>
            </w:r>
          </w:p>
        </w:tc>
        <w:tc>
          <w:tcPr>
            <w:tcW w:w="831" w:type="dxa"/>
            <w:vAlign w:val="center"/>
          </w:tcPr>
          <w:p w14:paraId="5A85677E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4798" w:rsidRPr="00BC1447" w14:paraId="2F45E34F" w14:textId="77777777" w:rsidTr="005D165E">
        <w:tc>
          <w:tcPr>
            <w:tcW w:w="2127" w:type="dxa"/>
            <w:vAlign w:val="center"/>
          </w:tcPr>
          <w:p w14:paraId="0F498AD4" w14:textId="57085531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Place of ANC</w:t>
            </w:r>
          </w:p>
        </w:tc>
        <w:tc>
          <w:tcPr>
            <w:tcW w:w="992" w:type="dxa"/>
          </w:tcPr>
          <w:p w14:paraId="135F9879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556908F0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3988B4C2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4C8B3A96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14536A9B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5F2D752D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</w:tcPr>
          <w:p w14:paraId="6DF53A61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</w:tcPr>
          <w:p w14:paraId="73CD7ED1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</w:tcPr>
          <w:p w14:paraId="2D870134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4798" w:rsidRPr="00BC1447" w14:paraId="34F788AB" w14:textId="77777777" w:rsidTr="00A84CD6">
        <w:tc>
          <w:tcPr>
            <w:tcW w:w="2127" w:type="dxa"/>
            <w:vAlign w:val="center"/>
          </w:tcPr>
          <w:p w14:paraId="1B7C0241" w14:textId="75B91077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CHPS</w:t>
            </w:r>
          </w:p>
        </w:tc>
        <w:tc>
          <w:tcPr>
            <w:tcW w:w="992" w:type="dxa"/>
            <w:vAlign w:val="center"/>
          </w:tcPr>
          <w:p w14:paraId="7F6F4B61" w14:textId="57B99300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9 (71.8)</w:t>
            </w:r>
          </w:p>
        </w:tc>
        <w:tc>
          <w:tcPr>
            <w:tcW w:w="283" w:type="dxa"/>
          </w:tcPr>
          <w:p w14:paraId="6BABCB49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38A2A3E2" w14:textId="054944E4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992" w:type="dxa"/>
            <w:vAlign w:val="center"/>
          </w:tcPr>
          <w:p w14:paraId="5275F263" w14:textId="66E482CB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9 (71.8)</w:t>
            </w:r>
          </w:p>
        </w:tc>
        <w:tc>
          <w:tcPr>
            <w:tcW w:w="850" w:type="dxa"/>
          </w:tcPr>
          <w:p w14:paraId="11E09F47" w14:textId="677A86C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284" w:type="dxa"/>
          </w:tcPr>
          <w:p w14:paraId="714B1C10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698097A2" w14:textId="629162BF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8 (73.6)</w:t>
            </w:r>
          </w:p>
        </w:tc>
        <w:tc>
          <w:tcPr>
            <w:tcW w:w="960" w:type="dxa"/>
            <w:vAlign w:val="center"/>
          </w:tcPr>
          <w:p w14:paraId="05460B94" w14:textId="7E862D26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1 (67.8)</w:t>
            </w:r>
          </w:p>
        </w:tc>
        <w:tc>
          <w:tcPr>
            <w:tcW w:w="831" w:type="dxa"/>
          </w:tcPr>
          <w:p w14:paraId="6B36EB8E" w14:textId="7C7EFCFE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09</w:t>
            </w:r>
          </w:p>
        </w:tc>
      </w:tr>
      <w:tr w:rsidR="00934798" w:rsidRPr="00BC1447" w14:paraId="07FD182B" w14:textId="77777777" w:rsidTr="00A84CD6">
        <w:tc>
          <w:tcPr>
            <w:tcW w:w="2127" w:type="dxa"/>
            <w:vAlign w:val="center"/>
          </w:tcPr>
          <w:p w14:paraId="7AF0DABB" w14:textId="7AB74B39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Clinic</w:t>
            </w:r>
          </w:p>
        </w:tc>
        <w:tc>
          <w:tcPr>
            <w:tcW w:w="992" w:type="dxa"/>
            <w:vAlign w:val="center"/>
          </w:tcPr>
          <w:p w14:paraId="050421E3" w14:textId="10DBE67A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 (1.7)</w:t>
            </w:r>
          </w:p>
        </w:tc>
        <w:tc>
          <w:tcPr>
            <w:tcW w:w="283" w:type="dxa"/>
          </w:tcPr>
          <w:p w14:paraId="0A94AEF3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5085D93" w14:textId="70E469B3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992" w:type="dxa"/>
            <w:vAlign w:val="center"/>
          </w:tcPr>
          <w:p w14:paraId="2CFA73D8" w14:textId="22A3AC94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 (1.7)</w:t>
            </w:r>
          </w:p>
        </w:tc>
        <w:tc>
          <w:tcPr>
            <w:tcW w:w="850" w:type="dxa"/>
          </w:tcPr>
          <w:p w14:paraId="1F3AFC17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34E5B0EF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6AC18B9A" w14:textId="1D16D160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 (1)</w:t>
            </w:r>
          </w:p>
        </w:tc>
        <w:tc>
          <w:tcPr>
            <w:tcW w:w="960" w:type="dxa"/>
            <w:vAlign w:val="center"/>
          </w:tcPr>
          <w:p w14:paraId="1E15776D" w14:textId="26602524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 (3.3)</w:t>
            </w:r>
          </w:p>
        </w:tc>
        <w:tc>
          <w:tcPr>
            <w:tcW w:w="831" w:type="dxa"/>
          </w:tcPr>
          <w:p w14:paraId="38935A54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4798" w:rsidRPr="00BC1447" w14:paraId="6D1E77ED" w14:textId="77777777" w:rsidTr="00A84CD6">
        <w:tc>
          <w:tcPr>
            <w:tcW w:w="2127" w:type="dxa"/>
            <w:vAlign w:val="center"/>
          </w:tcPr>
          <w:p w14:paraId="1394E052" w14:textId="1B14BF7A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Health centre</w:t>
            </w:r>
          </w:p>
        </w:tc>
        <w:tc>
          <w:tcPr>
            <w:tcW w:w="992" w:type="dxa"/>
            <w:vAlign w:val="center"/>
          </w:tcPr>
          <w:p w14:paraId="516E7431" w14:textId="5F259914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9 (23.7)</w:t>
            </w:r>
          </w:p>
        </w:tc>
        <w:tc>
          <w:tcPr>
            <w:tcW w:w="283" w:type="dxa"/>
          </w:tcPr>
          <w:p w14:paraId="156C63CE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A3D8DCE" w14:textId="7A3709BB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992" w:type="dxa"/>
            <w:vAlign w:val="center"/>
          </w:tcPr>
          <w:p w14:paraId="26760BFA" w14:textId="7C207CEF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9 (23.7)</w:t>
            </w:r>
          </w:p>
        </w:tc>
        <w:tc>
          <w:tcPr>
            <w:tcW w:w="850" w:type="dxa"/>
          </w:tcPr>
          <w:p w14:paraId="19B63E47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7F7FF611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6B0FE6EE" w14:textId="20C67FC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5 (22.4)</w:t>
            </w:r>
          </w:p>
        </w:tc>
        <w:tc>
          <w:tcPr>
            <w:tcW w:w="960" w:type="dxa"/>
            <w:vAlign w:val="center"/>
          </w:tcPr>
          <w:p w14:paraId="5C1B22EF" w14:textId="517D8A2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4 (26.7)</w:t>
            </w:r>
          </w:p>
        </w:tc>
        <w:tc>
          <w:tcPr>
            <w:tcW w:w="831" w:type="dxa"/>
          </w:tcPr>
          <w:p w14:paraId="18180903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4798" w:rsidRPr="00BC1447" w14:paraId="2F9F8823" w14:textId="77777777" w:rsidTr="00A84CD6">
        <w:tc>
          <w:tcPr>
            <w:tcW w:w="2127" w:type="dxa"/>
            <w:vAlign w:val="center"/>
          </w:tcPr>
          <w:p w14:paraId="44EBB602" w14:textId="0013CEEC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Hospital/ Polyclinic</w:t>
            </w:r>
          </w:p>
        </w:tc>
        <w:tc>
          <w:tcPr>
            <w:tcW w:w="992" w:type="dxa"/>
            <w:vAlign w:val="center"/>
          </w:tcPr>
          <w:p w14:paraId="21B24EC2" w14:textId="406E8E66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 (2.8)</w:t>
            </w:r>
          </w:p>
        </w:tc>
        <w:tc>
          <w:tcPr>
            <w:tcW w:w="283" w:type="dxa"/>
          </w:tcPr>
          <w:p w14:paraId="50842EC2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A02B0D9" w14:textId="5D92F13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992" w:type="dxa"/>
            <w:vAlign w:val="center"/>
          </w:tcPr>
          <w:p w14:paraId="54477602" w14:textId="40DCE374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 (2.8)</w:t>
            </w:r>
          </w:p>
        </w:tc>
        <w:tc>
          <w:tcPr>
            <w:tcW w:w="850" w:type="dxa"/>
          </w:tcPr>
          <w:p w14:paraId="54870A42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5BA17684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5C4C9F69" w14:textId="274F3B8B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 (3.0)</w:t>
            </w:r>
          </w:p>
        </w:tc>
        <w:tc>
          <w:tcPr>
            <w:tcW w:w="960" w:type="dxa"/>
            <w:vAlign w:val="center"/>
          </w:tcPr>
          <w:p w14:paraId="028C69D9" w14:textId="5829DD39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 (2.2)</w:t>
            </w:r>
          </w:p>
        </w:tc>
        <w:tc>
          <w:tcPr>
            <w:tcW w:w="831" w:type="dxa"/>
          </w:tcPr>
          <w:p w14:paraId="5FC5501E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4798" w:rsidRPr="00BC1447" w14:paraId="6261C27C" w14:textId="77777777" w:rsidTr="00A84CD6">
        <w:tc>
          <w:tcPr>
            <w:tcW w:w="2127" w:type="dxa"/>
          </w:tcPr>
          <w:p w14:paraId="16366D26" w14:textId="43020411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Frequency of ANC visit</w:t>
            </w:r>
          </w:p>
        </w:tc>
        <w:tc>
          <w:tcPr>
            <w:tcW w:w="992" w:type="dxa"/>
          </w:tcPr>
          <w:p w14:paraId="41061AC1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223D30B0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208189DC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2492800F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23478FB3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0B608E1D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</w:tcPr>
          <w:p w14:paraId="123897F9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</w:tcPr>
          <w:p w14:paraId="202AF018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</w:tcPr>
          <w:p w14:paraId="2A498AE2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475005" w:rsidRPr="00BC1447" w14:paraId="61D879E0" w14:textId="77777777" w:rsidTr="00A84CD6">
        <w:tc>
          <w:tcPr>
            <w:tcW w:w="2127" w:type="dxa"/>
            <w:vAlign w:val="center"/>
          </w:tcPr>
          <w:p w14:paraId="5B6F0CB3" w14:textId="68D64D6B" w:rsidR="00475005" w:rsidRPr="00BC1447" w:rsidRDefault="00475005" w:rsidP="0047500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&lt;4 visits</w:t>
            </w:r>
          </w:p>
        </w:tc>
        <w:tc>
          <w:tcPr>
            <w:tcW w:w="992" w:type="dxa"/>
            <w:vAlign w:val="center"/>
          </w:tcPr>
          <w:p w14:paraId="4E472052" w14:textId="583933DB" w:rsidR="00475005" w:rsidRPr="00BC1447" w:rsidRDefault="00475005" w:rsidP="0047500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 (6.9)</w:t>
            </w:r>
          </w:p>
        </w:tc>
        <w:tc>
          <w:tcPr>
            <w:tcW w:w="283" w:type="dxa"/>
          </w:tcPr>
          <w:p w14:paraId="19AFB5D8" w14:textId="77777777" w:rsidR="00475005" w:rsidRPr="00BC1447" w:rsidRDefault="00475005" w:rsidP="0047500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Merge w:val="restart"/>
            <w:vAlign w:val="center"/>
          </w:tcPr>
          <w:p w14:paraId="04DFE0F6" w14:textId="481F195B" w:rsidR="00475005" w:rsidRPr="00BC1447" w:rsidRDefault="00475005" w:rsidP="0047500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 (100.0)</w:t>
            </w:r>
          </w:p>
        </w:tc>
        <w:tc>
          <w:tcPr>
            <w:tcW w:w="992" w:type="dxa"/>
            <w:vAlign w:val="center"/>
          </w:tcPr>
          <w:p w14:paraId="1BC5E768" w14:textId="42A5E028" w:rsidR="00475005" w:rsidRPr="00BC1447" w:rsidRDefault="00475005" w:rsidP="0047500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 (6.9)</w:t>
            </w:r>
          </w:p>
        </w:tc>
        <w:tc>
          <w:tcPr>
            <w:tcW w:w="850" w:type="dxa"/>
          </w:tcPr>
          <w:p w14:paraId="124B3070" w14:textId="70D3BA0C" w:rsidR="00475005" w:rsidRPr="00BC1447" w:rsidRDefault="00475005" w:rsidP="0047500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284" w:type="dxa"/>
          </w:tcPr>
          <w:p w14:paraId="698E003E" w14:textId="77777777" w:rsidR="00475005" w:rsidRPr="00BC1447" w:rsidRDefault="00475005" w:rsidP="0047500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07AC3646" w14:textId="25115A25" w:rsidR="00475005" w:rsidRPr="00BC1447" w:rsidRDefault="00475005" w:rsidP="0047500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 (3.0)</w:t>
            </w:r>
          </w:p>
        </w:tc>
        <w:tc>
          <w:tcPr>
            <w:tcW w:w="960" w:type="dxa"/>
            <w:vAlign w:val="center"/>
          </w:tcPr>
          <w:p w14:paraId="74AAD68C" w14:textId="6DD2B32F" w:rsidR="00475005" w:rsidRPr="00BC1447" w:rsidRDefault="00475005" w:rsidP="0047500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 (15.6)</w:t>
            </w:r>
          </w:p>
        </w:tc>
        <w:tc>
          <w:tcPr>
            <w:tcW w:w="831" w:type="dxa"/>
          </w:tcPr>
          <w:p w14:paraId="58F59EC3" w14:textId="045F8096" w:rsidR="00475005" w:rsidRPr="00BC1447" w:rsidRDefault="00475005" w:rsidP="0047500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&lt;0.001</w:t>
            </w: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475005" w:rsidRPr="00BC1447" w14:paraId="38036394" w14:textId="77777777" w:rsidTr="00AD6FEA">
        <w:tc>
          <w:tcPr>
            <w:tcW w:w="2127" w:type="dxa"/>
          </w:tcPr>
          <w:p w14:paraId="48C87AD0" w14:textId="5BF1DC5B" w:rsidR="00475005" w:rsidRPr="00BC1447" w:rsidRDefault="00475005" w:rsidP="00475005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sym w:font="Symbol" w:char="F0B3"/>
            </w: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 visits</w:t>
            </w:r>
          </w:p>
        </w:tc>
        <w:tc>
          <w:tcPr>
            <w:tcW w:w="992" w:type="dxa"/>
            <w:vAlign w:val="center"/>
          </w:tcPr>
          <w:p w14:paraId="4E1C61BE" w14:textId="5165850A" w:rsidR="00475005" w:rsidRPr="00BC1447" w:rsidRDefault="00475005" w:rsidP="0047500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71 (93.1)</w:t>
            </w:r>
          </w:p>
        </w:tc>
        <w:tc>
          <w:tcPr>
            <w:tcW w:w="283" w:type="dxa"/>
          </w:tcPr>
          <w:p w14:paraId="31DE8A3E" w14:textId="77777777" w:rsidR="00475005" w:rsidRPr="00BC1447" w:rsidRDefault="00475005" w:rsidP="0047500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Merge/>
            <w:vAlign w:val="center"/>
          </w:tcPr>
          <w:p w14:paraId="416A4CA8" w14:textId="4AF5731E" w:rsidR="00475005" w:rsidRPr="00BC1447" w:rsidRDefault="00475005" w:rsidP="0047500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260BA498" w14:textId="47C017B4" w:rsidR="00475005" w:rsidRPr="00BC1447" w:rsidRDefault="00475005" w:rsidP="0047500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71 (93.1)</w:t>
            </w:r>
          </w:p>
        </w:tc>
        <w:tc>
          <w:tcPr>
            <w:tcW w:w="850" w:type="dxa"/>
          </w:tcPr>
          <w:p w14:paraId="27B633B6" w14:textId="77777777" w:rsidR="00475005" w:rsidRPr="00BC1447" w:rsidRDefault="00475005" w:rsidP="0047500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13EA9474" w14:textId="77777777" w:rsidR="00475005" w:rsidRPr="00BC1447" w:rsidRDefault="00475005" w:rsidP="0047500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</w:tcPr>
          <w:p w14:paraId="294DD69F" w14:textId="25BBFB56" w:rsidR="00475005" w:rsidRPr="00BC1447" w:rsidRDefault="00475005" w:rsidP="0047500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5 (97.0)</w:t>
            </w:r>
          </w:p>
        </w:tc>
        <w:tc>
          <w:tcPr>
            <w:tcW w:w="960" w:type="dxa"/>
          </w:tcPr>
          <w:p w14:paraId="2A2F593F" w14:textId="37A5C711" w:rsidR="00475005" w:rsidRPr="00BC1447" w:rsidRDefault="00475005" w:rsidP="0047500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6 (84.4)</w:t>
            </w:r>
          </w:p>
        </w:tc>
        <w:tc>
          <w:tcPr>
            <w:tcW w:w="831" w:type="dxa"/>
          </w:tcPr>
          <w:p w14:paraId="757F844D" w14:textId="77777777" w:rsidR="00475005" w:rsidRPr="00BC1447" w:rsidRDefault="00475005" w:rsidP="00475005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4798" w:rsidRPr="00BC1447" w14:paraId="48387383" w14:textId="77777777" w:rsidTr="00DC3129">
        <w:tc>
          <w:tcPr>
            <w:tcW w:w="3402" w:type="dxa"/>
            <w:gridSpan w:val="3"/>
            <w:vAlign w:val="center"/>
          </w:tcPr>
          <w:p w14:paraId="6421FA52" w14:textId="3BD17B0B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Accompanied for ANC visit (at least one)</w:t>
            </w:r>
          </w:p>
        </w:tc>
        <w:tc>
          <w:tcPr>
            <w:tcW w:w="993" w:type="dxa"/>
            <w:vAlign w:val="center"/>
          </w:tcPr>
          <w:p w14:paraId="068D0345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AC31B9F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5A078D62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6EC7D4A5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0335BB4D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14:paraId="3F5F281A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</w:tcPr>
          <w:p w14:paraId="409250F4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4798" w:rsidRPr="00BC1447" w14:paraId="14E2FCBD" w14:textId="77777777" w:rsidTr="00A84CD6">
        <w:tc>
          <w:tcPr>
            <w:tcW w:w="2127" w:type="dxa"/>
            <w:vAlign w:val="center"/>
          </w:tcPr>
          <w:p w14:paraId="7E365B4B" w14:textId="0927EABE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No one (Alone)</w:t>
            </w:r>
          </w:p>
        </w:tc>
        <w:tc>
          <w:tcPr>
            <w:tcW w:w="992" w:type="dxa"/>
            <w:vAlign w:val="center"/>
          </w:tcPr>
          <w:p w14:paraId="06593C45" w14:textId="1004127E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8 (68.0)</w:t>
            </w:r>
          </w:p>
        </w:tc>
        <w:tc>
          <w:tcPr>
            <w:tcW w:w="283" w:type="dxa"/>
          </w:tcPr>
          <w:p w14:paraId="2869C576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CC901A7" w14:textId="442C2BD2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992" w:type="dxa"/>
            <w:vAlign w:val="center"/>
          </w:tcPr>
          <w:p w14:paraId="46514FF0" w14:textId="43E4524B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8 (68.0)</w:t>
            </w:r>
          </w:p>
        </w:tc>
        <w:tc>
          <w:tcPr>
            <w:tcW w:w="850" w:type="dxa"/>
          </w:tcPr>
          <w:p w14:paraId="38749629" w14:textId="44124430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284" w:type="dxa"/>
          </w:tcPr>
          <w:p w14:paraId="6BB172EA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11927AEA" w14:textId="50B79393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9 (69.1)</w:t>
            </w:r>
          </w:p>
        </w:tc>
        <w:tc>
          <w:tcPr>
            <w:tcW w:w="960" w:type="dxa"/>
            <w:vAlign w:val="center"/>
          </w:tcPr>
          <w:p w14:paraId="3B8218E2" w14:textId="27F07895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9 (65.6)</w:t>
            </w:r>
          </w:p>
        </w:tc>
        <w:tc>
          <w:tcPr>
            <w:tcW w:w="831" w:type="dxa"/>
          </w:tcPr>
          <w:p w14:paraId="09016095" w14:textId="1A8F31ED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43</w:t>
            </w:r>
          </w:p>
        </w:tc>
      </w:tr>
      <w:tr w:rsidR="00934798" w:rsidRPr="00BC1447" w14:paraId="34C7A528" w14:textId="77777777" w:rsidTr="00A84CD6">
        <w:tc>
          <w:tcPr>
            <w:tcW w:w="2127" w:type="dxa"/>
            <w:vAlign w:val="center"/>
          </w:tcPr>
          <w:p w14:paraId="7DB2FFBA" w14:textId="2680F1FF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Husband/partner/ other</w:t>
            </w:r>
          </w:p>
        </w:tc>
        <w:tc>
          <w:tcPr>
            <w:tcW w:w="992" w:type="dxa"/>
            <w:vAlign w:val="center"/>
          </w:tcPr>
          <w:p w14:paraId="570982C6" w14:textId="76472E13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3 (32.0)</w:t>
            </w:r>
          </w:p>
        </w:tc>
        <w:tc>
          <w:tcPr>
            <w:tcW w:w="283" w:type="dxa"/>
          </w:tcPr>
          <w:p w14:paraId="22EAB7AE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21954835" w14:textId="6D99E5D0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992" w:type="dxa"/>
            <w:vAlign w:val="center"/>
          </w:tcPr>
          <w:p w14:paraId="76FFE35B" w14:textId="2935EC40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3 (32.0)</w:t>
            </w:r>
          </w:p>
        </w:tc>
        <w:tc>
          <w:tcPr>
            <w:tcW w:w="850" w:type="dxa"/>
          </w:tcPr>
          <w:p w14:paraId="51C20C8C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1C6845AE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6745F07C" w14:textId="33AEE299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2 (30.9)</w:t>
            </w:r>
          </w:p>
        </w:tc>
        <w:tc>
          <w:tcPr>
            <w:tcW w:w="960" w:type="dxa"/>
            <w:vAlign w:val="center"/>
          </w:tcPr>
          <w:p w14:paraId="0127C1CE" w14:textId="4F4EACB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1 (34.4)</w:t>
            </w:r>
          </w:p>
        </w:tc>
        <w:tc>
          <w:tcPr>
            <w:tcW w:w="831" w:type="dxa"/>
          </w:tcPr>
          <w:p w14:paraId="6D42BFDE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4798" w:rsidRPr="00BC1447" w14:paraId="06EA631E" w14:textId="77777777" w:rsidTr="00A84CD6">
        <w:tc>
          <w:tcPr>
            <w:tcW w:w="2127" w:type="dxa"/>
            <w:vAlign w:val="center"/>
          </w:tcPr>
          <w:p w14:paraId="750FE3ED" w14:textId="5E535A62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ANC service provider</w:t>
            </w:r>
          </w:p>
        </w:tc>
        <w:tc>
          <w:tcPr>
            <w:tcW w:w="992" w:type="dxa"/>
            <w:vAlign w:val="center"/>
          </w:tcPr>
          <w:p w14:paraId="7DA80004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3115A2A6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260D8443" w14:textId="63D1A038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F97BC87" w14:textId="0B2349C4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2B287E1B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4B7A9D69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</w:tcPr>
          <w:p w14:paraId="39F5A98D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</w:tcPr>
          <w:p w14:paraId="207648FC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</w:tcPr>
          <w:p w14:paraId="74DABF50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4798" w:rsidRPr="00BC1447" w14:paraId="35DA743E" w14:textId="77777777" w:rsidTr="00A84CD6">
        <w:tc>
          <w:tcPr>
            <w:tcW w:w="2127" w:type="dxa"/>
            <w:vAlign w:val="center"/>
          </w:tcPr>
          <w:p w14:paraId="68E91D89" w14:textId="4434E40E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CHN/CHO</w:t>
            </w:r>
          </w:p>
        </w:tc>
        <w:tc>
          <w:tcPr>
            <w:tcW w:w="992" w:type="dxa"/>
            <w:vAlign w:val="center"/>
          </w:tcPr>
          <w:p w14:paraId="521EEDFB" w14:textId="40661A7D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 (2.4)</w:t>
            </w:r>
          </w:p>
        </w:tc>
        <w:tc>
          <w:tcPr>
            <w:tcW w:w="283" w:type="dxa"/>
          </w:tcPr>
          <w:p w14:paraId="079C8E87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C148A71" w14:textId="0A3A362F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992" w:type="dxa"/>
            <w:vAlign w:val="center"/>
          </w:tcPr>
          <w:p w14:paraId="5B0FC9C5" w14:textId="791CF562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 (2.4)</w:t>
            </w:r>
          </w:p>
        </w:tc>
        <w:tc>
          <w:tcPr>
            <w:tcW w:w="850" w:type="dxa"/>
          </w:tcPr>
          <w:p w14:paraId="07BC77AA" w14:textId="51494DD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284" w:type="dxa"/>
          </w:tcPr>
          <w:p w14:paraId="64477A37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2528786F" w14:textId="369EAF0D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 (3.0)</w:t>
            </w:r>
          </w:p>
        </w:tc>
        <w:tc>
          <w:tcPr>
            <w:tcW w:w="960" w:type="dxa"/>
            <w:vAlign w:val="center"/>
          </w:tcPr>
          <w:p w14:paraId="1CA0F5BF" w14:textId="1844D85A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 (1.1)</w:t>
            </w:r>
          </w:p>
        </w:tc>
        <w:tc>
          <w:tcPr>
            <w:tcW w:w="831" w:type="dxa"/>
          </w:tcPr>
          <w:p w14:paraId="6600556F" w14:textId="06E09C8D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35</w:t>
            </w:r>
          </w:p>
        </w:tc>
      </w:tr>
      <w:tr w:rsidR="00934798" w:rsidRPr="00BC1447" w14:paraId="14E89E38" w14:textId="77777777" w:rsidTr="00A84CD6">
        <w:tc>
          <w:tcPr>
            <w:tcW w:w="2127" w:type="dxa"/>
            <w:vAlign w:val="center"/>
          </w:tcPr>
          <w:p w14:paraId="18AA3E1A" w14:textId="7FD4A29C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Midwife</w:t>
            </w:r>
          </w:p>
        </w:tc>
        <w:tc>
          <w:tcPr>
            <w:tcW w:w="992" w:type="dxa"/>
            <w:vAlign w:val="center"/>
          </w:tcPr>
          <w:p w14:paraId="561D1B2C" w14:textId="28130FDE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4 (97.6)</w:t>
            </w:r>
          </w:p>
        </w:tc>
        <w:tc>
          <w:tcPr>
            <w:tcW w:w="283" w:type="dxa"/>
          </w:tcPr>
          <w:p w14:paraId="35A85BE0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6D961A4" w14:textId="2CF4694C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992" w:type="dxa"/>
            <w:vAlign w:val="center"/>
          </w:tcPr>
          <w:p w14:paraId="2C838C13" w14:textId="6CE18948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4 (97.6)</w:t>
            </w:r>
          </w:p>
        </w:tc>
        <w:tc>
          <w:tcPr>
            <w:tcW w:w="850" w:type="dxa"/>
          </w:tcPr>
          <w:p w14:paraId="4DA170EB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4575D42B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54594592" w14:textId="14FAE35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5 (97.0)</w:t>
            </w:r>
          </w:p>
        </w:tc>
        <w:tc>
          <w:tcPr>
            <w:tcW w:w="960" w:type="dxa"/>
            <w:vAlign w:val="center"/>
          </w:tcPr>
          <w:p w14:paraId="7FCEC49B" w14:textId="242CAF71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9 (98.9)</w:t>
            </w:r>
          </w:p>
        </w:tc>
        <w:tc>
          <w:tcPr>
            <w:tcW w:w="831" w:type="dxa"/>
          </w:tcPr>
          <w:p w14:paraId="3A5974F5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4798" w:rsidRPr="00BC1447" w14:paraId="06AAE821" w14:textId="77777777" w:rsidTr="00A84CD6">
        <w:tc>
          <w:tcPr>
            <w:tcW w:w="2127" w:type="dxa"/>
          </w:tcPr>
          <w:p w14:paraId="3B0A7B33" w14:textId="628160AD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Pay for ANC service</w:t>
            </w:r>
          </w:p>
        </w:tc>
        <w:tc>
          <w:tcPr>
            <w:tcW w:w="992" w:type="dxa"/>
            <w:vAlign w:val="center"/>
          </w:tcPr>
          <w:p w14:paraId="1C25177D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5602E695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854C99B" w14:textId="3400BD59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77C7133A" w14:textId="44D17EF8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2B3982B2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5857AC6C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</w:tcPr>
          <w:p w14:paraId="367E8932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</w:tcPr>
          <w:p w14:paraId="2F621476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</w:tcPr>
          <w:p w14:paraId="60B7CFC7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4798" w:rsidRPr="00BC1447" w14:paraId="02ECD39E" w14:textId="77777777" w:rsidTr="00A84CD6">
        <w:tc>
          <w:tcPr>
            <w:tcW w:w="2127" w:type="dxa"/>
            <w:vAlign w:val="center"/>
          </w:tcPr>
          <w:p w14:paraId="6597DD81" w14:textId="70D3FA95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  <w:vAlign w:val="center"/>
          </w:tcPr>
          <w:p w14:paraId="0E197B74" w14:textId="7E54850C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3 (66.3)</w:t>
            </w:r>
          </w:p>
        </w:tc>
        <w:tc>
          <w:tcPr>
            <w:tcW w:w="283" w:type="dxa"/>
          </w:tcPr>
          <w:p w14:paraId="02A1BF9A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2401BBD" w14:textId="20B0641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992" w:type="dxa"/>
            <w:vAlign w:val="center"/>
          </w:tcPr>
          <w:p w14:paraId="4074DC42" w14:textId="235C743D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3 (66.3)</w:t>
            </w:r>
          </w:p>
        </w:tc>
        <w:tc>
          <w:tcPr>
            <w:tcW w:w="850" w:type="dxa"/>
          </w:tcPr>
          <w:p w14:paraId="5E329C1A" w14:textId="17A8590A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284" w:type="dxa"/>
          </w:tcPr>
          <w:p w14:paraId="569B8043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26947CFB" w14:textId="7C383FF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1 (65.2)</w:t>
            </w:r>
          </w:p>
        </w:tc>
        <w:tc>
          <w:tcPr>
            <w:tcW w:w="960" w:type="dxa"/>
            <w:vAlign w:val="center"/>
          </w:tcPr>
          <w:p w14:paraId="298B7F94" w14:textId="6153451C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2 (68.9)</w:t>
            </w:r>
          </w:p>
        </w:tc>
        <w:tc>
          <w:tcPr>
            <w:tcW w:w="831" w:type="dxa"/>
          </w:tcPr>
          <w:p w14:paraId="67AA14CC" w14:textId="58E32684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35</w:t>
            </w:r>
          </w:p>
        </w:tc>
      </w:tr>
      <w:tr w:rsidR="00934798" w:rsidRPr="00BC1447" w14:paraId="09278E5A" w14:textId="77777777" w:rsidTr="00A84CD6">
        <w:tc>
          <w:tcPr>
            <w:tcW w:w="2127" w:type="dxa"/>
            <w:vAlign w:val="center"/>
          </w:tcPr>
          <w:p w14:paraId="527F1164" w14:textId="4D265167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Yes</w:t>
            </w:r>
          </w:p>
        </w:tc>
        <w:tc>
          <w:tcPr>
            <w:tcW w:w="992" w:type="dxa"/>
            <w:vAlign w:val="center"/>
          </w:tcPr>
          <w:p w14:paraId="6FCAFD9F" w14:textId="0B810F8E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8 (33.7)</w:t>
            </w:r>
          </w:p>
        </w:tc>
        <w:tc>
          <w:tcPr>
            <w:tcW w:w="283" w:type="dxa"/>
          </w:tcPr>
          <w:p w14:paraId="5970BADD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54BDA519" w14:textId="56FA251E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992" w:type="dxa"/>
            <w:vAlign w:val="center"/>
          </w:tcPr>
          <w:p w14:paraId="0A7390BE" w14:textId="142CE8E4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8 (33.7)</w:t>
            </w:r>
          </w:p>
        </w:tc>
        <w:tc>
          <w:tcPr>
            <w:tcW w:w="850" w:type="dxa"/>
          </w:tcPr>
          <w:p w14:paraId="0E8488A4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0D7AB739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37D3CFA9" w14:textId="28427316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0 (34.8)</w:t>
            </w:r>
          </w:p>
        </w:tc>
        <w:tc>
          <w:tcPr>
            <w:tcW w:w="960" w:type="dxa"/>
            <w:vAlign w:val="center"/>
          </w:tcPr>
          <w:p w14:paraId="53D26AF3" w14:textId="528F32D0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 (31.1)</w:t>
            </w:r>
          </w:p>
        </w:tc>
        <w:tc>
          <w:tcPr>
            <w:tcW w:w="831" w:type="dxa"/>
          </w:tcPr>
          <w:p w14:paraId="4A5DBCFA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4798" w:rsidRPr="00BC1447" w14:paraId="46895762" w14:textId="77777777" w:rsidTr="009E6BFA">
        <w:tc>
          <w:tcPr>
            <w:tcW w:w="3402" w:type="dxa"/>
            <w:gridSpan w:val="3"/>
            <w:vAlign w:val="center"/>
          </w:tcPr>
          <w:p w14:paraId="0BB27C2D" w14:textId="18F5BA58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Average amount spent per ANC visit</w:t>
            </w:r>
          </w:p>
        </w:tc>
        <w:tc>
          <w:tcPr>
            <w:tcW w:w="993" w:type="dxa"/>
          </w:tcPr>
          <w:p w14:paraId="59528431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4DA62E55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B4C473F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385629F5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</w:tcPr>
          <w:p w14:paraId="5C946F66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</w:tcPr>
          <w:p w14:paraId="45827C43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</w:tcPr>
          <w:p w14:paraId="39E5F8DF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4798" w:rsidRPr="00BC1447" w14:paraId="1A61105A" w14:textId="77777777" w:rsidTr="00A84CD6">
        <w:tc>
          <w:tcPr>
            <w:tcW w:w="2127" w:type="dxa"/>
            <w:vAlign w:val="center"/>
          </w:tcPr>
          <w:p w14:paraId="1DEA124F" w14:textId="33086762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GHc 1.0-5.0 ($0.1-0.5)</w:t>
            </w:r>
          </w:p>
        </w:tc>
        <w:tc>
          <w:tcPr>
            <w:tcW w:w="992" w:type="dxa"/>
            <w:vAlign w:val="center"/>
          </w:tcPr>
          <w:p w14:paraId="37CD3405" w14:textId="713E672A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6 (26.5)</w:t>
            </w:r>
          </w:p>
        </w:tc>
        <w:tc>
          <w:tcPr>
            <w:tcW w:w="283" w:type="dxa"/>
          </w:tcPr>
          <w:p w14:paraId="56517D0E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F3768BE" w14:textId="5085E4B9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992" w:type="dxa"/>
            <w:vAlign w:val="center"/>
          </w:tcPr>
          <w:p w14:paraId="5BB9EEA7" w14:textId="19EF2170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6 (26.5)</w:t>
            </w:r>
          </w:p>
        </w:tc>
        <w:tc>
          <w:tcPr>
            <w:tcW w:w="850" w:type="dxa"/>
          </w:tcPr>
          <w:p w14:paraId="07056E43" w14:textId="5686EB0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284" w:type="dxa"/>
          </w:tcPr>
          <w:p w14:paraId="7663C1E6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6C129248" w14:textId="13659FAA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7 (24.29)</w:t>
            </w:r>
          </w:p>
        </w:tc>
        <w:tc>
          <w:tcPr>
            <w:tcW w:w="960" w:type="dxa"/>
            <w:vAlign w:val="center"/>
          </w:tcPr>
          <w:p w14:paraId="1F82CC91" w14:textId="5A9D4820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 (32.1)</w:t>
            </w:r>
          </w:p>
        </w:tc>
        <w:tc>
          <w:tcPr>
            <w:tcW w:w="831" w:type="dxa"/>
          </w:tcPr>
          <w:p w14:paraId="77EEAC9E" w14:textId="14C11EE3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445</w:t>
            </w:r>
          </w:p>
        </w:tc>
      </w:tr>
      <w:tr w:rsidR="00934798" w:rsidRPr="00BC1447" w14:paraId="13374D9C" w14:textId="77777777" w:rsidTr="00A84CD6">
        <w:tc>
          <w:tcPr>
            <w:tcW w:w="2127" w:type="dxa"/>
            <w:vAlign w:val="center"/>
          </w:tcPr>
          <w:p w14:paraId="18BD165A" w14:textId="21D993D0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GHc 6.0-10.0 ($0.6-1.1)</w:t>
            </w:r>
          </w:p>
        </w:tc>
        <w:tc>
          <w:tcPr>
            <w:tcW w:w="992" w:type="dxa"/>
            <w:vAlign w:val="center"/>
          </w:tcPr>
          <w:p w14:paraId="290F4361" w14:textId="0208B963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4 (24.5)</w:t>
            </w:r>
          </w:p>
        </w:tc>
        <w:tc>
          <w:tcPr>
            <w:tcW w:w="283" w:type="dxa"/>
          </w:tcPr>
          <w:p w14:paraId="49989B0F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E81587A" w14:textId="2F650E43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992" w:type="dxa"/>
            <w:vAlign w:val="center"/>
          </w:tcPr>
          <w:p w14:paraId="432C2BD8" w14:textId="11AF8DF2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4 (24.5)</w:t>
            </w:r>
          </w:p>
        </w:tc>
        <w:tc>
          <w:tcPr>
            <w:tcW w:w="850" w:type="dxa"/>
          </w:tcPr>
          <w:p w14:paraId="109ACA20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1D48DA23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0EE52026" w14:textId="06DD07CE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7 (24.29)</w:t>
            </w:r>
          </w:p>
        </w:tc>
        <w:tc>
          <w:tcPr>
            <w:tcW w:w="960" w:type="dxa"/>
            <w:vAlign w:val="center"/>
          </w:tcPr>
          <w:p w14:paraId="070F0476" w14:textId="688129F9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 (25)</w:t>
            </w:r>
          </w:p>
        </w:tc>
        <w:tc>
          <w:tcPr>
            <w:tcW w:w="831" w:type="dxa"/>
          </w:tcPr>
          <w:p w14:paraId="662ACE40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4798" w:rsidRPr="00BC1447" w14:paraId="0E57FDCC" w14:textId="77777777" w:rsidTr="00A84CD6">
        <w:tc>
          <w:tcPr>
            <w:tcW w:w="2127" w:type="dxa"/>
            <w:vAlign w:val="center"/>
          </w:tcPr>
          <w:p w14:paraId="4BA923C7" w14:textId="5E7A93DC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GHc 11.0-15.0 ($1.2-1.7)</w:t>
            </w:r>
          </w:p>
        </w:tc>
        <w:tc>
          <w:tcPr>
            <w:tcW w:w="992" w:type="dxa"/>
            <w:vAlign w:val="center"/>
          </w:tcPr>
          <w:p w14:paraId="32CE556C" w14:textId="23BCB9A6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 (11.2)</w:t>
            </w:r>
          </w:p>
        </w:tc>
        <w:tc>
          <w:tcPr>
            <w:tcW w:w="283" w:type="dxa"/>
          </w:tcPr>
          <w:p w14:paraId="30AFD8B1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6518CA93" w14:textId="1A7D78CF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992" w:type="dxa"/>
            <w:vAlign w:val="center"/>
          </w:tcPr>
          <w:p w14:paraId="03206629" w14:textId="518E5BD3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 (11.2)</w:t>
            </w:r>
          </w:p>
        </w:tc>
        <w:tc>
          <w:tcPr>
            <w:tcW w:w="850" w:type="dxa"/>
          </w:tcPr>
          <w:p w14:paraId="0CFBF6EF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393CDF9B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6F5B114B" w14:textId="3E3421E1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 (8.57)</w:t>
            </w:r>
          </w:p>
        </w:tc>
        <w:tc>
          <w:tcPr>
            <w:tcW w:w="960" w:type="dxa"/>
            <w:vAlign w:val="center"/>
          </w:tcPr>
          <w:p w14:paraId="13B34C8E" w14:textId="0E8C038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 (17.9)</w:t>
            </w:r>
          </w:p>
        </w:tc>
        <w:tc>
          <w:tcPr>
            <w:tcW w:w="831" w:type="dxa"/>
          </w:tcPr>
          <w:p w14:paraId="608CA30C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4798" w:rsidRPr="00BC1447" w14:paraId="54C34BF4" w14:textId="77777777" w:rsidTr="00A84CD6">
        <w:tc>
          <w:tcPr>
            <w:tcW w:w="2127" w:type="dxa"/>
            <w:vAlign w:val="center"/>
          </w:tcPr>
          <w:p w14:paraId="60B026F1" w14:textId="6B19F937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GHc 16.0-20.0 ($1.8-2.2)</w:t>
            </w:r>
          </w:p>
        </w:tc>
        <w:tc>
          <w:tcPr>
            <w:tcW w:w="992" w:type="dxa"/>
            <w:vAlign w:val="center"/>
          </w:tcPr>
          <w:p w14:paraId="60D2CF5B" w14:textId="1A2ACF01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 (20.4)</w:t>
            </w:r>
          </w:p>
        </w:tc>
        <w:tc>
          <w:tcPr>
            <w:tcW w:w="283" w:type="dxa"/>
          </w:tcPr>
          <w:p w14:paraId="1269ADCD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B3D5FD8" w14:textId="711444BF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992" w:type="dxa"/>
            <w:vAlign w:val="center"/>
          </w:tcPr>
          <w:p w14:paraId="7C92E185" w14:textId="5D657BCD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 (20.4)</w:t>
            </w:r>
          </w:p>
        </w:tc>
        <w:tc>
          <w:tcPr>
            <w:tcW w:w="850" w:type="dxa"/>
          </w:tcPr>
          <w:p w14:paraId="29E2957E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748DC515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7DCEAD50" w14:textId="55EA406E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 (22.86)</w:t>
            </w:r>
          </w:p>
        </w:tc>
        <w:tc>
          <w:tcPr>
            <w:tcW w:w="960" w:type="dxa"/>
            <w:vAlign w:val="center"/>
          </w:tcPr>
          <w:p w14:paraId="7CDBCB79" w14:textId="18F30C4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 (14.3)</w:t>
            </w:r>
          </w:p>
        </w:tc>
        <w:tc>
          <w:tcPr>
            <w:tcW w:w="831" w:type="dxa"/>
          </w:tcPr>
          <w:p w14:paraId="1719D313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4798" w:rsidRPr="00BC1447" w14:paraId="6B406ACD" w14:textId="77777777" w:rsidTr="00A84CD6">
        <w:tc>
          <w:tcPr>
            <w:tcW w:w="2127" w:type="dxa"/>
            <w:vAlign w:val="center"/>
          </w:tcPr>
          <w:p w14:paraId="6345B77D" w14:textId="21F26304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&gt;GHc 20.0 (&gt;$2.2)</w:t>
            </w:r>
          </w:p>
        </w:tc>
        <w:tc>
          <w:tcPr>
            <w:tcW w:w="992" w:type="dxa"/>
            <w:vAlign w:val="center"/>
          </w:tcPr>
          <w:p w14:paraId="049D2D2D" w14:textId="77541E98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7 (17.4)</w:t>
            </w:r>
          </w:p>
        </w:tc>
        <w:tc>
          <w:tcPr>
            <w:tcW w:w="283" w:type="dxa"/>
          </w:tcPr>
          <w:p w14:paraId="1CDAC701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01138EC" w14:textId="21AB8320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–</w:t>
            </w:r>
          </w:p>
        </w:tc>
        <w:tc>
          <w:tcPr>
            <w:tcW w:w="992" w:type="dxa"/>
            <w:vAlign w:val="center"/>
          </w:tcPr>
          <w:p w14:paraId="7FC17B1D" w14:textId="0D5C716F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7 (17.4)</w:t>
            </w:r>
          </w:p>
        </w:tc>
        <w:tc>
          <w:tcPr>
            <w:tcW w:w="850" w:type="dxa"/>
          </w:tcPr>
          <w:p w14:paraId="3C9D0F61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7063E237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42EA39FD" w14:textId="764FE320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 (20)</w:t>
            </w:r>
          </w:p>
        </w:tc>
        <w:tc>
          <w:tcPr>
            <w:tcW w:w="960" w:type="dxa"/>
            <w:vAlign w:val="center"/>
          </w:tcPr>
          <w:p w14:paraId="2EBF68DE" w14:textId="3F2AC27B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 (10.7)</w:t>
            </w:r>
          </w:p>
        </w:tc>
        <w:tc>
          <w:tcPr>
            <w:tcW w:w="831" w:type="dxa"/>
          </w:tcPr>
          <w:p w14:paraId="0026CAD8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4798" w:rsidRPr="00BC1447" w14:paraId="6EAD85E6" w14:textId="77777777" w:rsidTr="00A3335E">
        <w:tc>
          <w:tcPr>
            <w:tcW w:w="3119" w:type="dxa"/>
            <w:gridSpan w:val="2"/>
            <w:vAlign w:val="center"/>
          </w:tcPr>
          <w:p w14:paraId="4F08D79B" w14:textId="0CD3B4A6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Decision maker before attending ANC </w:t>
            </w:r>
          </w:p>
        </w:tc>
        <w:tc>
          <w:tcPr>
            <w:tcW w:w="283" w:type="dxa"/>
          </w:tcPr>
          <w:p w14:paraId="21443DC3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52021D42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36294864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68CAEEE1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4C3B23AD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</w:tcPr>
          <w:p w14:paraId="13D479F1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</w:tcPr>
          <w:p w14:paraId="5956E113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</w:tcPr>
          <w:p w14:paraId="75057D86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4798" w:rsidRPr="00BC1447" w14:paraId="58F225AD" w14:textId="77777777" w:rsidTr="00A84CD6">
        <w:tc>
          <w:tcPr>
            <w:tcW w:w="2127" w:type="dxa"/>
            <w:vAlign w:val="center"/>
          </w:tcPr>
          <w:p w14:paraId="11F6AB17" w14:textId="27A39AE9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Self</w:t>
            </w:r>
          </w:p>
        </w:tc>
        <w:tc>
          <w:tcPr>
            <w:tcW w:w="992" w:type="dxa"/>
            <w:vAlign w:val="bottom"/>
          </w:tcPr>
          <w:p w14:paraId="3F0E3F70" w14:textId="7A743223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40 (77.4)</w:t>
            </w:r>
          </w:p>
        </w:tc>
        <w:tc>
          <w:tcPr>
            <w:tcW w:w="283" w:type="dxa"/>
          </w:tcPr>
          <w:p w14:paraId="20A47A5D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60F710FC" w14:textId="4FB42B52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7 (89.5)</w:t>
            </w:r>
          </w:p>
        </w:tc>
        <w:tc>
          <w:tcPr>
            <w:tcW w:w="992" w:type="dxa"/>
            <w:vAlign w:val="center"/>
          </w:tcPr>
          <w:p w14:paraId="01536D2A" w14:textId="5E736C3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23 (76.6)</w:t>
            </w:r>
          </w:p>
        </w:tc>
        <w:tc>
          <w:tcPr>
            <w:tcW w:w="850" w:type="dxa"/>
          </w:tcPr>
          <w:p w14:paraId="788FA106" w14:textId="3E3FE059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95</w:t>
            </w:r>
          </w:p>
        </w:tc>
        <w:tc>
          <w:tcPr>
            <w:tcW w:w="284" w:type="dxa"/>
          </w:tcPr>
          <w:p w14:paraId="392148EF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4CF7D177" w14:textId="7A87B38B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1 (75.1)</w:t>
            </w:r>
          </w:p>
        </w:tc>
        <w:tc>
          <w:tcPr>
            <w:tcW w:w="960" w:type="dxa"/>
            <w:vAlign w:val="center"/>
          </w:tcPr>
          <w:p w14:paraId="5A2B977F" w14:textId="000636DC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2 (80.0)</w:t>
            </w:r>
          </w:p>
        </w:tc>
        <w:tc>
          <w:tcPr>
            <w:tcW w:w="831" w:type="dxa"/>
          </w:tcPr>
          <w:p w14:paraId="555FD819" w14:textId="1F4CE352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64</w:t>
            </w:r>
          </w:p>
        </w:tc>
      </w:tr>
      <w:tr w:rsidR="00934798" w:rsidRPr="00BC1447" w14:paraId="39BE89C0" w14:textId="77777777" w:rsidTr="00A84CD6">
        <w:tc>
          <w:tcPr>
            <w:tcW w:w="2127" w:type="dxa"/>
          </w:tcPr>
          <w:p w14:paraId="5C9C3B95" w14:textId="331A9829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Husband/partner</w:t>
            </w:r>
          </w:p>
        </w:tc>
        <w:tc>
          <w:tcPr>
            <w:tcW w:w="992" w:type="dxa"/>
            <w:vAlign w:val="bottom"/>
          </w:tcPr>
          <w:p w14:paraId="70A6A5E2" w14:textId="5818ED99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0 (12.6)</w:t>
            </w:r>
          </w:p>
        </w:tc>
        <w:tc>
          <w:tcPr>
            <w:tcW w:w="283" w:type="dxa"/>
          </w:tcPr>
          <w:p w14:paraId="4436B860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024C1CA9" w14:textId="4DEED523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 (10.5)</w:t>
            </w:r>
          </w:p>
        </w:tc>
        <w:tc>
          <w:tcPr>
            <w:tcW w:w="992" w:type="dxa"/>
          </w:tcPr>
          <w:p w14:paraId="3CF43472" w14:textId="761689B3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8 (23.4)</w:t>
            </w:r>
          </w:p>
        </w:tc>
        <w:tc>
          <w:tcPr>
            <w:tcW w:w="850" w:type="dxa"/>
          </w:tcPr>
          <w:p w14:paraId="7F8CC3F7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5646E7AB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</w:tcPr>
          <w:p w14:paraId="79327E95" w14:textId="0C545222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0 (24.9)</w:t>
            </w:r>
          </w:p>
        </w:tc>
        <w:tc>
          <w:tcPr>
            <w:tcW w:w="960" w:type="dxa"/>
          </w:tcPr>
          <w:p w14:paraId="212F16D0" w14:textId="24FC34F0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8 (20.0)</w:t>
            </w:r>
          </w:p>
        </w:tc>
        <w:tc>
          <w:tcPr>
            <w:tcW w:w="831" w:type="dxa"/>
          </w:tcPr>
          <w:p w14:paraId="268AE6A2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4798" w:rsidRPr="00BC1447" w14:paraId="2F0F6BA7" w14:textId="77777777" w:rsidTr="00A84CD6">
        <w:tc>
          <w:tcPr>
            <w:tcW w:w="2127" w:type="dxa"/>
            <w:vAlign w:val="center"/>
          </w:tcPr>
          <w:p w14:paraId="7886B71C" w14:textId="6F39AA8C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Place of delivery</w:t>
            </w:r>
          </w:p>
        </w:tc>
        <w:tc>
          <w:tcPr>
            <w:tcW w:w="992" w:type="dxa"/>
          </w:tcPr>
          <w:p w14:paraId="632BACB3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</w:tcPr>
          <w:p w14:paraId="1D8D2EDD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4C4B93F9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A78A06F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50AF8828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79074B75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</w:tcPr>
          <w:p w14:paraId="27E6BB0C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</w:tcPr>
          <w:p w14:paraId="59A2726E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</w:tcPr>
          <w:p w14:paraId="480CD335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4798" w:rsidRPr="00BC1447" w14:paraId="45AAAD55" w14:textId="77777777" w:rsidTr="00A84CD6">
        <w:tc>
          <w:tcPr>
            <w:tcW w:w="2127" w:type="dxa"/>
            <w:vAlign w:val="center"/>
          </w:tcPr>
          <w:p w14:paraId="7DA19F82" w14:textId="36EC8D33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Home</w:t>
            </w:r>
          </w:p>
        </w:tc>
        <w:tc>
          <w:tcPr>
            <w:tcW w:w="992" w:type="dxa"/>
            <w:vAlign w:val="bottom"/>
          </w:tcPr>
          <w:p w14:paraId="3C71471F" w14:textId="31BD3076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1 (19.7)</w:t>
            </w:r>
          </w:p>
        </w:tc>
        <w:tc>
          <w:tcPr>
            <w:tcW w:w="283" w:type="dxa"/>
          </w:tcPr>
          <w:p w14:paraId="60C244B4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7D2A26E" w14:textId="34412A93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 (78.9)</w:t>
            </w:r>
          </w:p>
        </w:tc>
        <w:tc>
          <w:tcPr>
            <w:tcW w:w="992" w:type="dxa"/>
            <w:vAlign w:val="center"/>
          </w:tcPr>
          <w:p w14:paraId="06AE252A" w14:textId="686086AA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6 (15.8)</w:t>
            </w:r>
          </w:p>
        </w:tc>
        <w:tc>
          <w:tcPr>
            <w:tcW w:w="850" w:type="dxa"/>
          </w:tcPr>
          <w:p w14:paraId="61D46F82" w14:textId="2FF34963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&lt;0.001</w:t>
            </w: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4" w:type="dxa"/>
          </w:tcPr>
          <w:p w14:paraId="2DC6B15C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3A8ED5D0" w14:textId="41479B21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 (12.4)</w:t>
            </w:r>
          </w:p>
        </w:tc>
        <w:tc>
          <w:tcPr>
            <w:tcW w:w="960" w:type="dxa"/>
            <w:vAlign w:val="center"/>
          </w:tcPr>
          <w:p w14:paraId="14AD59AB" w14:textId="55F70DE1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1 (23.3)</w:t>
            </w:r>
          </w:p>
        </w:tc>
        <w:tc>
          <w:tcPr>
            <w:tcW w:w="831" w:type="dxa"/>
          </w:tcPr>
          <w:p w14:paraId="5955A513" w14:textId="795E049D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19</w:t>
            </w:r>
          </w:p>
        </w:tc>
      </w:tr>
      <w:tr w:rsidR="00934798" w:rsidRPr="00BC1447" w14:paraId="2F513481" w14:textId="77777777" w:rsidTr="00A84CD6">
        <w:tc>
          <w:tcPr>
            <w:tcW w:w="2127" w:type="dxa"/>
            <w:vAlign w:val="center"/>
          </w:tcPr>
          <w:p w14:paraId="7323E9F8" w14:textId="6BC72787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Health facility</w:t>
            </w:r>
          </w:p>
        </w:tc>
        <w:tc>
          <w:tcPr>
            <w:tcW w:w="992" w:type="dxa"/>
            <w:vAlign w:val="bottom"/>
          </w:tcPr>
          <w:p w14:paraId="43D3CE06" w14:textId="0EE908D8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49 (80.3)</w:t>
            </w:r>
          </w:p>
        </w:tc>
        <w:tc>
          <w:tcPr>
            <w:tcW w:w="283" w:type="dxa"/>
          </w:tcPr>
          <w:p w14:paraId="2F938AA2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A3A2325" w14:textId="500EF1D6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 (21.1)</w:t>
            </w:r>
          </w:p>
        </w:tc>
        <w:tc>
          <w:tcPr>
            <w:tcW w:w="992" w:type="dxa"/>
            <w:vAlign w:val="center"/>
          </w:tcPr>
          <w:p w14:paraId="3363286B" w14:textId="35530441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45 (84.2)</w:t>
            </w:r>
          </w:p>
        </w:tc>
        <w:tc>
          <w:tcPr>
            <w:tcW w:w="850" w:type="dxa"/>
          </w:tcPr>
          <w:p w14:paraId="7E1272E0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24CDEBB2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0AD7C9EF" w14:textId="0B4A35BD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76 (87.6)</w:t>
            </w:r>
          </w:p>
        </w:tc>
        <w:tc>
          <w:tcPr>
            <w:tcW w:w="960" w:type="dxa"/>
            <w:vAlign w:val="center"/>
          </w:tcPr>
          <w:p w14:paraId="136A8721" w14:textId="4FFB4A0F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9 (76.7)</w:t>
            </w:r>
          </w:p>
        </w:tc>
        <w:tc>
          <w:tcPr>
            <w:tcW w:w="831" w:type="dxa"/>
          </w:tcPr>
          <w:p w14:paraId="78CEC464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4798" w:rsidRPr="00BC1447" w14:paraId="1E3F0EF2" w14:textId="77777777" w:rsidTr="008426BA">
        <w:tc>
          <w:tcPr>
            <w:tcW w:w="3402" w:type="dxa"/>
            <w:gridSpan w:val="3"/>
            <w:vAlign w:val="center"/>
          </w:tcPr>
          <w:p w14:paraId="28215B93" w14:textId="71FDEBCD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Received home visit from CHPS zone staff</w:t>
            </w:r>
            <w:r w:rsidR="005E4D9D" w:rsidRPr="00BC144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</w:tcPr>
          <w:p w14:paraId="22C2CBC1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260F6B2E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388F82CD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7499CA10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</w:tcPr>
          <w:p w14:paraId="4AE9AE9D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</w:tcPr>
          <w:p w14:paraId="01DC9EF8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</w:tcPr>
          <w:p w14:paraId="07CB5315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4798" w:rsidRPr="00BC1447" w14:paraId="41D9B991" w14:textId="77777777" w:rsidTr="001F12C4">
        <w:tc>
          <w:tcPr>
            <w:tcW w:w="2127" w:type="dxa"/>
            <w:vAlign w:val="center"/>
          </w:tcPr>
          <w:p w14:paraId="6F515021" w14:textId="0E488A53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No</w:t>
            </w:r>
          </w:p>
        </w:tc>
        <w:tc>
          <w:tcPr>
            <w:tcW w:w="992" w:type="dxa"/>
            <w:vAlign w:val="center"/>
          </w:tcPr>
          <w:p w14:paraId="1D7BF229" w14:textId="223B326B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2 (65.2)</w:t>
            </w:r>
          </w:p>
        </w:tc>
        <w:tc>
          <w:tcPr>
            <w:tcW w:w="283" w:type="dxa"/>
          </w:tcPr>
          <w:p w14:paraId="3705BF39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285CD9D" w14:textId="6DA2CD9F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 (36.8)</w:t>
            </w:r>
          </w:p>
        </w:tc>
        <w:tc>
          <w:tcPr>
            <w:tcW w:w="992" w:type="dxa"/>
            <w:vAlign w:val="center"/>
          </w:tcPr>
          <w:p w14:paraId="122DED0F" w14:textId="17771144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95 (67.0)</w:t>
            </w:r>
          </w:p>
        </w:tc>
        <w:tc>
          <w:tcPr>
            <w:tcW w:w="850" w:type="dxa"/>
          </w:tcPr>
          <w:p w14:paraId="06EC1705" w14:textId="7825C5A4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7</w:t>
            </w: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4" w:type="dxa"/>
          </w:tcPr>
          <w:p w14:paraId="2A3BC1A2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51801AC6" w14:textId="4318EC11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2 (70.6)</w:t>
            </w:r>
          </w:p>
        </w:tc>
        <w:tc>
          <w:tcPr>
            <w:tcW w:w="960" w:type="dxa"/>
            <w:vAlign w:val="center"/>
          </w:tcPr>
          <w:p w14:paraId="3A8FFD3D" w14:textId="71B2A9AE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3 (58.9)</w:t>
            </w:r>
          </w:p>
        </w:tc>
        <w:tc>
          <w:tcPr>
            <w:tcW w:w="831" w:type="dxa"/>
          </w:tcPr>
          <w:p w14:paraId="40F2E8CC" w14:textId="54555FA1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</w:t>
            </w:r>
            <w:r w:rsidR="004D5859"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</w:t>
            </w: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934798" w:rsidRPr="00BC1447" w14:paraId="40E48E4B" w14:textId="77777777" w:rsidTr="001F12C4">
        <w:tc>
          <w:tcPr>
            <w:tcW w:w="2127" w:type="dxa"/>
            <w:tcBorders>
              <w:bottom w:val="single" w:sz="8" w:space="0" w:color="auto"/>
            </w:tcBorders>
            <w:vAlign w:val="center"/>
          </w:tcPr>
          <w:p w14:paraId="2E37CDE8" w14:textId="092E2A33" w:rsidR="00934798" w:rsidRPr="00BC1447" w:rsidRDefault="00934798" w:rsidP="0093479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Yes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2DE2FB79" w14:textId="2B924660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8 (34.8)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77D621A7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6CD5F58E" w14:textId="69590739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 (63.2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673A4C62" w14:textId="333A13D6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6 (33.0)</w:t>
            </w:r>
          </w:p>
        </w:tc>
        <w:tc>
          <w:tcPr>
            <w:tcW w:w="850" w:type="dxa"/>
            <w:tcBorders>
              <w:bottom w:val="single" w:sz="8" w:space="0" w:color="auto"/>
            </w:tcBorders>
          </w:tcPr>
          <w:p w14:paraId="429138EC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58419019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tcBorders>
              <w:bottom w:val="single" w:sz="8" w:space="0" w:color="auto"/>
            </w:tcBorders>
            <w:vAlign w:val="center"/>
          </w:tcPr>
          <w:p w14:paraId="6641EB2B" w14:textId="405CCC5D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9 (29.4)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vAlign w:val="center"/>
          </w:tcPr>
          <w:p w14:paraId="09E7B388" w14:textId="6E247989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BC1447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7 (41.1)</w:t>
            </w:r>
          </w:p>
        </w:tc>
        <w:tc>
          <w:tcPr>
            <w:tcW w:w="831" w:type="dxa"/>
            <w:tcBorders>
              <w:bottom w:val="single" w:sz="8" w:space="0" w:color="auto"/>
            </w:tcBorders>
          </w:tcPr>
          <w:p w14:paraId="18DF12E5" w14:textId="77777777" w:rsidR="00934798" w:rsidRPr="00BC1447" w:rsidRDefault="00934798" w:rsidP="00934798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</w:tbl>
    <w:p w14:paraId="0ED83709" w14:textId="11CBB0DF" w:rsidR="006661AF" w:rsidRPr="00762696" w:rsidRDefault="006F1F14">
      <w:pPr>
        <w:rPr>
          <w:rFonts w:ascii="Century" w:hAnsi="Century"/>
          <w:color w:val="000000" w:themeColor="text1"/>
          <w:sz w:val="16"/>
          <w:szCs w:val="16"/>
        </w:rPr>
      </w:pPr>
      <w:r w:rsidRPr="00762696">
        <w:rPr>
          <w:rFonts w:ascii="Century" w:hAnsi="Century"/>
          <w:color w:val="000000" w:themeColor="text1"/>
          <w:sz w:val="16"/>
          <w:szCs w:val="16"/>
        </w:rPr>
        <w:t xml:space="preserve">    </w:t>
      </w:r>
      <w:r w:rsidR="005A0646" w:rsidRPr="00762696">
        <w:rPr>
          <w:b/>
          <w:bCs/>
          <w:sz w:val="16"/>
          <w:szCs w:val="16"/>
          <w:vertAlign w:val="superscript"/>
          <w:lang w:val="en-US"/>
        </w:rPr>
        <w:t>*</w:t>
      </w:r>
      <w:r w:rsidR="005A0646" w:rsidRPr="00762696">
        <w:rPr>
          <w:sz w:val="16"/>
          <w:szCs w:val="16"/>
          <w:lang w:val="en-US"/>
        </w:rPr>
        <w:t xml:space="preserve"> </w:t>
      </w:r>
      <w:r w:rsidR="005A0646" w:rsidRPr="00762696">
        <w:rPr>
          <w:rFonts w:ascii="Times New Roman" w:hAnsi="Times New Roman" w:cs="Times New Roman"/>
          <w:i/>
          <w:iCs/>
          <w:sz w:val="16"/>
          <w:szCs w:val="16"/>
          <w:lang w:val="en-US"/>
        </w:rPr>
        <w:t>p-value &lt; 0.05</w:t>
      </w:r>
      <w:r w:rsidR="005A0646" w:rsidRPr="00762696">
        <w:rPr>
          <w:rFonts w:ascii="Times New Roman" w:hAnsi="Times New Roman" w:cs="Times New Roman"/>
          <w:i/>
          <w:iCs/>
          <w:sz w:val="16"/>
          <w:szCs w:val="16"/>
          <w:lang w:val="en-US"/>
        </w:rPr>
        <w:tab/>
      </w:r>
      <w:r w:rsidR="005A0646" w:rsidRPr="00762696">
        <w:rPr>
          <w:rFonts w:ascii="Times New Roman" w:hAnsi="Times New Roman" w:cs="Times New Roman"/>
          <w:i/>
          <w:iCs/>
          <w:sz w:val="16"/>
          <w:szCs w:val="16"/>
          <w:lang w:val="en-US"/>
        </w:rPr>
        <w:tab/>
      </w:r>
      <w:r w:rsidR="005A0646" w:rsidRPr="00762696">
        <w:rPr>
          <w:rFonts w:ascii="Times New Roman" w:hAnsi="Times New Roman" w:cs="Times New Roman"/>
          <w:b/>
          <w:bCs/>
          <w:i/>
          <w:iCs/>
          <w:sz w:val="16"/>
          <w:szCs w:val="16"/>
          <w:vertAlign w:val="superscript"/>
          <w:lang w:val="en-US"/>
        </w:rPr>
        <w:t xml:space="preserve">a </w:t>
      </w:r>
      <w:r w:rsidR="005A0646" w:rsidRPr="00762696">
        <w:rPr>
          <w:rFonts w:ascii="Times New Roman" w:hAnsi="Times New Roman" w:cs="Times New Roman"/>
          <w:i/>
          <w:iCs/>
          <w:sz w:val="16"/>
          <w:szCs w:val="16"/>
          <w:lang w:val="en-US"/>
        </w:rPr>
        <w:t>Chi-square/Fisher’s exact test</w:t>
      </w:r>
      <w:r w:rsidRPr="00762696">
        <w:rPr>
          <w:rFonts w:ascii="Times New Roman" w:hAnsi="Times New Roman" w:cs="Times New Roman"/>
          <w:i/>
          <w:iCs/>
          <w:sz w:val="16"/>
          <w:szCs w:val="16"/>
          <w:lang w:val="en-US"/>
        </w:rPr>
        <w:tab/>
      </w:r>
      <w:r w:rsidR="00F45A6E" w:rsidRPr="00762696">
        <w:rPr>
          <w:rFonts w:ascii="Times New Roman" w:hAnsi="Times New Roman" w:cs="Times New Roman"/>
          <w:i/>
          <w:iCs/>
          <w:sz w:val="16"/>
          <w:szCs w:val="16"/>
          <w:lang w:val="en-US"/>
        </w:rPr>
        <w:t xml:space="preserve"> </w:t>
      </w:r>
      <w:r w:rsidR="00F45A6E" w:rsidRPr="00762696">
        <w:rPr>
          <w:rFonts w:ascii="Times New Roman" w:hAnsi="Times New Roman" w:cs="Times New Roman"/>
          <w:i/>
          <w:iCs/>
          <w:sz w:val="16"/>
          <w:szCs w:val="16"/>
          <w:lang w:val="en-US"/>
        </w:rPr>
        <w:tab/>
      </w:r>
    </w:p>
    <w:p w14:paraId="348D0F6C" w14:textId="77777777" w:rsidR="006661AF" w:rsidRDefault="006661AF">
      <w:pPr>
        <w:rPr>
          <w:rFonts w:ascii="Century" w:hAnsi="Century"/>
          <w:color w:val="000000" w:themeColor="text1"/>
          <w:sz w:val="22"/>
          <w:szCs w:val="22"/>
        </w:rPr>
      </w:pPr>
    </w:p>
    <w:p w14:paraId="5B7AF9EF" w14:textId="77777777" w:rsidR="006661AF" w:rsidRDefault="006661AF">
      <w:pPr>
        <w:rPr>
          <w:rFonts w:ascii="Century" w:hAnsi="Century"/>
          <w:color w:val="000000" w:themeColor="text1"/>
          <w:sz w:val="22"/>
          <w:szCs w:val="22"/>
        </w:rPr>
      </w:pPr>
    </w:p>
    <w:p w14:paraId="4A933FA1" w14:textId="525C1023" w:rsidR="006661AF" w:rsidRPr="006F1F14" w:rsidRDefault="006661AF">
      <w:pPr>
        <w:rPr>
          <w:rFonts w:ascii="Calibri" w:hAnsi="Calibri" w:cs="Calibri"/>
          <w:b/>
          <w:bCs/>
          <w:color w:val="000000" w:themeColor="text1"/>
        </w:rPr>
      </w:pPr>
      <w:r w:rsidRPr="006F1F14">
        <w:rPr>
          <w:rFonts w:ascii="Calibri" w:hAnsi="Calibri" w:cs="Calibri"/>
          <w:b/>
          <w:bCs/>
          <w:color w:val="000000" w:themeColor="text1"/>
        </w:rPr>
        <w:lastRenderedPageBreak/>
        <w:t>Table</w:t>
      </w:r>
      <w:r w:rsidR="00251B04">
        <w:rPr>
          <w:rFonts w:ascii="Calibri" w:hAnsi="Calibri" w:cs="Calibri"/>
          <w:b/>
          <w:bCs/>
          <w:color w:val="000000" w:themeColor="text1"/>
        </w:rPr>
        <w:t xml:space="preserve"> </w:t>
      </w:r>
      <w:r w:rsidR="00511CA8">
        <w:rPr>
          <w:rFonts w:ascii="Calibri" w:hAnsi="Calibri" w:cs="Calibri"/>
          <w:b/>
          <w:bCs/>
          <w:color w:val="000000" w:themeColor="text1"/>
        </w:rPr>
        <w:t>4</w:t>
      </w:r>
      <w:r w:rsidR="00251B04">
        <w:rPr>
          <w:rFonts w:ascii="Calibri" w:hAnsi="Calibri" w:cs="Calibri"/>
          <w:b/>
          <w:bCs/>
          <w:color w:val="000000" w:themeColor="text1"/>
        </w:rPr>
        <w:t>:</w:t>
      </w:r>
      <w:r w:rsidRPr="006F1F14">
        <w:rPr>
          <w:rFonts w:ascii="Calibri" w:hAnsi="Calibri" w:cs="Calibri"/>
          <w:b/>
          <w:bCs/>
          <w:color w:val="000000" w:themeColor="text1"/>
        </w:rPr>
        <w:t xml:space="preserve"> Distance and location of CHPS </w:t>
      </w:r>
      <w:r w:rsidR="0071774D">
        <w:rPr>
          <w:rFonts w:ascii="Calibri" w:hAnsi="Calibri" w:cs="Calibri"/>
          <w:b/>
          <w:bCs/>
          <w:color w:val="000000" w:themeColor="text1"/>
        </w:rPr>
        <w:t>zones</w:t>
      </w:r>
      <w:r w:rsidRPr="006F1F14">
        <w:rPr>
          <w:rFonts w:ascii="Calibri" w:hAnsi="Calibri" w:cs="Calibri"/>
          <w:b/>
          <w:bCs/>
          <w:color w:val="000000" w:themeColor="text1"/>
        </w:rPr>
        <w:t xml:space="preserve"> characteristic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283"/>
        <w:gridCol w:w="993"/>
        <w:gridCol w:w="992"/>
        <w:gridCol w:w="850"/>
        <w:gridCol w:w="284"/>
        <w:gridCol w:w="1038"/>
        <w:gridCol w:w="960"/>
        <w:gridCol w:w="831"/>
      </w:tblGrid>
      <w:tr w:rsidR="00BE0FA4" w:rsidRPr="009336CC" w14:paraId="55B54E81" w14:textId="77777777" w:rsidTr="00BE0FA4">
        <w:tc>
          <w:tcPr>
            <w:tcW w:w="2127" w:type="dxa"/>
            <w:tcBorders>
              <w:top w:val="single" w:sz="18" w:space="0" w:color="auto"/>
            </w:tcBorders>
          </w:tcPr>
          <w:p w14:paraId="45C7D3F3" w14:textId="77777777" w:rsidR="006661AF" w:rsidRPr="009336CC" w:rsidRDefault="006661AF" w:rsidP="00DB151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1E1AE37A" w14:textId="77777777" w:rsidR="006661AF" w:rsidRPr="009336CC" w:rsidRDefault="006661AF" w:rsidP="006D658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18" w:space="0" w:color="auto"/>
            </w:tcBorders>
          </w:tcPr>
          <w:p w14:paraId="08957CC4" w14:textId="77777777" w:rsidR="006661AF" w:rsidRPr="009336CC" w:rsidRDefault="006661AF" w:rsidP="006D658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5948" w:type="dxa"/>
            <w:gridSpan w:val="7"/>
            <w:tcBorders>
              <w:top w:val="single" w:sz="18" w:space="0" w:color="auto"/>
              <w:bottom w:val="single" w:sz="8" w:space="0" w:color="auto"/>
            </w:tcBorders>
          </w:tcPr>
          <w:p w14:paraId="69E01C94" w14:textId="77777777" w:rsidR="006661AF" w:rsidRPr="009336CC" w:rsidRDefault="006661AF" w:rsidP="006D658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Bivariate analysis</w:t>
            </w:r>
          </w:p>
        </w:tc>
      </w:tr>
      <w:tr w:rsidR="00BE0FA4" w:rsidRPr="009336CC" w14:paraId="63A2FCC5" w14:textId="77777777" w:rsidTr="00BE0FA4">
        <w:tc>
          <w:tcPr>
            <w:tcW w:w="2127" w:type="dxa"/>
            <w:vMerge w:val="restart"/>
          </w:tcPr>
          <w:p w14:paraId="2791848E" w14:textId="77777777" w:rsidR="00BE0FA4" w:rsidRPr="009336CC" w:rsidRDefault="00BE0FA4" w:rsidP="00DB151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992" w:type="dxa"/>
            <w:vMerge w:val="restart"/>
          </w:tcPr>
          <w:p w14:paraId="1496FF53" w14:textId="77777777" w:rsidR="00BE0FA4" w:rsidRPr="009336CC" w:rsidRDefault="00BE0FA4" w:rsidP="006D658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Total (%)</w:t>
            </w:r>
          </w:p>
        </w:tc>
        <w:tc>
          <w:tcPr>
            <w:tcW w:w="283" w:type="dxa"/>
            <w:vMerge w:val="restart"/>
          </w:tcPr>
          <w:p w14:paraId="7FCDCE6B" w14:textId="77777777" w:rsidR="00BE0FA4" w:rsidRPr="009336CC" w:rsidRDefault="00BE0FA4" w:rsidP="006D658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574D2B7" w14:textId="50111C5B" w:rsidR="00BE0FA4" w:rsidRPr="009336CC" w:rsidRDefault="00BE0FA4" w:rsidP="006D658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ANC attendance </w:t>
            </w:r>
            <w:r w:rsidRPr="009336C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</w:tcBorders>
          </w:tcPr>
          <w:p w14:paraId="3DC46310" w14:textId="77777777" w:rsidR="00BE0FA4" w:rsidRPr="009336CC" w:rsidRDefault="00BE0FA4" w:rsidP="006D658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p-value</w:t>
            </w:r>
            <w:r w:rsidRPr="009336C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84" w:type="dxa"/>
            <w:vMerge w:val="restart"/>
            <w:tcBorders>
              <w:top w:val="single" w:sz="8" w:space="0" w:color="auto"/>
            </w:tcBorders>
          </w:tcPr>
          <w:p w14:paraId="32193993" w14:textId="77777777" w:rsidR="00BE0FA4" w:rsidRPr="009336CC" w:rsidRDefault="00BE0FA4" w:rsidP="006D658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99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CC2914D" w14:textId="77777777" w:rsidR="00BE0FA4" w:rsidRPr="001F12C4" w:rsidRDefault="00BE0FA4" w:rsidP="006D658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1F12C4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ANC Initiation (%)</w:t>
            </w:r>
          </w:p>
        </w:tc>
        <w:tc>
          <w:tcPr>
            <w:tcW w:w="831" w:type="dxa"/>
            <w:tcBorders>
              <w:top w:val="single" w:sz="8" w:space="0" w:color="auto"/>
            </w:tcBorders>
          </w:tcPr>
          <w:p w14:paraId="1F4CE2BC" w14:textId="77777777" w:rsidR="00BE0FA4" w:rsidRPr="009336CC" w:rsidRDefault="00BE0FA4" w:rsidP="006D658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p-value</w:t>
            </w:r>
            <w:r w:rsidRPr="009336C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</w:tr>
      <w:tr w:rsidR="00BE0FA4" w:rsidRPr="009336CC" w14:paraId="4C063034" w14:textId="77777777" w:rsidTr="00A14B80">
        <w:tc>
          <w:tcPr>
            <w:tcW w:w="2127" w:type="dxa"/>
            <w:vMerge/>
            <w:tcBorders>
              <w:bottom w:val="single" w:sz="8" w:space="0" w:color="auto"/>
            </w:tcBorders>
          </w:tcPr>
          <w:p w14:paraId="7EC7ED6D" w14:textId="77777777" w:rsidR="00BE0FA4" w:rsidRPr="009336CC" w:rsidRDefault="00BE0FA4" w:rsidP="00DB1518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8" w:space="0" w:color="auto"/>
            </w:tcBorders>
          </w:tcPr>
          <w:p w14:paraId="56EC62F6" w14:textId="77777777" w:rsidR="00BE0FA4" w:rsidRPr="009336CC" w:rsidRDefault="00BE0FA4" w:rsidP="006D658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vMerge/>
            <w:tcBorders>
              <w:bottom w:val="single" w:sz="8" w:space="0" w:color="auto"/>
            </w:tcBorders>
          </w:tcPr>
          <w:p w14:paraId="459D54A7" w14:textId="77777777" w:rsidR="00BE0FA4" w:rsidRPr="009336CC" w:rsidRDefault="00BE0FA4" w:rsidP="006D658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C569FA" w14:textId="77777777" w:rsidR="00BE0FA4" w:rsidRPr="009336CC" w:rsidRDefault="00BE0FA4" w:rsidP="006D658E">
            <w:pPr>
              <w:kinsoku w:val="0"/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No</w:t>
            </w:r>
          </w:p>
          <w:p w14:paraId="137F7776" w14:textId="77777777" w:rsidR="00BE0FA4" w:rsidRPr="009336CC" w:rsidRDefault="00BE0FA4" w:rsidP="006D658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n=19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16A2F7" w14:textId="77777777" w:rsidR="00BE0FA4" w:rsidRPr="009336CC" w:rsidRDefault="00BE0FA4" w:rsidP="006D658E">
            <w:pPr>
              <w:kinsoku w:val="0"/>
              <w:spacing w:line="276" w:lineRule="auto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Yes</w:t>
            </w:r>
          </w:p>
          <w:p w14:paraId="2B76A0F1" w14:textId="77777777" w:rsidR="00BE0FA4" w:rsidRPr="009336CC" w:rsidRDefault="00BE0FA4" w:rsidP="006D658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(n=291)</w:t>
            </w:r>
          </w:p>
        </w:tc>
        <w:tc>
          <w:tcPr>
            <w:tcW w:w="850" w:type="dxa"/>
            <w:vMerge/>
            <w:tcBorders>
              <w:bottom w:val="single" w:sz="8" w:space="0" w:color="auto"/>
            </w:tcBorders>
          </w:tcPr>
          <w:p w14:paraId="010914C5" w14:textId="77777777" w:rsidR="00BE0FA4" w:rsidRPr="009336CC" w:rsidRDefault="00BE0FA4" w:rsidP="006D658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  <w:vMerge/>
            <w:tcBorders>
              <w:bottom w:val="single" w:sz="8" w:space="0" w:color="auto"/>
            </w:tcBorders>
          </w:tcPr>
          <w:p w14:paraId="546E8D87" w14:textId="77777777" w:rsidR="00BE0FA4" w:rsidRPr="009336CC" w:rsidRDefault="00BE0FA4" w:rsidP="006D658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384438" w14:textId="77777777" w:rsidR="00BE0FA4" w:rsidRPr="009336CC" w:rsidRDefault="00BE0FA4" w:rsidP="006D658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Early (n=201)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9DE4EB" w14:textId="77777777" w:rsidR="00BE0FA4" w:rsidRPr="009336CC" w:rsidRDefault="00BE0FA4" w:rsidP="006D658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Late (n=90)</w:t>
            </w:r>
          </w:p>
        </w:tc>
        <w:tc>
          <w:tcPr>
            <w:tcW w:w="831" w:type="dxa"/>
            <w:tcBorders>
              <w:bottom w:val="single" w:sz="8" w:space="0" w:color="auto"/>
            </w:tcBorders>
          </w:tcPr>
          <w:p w14:paraId="3963FDA3" w14:textId="77777777" w:rsidR="00BE0FA4" w:rsidRPr="009336CC" w:rsidRDefault="00BE0FA4" w:rsidP="006D658E">
            <w:pPr>
              <w:jc w:val="center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36CC" w:rsidRPr="009336CC" w14:paraId="417BD22A" w14:textId="77777777" w:rsidTr="001F12C4">
        <w:tc>
          <w:tcPr>
            <w:tcW w:w="3119" w:type="dxa"/>
            <w:gridSpan w:val="2"/>
            <w:tcBorders>
              <w:top w:val="single" w:sz="8" w:space="0" w:color="auto"/>
            </w:tcBorders>
            <w:vAlign w:val="center"/>
          </w:tcPr>
          <w:p w14:paraId="152971A6" w14:textId="780FD3E2" w:rsidR="009336CC" w:rsidRPr="009336CC" w:rsidRDefault="009336CC" w:rsidP="00B80926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Health facility in community</w:t>
            </w:r>
          </w:p>
        </w:tc>
        <w:tc>
          <w:tcPr>
            <w:tcW w:w="283" w:type="dxa"/>
            <w:tcBorders>
              <w:top w:val="single" w:sz="8" w:space="0" w:color="auto"/>
            </w:tcBorders>
          </w:tcPr>
          <w:p w14:paraId="71F9BC47" w14:textId="77777777" w:rsidR="009336CC" w:rsidRPr="009336CC" w:rsidRDefault="009336CC" w:rsidP="00B80926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14B8DADE" w14:textId="77777777" w:rsidR="009336CC" w:rsidRPr="009336CC" w:rsidRDefault="009336CC" w:rsidP="00B80926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12B13FDB" w14:textId="77777777" w:rsidR="009336CC" w:rsidRPr="009336CC" w:rsidRDefault="009336CC" w:rsidP="00B80926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34EB79CB" w14:textId="77777777" w:rsidR="009336CC" w:rsidRPr="009336CC" w:rsidRDefault="009336CC" w:rsidP="00B80926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8" w:space="0" w:color="auto"/>
            </w:tcBorders>
          </w:tcPr>
          <w:p w14:paraId="48AC344A" w14:textId="77777777" w:rsidR="009336CC" w:rsidRPr="009336CC" w:rsidRDefault="009336CC" w:rsidP="00B80926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tcBorders>
              <w:top w:val="single" w:sz="8" w:space="0" w:color="auto"/>
            </w:tcBorders>
          </w:tcPr>
          <w:p w14:paraId="115EE908" w14:textId="77777777" w:rsidR="009336CC" w:rsidRPr="009336CC" w:rsidRDefault="009336CC" w:rsidP="00B80926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8" w:space="0" w:color="auto"/>
            </w:tcBorders>
          </w:tcPr>
          <w:p w14:paraId="011E8BD6" w14:textId="77777777" w:rsidR="009336CC" w:rsidRPr="009336CC" w:rsidRDefault="009336CC" w:rsidP="00B80926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single" w:sz="8" w:space="0" w:color="auto"/>
            </w:tcBorders>
          </w:tcPr>
          <w:p w14:paraId="0BE73F80" w14:textId="77777777" w:rsidR="009336CC" w:rsidRPr="006C6035" w:rsidRDefault="009336CC" w:rsidP="00B80926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36CC" w:rsidRPr="009336CC" w14:paraId="7951D0FB" w14:textId="77777777" w:rsidTr="009336CC">
        <w:tc>
          <w:tcPr>
            <w:tcW w:w="2127" w:type="dxa"/>
            <w:vAlign w:val="center"/>
          </w:tcPr>
          <w:p w14:paraId="463A713B" w14:textId="5C95FD63" w:rsidR="00130EF9" w:rsidRPr="009336CC" w:rsidRDefault="009514F9" w:rsidP="00130EF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="00130EF9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992" w:type="dxa"/>
            <w:vAlign w:val="center"/>
          </w:tcPr>
          <w:p w14:paraId="4B16D008" w14:textId="1E55CBFC" w:rsidR="00130EF9" w:rsidRPr="009336CC" w:rsidRDefault="00130EF9" w:rsidP="009514F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3 (52.6)</w:t>
            </w:r>
          </w:p>
        </w:tc>
        <w:tc>
          <w:tcPr>
            <w:tcW w:w="283" w:type="dxa"/>
          </w:tcPr>
          <w:p w14:paraId="45379674" w14:textId="77777777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093A7ED" w14:textId="61303A8A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8 (94.7)</w:t>
            </w:r>
          </w:p>
        </w:tc>
        <w:tc>
          <w:tcPr>
            <w:tcW w:w="992" w:type="dxa"/>
            <w:vAlign w:val="center"/>
          </w:tcPr>
          <w:p w14:paraId="3B9DE306" w14:textId="25A09276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5 (49.8)</w:t>
            </w:r>
          </w:p>
        </w:tc>
        <w:tc>
          <w:tcPr>
            <w:tcW w:w="850" w:type="dxa"/>
          </w:tcPr>
          <w:p w14:paraId="331B324D" w14:textId="6380D48E" w:rsidR="00130EF9" w:rsidRPr="006C6035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</w:pPr>
            <w:r w:rsidRPr="006C603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&lt;0.001</w:t>
            </w:r>
            <w:r w:rsidR="00223CB8" w:rsidRPr="006C6035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4" w:type="dxa"/>
          </w:tcPr>
          <w:p w14:paraId="3565801A" w14:textId="77777777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11F02DE7" w14:textId="3549933E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8 (48.</w:t>
            </w:r>
            <w:r w:rsidR="00CE60E1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60" w:type="dxa"/>
            <w:vAlign w:val="center"/>
          </w:tcPr>
          <w:p w14:paraId="461DC332" w14:textId="0FCF2BB6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7 (52.2)</w:t>
            </w:r>
          </w:p>
        </w:tc>
        <w:tc>
          <w:tcPr>
            <w:tcW w:w="831" w:type="dxa"/>
          </w:tcPr>
          <w:p w14:paraId="7ED62B8E" w14:textId="60342D05" w:rsidR="00130EF9" w:rsidRPr="006C6035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C603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85</w:t>
            </w:r>
          </w:p>
        </w:tc>
      </w:tr>
      <w:tr w:rsidR="009336CC" w:rsidRPr="009336CC" w14:paraId="067929B3" w14:textId="77777777" w:rsidTr="009336CC">
        <w:tc>
          <w:tcPr>
            <w:tcW w:w="2127" w:type="dxa"/>
            <w:vAlign w:val="center"/>
          </w:tcPr>
          <w:p w14:paraId="52CB2AB0" w14:textId="78831D3A" w:rsidR="00130EF9" w:rsidRPr="009336CC" w:rsidRDefault="009514F9" w:rsidP="00130EF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="00130EF9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92" w:type="dxa"/>
            <w:vAlign w:val="center"/>
          </w:tcPr>
          <w:p w14:paraId="5731855E" w14:textId="1A8E314E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7 (47.4)</w:t>
            </w:r>
          </w:p>
        </w:tc>
        <w:tc>
          <w:tcPr>
            <w:tcW w:w="283" w:type="dxa"/>
          </w:tcPr>
          <w:p w14:paraId="21D6426A" w14:textId="77777777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33BE9920" w14:textId="2EE86CBE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 (5.</w:t>
            </w:r>
            <w:r w:rsidR="00CE60E1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32053871" w14:textId="3C62B7A6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6 (50.</w:t>
            </w:r>
            <w:r w:rsidR="00CE60E1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0D531C66" w14:textId="77777777" w:rsidR="00130EF9" w:rsidRPr="006C6035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48752442" w14:textId="77777777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50FCE273" w14:textId="62A284D8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3 (51.2)</w:t>
            </w:r>
          </w:p>
        </w:tc>
        <w:tc>
          <w:tcPr>
            <w:tcW w:w="960" w:type="dxa"/>
            <w:vAlign w:val="center"/>
          </w:tcPr>
          <w:p w14:paraId="108833E4" w14:textId="19CCA569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3 (47.8)</w:t>
            </w:r>
          </w:p>
        </w:tc>
        <w:tc>
          <w:tcPr>
            <w:tcW w:w="831" w:type="dxa"/>
          </w:tcPr>
          <w:p w14:paraId="543B6AB3" w14:textId="77777777" w:rsidR="00130EF9" w:rsidRPr="006C6035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36CC" w:rsidRPr="009336CC" w14:paraId="390B3B48" w14:textId="77777777" w:rsidTr="009336CC">
        <w:tc>
          <w:tcPr>
            <w:tcW w:w="3119" w:type="dxa"/>
            <w:gridSpan w:val="2"/>
          </w:tcPr>
          <w:p w14:paraId="773BB4B8" w14:textId="4810D8BE" w:rsidR="009336CC" w:rsidRPr="009336CC" w:rsidRDefault="009336CC" w:rsidP="009514F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Type of 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nearest </w:t>
            </w:r>
            <w:r w:rsidRPr="009336C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health facility in community </w:t>
            </w:r>
          </w:p>
        </w:tc>
        <w:tc>
          <w:tcPr>
            <w:tcW w:w="283" w:type="dxa"/>
          </w:tcPr>
          <w:p w14:paraId="4890F7F2" w14:textId="77777777" w:rsidR="009336CC" w:rsidRPr="009336CC" w:rsidRDefault="009336CC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7C84D78D" w14:textId="77777777" w:rsidR="009336CC" w:rsidRPr="009336CC" w:rsidRDefault="009336CC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F4E37DC" w14:textId="77777777" w:rsidR="009336CC" w:rsidRPr="009336CC" w:rsidRDefault="009336CC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46C19B4F" w14:textId="77777777" w:rsidR="009336CC" w:rsidRPr="006C6035" w:rsidRDefault="009336CC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0C6FFBDF" w14:textId="77777777" w:rsidR="009336CC" w:rsidRPr="009336CC" w:rsidRDefault="009336CC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</w:tcPr>
          <w:p w14:paraId="3F1E4924" w14:textId="77777777" w:rsidR="009336CC" w:rsidRPr="009336CC" w:rsidRDefault="009336CC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</w:tcPr>
          <w:p w14:paraId="07E8CD96" w14:textId="77777777" w:rsidR="009336CC" w:rsidRPr="009336CC" w:rsidRDefault="009336CC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</w:tcPr>
          <w:p w14:paraId="0923AF5D" w14:textId="77777777" w:rsidR="009336CC" w:rsidRPr="006C6035" w:rsidRDefault="009336CC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36CC" w:rsidRPr="009336CC" w14:paraId="1078FC9A" w14:textId="77777777" w:rsidTr="009336CC">
        <w:tc>
          <w:tcPr>
            <w:tcW w:w="2127" w:type="dxa"/>
            <w:vAlign w:val="center"/>
          </w:tcPr>
          <w:p w14:paraId="7EEE1158" w14:textId="536D2C39" w:rsidR="00130EF9" w:rsidRPr="009336CC" w:rsidRDefault="009514F9" w:rsidP="00130EF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="00130EF9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HPS</w:t>
            </w:r>
          </w:p>
        </w:tc>
        <w:tc>
          <w:tcPr>
            <w:tcW w:w="992" w:type="dxa"/>
            <w:vAlign w:val="center"/>
          </w:tcPr>
          <w:p w14:paraId="0E1C5528" w14:textId="5844ADB2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0 (80.7)</w:t>
            </w:r>
          </w:p>
        </w:tc>
        <w:tc>
          <w:tcPr>
            <w:tcW w:w="283" w:type="dxa"/>
          </w:tcPr>
          <w:p w14:paraId="6FFBA07E" w14:textId="77777777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2348EE1F" w14:textId="5AF25AC6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8 (94.7)</w:t>
            </w:r>
          </w:p>
        </w:tc>
        <w:tc>
          <w:tcPr>
            <w:tcW w:w="992" w:type="dxa"/>
            <w:vAlign w:val="center"/>
          </w:tcPr>
          <w:p w14:paraId="3FE3E7EA" w14:textId="2B738ABA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32 (79.7)</w:t>
            </w:r>
          </w:p>
        </w:tc>
        <w:tc>
          <w:tcPr>
            <w:tcW w:w="850" w:type="dxa"/>
          </w:tcPr>
          <w:p w14:paraId="2544CEE1" w14:textId="0712DC49" w:rsidR="00130EF9" w:rsidRPr="006C6035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C603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68</w:t>
            </w:r>
          </w:p>
        </w:tc>
        <w:tc>
          <w:tcPr>
            <w:tcW w:w="284" w:type="dxa"/>
          </w:tcPr>
          <w:p w14:paraId="5BC16388" w14:textId="77777777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2514316C" w14:textId="17F29D3C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5 (77.1)</w:t>
            </w:r>
          </w:p>
        </w:tc>
        <w:tc>
          <w:tcPr>
            <w:tcW w:w="960" w:type="dxa"/>
            <w:vAlign w:val="center"/>
          </w:tcPr>
          <w:p w14:paraId="12B8CDFC" w14:textId="7D55364E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7 (85.</w:t>
            </w:r>
            <w:r w:rsidR="00CE60E1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31" w:type="dxa"/>
          </w:tcPr>
          <w:p w14:paraId="56C2F68A" w14:textId="3D9D678C" w:rsidR="00130EF9" w:rsidRPr="006C6035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C603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51</w:t>
            </w:r>
          </w:p>
        </w:tc>
      </w:tr>
      <w:tr w:rsidR="009336CC" w:rsidRPr="009336CC" w14:paraId="646FD30B" w14:textId="77777777" w:rsidTr="009336CC">
        <w:tc>
          <w:tcPr>
            <w:tcW w:w="2127" w:type="dxa"/>
            <w:vAlign w:val="center"/>
          </w:tcPr>
          <w:p w14:paraId="0C7F6C13" w14:textId="08E39CDA" w:rsidR="00130EF9" w:rsidRPr="009336CC" w:rsidRDefault="009514F9" w:rsidP="00130EF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="00130EF9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ealth centre</w:t>
            </w:r>
          </w:p>
        </w:tc>
        <w:tc>
          <w:tcPr>
            <w:tcW w:w="992" w:type="dxa"/>
            <w:vAlign w:val="center"/>
          </w:tcPr>
          <w:p w14:paraId="0F61DD5C" w14:textId="4199BAA3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 (3.2)</w:t>
            </w:r>
          </w:p>
        </w:tc>
        <w:tc>
          <w:tcPr>
            <w:tcW w:w="283" w:type="dxa"/>
          </w:tcPr>
          <w:p w14:paraId="3875DEB3" w14:textId="77777777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CED4F6C" w14:textId="0E31E6E5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 (5.</w:t>
            </w:r>
            <w:r w:rsidR="00CE60E1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570CA645" w14:textId="0A9DC981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9 (16.8)</w:t>
            </w:r>
          </w:p>
        </w:tc>
        <w:tc>
          <w:tcPr>
            <w:tcW w:w="850" w:type="dxa"/>
          </w:tcPr>
          <w:p w14:paraId="1B537C36" w14:textId="77777777" w:rsidR="00130EF9" w:rsidRPr="006C6035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6CD0E09B" w14:textId="77777777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244594F8" w14:textId="5186BA92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8 (18.9)</w:t>
            </w:r>
          </w:p>
        </w:tc>
        <w:tc>
          <w:tcPr>
            <w:tcW w:w="960" w:type="dxa"/>
            <w:vAlign w:val="center"/>
          </w:tcPr>
          <w:p w14:paraId="1C70AEE9" w14:textId="49115C8D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 (12.2)</w:t>
            </w:r>
          </w:p>
        </w:tc>
        <w:tc>
          <w:tcPr>
            <w:tcW w:w="831" w:type="dxa"/>
          </w:tcPr>
          <w:p w14:paraId="29F2D8B1" w14:textId="77777777" w:rsidR="00130EF9" w:rsidRPr="006C6035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36CC" w:rsidRPr="009336CC" w14:paraId="4B158F11" w14:textId="77777777" w:rsidTr="009336CC">
        <w:tc>
          <w:tcPr>
            <w:tcW w:w="2127" w:type="dxa"/>
            <w:vAlign w:val="center"/>
          </w:tcPr>
          <w:p w14:paraId="3100378C" w14:textId="30E70057" w:rsidR="00130EF9" w:rsidRPr="009336CC" w:rsidRDefault="009514F9" w:rsidP="00130EF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="00130EF9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linic</w:t>
            </w:r>
          </w:p>
        </w:tc>
        <w:tc>
          <w:tcPr>
            <w:tcW w:w="992" w:type="dxa"/>
            <w:vAlign w:val="center"/>
          </w:tcPr>
          <w:p w14:paraId="705FB492" w14:textId="06CFAFA8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0 (16.1)</w:t>
            </w:r>
          </w:p>
        </w:tc>
        <w:tc>
          <w:tcPr>
            <w:tcW w:w="283" w:type="dxa"/>
          </w:tcPr>
          <w:p w14:paraId="229F4684" w14:textId="77777777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53610AFF" w14:textId="3AC0C724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 (0.00)</w:t>
            </w:r>
          </w:p>
        </w:tc>
        <w:tc>
          <w:tcPr>
            <w:tcW w:w="992" w:type="dxa"/>
            <w:vAlign w:val="center"/>
          </w:tcPr>
          <w:p w14:paraId="4CEFB8B2" w14:textId="0DF8AC31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 (3.</w:t>
            </w:r>
            <w:r w:rsidR="00CE60E1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238D5943" w14:textId="77777777" w:rsidR="00130EF9" w:rsidRPr="006C6035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00A61598" w14:textId="77777777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7E9708CF" w14:textId="22BD8295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 (</w:t>
            </w:r>
            <w:r w:rsidR="00CE60E1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.0</w:t>
            </w: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60" w:type="dxa"/>
            <w:vAlign w:val="center"/>
          </w:tcPr>
          <w:p w14:paraId="0339EDEE" w14:textId="3A185DC5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 (2.2)</w:t>
            </w:r>
          </w:p>
        </w:tc>
        <w:tc>
          <w:tcPr>
            <w:tcW w:w="831" w:type="dxa"/>
          </w:tcPr>
          <w:p w14:paraId="606984B9" w14:textId="77777777" w:rsidR="00130EF9" w:rsidRPr="006C6035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36CC" w:rsidRPr="009336CC" w14:paraId="224C9653" w14:textId="77777777" w:rsidTr="009336CC">
        <w:tc>
          <w:tcPr>
            <w:tcW w:w="3119" w:type="dxa"/>
            <w:gridSpan w:val="2"/>
            <w:vAlign w:val="center"/>
          </w:tcPr>
          <w:p w14:paraId="47442BE5" w14:textId="66EC3203" w:rsidR="009336CC" w:rsidRPr="009336CC" w:rsidRDefault="009336CC" w:rsidP="009514F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CHPS zone functionality status</w:t>
            </w:r>
          </w:p>
        </w:tc>
        <w:tc>
          <w:tcPr>
            <w:tcW w:w="283" w:type="dxa"/>
          </w:tcPr>
          <w:p w14:paraId="1D54C0F7" w14:textId="77777777" w:rsidR="009336CC" w:rsidRPr="009336CC" w:rsidRDefault="009336CC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577B963A" w14:textId="77777777" w:rsidR="009336CC" w:rsidRPr="009336CC" w:rsidRDefault="009336CC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3B3F0863" w14:textId="77777777" w:rsidR="009336CC" w:rsidRPr="009336CC" w:rsidRDefault="009336CC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C318538" w14:textId="77777777" w:rsidR="009336CC" w:rsidRPr="006C6035" w:rsidRDefault="009336CC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12D0AB95" w14:textId="77777777" w:rsidR="009336CC" w:rsidRPr="009336CC" w:rsidRDefault="009336CC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</w:tcPr>
          <w:p w14:paraId="6A533EE1" w14:textId="77777777" w:rsidR="009336CC" w:rsidRPr="009336CC" w:rsidRDefault="009336CC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</w:tcPr>
          <w:p w14:paraId="16A03015" w14:textId="77777777" w:rsidR="009336CC" w:rsidRPr="009336CC" w:rsidRDefault="009336CC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</w:tcPr>
          <w:p w14:paraId="1A615027" w14:textId="77777777" w:rsidR="009336CC" w:rsidRPr="006C6035" w:rsidRDefault="009336CC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36CC" w:rsidRPr="009336CC" w14:paraId="6B59AA95" w14:textId="77777777" w:rsidTr="009336CC">
        <w:tc>
          <w:tcPr>
            <w:tcW w:w="2127" w:type="dxa"/>
            <w:vAlign w:val="center"/>
          </w:tcPr>
          <w:p w14:paraId="6F2FC3CB" w14:textId="1F8EEB0E" w:rsidR="00130EF9" w:rsidRPr="009336CC" w:rsidRDefault="009514F9" w:rsidP="00130EF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="00130EF9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Uncompleted functional</w:t>
            </w:r>
          </w:p>
        </w:tc>
        <w:tc>
          <w:tcPr>
            <w:tcW w:w="992" w:type="dxa"/>
            <w:vAlign w:val="bottom"/>
          </w:tcPr>
          <w:p w14:paraId="16773431" w14:textId="0CDF3FE1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8 (15.5)</w:t>
            </w:r>
          </w:p>
        </w:tc>
        <w:tc>
          <w:tcPr>
            <w:tcW w:w="283" w:type="dxa"/>
          </w:tcPr>
          <w:p w14:paraId="7619EF93" w14:textId="77777777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5C08C7F2" w14:textId="53D23285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 (36.8)</w:t>
            </w:r>
          </w:p>
        </w:tc>
        <w:tc>
          <w:tcPr>
            <w:tcW w:w="992" w:type="dxa"/>
            <w:vAlign w:val="center"/>
          </w:tcPr>
          <w:p w14:paraId="57EB7E55" w14:textId="6226CF40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41 (14.</w:t>
            </w:r>
            <w:r w:rsidR="00CE60E1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005A608B" w14:textId="5BE5D14F" w:rsidR="00130EF9" w:rsidRPr="006C6035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</w:pPr>
            <w:r w:rsidRPr="006C603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8</w:t>
            </w:r>
            <w:r w:rsidR="00223CB8" w:rsidRPr="006C6035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4" w:type="dxa"/>
          </w:tcPr>
          <w:p w14:paraId="263669EC" w14:textId="77777777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108A49C5" w14:textId="1AB78058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0 (</w:t>
            </w:r>
            <w:r w:rsidR="00CE60E1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.0</w:t>
            </w: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60" w:type="dxa"/>
            <w:vAlign w:val="center"/>
          </w:tcPr>
          <w:p w14:paraId="243CD3EC" w14:textId="0CC35DE7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1 (23.3)</w:t>
            </w:r>
          </w:p>
        </w:tc>
        <w:tc>
          <w:tcPr>
            <w:tcW w:w="831" w:type="dxa"/>
          </w:tcPr>
          <w:p w14:paraId="4C9AD7E8" w14:textId="7377B136" w:rsidR="00130EF9" w:rsidRPr="006C6035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</w:pPr>
            <w:r w:rsidRPr="006C603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02</w:t>
            </w:r>
            <w:r w:rsidR="00223CB8" w:rsidRPr="006C6035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9336CC" w:rsidRPr="009336CC" w14:paraId="25717D6F" w14:textId="77777777" w:rsidTr="009336CC">
        <w:tc>
          <w:tcPr>
            <w:tcW w:w="2127" w:type="dxa"/>
            <w:vAlign w:val="center"/>
          </w:tcPr>
          <w:p w14:paraId="69F20505" w14:textId="5129212A" w:rsidR="00130EF9" w:rsidRPr="009336CC" w:rsidRDefault="009514F9" w:rsidP="00130EF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="00130EF9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mpleted functional</w:t>
            </w:r>
          </w:p>
        </w:tc>
        <w:tc>
          <w:tcPr>
            <w:tcW w:w="992" w:type="dxa"/>
            <w:vAlign w:val="bottom"/>
          </w:tcPr>
          <w:p w14:paraId="04B78A6E" w14:textId="41E7EAFA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62 (84.5)</w:t>
            </w:r>
          </w:p>
        </w:tc>
        <w:tc>
          <w:tcPr>
            <w:tcW w:w="283" w:type="dxa"/>
          </w:tcPr>
          <w:p w14:paraId="104649DF" w14:textId="77777777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38CB46B" w14:textId="13CF9102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 (63.</w:t>
            </w:r>
            <w:r w:rsidR="00CE60E1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</w:t>
            </w: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77F266DA" w14:textId="05E9C68F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0 (85.9)</w:t>
            </w:r>
          </w:p>
        </w:tc>
        <w:tc>
          <w:tcPr>
            <w:tcW w:w="850" w:type="dxa"/>
          </w:tcPr>
          <w:p w14:paraId="2960AE4F" w14:textId="77777777" w:rsidR="00130EF9" w:rsidRPr="006C6035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7D0BE2F0" w14:textId="77777777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4C0E1403" w14:textId="3C048566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81 (90.</w:t>
            </w:r>
            <w:r w:rsidR="00CE60E1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</w:t>
            </w: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60" w:type="dxa"/>
            <w:vAlign w:val="center"/>
          </w:tcPr>
          <w:p w14:paraId="5322969F" w14:textId="16960DD3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9 (76.</w:t>
            </w:r>
            <w:r w:rsidR="00CE60E1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</w:t>
            </w: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31" w:type="dxa"/>
          </w:tcPr>
          <w:p w14:paraId="70F9424D" w14:textId="77777777" w:rsidR="00130EF9" w:rsidRPr="006C6035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5E4D9D" w:rsidRPr="009336CC" w14:paraId="1407B74F" w14:textId="77777777" w:rsidTr="00B342F5">
        <w:tc>
          <w:tcPr>
            <w:tcW w:w="4395" w:type="dxa"/>
            <w:gridSpan w:val="4"/>
            <w:vAlign w:val="center"/>
          </w:tcPr>
          <w:p w14:paraId="610FEB6D" w14:textId="66DF42B5" w:rsidR="005E4D9D" w:rsidRPr="009336CC" w:rsidRDefault="005E4D9D" w:rsidP="005E4D9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Average travel time to nearest CHPS zone (one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Pr="009336C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way)</w:t>
            </w:r>
          </w:p>
        </w:tc>
        <w:tc>
          <w:tcPr>
            <w:tcW w:w="992" w:type="dxa"/>
          </w:tcPr>
          <w:p w14:paraId="3AC7B074" w14:textId="77777777" w:rsidR="005E4D9D" w:rsidRPr="009336CC" w:rsidRDefault="005E4D9D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19C935A6" w14:textId="77777777" w:rsidR="005E4D9D" w:rsidRPr="006C6035" w:rsidRDefault="005E4D9D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571BDD2C" w14:textId="77777777" w:rsidR="005E4D9D" w:rsidRPr="009336CC" w:rsidRDefault="005E4D9D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</w:tcPr>
          <w:p w14:paraId="6300BFD7" w14:textId="77777777" w:rsidR="005E4D9D" w:rsidRPr="009336CC" w:rsidRDefault="005E4D9D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</w:tcPr>
          <w:p w14:paraId="2ECC99A9" w14:textId="77777777" w:rsidR="005E4D9D" w:rsidRPr="009336CC" w:rsidRDefault="005E4D9D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</w:tcPr>
          <w:p w14:paraId="7A2FBA37" w14:textId="77777777" w:rsidR="005E4D9D" w:rsidRPr="006C6035" w:rsidRDefault="005E4D9D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36CC" w:rsidRPr="009336CC" w14:paraId="2E955AD1" w14:textId="77777777" w:rsidTr="009336CC">
        <w:tc>
          <w:tcPr>
            <w:tcW w:w="2127" w:type="dxa"/>
            <w:vAlign w:val="center"/>
          </w:tcPr>
          <w:p w14:paraId="071017C3" w14:textId="5E4A2BFF" w:rsidR="00130EF9" w:rsidRPr="009336CC" w:rsidRDefault="009514F9" w:rsidP="00130EF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="00130EF9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sym w:font="Symbol" w:char="F0A3"/>
            </w:r>
            <w:r w:rsidR="00130EF9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0 min</w:t>
            </w:r>
          </w:p>
        </w:tc>
        <w:tc>
          <w:tcPr>
            <w:tcW w:w="992" w:type="dxa"/>
            <w:vAlign w:val="center"/>
          </w:tcPr>
          <w:p w14:paraId="0F6C40F3" w14:textId="32AC4DA5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3 (81.6)</w:t>
            </w:r>
          </w:p>
        </w:tc>
        <w:tc>
          <w:tcPr>
            <w:tcW w:w="283" w:type="dxa"/>
          </w:tcPr>
          <w:p w14:paraId="47046B17" w14:textId="77777777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F8D2FC5" w14:textId="159D1B77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3 (68.4)</w:t>
            </w:r>
          </w:p>
        </w:tc>
        <w:tc>
          <w:tcPr>
            <w:tcW w:w="992" w:type="dxa"/>
            <w:vAlign w:val="center"/>
          </w:tcPr>
          <w:p w14:paraId="366E46F3" w14:textId="45077003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40 (82.</w:t>
            </w:r>
            <w:r w:rsidR="00CE60E1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3FA49C76" w14:textId="543BEB57" w:rsidR="00130EF9" w:rsidRPr="006C6035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C603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126</w:t>
            </w:r>
          </w:p>
        </w:tc>
        <w:tc>
          <w:tcPr>
            <w:tcW w:w="284" w:type="dxa"/>
          </w:tcPr>
          <w:p w14:paraId="29133FF2" w14:textId="77777777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62890206" w14:textId="6F6EC45D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71 (85.</w:t>
            </w:r>
            <w:r w:rsid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60" w:type="dxa"/>
            <w:vAlign w:val="center"/>
          </w:tcPr>
          <w:p w14:paraId="3D1F9B96" w14:textId="27139C4F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9 (76.7)</w:t>
            </w:r>
          </w:p>
        </w:tc>
        <w:tc>
          <w:tcPr>
            <w:tcW w:w="831" w:type="dxa"/>
          </w:tcPr>
          <w:p w14:paraId="00A0A98E" w14:textId="0DE46209" w:rsidR="00130EF9" w:rsidRPr="006C6035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C603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81</w:t>
            </w:r>
          </w:p>
        </w:tc>
      </w:tr>
      <w:tr w:rsidR="009336CC" w:rsidRPr="009336CC" w14:paraId="3AA67020" w14:textId="77777777" w:rsidTr="009336CC">
        <w:tc>
          <w:tcPr>
            <w:tcW w:w="2127" w:type="dxa"/>
            <w:vAlign w:val="center"/>
          </w:tcPr>
          <w:p w14:paraId="32C9E08A" w14:textId="3CBF2341" w:rsidR="00130EF9" w:rsidRPr="009336CC" w:rsidRDefault="009514F9" w:rsidP="00130EF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="00130EF9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&gt;30 min</w:t>
            </w:r>
          </w:p>
        </w:tc>
        <w:tc>
          <w:tcPr>
            <w:tcW w:w="992" w:type="dxa"/>
            <w:vAlign w:val="center"/>
          </w:tcPr>
          <w:p w14:paraId="05B7E098" w14:textId="62834B13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7 (18.4)</w:t>
            </w:r>
          </w:p>
        </w:tc>
        <w:tc>
          <w:tcPr>
            <w:tcW w:w="283" w:type="dxa"/>
          </w:tcPr>
          <w:p w14:paraId="7A2FE9DD" w14:textId="77777777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B2BC626" w14:textId="7A1F8772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 (31.</w:t>
            </w:r>
            <w:r w:rsidR="00CE60E1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</w:t>
            </w: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795D6F9A" w14:textId="4960F13D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1 (17.5)</w:t>
            </w:r>
          </w:p>
        </w:tc>
        <w:tc>
          <w:tcPr>
            <w:tcW w:w="850" w:type="dxa"/>
          </w:tcPr>
          <w:p w14:paraId="108F51F2" w14:textId="77777777" w:rsidR="00130EF9" w:rsidRPr="006C6035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65477313" w14:textId="77777777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011688A8" w14:textId="077004BF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0 (14.9)</w:t>
            </w:r>
          </w:p>
        </w:tc>
        <w:tc>
          <w:tcPr>
            <w:tcW w:w="960" w:type="dxa"/>
            <w:vAlign w:val="center"/>
          </w:tcPr>
          <w:p w14:paraId="588545F5" w14:textId="366052CC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1 (23.3)</w:t>
            </w:r>
          </w:p>
        </w:tc>
        <w:tc>
          <w:tcPr>
            <w:tcW w:w="831" w:type="dxa"/>
          </w:tcPr>
          <w:p w14:paraId="0BD9B94D" w14:textId="77777777" w:rsidR="00130EF9" w:rsidRPr="006C6035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BE0FA4" w:rsidRPr="009336CC" w14:paraId="5C68610B" w14:textId="77777777" w:rsidTr="00B35AC1">
        <w:tc>
          <w:tcPr>
            <w:tcW w:w="3402" w:type="dxa"/>
            <w:gridSpan w:val="3"/>
            <w:vAlign w:val="center"/>
          </w:tcPr>
          <w:p w14:paraId="5762998F" w14:textId="7A19C3B8" w:rsidR="00BE0FA4" w:rsidRPr="009336CC" w:rsidRDefault="00BE0FA4" w:rsidP="00BE0FA4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eans of transport to nearest CHPS zone</w:t>
            </w:r>
          </w:p>
        </w:tc>
        <w:tc>
          <w:tcPr>
            <w:tcW w:w="993" w:type="dxa"/>
          </w:tcPr>
          <w:p w14:paraId="7CA9EF24" w14:textId="77777777" w:rsidR="00BE0FA4" w:rsidRPr="009336CC" w:rsidRDefault="00BE0FA4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1E48435F" w14:textId="77777777" w:rsidR="00BE0FA4" w:rsidRPr="009336CC" w:rsidRDefault="00BE0FA4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554D60C3" w14:textId="77777777" w:rsidR="00BE0FA4" w:rsidRPr="006C6035" w:rsidRDefault="00BE0FA4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1485FD19" w14:textId="77777777" w:rsidR="00BE0FA4" w:rsidRPr="009336CC" w:rsidRDefault="00BE0FA4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</w:tcPr>
          <w:p w14:paraId="734B5CE7" w14:textId="77777777" w:rsidR="00BE0FA4" w:rsidRPr="009336CC" w:rsidRDefault="00BE0FA4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</w:tcPr>
          <w:p w14:paraId="2D380C4B" w14:textId="77777777" w:rsidR="00BE0FA4" w:rsidRPr="009336CC" w:rsidRDefault="00BE0FA4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</w:tcPr>
          <w:p w14:paraId="5A3C752F" w14:textId="77777777" w:rsidR="00BE0FA4" w:rsidRPr="006C6035" w:rsidRDefault="00BE0FA4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36CC" w:rsidRPr="009336CC" w14:paraId="1835668D" w14:textId="77777777" w:rsidTr="009336CC">
        <w:tc>
          <w:tcPr>
            <w:tcW w:w="2127" w:type="dxa"/>
            <w:vAlign w:val="center"/>
          </w:tcPr>
          <w:p w14:paraId="2B5FBC16" w14:textId="1167DC94" w:rsidR="00130EF9" w:rsidRPr="009336CC" w:rsidRDefault="009514F9" w:rsidP="00130EF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="00130EF9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Taxi/bus</w:t>
            </w:r>
          </w:p>
        </w:tc>
        <w:tc>
          <w:tcPr>
            <w:tcW w:w="992" w:type="dxa"/>
            <w:vAlign w:val="center"/>
          </w:tcPr>
          <w:p w14:paraId="12BF70B6" w14:textId="1850B7E5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8 (18.7)</w:t>
            </w:r>
          </w:p>
        </w:tc>
        <w:tc>
          <w:tcPr>
            <w:tcW w:w="283" w:type="dxa"/>
          </w:tcPr>
          <w:p w14:paraId="5553ABFD" w14:textId="77777777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5F9F9C2" w14:textId="4D708AB9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 (84.2)</w:t>
            </w:r>
          </w:p>
        </w:tc>
        <w:tc>
          <w:tcPr>
            <w:tcW w:w="992" w:type="dxa"/>
            <w:vAlign w:val="center"/>
          </w:tcPr>
          <w:p w14:paraId="61EF29B8" w14:textId="28553C9E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64 (90.7)</w:t>
            </w:r>
          </w:p>
        </w:tc>
        <w:tc>
          <w:tcPr>
            <w:tcW w:w="850" w:type="dxa"/>
          </w:tcPr>
          <w:p w14:paraId="2F20520F" w14:textId="7250BD52" w:rsidR="00130EF9" w:rsidRPr="006C6035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C603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93</w:t>
            </w:r>
          </w:p>
        </w:tc>
        <w:tc>
          <w:tcPr>
            <w:tcW w:w="284" w:type="dxa"/>
          </w:tcPr>
          <w:p w14:paraId="05F8D79A" w14:textId="77777777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3673F3BB" w14:textId="7039C8ED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85 (92.0)</w:t>
            </w:r>
          </w:p>
        </w:tc>
        <w:tc>
          <w:tcPr>
            <w:tcW w:w="960" w:type="dxa"/>
            <w:vAlign w:val="center"/>
          </w:tcPr>
          <w:p w14:paraId="195A1D09" w14:textId="604E746F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9 (87.</w:t>
            </w:r>
            <w:r w:rsidR="009336CC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31" w:type="dxa"/>
          </w:tcPr>
          <w:p w14:paraId="31189C6A" w14:textId="51E184EF" w:rsidR="00130EF9" w:rsidRPr="006C6035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C603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42</w:t>
            </w:r>
          </w:p>
        </w:tc>
      </w:tr>
      <w:tr w:rsidR="009336CC" w:rsidRPr="009336CC" w14:paraId="6E8E1357" w14:textId="77777777" w:rsidTr="009336CC">
        <w:tc>
          <w:tcPr>
            <w:tcW w:w="2127" w:type="dxa"/>
            <w:vAlign w:val="center"/>
          </w:tcPr>
          <w:p w14:paraId="53ABF31B" w14:textId="0DDB80A5" w:rsidR="00130EF9" w:rsidRPr="009336CC" w:rsidRDefault="009514F9" w:rsidP="00130EF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="00130EF9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otorbike/tricycle</w:t>
            </w:r>
          </w:p>
        </w:tc>
        <w:tc>
          <w:tcPr>
            <w:tcW w:w="992" w:type="dxa"/>
            <w:vAlign w:val="center"/>
          </w:tcPr>
          <w:p w14:paraId="069A4261" w14:textId="6DF3F17D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8 (34.8)</w:t>
            </w:r>
          </w:p>
        </w:tc>
        <w:tc>
          <w:tcPr>
            <w:tcW w:w="283" w:type="dxa"/>
          </w:tcPr>
          <w:p w14:paraId="66F14878" w14:textId="77777777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51761D80" w14:textId="51949DA4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 (15.</w:t>
            </w:r>
            <w:r w:rsidR="00CE60E1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3B56A5A5" w14:textId="69035170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6 (8.9)</w:t>
            </w:r>
          </w:p>
        </w:tc>
        <w:tc>
          <w:tcPr>
            <w:tcW w:w="850" w:type="dxa"/>
          </w:tcPr>
          <w:p w14:paraId="061D853C" w14:textId="77777777" w:rsidR="00130EF9" w:rsidRPr="006C6035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358CFD8E" w14:textId="77777777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7CE7F13F" w14:textId="4914E6BE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 (7.</w:t>
            </w:r>
            <w:r w:rsidR="009336CC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60" w:type="dxa"/>
            <w:vAlign w:val="center"/>
          </w:tcPr>
          <w:p w14:paraId="691EF4B9" w14:textId="3CD5AB8E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 (12.2)</w:t>
            </w:r>
          </w:p>
        </w:tc>
        <w:tc>
          <w:tcPr>
            <w:tcW w:w="831" w:type="dxa"/>
          </w:tcPr>
          <w:p w14:paraId="639F3A57" w14:textId="77777777" w:rsidR="00130EF9" w:rsidRPr="006C6035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36CC" w:rsidRPr="009336CC" w14:paraId="089B56CA" w14:textId="77777777" w:rsidTr="009336CC">
        <w:tc>
          <w:tcPr>
            <w:tcW w:w="2127" w:type="dxa"/>
            <w:vAlign w:val="center"/>
          </w:tcPr>
          <w:p w14:paraId="5B88D47C" w14:textId="58C4703A" w:rsidR="00130EF9" w:rsidRPr="009336CC" w:rsidRDefault="009514F9" w:rsidP="00130EF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="00130EF9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Walk</w:t>
            </w:r>
          </w:p>
        </w:tc>
        <w:tc>
          <w:tcPr>
            <w:tcW w:w="992" w:type="dxa"/>
            <w:vAlign w:val="center"/>
          </w:tcPr>
          <w:p w14:paraId="2B4C77D5" w14:textId="411B3526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44 (46.5)</w:t>
            </w:r>
          </w:p>
        </w:tc>
        <w:tc>
          <w:tcPr>
            <w:tcW w:w="283" w:type="dxa"/>
          </w:tcPr>
          <w:p w14:paraId="2F9DF79A" w14:textId="77777777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5A30A4E3" w14:textId="3F581FF0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92" w:type="dxa"/>
            <w:vAlign w:val="center"/>
          </w:tcPr>
          <w:p w14:paraId="17327F6B" w14:textId="455FBFF2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 (0.34)</w:t>
            </w:r>
          </w:p>
        </w:tc>
        <w:tc>
          <w:tcPr>
            <w:tcW w:w="850" w:type="dxa"/>
          </w:tcPr>
          <w:p w14:paraId="074EF561" w14:textId="77777777" w:rsidR="00130EF9" w:rsidRPr="006C6035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7B2844FB" w14:textId="77777777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52EB3A9B" w14:textId="41E4D3C0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 (0.5)</w:t>
            </w:r>
          </w:p>
        </w:tc>
        <w:tc>
          <w:tcPr>
            <w:tcW w:w="960" w:type="dxa"/>
            <w:vAlign w:val="center"/>
          </w:tcPr>
          <w:p w14:paraId="25343C07" w14:textId="6C232945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831" w:type="dxa"/>
          </w:tcPr>
          <w:p w14:paraId="5FEFABB6" w14:textId="77777777" w:rsidR="00130EF9" w:rsidRPr="006C6035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36CC" w:rsidRPr="009336CC" w14:paraId="6062D401" w14:textId="77777777" w:rsidTr="007C7488">
        <w:tc>
          <w:tcPr>
            <w:tcW w:w="3119" w:type="dxa"/>
            <w:gridSpan w:val="2"/>
            <w:vAlign w:val="center"/>
          </w:tcPr>
          <w:p w14:paraId="541CFB8A" w14:textId="4A2E4F38" w:rsidR="009336CC" w:rsidRPr="009336CC" w:rsidRDefault="009336CC" w:rsidP="009514F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Average transportation cost per visit</w:t>
            </w:r>
          </w:p>
        </w:tc>
        <w:tc>
          <w:tcPr>
            <w:tcW w:w="283" w:type="dxa"/>
          </w:tcPr>
          <w:p w14:paraId="76EAC32F" w14:textId="77777777" w:rsidR="009336CC" w:rsidRPr="009336CC" w:rsidRDefault="009336CC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274ECB0D" w14:textId="77777777" w:rsidR="009336CC" w:rsidRPr="009336CC" w:rsidRDefault="009336CC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4D077A2" w14:textId="77777777" w:rsidR="009336CC" w:rsidRPr="009336CC" w:rsidRDefault="009336CC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1C8A4763" w14:textId="77777777" w:rsidR="009336CC" w:rsidRPr="006C6035" w:rsidRDefault="009336CC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7FE16A04" w14:textId="77777777" w:rsidR="009336CC" w:rsidRPr="009336CC" w:rsidRDefault="009336CC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05AD1F7B" w14:textId="77777777" w:rsidR="009336CC" w:rsidRPr="009336CC" w:rsidRDefault="009336CC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  <w:vAlign w:val="center"/>
          </w:tcPr>
          <w:p w14:paraId="5D9D6741" w14:textId="77777777" w:rsidR="009336CC" w:rsidRPr="009336CC" w:rsidRDefault="009336CC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</w:tcPr>
          <w:p w14:paraId="7A8F23F1" w14:textId="77777777" w:rsidR="009336CC" w:rsidRPr="006C6035" w:rsidRDefault="009336CC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130EF9" w:rsidRPr="009336CC" w14:paraId="5FA694B5" w14:textId="77777777" w:rsidTr="009336CC">
        <w:tc>
          <w:tcPr>
            <w:tcW w:w="2127" w:type="dxa"/>
            <w:vAlign w:val="center"/>
          </w:tcPr>
          <w:p w14:paraId="742FAF1C" w14:textId="58325065" w:rsidR="00130EF9" w:rsidRPr="009336CC" w:rsidRDefault="009514F9" w:rsidP="00130EF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="00130EF9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Hc 1-10.0 ($0.1-1.1)</w:t>
            </w:r>
          </w:p>
        </w:tc>
        <w:tc>
          <w:tcPr>
            <w:tcW w:w="992" w:type="dxa"/>
            <w:vAlign w:val="center"/>
          </w:tcPr>
          <w:p w14:paraId="645DCA51" w14:textId="56353FF6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80</w:t>
            </w:r>
            <w:r w:rsidR="00CE60E1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(90.3)</w:t>
            </w:r>
          </w:p>
        </w:tc>
        <w:tc>
          <w:tcPr>
            <w:tcW w:w="283" w:type="dxa"/>
          </w:tcPr>
          <w:p w14:paraId="7D277D15" w14:textId="77777777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6EF691E7" w14:textId="1BF32F3C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 (84.2)</w:t>
            </w:r>
          </w:p>
        </w:tc>
        <w:tc>
          <w:tcPr>
            <w:tcW w:w="992" w:type="dxa"/>
            <w:vAlign w:val="center"/>
          </w:tcPr>
          <w:p w14:paraId="04482DC1" w14:textId="2AD2CA89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64 (90.7)</w:t>
            </w:r>
          </w:p>
        </w:tc>
        <w:tc>
          <w:tcPr>
            <w:tcW w:w="850" w:type="dxa"/>
          </w:tcPr>
          <w:p w14:paraId="600FE8B4" w14:textId="6E572104" w:rsidR="00130EF9" w:rsidRPr="006C6035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C603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593</w:t>
            </w:r>
          </w:p>
        </w:tc>
        <w:tc>
          <w:tcPr>
            <w:tcW w:w="284" w:type="dxa"/>
          </w:tcPr>
          <w:p w14:paraId="5D5F25F1" w14:textId="77777777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263F859D" w14:textId="06375C82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85 (92.0)</w:t>
            </w:r>
          </w:p>
        </w:tc>
        <w:tc>
          <w:tcPr>
            <w:tcW w:w="960" w:type="dxa"/>
            <w:vAlign w:val="center"/>
          </w:tcPr>
          <w:p w14:paraId="6DF5A38F" w14:textId="023403B9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9 (87.</w:t>
            </w:r>
            <w:r w:rsidR="009336CC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31" w:type="dxa"/>
          </w:tcPr>
          <w:p w14:paraId="0390A8C1" w14:textId="22A7BB6A" w:rsidR="00130EF9" w:rsidRPr="006C6035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C603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342</w:t>
            </w:r>
          </w:p>
        </w:tc>
      </w:tr>
      <w:tr w:rsidR="00130EF9" w:rsidRPr="009336CC" w14:paraId="651AF7F3" w14:textId="77777777" w:rsidTr="009336CC">
        <w:tc>
          <w:tcPr>
            <w:tcW w:w="2127" w:type="dxa"/>
            <w:vAlign w:val="center"/>
          </w:tcPr>
          <w:p w14:paraId="4763B28C" w14:textId="63FFE52D" w:rsidR="00130EF9" w:rsidRPr="009336CC" w:rsidRDefault="009514F9" w:rsidP="00130EF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="00130EF9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Hc 11-20.0 ($1.2-2.2)</w:t>
            </w:r>
          </w:p>
        </w:tc>
        <w:tc>
          <w:tcPr>
            <w:tcW w:w="992" w:type="dxa"/>
            <w:vAlign w:val="center"/>
          </w:tcPr>
          <w:p w14:paraId="56C580DF" w14:textId="4AFD8D0D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</w:t>
            </w:r>
            <w:r w:rsidR="00CE60E1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(9.4)</w:t>
            </w:r>
          </w:p>
        </w:tc>
        <w:tc>
          <w:tcPr>
            <w:tcW w:w="283" w:type="dxa"/>
          </w:tcPr>
          <w:p w14:paraId="71EDDDF3" w14:textId="77777777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D68A58B" w14:textId="024A3790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 (15.</w:t>
            </w:r>
            <w:r w:rsidR="009336CC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8</w:t>
            </w: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42A39F7C" w14:textId="73B0BA04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6 (8.9)</w:t>
            </w:r>
          </w:p>
        </w:tc>
        <w:tc>
          <w:tcPr>
            <w:tcW w:w="850" w:type="dxa"/>
          </w:tcPr>
          <w:p w14:paraId="1A2A37A8" w14:textId="77777777" w:rsidR="00130EF9" w:rsidRPr="006C6035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60A5F92D" w14:textId="77777777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5A5528AF" w14:textId="2B26C8CF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5 (7.</w:t>
            </w:r>
            <w:r w:rsidR="009336CC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</w:t>
            </w: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60" w:type="dxa"/>
            <w:vAlign w:val="center"/>
          </w:tcPr>
          <w:p w14:paraId="1006ACA6" w14:textId="207F94D8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 (12.2)</w:t>
            </w:r>
          </w:p>
        </w:tc>
        <w:tc>
          <w:tcPr>
            <w:tcW w:w="831" w:type="dxa"/>
          </w:tcPr>
          <w:p w14:paraId="6B1A256F" w14:textId="77777777" w:rsidR="00130EF9" w:rsidRPr="006C6035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130EF9" w:rsidRPr="009336CC" w14:paraId="53B369FC" w14:textId="77777777" w:rsidTr="009336CC">
        <w:tc>
          <w:tcPr>
            <w:tcW w:w="2127" w:type="dxa"/>
            <w:vAlign w:val="center"/>
          </w:tcPr>
          <w:p w14:paraId="350442C3" w14:textId="679BD309" w:rsidR="00130EF9" w:rsidRPr="009336CC" w:rsidRDefault="009514F9" w:rsidP="00130EF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="00130EF9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&gt;GHc 20.0 (&gt;$2.2)</w:t>
            </w:r>
          </w:p>
        </w:tc>
        <w:tc>
          <w:tcPr>
            <w:tcW w:w="992" w:type="dxa"/>
            <w:vAlign w:val="center"/>
          </w:tcPr>
          <w:p w14:paraId="7F81FF30" w14:textId="4DF23D8D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</w:t>
            </w:r>
            <w:r w:rsidR="00CE60E1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(0.3)</w:t>
            </w:r>
          </w:p>
        </w:tc>
        <w:tc>
          <w:tcPr>
            <w:tcW w:w="283" w:type="dxa"/>
          </w:tcPr>
          <w:p w14:paraId="3927D82A" w14:textId="77777777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89C8352" w14:textId="74423406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992" w:type="dxa"/>
            <w:vAlign w:val="center"/>
          </w:tcPr>
          <w:p w14:paraId="3766C63E" w14:textId="5DDD19E5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 (0.4)</w:t>
            </w:r>
          </w:p>
        </w:tc>
        <w:tc>
          <w:tcPr>
            <w:tcW w:w="850" w:type="dxa"/>
          </w:tcPr>
          <w:p w14:paraId="7CD0101C" w14:textId="77777777" w:rsidR="00130EF9" w:rsidRPr="006C6035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55070F56" w14:textId="77777777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0AE4382D" w14:textId="496C6D7E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 (0.50)</w:t>
            </w:r>
          </w:p>
        </w:tc>
        <w:tc>
          <w:tcPr>
            <w:tcW w:w="960" w:type="dxa"/>
            <w:vAlign w:val="center"/>
          </w:tcPr>
          <w:p w14:paraId="704BD955" w14:textId="597DE4A2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831" w:type="dxa"/>
          </w:tcPr>
          <w:p w14:paraId="28DD7A8E" w14:textId="77777777" w:rsidR="00130EF9" w:rsidRPr="006C6035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36CC" w:rsidRPr="009336CC" w14:paraId="53A21263" w14:textId="77777777" w:rsidTr="00387009">
        <w:tc>
          <w:tcPr>
            <w:tcW w:w="3119" w:type="dxa"/>
            <w:gridSpan w:val="2"/>
            <w:vAlign w:val="center"/>
          </w:tcPr>
          <w:p w14:paraId="72766577" w14:textId="6A887295" w:rsidR="009336CC" w:rsidRPr="009336CC" w:rsidRDefault="009336CC" w:rsidP="009514F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Condition of road to </w:t>
            </w:r>
            <w:r w:rsidR="00E86C0E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health </w:t>
            </w:r>
            <w:r w:rsidRPr="009336C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facility</w:t>
            </w:r>
          </w:p>
        </w:tc>
        <w:tc>
          <w:tcPr>
            <w:tcW w:w="283" w:type="dxa"/>
          </w:tcPr>
          <w:p w14:paraId="431F7EDD" w14:textId="77777777" w:rsidR="009336CC" w:rsidRPr="009336CC" w:rsidRDefault="009336CC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</w:tcPr>
          <w:p w14:paraId="2A52CF36" w14:textId="77777777" w:rsidR="009336CC" w:rsidRPr="009336CC" w:rsidRDefault="009336CC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45E405CF" w14:textId="77777777" w:rsidR="009336CC" w:rsidRPr="009336CC" w:rsidRDefault="009336CC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57BFC312" w14:textId="77777777" w:rsidR="009336CC" w:rsidRPr="006C6035" w:rsidRDefault="009336CC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72AB6074" w14:textId="77777777" w:rsidR="009336CC" w:rsidRPr="009336CC" w:rsidRDefault="009336CC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</w:tcPr>
          <w:p w14:paraId="33A036F4" w14:textId="77777777" w:rsidR="009336CC" w:rsidRPr="009336CC" w:rsidRDefault="009336CC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</w:tcPr>
          <w:p w14:paraId="24690F60" w14:textId="77777777" w:rsidR="009336CC" w:rsidRPr="009336CC" w:rsidRDefault="009336CC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</w:tcPr>
          <w:p w14:paraId="6D7F9C74" w14:textId="77777777" w:rsidR="009336CC" w:rsidRPr="006C6035" w:rsidRDefault="009336CC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36CC" w:rsidRPr="009336CC" w14:paraId="4331EE35" w14:textId="77777777" w:rsidTr="009336CC">
        <w:tc>
          <w:tcPr>
            <w:tcW w:w="2127" w:type="dxa"/>
            <w:vAlign w:val="center"/>
          </w:tcPr>
          <w:p w14:paraId="0BA850BC" w14:textId="5522500B" w:rsidR="00130EF9" w:rsidRPr="009336CC" w:rsidRDefault="009514F9" w:rsidP="00130EF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="00130EF9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 road/Footpath</w:t>
            </w:r>
          </w:p>
        </w:tc>
        <w:tc>
          <w:tcPr>
            <w:tcW w:w="992" w:type="dxa"/>
            <w:vAlign w:val="center"/>
          </w:tcPr>
          <w:p w14:paraId="532DFDEF" w14:textId="13D79E77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 (2.9)</w:t>
            </w:r>
          </w:p>
        </w:tc>
        <w:tc>
          <w:tcPr>
            <w:tcW w:w="283" w:type="dxa"/>
          </w:tcPr>
          <w:p w14:paraId="26739829" w14:textId="77777777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3BA12AAC" w14:textId="4DB8F43E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 (10.5)</w:t>
            </w:r>
          </w:p>
        </w:tc>
        <w:tc>
          <w:tcPr>
            <w:tcW w:w="992" w:type="dxa"/>
            <w:vAlign w:val="center"/>
          </w:tcPr>
          <w:p w14:paraId="30EED0CB" w14:textId="532B3C9A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 (2.4)</w:t>
            </w:r>
          </w:p>
        </w:tc>
        <w:tc>
          <w:tcPr>
            <w:tcW w:w="850" w:type="dxa"/>
          </w:tcPr>
          <w:p w14:paraId="54CCBA16" w14:textId="7D7AFC92" w:rsidR="00130EF9" w:rsidRPr="006C6035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C603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12</w:t>
            </w:r>
          </w:p>
        </w:tc>
        <w:tc>
          <w:tcPr>
            <w:tcW w:w="284" w:type="dxa"/>
          </w:tcPr>
          <w:p w14:paraId="4D0BBCA0" w14:textId="77777777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56502FC6" w14:textId="24FB98DC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 (</w:t>
            </w:r>
            <w:r w:rsidR="009336CC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.0</w:t>
            </w: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60" w:type="dxa"/>
            <w:vAlign w:val="center"/>
          </w:tcPr>
          <w:p w14:paraId="5D459D1D" w14:textId="6323E724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 (1.1)</w:t>
            </w:r>
          </w:p>
        </w:tc>
        <w:tc>
          <w:tcPr>
            <w:tcW w:w="831" w:type="dxa"/>
          </w:tcPr>
          <w:p w14:paraId="52A947BD" w14:textId="563EF9CD" w:rsidR="00130EF9" w:rsidRPr="006C6035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6C603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233</w:t>
            </w:r>
          </w:p>
        </w:tc>
      </w:tr>
      <w:tr w:rsidR="009336CC" w:rsidRPr="009336CC" w14:paraId="7FA49B4E" w14:textId="77777777" w:rsidTr="009336CC">
        <w:tc>
          <w:tcPr>
            <w:tcW w:w="2127" w:type="dxa"/>
            <w:vAlign w:val="center"/>
          </w:tcPr>
          <w:p w14:paraId="6D8C4B35" w14:textId="6E8838B6" w:rsidR="00130EF9" w:rsidRPr="009336CC" w:rsidRDefault="009514F9" w:rsidP="00130EF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="00130EF9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Feeder/dusty road</w:t>
            </w:r>
          </w:p>
        </w:tc>
        <w:tc>
          <w:tcPr>
            <w:tcW w:w="992" w:type="dxa"/>
            <w:vAlign w:val="center"/>
          </w:tcPr>
          <w:p w14:paraId="3A2E15EF" w14:textId="3F4D827D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74 (56.1)</w:t>
            </w:r>
          </w:p>
        </w:tc>
        <w:tc>
          <w:tcPr>
            <w:tcW w:w="283" w:type="dxa"/>
          </w:tcPr>
          <w:p w14:paraId="150C3809" w14:textId="77777777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0CE6C51" w14:textId="4B7EBCC0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 (57.9)</w:t>
            </w:r>
          </w:p>
        </w:tc>
        <w:tc>
          <w:tcPr>
            <w:tcW w:w="992" w:type="dxa"/>
            <w:vAlign w:val="center"/>
          </w:tcPr>
          <w:p w14:paraId="5A1E17FF" w14:textId="3CC0D163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3 (56.0)</w:t>
            </w:r>
          </w:p>
        </w:tc>
        <w:tc>
          <w:tcPr>
            <w:tcW w:w="850" w:type="dxa"/>
          </w:tcPr>
          <w:p w14:paraId="4F8B70CC" w14:textId="77777777" w:rsidR="00130EF9" w:rsidRPr="006C6035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33730FD0" w14:textId="77777777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60325FE6" w14:textId="32A79466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0 (54.7)</w:t>
            </w:r>
          </w:p>
        </w:tc>
        <w:tc>
          <w:tcPr>
            <w:tcW w:w="960" w:type="dxa"/>
            <w:vAlign w:val="center"/>
          </w:tcPr>
          <w:p w14:paraId="0795E362" w14:textId="73674B42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3 (58.9)</w:t>
            </w:r>
          </w:p>
        </w:tc>
        <w:tc>
          <w:tcPr>
            <w:tcW w:w="831" w:type="dxa"/>
          </w:tcPr>
          <w:p w14:paraId="1C40DE80" w14:textId="77777777" w:rsidR="00130EF9" w:rsidRPr="006C6035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36CC" w:rsidRPr="009336CC" w14:paraId="302EF657" w14:textId="77777777" w:rsidTr="009336CC">
        <w:tc>
          <w:tcPr>
            <w:tcW w:w="2127" w:type="dxa"/>
            <w:vAlign w:val="center"/>
          </w:tcPr>
          <w:p w14:paraId="68E6F220" w14:textId="3A4E841A" w:rsidR="00130EF9" w:rsidRPr="009336CC" w:rsidRDefault="009514F9" w:rsidP="00130EF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="00130EF9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othole riddled road</w:t>
            </w:r>
          </w:p>
        </w:tc>
        <w:tc>
          <w:tcPr>
            <w:tcW w:w="992" w:type="dxa"/>
            <w:vAlign w:val="center"/>
          </w:tcPr>
          <w:p w14:paraId="7EE399F3" w14:textId="65BB7625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3 (7.4)</w:t>
            </w:r>
          </w:p>
        </w:tc>
        <w:tc>
          <w:tcPr>
            <w:tcW w:w="283" w:type="dxa"/>
          </w:tcPr>
          <w:p w14:paraId="7C9607CB" w14:textId="77777777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22B5F527" w14:textId="5DA23DFC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 (5.</w:t>
            </w:r>
            <w:r w:rsidR="009336CC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3</w:t>
            </w: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398A9D21" w14:textId="4C2D9CF4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2 (7.6)</w:t>
            </w:r>
          </w:p>
        </w:tc>
        <w:tc>
          <w:tcPr>
            <w:tcW w:w="850" w:type="dxa"/>
          </w:tcPr>
          <w:p w14:paraId="15BACB2A" w14:textId="77777777" w:rsidR="00130EF9" w:rsidRPr="006C6035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3A10CB5F" w14:textId="77777777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3156CF6F" w14:textId="11E6D758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 (</w:t>
            </w:r>
            <w:r w:rsidR="009336CC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.0</w:t>
            </w: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60" w:type="dxa"/>
            <w:vAlign w:val="center"/>
          </w:tcPr>
          <w:p w14:paraId="6A609995" w14:textId="5CBF147E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 (11.1)</w:t>
            </w:r>
          </w:p>
        </w:tc>
        <w:tc>
          <w:tcPr>
            <w:tcW w:w="831" w:type="dxa"/>
          </w:tcPr>
          <w:p w14:paraId="16F0D52E" w14:textId="77777777" w:rsidR="00130EF9" w:rsidRPr="006C6035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9336CC" w:rsidRPr="009336CC" w14:paraId="128BDF88" w14:textId="77777777" w:rsidTr="009336CC">
        <w:tc>
          <w:tcPr>
            <w:tcW w:w="2127" w:type="dxa"/>
            <w:vAlign w:val="center"/>
          </w:tcPr>
          <w:p w14:paraId="14AD3D07" w14:textId="3B7B9B95" w:rsidR="00130EF9" w:rsidRPr="009336CC" w:rsidRDefault="009514F9" w:rsidP="00130EF9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="00130EF9"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Smooth tarred road</w:t>
            </w:r>
          </w:p>
        </w:tc>
        <w:tc>
          <w:tcPr>
            <w:tcW w:w="992" w:type="dxa"/>
            <w:vAlign w:val="center"/>
          </w:tcPr>
          <w:p w14:paraId="550AEBB7" w14:textId="161463F1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04 (33.6)</w:t>
            </w:r>
          </w:p>
        </w:tc>
        <w:tc>
          <w:tcPr>
            <w:tcW w:w="283" w:type="dxa"/>
          </w:tcPr>
          <w:p w14:paraId="1F01B1D6" w14:textId="77777777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F1016DE" w14:textId="3430E76E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 (26.3)</w:t>
            </w:r>
          </w:p>
        </w:tc>
        <w:tc>
          <w:tcPr>
            <w:tcW w:w="992" w:type="dxa"/>
            <w:vAlign w:val="center"/>
          </w:tcPr>
          <w:p w14:paraId="4749F7FF" w14:textId="0CEB1C41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99 (34.0)</w:t>
            </w:r>
          </w:p>
        </w:tc>
        <w:tc>
          <w:tcPr>
            <w:tcW w:w="850" w:type="dxa"/>
          </w:tcPr>
          <w:p w14:paraId="7BBBD80F" w14:textId="77777777" w:rsidR="00130EF9" w:rsidRPr="006C6035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705CC343" w14:textId="77777777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31BBDF72" w14:textId="61F4DC07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3 (36.3)</w:t>
            </w:r>
          </w:p>
        </w:tc>
        <w:tc>
          <w:tcPr>
            <w:tcW w:w="960" w:type="dxa"/>
            <w:vAlign w:val="center"/>
          </w:tcPr>
          <w:p w14:paraId="0F77E6DE" w14:textId="298206CF" w:rsidR="00130EF9" w:rsidRPr="009336CC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6 (28.9)</w:t>
            </w:r>
          </w:p>
        </w:tc>
        <w:tc>
          <w:tcPr>
            <w:tcW w:w="831" w:type="dxa"/>
          </w:tcPr>
          <w:p w14:paraId="05E08CF2" w14:textId="77777777" w:rsidR="00130EF9" w:rsidRPr="006C6035" w:rsidRDefault="00130EF9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5E4D9D" w:rsidRPr="009336CC" w14:paraId="1A93B828" w14:textId="77777777" w:rsidTr="002C37CA">
        <w:tc>
          <w:tcPr>
            <w:tcW w:w="5387" w:type="dxa"/>
            <w:gridSpan w:val="5"/>
            <w:vAlign w:val="center"/>
          </w:tcPr>
          <w:p w14:paraId="5D024BA7" w14:textId="127ABECA" w:rsidR="005E4D9D" w:rsidRPr="009336CC" w:rsidRDefault="005E4D9D" w:rsidP="005E4D9D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Distance to nearest functional CHPS zones</w:t>
            </w: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5E4D9D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</w:t>
            </w:r>
            <w:r w:rsidRPr="005E4D9D">
              <w:rPr>
                <w:rFonts w:ascii="Calibri" w:hAnsi="Calibri" w:cs="Calibri"/>
                <w:sz w:val="18"/>
                <w:szCs w:val="18"/>
                <w:lang w:val="en-US"/>
              </w:rPr>
              <w:t>mean:2.0; sd:1.5)</w:t>
            </w:r>
          </w:p>
        </w:tc>
        <w:tc>
          <w:tcPr>
            <w:tcW w:w="850" w:type="dxa"/>
            <w:vAlign w:val="center"/>
          </w:tcPr>
          <w:p w14:paraId="3C1D2547" w14:textId="681E8731" w:rsidR="005E4D9D" w:rsidRPr="006C6035" w:rsidRDefault="005E4D9D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</w:tcPr>
          <w:p w14:paraId="452BE5F1" w14:textId="77777777" w:rsidR="005E4D9D" w:rsidRPr="009336CC" w:rsidRDefault="005E4D9D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</w:tcPr>
          <w:p w14:paraId="40211D87" w14:textId="77777777" w:rsidR="005E4D9D" w:rsidRPr="009336CC" w:rsidRDefault="005E4D9D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60" w:type="dxa"/>
          </w:tcPr>
          <w:p w14:paraId="517688C0" w14:textId="77777777" w:rsidR="005E4D9D" w:rsidRPr="009336CC" w:rsidRDefault="005E4D9D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31" w:type="dxa"/>
          </w:tcPr>
          <w:p w14:paraId="4B691D3E" w14:textId="77777777" w:rsidR="005E4D9D" w:rsidRPr="006C6035" w:rsidRDefault="005E4D9D" w:rsidP="009514F9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  <w:tr w:rsidR="003C4F4E" w:rsidRPr="009336CC" w14:paraId="672C7638" w14:textId="77777777" w:rsidTr="008551DE">
        <w:tc>
          <w:tcPr>
            <w:tcW w:w="2127" w:type="dxa"/>
            <w:vAlign w:val="center"/>
          </w:tcPr>
          <w:p w14:paraId="300C87D6" w14:textId="783A880C" w:rsidR="003C4F4E" w:rsidRPr="009336CC" w:rsidRDefault="003C4F4E" w:rsidP="003C4F4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sym w:font="Symbol" w:char="F0B3"/>
            </w: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km</w:t>
            </w:r>
          </w:p>
        </w:tc>
        <w:tc>
          <w:tcPr>
            <w:tcW w:w="992" w:type="dxa"/>
            <w:vAlign w:val="center"/>
          </w:tcPr>
          <w:p w14:paraId="6BC3E426" w14:textId="788226D9" w:rsidR="003C4F4E" w:rsidRPr="009336CC" w:rsidRDefault="003C4F4E" w:rsidP="003C4F4E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0 (19.3)</w:t>
            </w:r>
          </w:p>
        </w:tc>
        <w:tc>
          <w:tcPr>
            <w:tcW w:w="283" w:type="dxa"/>
          </w:tcPr>
          <w:p w14:paraId="5514639D" w14:textId="77777777" w:rsidR="003C4F4E" w:rsidRPr="009336CC" w:rsidRDefault="003C4F4E" w:rsidP="003C4F4E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A3E67C3" w14:textId="341941A7" w:rsidR="003C4F4E" w:rsidRPr="009336CC" w:rsidRDefault="003C4F4E" w:rsidP="003C4F4E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7 (36.8)</w:t>
            </w:r>
          </w:p>
        </w:tc>
        <w:tc>
          <w:tcPr>
            <w:tcW w:w="992" w:type="dxa"/>
            <w:vAlign w:val="center"/>
          </w:tcPr>
          <w:p w14:paraId="171F62A2" w14:textId="47F87005" w:rsidR="003C4F4E" w:rsidRPr="009336CC" w:rsidRDefault="003C4F4E" w:rsidP="003C4F4E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3 (18.2)</w:t>
            </w:r>
          </w:p>
        </w:tc>
        <w:tc>
          <w:tcPr>
            <w:tcW w:w="850" w:type="dxa"/>
            <w:vAlign w:val="center"/>
          </w:tcPr>
          <w:p w14:paraId="2A179C92" w14:textId="7CD2C851" w:rsidR="003C4F4E" w:rsidRPr="006C6035" w:rsidRDefault="003C4F4E" w:rsidP="003C4F4E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</w:pPr>
            <w:r w:rsidRPr="006C603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46</w:t>
            </w:r>
            <w:r w:rsidR="0091525E" w:rsidRPr="006C6035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84" w:type="dxa"/>
          </w:tcPr>
          <w:p w14:paraId="66DE5DF6" w14:textId="77777777" w:rsidR="003C4F4E" w:rsidRPr="009336CC" w:rsidRDefault="003C4F4E" w:rsidP="003C4F4E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vAlign w:val="center"/>
          </w:tcPr>
          <w:p w14:paraId="7BC786CC" w14:textId="20EE4D2E" w:rsidR="003C4F4E" w:rsidRPr="009336CC" w:rsidRDefault="003C4F4E" w:rsidP="003C4F4E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9 (14.4)</w:t>
            </w:r>
          </w:p>
        </w:tc>
        <w:tc>
          <w:tcPr>
            <w:tcW w:w="960" w:type="dxa"/>
            <w:vAlign w:val="center"/>
          </w:tcPr>
          <w:p w14:paraId="308B378C" w14:textId="71139D9F" w:rsidR="003C4F4E" w:rsidRPr="009336CC" w:rsidRDefault="003C4F4E" w:rsidP="003C4F4E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4 (26.7)</w:t>
            </w:r>
          </w:p>
        </w:tc>
        <w:tc>
          <w:tcPr>
            <w:tcW w:w="831" w:type="dxa"/>
          </w:tcPr>
          <w:p w14:paraId="67DEBE03" w14:textId="07491E19" w:rsidR="003C4F4E" w:rsidRPr="006C6035" w:rsidRDefault="003C4F4E" w:rsidP="003C4F4E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</w:pPr>
            <w:r w:rsidRPr="006C6035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0.012</w:t>
            </w:r>
            <w:r w:rsidR="0091525E" w:rsidRPr="006C6035">
              <w:rPr>
                <w:rFonts w:ascii="Calibri" w:hAnsi="Calibri" w:cs="Calibri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</w:tr>
      <w:tr w:rsidR="003C4F4E" w:rsidRPr="009336CC" w14:paraId="21C90F27" w14:textId="77777777" w:rsidTr="008551DE">
        <w:tc>
          <w:tcPr>
            <w:tcW w:w="2127" w:type="dxa"/>
            <w:tcBorders>
              <w:bottom w:val="single" w:sz="8" w:space="0" w:color="auto"/>
            </w:tcBorders>
            <w:vAlign w:val="center"/>
          </w:tcPr>
          <w:p w14:paraId="1B7CFA0B" w14:textId="44AF925D" w:rsidR="003C4F4E" w:rsidRDefault="003C4F4E" w:rsidP="003C4F4E">
            <w:pPr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&lt;5km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24913271" w14:textId="1E8EC9BC" w:rsidR="003C4F4E" w:rsidRPr="009336CC" w:rsidRDefault="003C4F4E" w:rsidP="003C4F4E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50 (80.7)</w:t>
            </w:r>
          </w:p>
        </w:tc>
        <w:tc>
          <w:tcPr>
            <w:tcW w:w="283" w:type="dxa"/>
            <w:tcBorders>
              <w:bottom w:val="single" w:sz="8" w:space="0" w:color="auto"/>
            </w:tcBorders>
          </w:tcPr>
          <w:p w14:paraId="7148E699" w14:textId="77777777" w:rsidR="003C4F4E" w:rsidRPr="009336CC" w:rsidRDefault="003C4F4E" w:rsidP="003C4F4E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14C37BB6" w14:textId="66DE03DE" w:rsidR="003C4F4E" w:rsidRPr="009336CC" w:rsidRDefault="003C4F4E" w:rsidP="003C4F4E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2 (63.2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2A6DBFF9" w14:textId="6E473BEE" w:rsidR="003C4F4E" w:rsidRPr="009336CC" w:rsidRDefault="003C4F4E" w:rsidP="003C4F4E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38 (81.8)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4F6A788A" w14:textId="5B03CE23" w:rsidR="003C4F4E" w:rsidRPr="006C6035" w:rsidRDefault="003C4F4E" w:rsidP="003C4F4E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284" w:type="dxa"/>
            <w:tcBorders>
              <w:bottom w:val="single" w:sz="8" w:space="0" w:color="auto"/>
            </w:tcBorders>
          </w:tcPr>
          <w:p w14:paraId="429F321B" w14:textId="77777777" w:rsidR="003C4F4E" w:rsidRPr="009336CC" w:rsidRDefault="003C4F4E" w:rsidP="003C4F4E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1038" w:type="dxa"/>
            <w:tcBorders>
              <w:bottom w:val="single" w:sz="8" w:space="0" w:color="auto"/>
            </w:tcBorders>
            <w:vAlign w:val="center"/>
          </w:tcPr>
          <w:p w14:paraId="705205D4" w14:textId="6325679D" w:rsidR="003C4F4E" w:rsidRPr="009336CC" w:rsidRDefault="003C4F4E" w:rsidP="003C4F4E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72 (85.6)</w:t>
            </w:r>
          </w:p>
        </w:tc>
        <w:tc>
          <w:tcPr>
            <w:tcW w:w="960" w:type="dxa"/>
            <w:tcBorders>
              <w:bottom w:val="single" w:sz="8" w:space="0" w:color="auto"/>
            </w:tcBorders>
            <w:vAlign w:val="center"/>
          </w:tcPr>
          <w:p w14:paraId="15B695EC" w14:textId="2D04E07B" w:rsidR="003C4F4E" w:rsidRPr="009336CC" w:rsidRDefault="003C4F4E" w:rsidP="003C4F4E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9336CC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6 (73.3)</w:t>
            </w:r>
          </w:p>
        </w:tc>
        <w:tc>
          <w:tcPr>
            <w:tcW w:w="831" w:type="dxa"/>
            <w:tcBorders>
              <w:bottom w:val="single" w:sz="8" w:space="0" w:color="auto"/>
            </w:tcBorders>
          </w:tcPr>
          <w:p w14:paraId="18A2349C" w14:textId="14350F38" w:rsidR="003C4F4E" w:rsidRPr="006C6035" w:rsidRDefault="003C4F4E" w:rsidP="003C4F4E">
            <w:pPr>
              <w:jc w:val="right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</w:p>
        </w:tc>
      </w:tr>
    </w:tbl>
    <w:p w14:paraId="2C8D4CB5" w14:textId="3C82575D" w:rsidR="00037276" w:rsidRPr="00762696" w:rsidRDefault="00A7414D" w:rsidP="00037276">
      <w:pPr>
        <w:rPr>
          <w:rFonts w:ascii="Century" w:hAnsi="Century"/>
          <w:color w:val="000000" w:themeColor="text1"/>
          <w:sz w:val="16"/>
          <w:szCs w:val="16"/>
        </w:rPr>
      </w:pPr>
      <w:r w:rsidRPr="00762696">
        <w:rPr>
          <w:b/>
          <w:bCs/>
          <w:sz w:val="16"/>
          <w:szCs w:val="16"/>
          <w:lang w:val="en-US"/>
        </w:rPr>
        <w:t xml:space="preserve">     </w:t>
      </w:r>
      <w:r w:rsidR="00037276" w:rsidRPr="00762696">
        <w:rPr>
          <w:b/>
          <w:bCs/>
          <w:sz w:val="16"/>
          <w:szCs w:val="16"/>
          <w:vertAlign w:val="superscript"/>
          <w:lang w:val="en-US"/>
        </w:rPr>
        <w:t>*</w:t>
      </w:r>
      <w:r w:rsidR="005A0646" w:rsidRPr="00762696">
        <w:rPr>
          <w:rFonts w:ascii="Times New Roman" w:hAnsi="Times New Roman" w:cs="Times New Roman"/>
          <w:i/>
          <w:iCs/>
          <w:sz w:val="16"/>
          <w:szCs w:val="16"/>
          <w:lang w:val="en-US"/>
        </w:rPr>
        <w:t>p-value &lt; 0.05</w:t>
      </w:r>
      <w:r w:rsidR="005A0646" w:rsidRPr="00762696">
        <w:rPr>
          <w:rFonts w:ascii="Times New Roman" w:hAnsi="Times New Roman" w:cs="Times New Roman"/>
          <w:i/>
          <w:iCs/>
          <w:sz w:val="16"/>
          <w:szCs w:val="16"/>
          <w:lang w:val="en-US"/>
        </w:rPr>
        <w:tab/>
      </w:r>
      <w:r w:rsidR="005A0646" w:rsidRPr="00762696">
        <w:rPr>
          <w:rFonts w:ascii="Times New Roman" w:hAnsi="Times New Roman" w:cs="Times New Roman"/>
          <w:i/>
          <w:iCs/>
          <w:sz w:val="16"/>
          <w:szCs w:val="16"/>
          <w:lang w:val="en-US"/>
        </w:rPr>
        <w:tab/>
      </w:r>
      <w:r w:rsidR="005A0646" w:rsidRPr="00762696">
        <w:rPr>
          <w:rFonts w:ascii="Times New Roman" w:hAnsi="Times New Roman" w:cs="Times New Roman"/>
          <w:b/>
          <w:bCs/>
          <w:i/>
          <w:iCs/>
          <w:sz w:val="16"/>
          <w:szCs w:val="16"/>
          <w:vertAlign w:val="superscript"/>
          <w:lang w:val="en-US"/>
        </w:rPr>
        <w:t xml:space="preserve">a </w:t>
      </w:r>
      <w:r w:rsidR="005A0646" w:rsidRPr="00762696">
        <w:rPr>
          <w:rFonts w:ascii="Times New Roman" w:hAnsi="Times New Roman" w:cs="Times New Roman"/>
          <w:i/>
          <w:iCs/>
          <w:sz w:val="16"/>
          <w:szCs w:val="16"/>
          <w:lang w:val="en-US"/>
        </w:rPr>
        <w:t>Chi-square/Fisher’s exact test</w:t>
      </w:r>
      <w:r w:rsidR="00037276" w:rsidRPr="00762696">
        <w:rPr>
          <w:rFonts w:ascii="Times New Roman" w:hAnsi="Times New Roman" w:cs="Times New Roman"/>
          <w:i/>
          <w:iCs/>
          <w:sz w:val="16"/>
          <w:szCs w:val="16"/>
          <w:lang w:val="en-US"/>
        </w:rPr>
        <w:tab/>
      </w:r>
      <w:r w:rsidR="00037276" w:rsidRPr="00762696">
        <w:rPr>
          <w:rFonts w:ascii="Times New Roman" w:hAnsi="Times New Roman" w:cs="Times New Roman"/>
          <w:i/>
          <w:iCs/>
          <w:sz w:val="16"/>
          <w:szCs w:val="16"/>
          <w:lang w:val="en-US"/>
        </w:rPr>
        <w:tab/>
      </w:r>
    </w:p>
    <w:p w14:paraId="2B9D1F55" w14:textId="43C4949E" w:rsidR="006661AF" w:rsidRPr="00037276" w:rsidRDefault="006661AF">
      <w:pPr>
        <w:rPr>
          <w:b/>
          <w:bCs/>
          <w:vertAlign w:val="superscript"/>
        </w:rPr>
      </w:pPr>
    </w:p>
    <w:p w14:paraId="46169797" w14:textId="77777777" w:rsidR="0082181B" w:rsidRPr="0082181B" w:rsidRDefault="0082181B" w:rsidP="0082181B">
      <w:pPr>
        <w:rPr>
          <w:lang w:val="en-US"/>
        </w:rPr>
      </w:pPr>
    </w:p>
    <w:p w14:paraId="17EE86E5" w14:textId="77777777" w:rsidR="0082181B" w:rsidRPr="0082181B" w:rsidRDefault="0082181B" w:rsidP="0082181B">
      <w:pPr>
        <w:rPr>
          <w:lang w:val="en-US"/>
        </w:rPr>
      </w:pPr>
    </w:p>
    <w:p w14:paraId="55EDBA6D" w14:textId="77777777" w:rsidR="0082181B" w:rsidRDefault="0082181B" w:rsidP="0082181B">
      <w:pPr>
        <w:rPr>
          <w:b/>
          <w:bCs/>
          <w:vertAlign w:val="superscript"/>
          <w:lang w:val="en-US"/>
        </w:rPr>
      </w:pPr>
    </w:p>
    <w:p w14:paraId="0B3D2542" w14:textId="77777777" w:rsidR="0082181B" w:rsidRDefault="0082181B" w:rsidP="0082181B">
      <w:pPr>
        <w:rPr>
          <w:lang w:val="en-US"/>
        </w:rPr>
      </w:pPr>
    </w:p>
    <w:p w14:paraId="5EC55F2C" w14:textId="77777777" w:rsidR="0082181B" w:rsidRDefault="0082181B" w:rsidP="0082181B">
      <w:pPr>
        <w:rPr>
          <w:lang w:val="en-US"/>
        </w:rPr>
      </w:pPr>
    </w:p>
    <w:p w14:paraId="599AE098" w14:textId="77777777" w:rsidR="0082181B" w:rsidRDefault="0082181B" w:rsidP="0082181B">
      <w:pPr>
        <w:rPr>
          <w:lang w:val="en-US"/>
        </w:rPr>
      </w:pPr>
    </w:p>
    <w:p w14:paraId="12FD2CD5" w14:textId="77777777" w:rsidR="0082181B" w:rsidRDefault="0082181B" w:rsidP="0082181B">
      <w:pPr>
        <w:rPr>
          <w:lang w:val="en-US"/>
        </w:rPr>
      </w:pPr>
    </w:p>
    <w:p w14:paraId="3F9C1AEC" w14:textId="77777777" w:rsidR="0082181B" w:rsidRDefault="0082181B" w:rsidP="0082181B">
      <w:pPr>
        <w:rPr>
          <w:lang w:val="en-US"/>
        </w:rPr>
      </w:pPr>
    </w:p>
    <w:p w14:paraId="4F498F5C" w14:textId="77777777" w:rsidR="00037276" w:rsidRDefault="00037276" w:rsidP="0082181B">
      <w:pPr>
        <w:rPr>
          <w:rFonts w:ascii="Calibri" w:hAnsi="Calibri" w:cs="Calibri"/>
          <w:b/>
          <w:bCs/>
          <w:lang w:val="en-US"/>
        </w:rPr>
      </w:pPr>
    </w:p>
    <w:p w14:paraId="276A241A" w14:textId="77777777" w:rsidR="00037276" w:rsidRDefault="00037276" w:rsidP="0082181B">
      <w:pPr>
        <w:rPr>
          <w:rFonts w:ascii="Calibri" w:hAnsi="Calibri" w:cs="Calibri"/>
          <w:b/>
          <w:bCs/>
          <w:lang w:val="en-US"/>
        </w:rPr>
      </w:pPr>
    </w:p>
    <w:p w14:paraId="04A9E792" w14:textId="77777777" w:rsidR="006C6035" w:rsidRDefault="006C6035" w:rsidP="0082181B">
      <w:pPr>
        <w:rPr>
          <w:rFonts w:ascii="Calibri" w:hAnsi="Calibri" w:cs="Calibri"/>
          <w:b/>
          <w:bCs/>
          <w:lang w:val="en-US"/>
        </w:rPr>
      </w:pPr>
    </w:p>
    <w:p w14:paraId="08CDD152" w14:textId="77777777" w:rsidR="006C6035" w:rsidRDefault="006C6035" w:rsidP="0082181B">
      <w:pPr>
        <w:rPr>
          <w:rFonts w:ascii="Calibri" w:hAnsi="Calibri" w:cs="Calibri"/>
          <w:b/>
          <w:bCs/>
          <w:lang w:val="en-US"/>
        </w:rPr>
      </w:pPr>
    </w:p>
    <w:p w14:paraId="75A1B8BC" w14:textId="77777777" w:rsidR="006C6035" w:rsidRDefault="006C6035" w:rsidP="0082181B">
      <w:pPr>
        <w:rPr>
          <w:rFonts w:ascii="Calibri" w:hAnsi="Calibri" w:cs="Calibri"/>
          <w:b/>
          <w:bCs/>
          <w:lang w:val="en-US"/>
        </w:rPr>
      </w:pPr>
    </w:p>
    <w:p w14:paraId="3FA3F516" w14:textId="77777777" w:rsidR="00D15DBA" w:rsidRDefault="00D15DBA" w:rsidP="0082181B">
      <w:pPr>
        <w:rPr>
          <w:rFonts w:ascii="Calibri" w:hAnsi="Calibri" w:cs="Calibri"/>
          <w:b/>
          <w:bCs/>
          <w:lang w:val="en-US"/>
        </w:rPr>
      </w:pPr>
    </w:p>
    <w:p w14:paraId="6C9F2088" w14:textId="77777777" w:rsidR="008551DE" w:rsidRDefault="008551DE" w:rsidP="0082181B">
      <w:pPr>
        <w:rPr>
          <w:rFonts w:ascii="Calibri" w:hAnsi="Calibri" w:cs="Calibri"/>
          <w:b/>
          <w:bCs/>
          <w:lang w:val="en-US"/>
        </w:rPr>
      </w:pPr>
    </w:p>
    <w:p w14:paraId="3CB6D4B1" w14:textId="25594454" w:rsidR="0082181B" w:rsidRPr="00D35906" w:rsidRDefault="0082181B" w:rsidP="0082181B">
      <w:pPr>
        <w:rPr>
          <w:rFonts w:ascii="Calibri" w:hAnsi="Calibri" w:cs="Calibri"/>
          <w:b/>
          <w:bCs/>
          <w:lang w:val="en-US"/>
        </w:rPr>
      </w:pPr>
      <w:r w:rsidRPr="00D35906">
        <w:rPr>
          <w:rFonts w:ascii="Calibri" w:hAnsi="Calibri" w:cs="Calibri"/>
          <w:b/>
          <w:bCs/>
          <w:lang w:val="en-US"/>
        </w:rPr>
        <w:lastRenderedPageBreak/>
        <w:t xml:space="preserve">Table </w:t>
      </w:r>
      <w:r w:rsidR="00511CA8">
        <w:rPr>
          <w:rFonts w:ascii="Calibri" w:hAnsi="Calibri" w:cs="Calibri"/>
          <w:b/>
          <w:bCs/>
          <w:lang w:val="en-US"/>
        </w:rPr>
        <w:t>5</w:t>
      </w:r>
      <w:r w:rsidRPr="00D35906">
        <w:rPr>
          <w:rFonts w:ascii="Calibri" w:hAnsi="Calibri" w:cs="Calibri"/>
          <w:b/>
          <w:bCs/>
          <w:lang w:val="en-US"/>
        </w:rPr>
        <w:t xml:space="preserve">: </w:t>
      </w:r>
      <w:r w:rsidR="00DE3D65" w:rsidRPr="00D35906">
        <w:rPr>
          <w:rFonts w:ascii="Calibri" w:hAnsi="Calibri" w:cs="Calibri"/>
          <w:b/>
          <w:bCs/>
          <w:lang w:val="en-US"/>
        </w:rPr>
        <w:t xml:space="preserve">Logistic regression on </w:t>
      </w:r>
      <w:r w:rsidR="00D15DBA">
        <w:rPr>
          <w:rFonts w:ascii="Calibri" w:hAnsi="Calibri" w:cs="Calibri"/>
          <w:b/>
          <w:bCs/>
          <w:lang w:val="en-US"/>
        </w:rPr>
        <w:t xml:space="preserve">associated factors for </w:t>
      </w:r>
      <w:r w:rsidR="00DE3D65" w:rsidRPr="00D35906">
        <w:rPr>
          <w:rFonts w:ascii="Calibri" w:hAnsi="Calibri" w:cs="Calibri"/>
          <w:b/>
          <w:bCs/>
          <w:lang w:val="en-US"/>
        </w:rPr>
        <w:t xml:space="preserve">antenatal accessibility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801"/>
        <w:gridCol w:w="776"/>
        <w:gridCol w:w="258"/>
        <w:gridCol w:w="1854"/>
        <w:gridCol w:w="843"/>
      </w:tblGrid>
      <w:tr w:rsidR="006C6035" w:rsidRPr="00A206D6" w14:paraId="528C4889" w14:textId="77777777" w:rsidTr="006C6035">
        <w:tc>
          <w:tcPr>
            <w:tcW w:w="3828" w:type="dxa"/>
            <w:tcBorders>
              <w:top w:val="single" w:sz="18" w:space="0" w:color="auto"/>
              <w:bottom w:val="single" w:sz="8" w:space="0" w:color="auto"/>
            </w:tcBorders>
          </w:tcPr>
          <w:p w14:paraId="24B040AF" w14:textId="059CF4EB" w:rsidR="0082181B" w:rsidRPr="00A206D6" w:rsidRDefault="00DE3D65" w:rsidP="00A206D6">
            <w:pPr>
              <w:pStyle w:val="NoSpacing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Logistic regression model</w:t>
            </w:r>
          </w:p>
        </w:tc>
        <w:tc>
          <w:tcPr>
            <w:tcW w:w="1801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8AE34B2" w14:textId="0BEE348D" w:rsidR="0082181B" w:rsidRPr="00A206D6" w:rsidRDefault="0082181B" w:rsidP="00A206D6">
            <w:pPr>
              <w:pStyle w:val="NoSpacing"/>
              <w:jc w:val="right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COR (95% CI)</w:t>
            </w:r>
          </w:p>
        </w:tc>
        <w:tc>
          <w:tcPr>
            <w:tcW w:w="77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E285033" w14:textId="4C62B926" w:rsidR="0082181B" w:rsidRPr="00A206D6" w:rsidRDefault="0082181B" w:rsidP="00A206D6">
            <w:pPr>
              <w:pStyle w:val="NoSpacing"/>
              <w:jc w:val="right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258" w:type="dxa"/>
            <w:tcBorders>
              <w:top w:val="single" w:sz="18" w:space="0" w:color="auto"/>
              <w:bottom w:val="single" w:sz="8" w:space="0" w:color="auto"/>
            </w:tcBorders>
          </w:tcPr>
          <w:p w14:paraId="1B99B5EE" w14:textId="77777777" w:rsidR="0082181B" w:rsidRPr="00A206D6" w:rsidRDefault="0082181B" w:rsidP="00A206D6">
            <w:pPr>
              <w:pStyle w:val="NoSpacing"/>
              <w:jc w:val="right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72E5399C" w14:textId="0AD17AB7" w:rsidR="0082181B" w:rsidRPr="00A206D6" w:rsidRDefault="0082181B" w:rsidP="00A206D6">
            <w:pPr>
              <w:pStyle w:val="NoSpacing"/>
              <w:jc w:val="right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AOR (95% CI)</w:t>
            </w:r>
          </w:p>
        </w:tc>
        <w:tc>
          <w:tcPr>
            <w:tcW w:w="843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EE000D1" w14:textId="215D6585" w:rsidR="0082181B" w:rsidRPr="00A206D6" w:rsidRDefault="0082181B" w:rsidP="00A206D6">
            <w:pPr>
              <w:pStyle w:val="NoSpacing"/>
              <w:jc w:val="right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6C6035" w:rsidRPr="00A206D6" w14:paraId="45157A53" w14:textId="77777777" w:rsidTr="00FB6621">
        <w:tc>
          <w:tcPr>
            <w:tcW w:w="562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70D73C8" w14:textId="4347D031" w:rsidR="006C6035" w:rsidRPr="00A206D6" w:rsidRDefault="006C6035" w:rsidP="00A206D6">
            <w:pPr>
              <w:pStyle w:val="NoSpacing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  <w:t>Logistic regression for ‘At least one ANC attendance’</w:t>
            </w:r>
          </w:p>
        </w:tc>
        <w:tc>
          <w:tcPr>
            <w:tcW w:w="776" w:type="dxa"/>
            <w:tcBorders>
              <w:top w:val="single" w:sz="8" w:space="0" w:color="auto"/>
            </w:tcBorders>
          </w:tcPr>
          <w:p w14:paraId="2A1F845E" w14:textId="77777777" w:rsidR="006C6035" w:rsidRPr="00A206D6" w:rsidRDefault="006C6035" w:rsidP="00A206D6">
            <w:pPr>
              <w:pStyle w:val="NoSpacing"/>
              <w:jc w:val="right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58" w:type="dxa"/>
            <w:tcBorders>
              <w:top w:val="single" w:sz="8" w:space="0" w:color="auto"/>
            </w:tcBorders>
          </w:tcPr>
          <w:p w14:paraId="1625D348" w14:textId="77777777" w:rsidR="006C6035" w:rsidRPr="00A206D6" w:rsidRDefault="006C6035" w:rsidP="00A206D6">
            <w:pPr>
              <w:pStyle w:val="NoSpacing"/>
              <w:jc w:val="right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  <w:tcBorders>
              <w:top w:val="single" w:sz="8" w:space="0" w:color="auto"/>
            </w:tcBorders>
          </w:tcPr>
          <w:p w14:paraId="44272F6C" w14:textId="77777777" w:rsidR="006C6035" w:rsidRPr="00A206D6" w:rsidRDefault="006C6035" w:rsidP="00A206D6">
            <w:pPr>
              <w:pStyle w:val="NoSpacing"/>
              <w:jc w:val="right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  <w:tcBorders>
              <w:top w:val="single" w:sz="8" w:space="0" w:color="auto"/>
            </w:tcBorders>
          </w:tcPr>
          <w:p w14:paraId="2E5319E7" w14:textId="77777777" w:rsidR="006C6035" w:rsidRPr="00A206D6" w:rsidRDefault="006C6035" w:rsidP="00A206D6">
            <w:pPr>
              <w:pStyle w:val="NoSpacing"/>
              <w:jc w:val="right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</w:p>
        </w:tc>
      </w:tr>
      <w:tr w:rsidR="006C6035" w:rsidRPr="00A206D6" w14:paraId="6B5DB5FF" w14:textId="77777777" w:rsidTr="006C6035">
        <w:tc>
          <w:tcPr>
            <w:tcW w:w="3828" w:type="dxa"/>
            <w:tcBorders>
              <w:top w:val="single" w:sz="8" w:space="0" w:color="auto"/>
            </w:tcBorders>
          </w:tcPr>
          <w:p w14:paraId="64029FF6" w14:textId="7D52AD38" w:rsidR="00C0134C" w:rsidRPr="00A206D6" w:rsidRDefault="00C0134C" w:rsidP="00A206D6">
            <w:pPr>
              <w:pStyle w:val="NoSpacing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arital status</w:t>
            </w:r>
          </w:p>
        </w:tc>
        <w:tc>
          <w:tcPr>
            <w:tcW w:w="1801" w:type="dxa"/>
          </w:tcPr>
          <w:p w14:paraId="53BF8A17" w14:textId="77777777" w:rsidR="00C0134C" w:rsidRPr="00A206D6" w:rsidRDefault="00C0134C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76217981" w14:textId="77777777" w:rsidR="00C0134C" w:rsidRPr="00A206D6" w:rsidRDefault="00C0134C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58" w:type="dxa"/>
          </w:tcPr>
          <w:p w14:paraId="7D3F524E" w14:textId="77777777" w:rsidR="00C0134C" w:rsidRPr="00A206D6" w:rsidRDefault="00C0134C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014571B3" w14:textId="77777777" w:rsidR="00C0134C" w:rsidRPr="00A206D6" w:rsidRDefault="00C0134C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6027A123" w14:textId="77777777" w:rsidR="00C0134C" w:rsidRPr="00A206D6" w:rsidRDefault="00C0134C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6C6035" w:rsidRPr="00A206D6" w14:paraId="01F50149" w14:textId="77777777" w:rsidTr="006C6035">
        <w:tc>
          <w:tcPr>
            <w:tcW w:w="3828" w:type="dxa"/>
          </w:tcPr>
          <w:p w14:paraId="051BEDBA" w14:textId="345E3088" w:rsidR="00C0134C" w:rsidRPr="00A206D6" w:rsidRDefault="00C0134C" w:rsidP="00A206D6">
            <w:pPr>
              <w:pStyle w:val="NoSpacing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 </w:t>
            </w:r>
            <w:r w:rsidR="00F03F85"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t m</w:t>
            </w: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arried</w:t>
            </w:r>
          </w:p>
        </w:tc>
        <w:tc>
          <w:tcPr>
            <w:tcW w:w="1801" w:type="dxa"/>
          </w:tcPr>
          <w:p w14:paraId="1B7BB63D" w14:textId="2C2D3CA2" w:rsidR="00C0134C" w:rsidRPr="00A206D6" w:rsidRDefault="00F03F85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357 (0.138, 0.927)</w:t>
            </w:r>
          </w:p>
        </w:tc>
        <w:tc>
          <w:tcPr>
            <w:tcW w:w="776" w:type="dxa"/>
          </w:tcPr>
          <w:p w14:paraId="740B0871" w14:textId="7159F149" w:rsidR="00C0134C" w:rsidRPr="00A206D6" w:rsidRDefault="00F03F85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034</w:t>
            </w:r>
            <w:r w:rsidR="00F45A6E" w:rsidRPr="00A206D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58" w:type="dxa"/>
          </w:tcPr>
          <w:p w14:paraId="664FBF6D" w14:textId="77777777" w:rsidR="00C0134C" w:rsidRPr="00A206D6" w:rsidRDefault="00C0134C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1C6F937D" w14:textId="05C5993A" w:rsidR="00C0134C" w:rsidRPr="00862E37" w:rsidRDefault="001E7A91" w:rsidP="00A206D6">
            <w:pPr>
              <w:pStyle w:val="NoSpacing"/>
              <w:jc w:val="right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862E3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125 (0.01</w:t>
            </w:r>
            <w:r w:rsidR="00A82DC8" w:rsidRPr="00862E3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2</w:t>
            </w:r>
            <w:r w:rsidRPr="00862E3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, 0.926)</w:t>
            </w:r>
          </w:p>
        </w:tc>
        <w:tc>
          <w:tcPr>
            <w:tcW w:w="843" w:type="dxa"/>
          </w:tcPr>
          <w:p w14:paraId="7F79E28C" w14:textId="7B96A789" w:rsidR="00C0134C" w:rsidRPr="00862E37" w:rsidRDefault="001E7A91" w:rsidP="00A206D6">
            <w:pPr>
              <w:pStyle w:val="NoSpacing"/>
              <w:jc w:val="right"/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862E3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47</w:t>
            </w:r>
            <w:r w:rsidRPr="00862E37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6C6035" w:rsidRPr="00A206D6" w14:paraId="309DF459" w14:textId="77777777" w:rsidTr="00B1589E">
        <w:tc>
          <w:tcPr>
            <w:tcW w:w="3828" w:type="dxa"/>
          </w:tcPr>
          <w:p w14:paraId="2F3EFAB4" w14:textId="28627759" w:rsidR="006C6035" w:rsidRPr="00A206D6" w:rsidRDefault="006C6035" w:rsidP="00A206D6">
            <w:pPr>
              <w:pStyle w:val="NoSpacing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    Married</w:t>
            </w:r>
          </w:p>
        </w:tc>
        <w:tc>
          <w:tcPr>
            <w:tcW w:w="5532" w:type="dxa"/>
            <w:gridSpan w:val="5"/>
          </w:tcPr>
          <w:p w14:paraId="7EB63F0E" w14:textId="632C1166" w:rsidR="006C6035" w:rsidRPr="00A206D6" w:rsidRDefault="006C6035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Reference </w:t>
            </w:r>
          </w:p>
        </w:tc>
      </w:tr>
      <w:tr w:rsidR="006C6035" w:rsidRPr="00A206D6" w14:paraId="7D57DBC7" w14:textId="77777777" w:rsidTr="006C6035">
        <w:tc>
          <w:tcPr>
            <w:tcW w:w="3828" w:type="dxa"/>
          </w:tcPr>
          <w:p w14:paraId="36B3C257" w14:textId="27CEE776" w:rsidR="00C0134C" w:rsidRPr="00A206D6" w:rsidRDefault="00C0134C" w:rsidP="00A206D6">
            <w:pPr>
              <w:pStyle w:val="NoSpacing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other’s educational level</w:t>
            </w:r>
          </w:p>
        </w:tc>
        <w:tc>
          <w:tcPr>
            <w:tcW w:w="1801" w:type="dxa"/>
          </w:tcPr>
          <w:p w14:paraId="29334C70" w14:textId="77777777" w:rsidR="00C0134C" w:rsidRPr="00A206D6" w:rsidRDefault="00C0134C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30082D72" w14:textId="77777777" w:rsidR="00C0134C" w:rsidRPr="00A206D6" w:rsidRDefault="00C0134C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58" w:type="dxa"/>
          </w:tcPr>
          <w:p w14:paraId="44C43033" w14:textId="77777777" w:rsidR="00C0134C" w:rsidRPr="00A206D6" w:rsidRDefault="00C0134C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357A00CD" w14:textId="77777777" w:rsidR="00C0134C" w:rsidRPr="00A206D6" w:rsidRDefault="00C0134C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247D7E02" w14:textId="77777777" w:rsidR="00C0134C" w:rsidRPr="00A206D6" w:rsidRDefault="00C0134C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6C6035" w:rsidRPr="00A206D6" w14:paraId="10D1D49D" w14:textId="77777777" w:rsidTr="006C6035">
        <w:tc>
          <w:tcPr>
            <w:tcW w:w="3828" w:type="dxa"/>
            <w:vAlign w:val="center"/>
          </w:tcPr>
          <w:p w14:paraId="2E976551" w14:textId="47925390" w:rsidR="00476143" w:rsidRPr="00A206D6" w:rsidRDefault="00476143" w:rsidP="00A206D6">
            <w:pPr>
              <w:pStyle w:val="NoSpacing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 No formal education</w:t>
            </w:r>
          </w:p>
        </w:tc>
        <w:tc>
          <w:tcPr>
            <w:tcW w:w="1801" w:type="dxa"/>
          </w:tcPr>
          <w:p w14:paraId="0116B05E" w14:textId="12E012D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229 (0.069, 0.762)</w:t>
            </w:r>
          </w:p>
        </w:tc>
        <w:tc>
          <w:tcPr>
            <w:tcW w:w="776" w:type="dxa"/>
          </w:tcPr>
          <w:p w14:paraId="5E78B4C1" w14:textId="6C7E2A0A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016</w:t>
            </w:r>
            <w:r w:rsidR="00F45A6E" w:rsidRPr="00A206D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58" w:type="dxa"/>
          </w:tcPr>
          <w:p w14:paraId="57BB2934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42289412" w14:textId="5110BC65" w:rsidR="00476143" w:rsidRPr="00A206D6" w:rsidRDefault="001E7A91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2.474 (0.081, 75.18)</w:t>
            </w:r>
          </w:p>
        </w:tc>
        <w:tc>
          <w:tcPr>
            <w:tcW w:w="843" w:type="dxa"/>
          </w:tcPr>
          <w:p w14:paraId="29C54AC3" w14:textId="7A2DDC04" w:rsidR="00476143" w:rsidRPr="00A206D6" w:rsidRDefault="001E7A91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603</w:t>
            </w:r>
          </w:p>
        </w:tc>
      </w:tr>
      <w:tr w:rsidR="006C6035" w:rsidRPr="00A206D6" w14:paraId="3E3082AD" w14:textId="77777777" w:rsidTr="006C6035">
        <w:tc>
          <w:tcPr>
            <w:tcW w:w="3828" w:type="dxa"/>
            <w:vAlign w:val="center"/>
          </w:tcPr>
          <w:p w14:paraId="5CD6403C" w14:textId="539C8FE8" w:rsidR="00476143" w:rsidRPr="00A206D6" w:rsidRDefault="00476143" w:rsidP="00A206D6">
            <w:pPr>
              <w:pStyle w:val="NoSpacing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 Primary</w:t>
            </w:r>
          </w:p>
        </w:tc>
        <w:tc>
          <w:tcPr>
            <w:tcW w:w="1801" w:type="dxa"/>
          </w:tcPr>
          <w:p w14:paraId="226B164A" w14:textId="557FC4EB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196 (0.065, 0.589)</w:t>
            </w:r>
          </w:p>
        </w:tc>
        <w:tc>
          <w:tcPr>
            <w:tcW w:w="776" w:type="dxa"/>
          </w:tcPr>
          <w:p w14:paraId="0142DC38" w14:textId="3F1FC44F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004</w:t>
            </w:r>
            <w:r w:rsidR="00F45A6E" w:rsidRPr="00A206D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58" w:type="dxa"/>
          </w:tcPr>
          <w:p w14:paraId="7D0700D2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10B76623" w14:textId="06A6592D" w:rsidR="00476143" w:rsidRPr="00A206D6" w:rsidRDefault="001E7A91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2.325 (0.134, 40.48)</w:t>
            </w:r>
          </w:p>
        </w:tc>
        <w:tc>
          <w:tcPr>
            <w:tcW w:w="843" w:type="dxa"/>
          </w:tcPr>
          <w:p w14:paraId="66D616AB" w14:textId="0EE755D9" w:rsidR="00476143" w:rsidRPr="00A206D6" w:rsidRDefault="001E7A91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563</w:t>
            </w:r>
          </w:p>
        </w:tc>
      </w:tr>
      <w:tr w:rsidR="004702B2" w:rsidRPr="00A206D6" w14:paraId="37B08697" w14:textId="77777777" w:rsidTr="00D40321">
        <w:tc>
          <w:tcPr>
            <w:tcW w:w="3828" w:type="dxa"/>
            <w:vAlign w:val="center"/>
          </w:tcPr>
          <w:p w14:paraId="6611F78B" w14:textId="384993E5" w:rsidR="004702B2" w:rsidRPr="00A206D6" w:rsidRDefault="004702B2" w:rsidP="00A206D6">
            <w:pPr>
              <w:pStyle w:val="NoSpacing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 Secondary/Higher</w:t>
            </w:r>
          </w:p>
        </w:tc>
        <w:tc>
          <w:tcPr>
            <w:tcW w:w="5532" w:type="dxa"/>
            <w:gridSpan w:val="5"/>
          </w:tcPr>
          <w:p w14:paraId="3B6BF55B" w14:textId="435A8DCA" w:rsidR="004702B2" w:rsidRPr="00A206D6" w:rsidRDefault="004702B2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Reference</w:t>
            </w:r>
          </w:p>
        </w:tc>
      </w:tr>
      <w:tr w:rsidR="006C6035" w:rsidRPr="00A206D6" w14:paraId="2E5ED65B" w14:textId="77777777" w:rsidTr="006C6035">
        <w:tc>
          <w:tcPr>
            <w:tcW w:w="3828" w:type="dxa"/>
          </w:tcPr>
          <w:p w14:paraId="0A28233A" w14:textId="79BB7F25" w:rsidR="00476143" w:rsidRPr="00A206D6" w:rsidRDefault="00476143" w:rsidP="00A206D6">
            <w:pPr>
              <w:pStyle w:val="NoSpacing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Partner's educational level</w:t>
            </w:r>
          </w:p>
        </w:tc>
        <w:tc>
          <w:tcPr>
            <w:tcW w:w="1801" w:type="dxa"/>
          </w:tcPr>
          <w:p w14:paraId="40DC2FC7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5A21B89D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58" w:type="dxa"/>
          </w:tcPr>
          <w:p w14:paraId="5AB43846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4EDFBC15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783F459F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6C6035" w:rsidRPr="00A206D6" w14:paraId="513CC6DD" w14:textId="77777777" w:rsidTr="006C6035">
        <w:tc>
          <w:tcPr>
            <w:tcW w:w="3828" w:type="dxa"/>
            <w:vAlign w:val="center"/>
          </w:tcPr>
          <w:p w14:paraId="075222A0" w14:textId="2909AF2C" w:rsidR="00476143" w:rsidRPr="00A206D6" w:rsidRDefault="00476143" w:rsidP="00A206D6">
            <w:pPr>
              <w:pStyle w:val="NoSpacing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 No formal education</w:t>
            </w:r>
          </w:p>
        </w:tc>
        <w:tc>
          <w:tcPr>
            <w:tcW w:w="1801" w:type="dxa"/>
          </w:tcPr>
          <w:p w14:paraId="75070520" w14:textId="16937DE4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287 (0.100, 0.824)</w:t>
            </w:r>
          </w:p>
        </w:tc>
        <w:tc>
          <w:tcPr>
            <w:tcW w:w="776" w:type="dxa"/>
          </w:tcPr>
          <w:p w14:paraId="295C94E3" w14:textId="40BADC26" w:rsidR="00476143" w:rsidRPr="00A206D6" w:rsidRDefault="00F32D21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020</w:t>
            </w:r>
            <w:r w:rsidR="00F45A6E" w:rsidRPr="00A206D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58" w:type="dxa"/>
          </w:tcPr>
          <w:p w14:paraId="5FC89078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2C5B3ACA" w14:textId="612BA7DF" w:rsidR="00476143" w:rsidRPr="00A206D6" w:rsidRDefault="001E7A91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445 (0.158, 12.56)</w:t>
            </w:r>
          </w:p>
        </w:tc>
        <w:tc>
          <w:tcPr>
            <w:tcW w:w="843" w:type="dxa"/>
          </w:tcPr>
          <w:p w14:paraId="42EB2023" w14:textId="6FC379F4" w:rsidR="00476143" w:rsidRPr="00A206D6" w:rsidRDefault="001E7A91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635</w:t>
            </w:r>
          </w:p>
        </w:tc>
      </w:tr>
      <w:tr w:rsidR="006C6035" w:rsidRPr="00A206D6" w14:paraId="4694073D" w14:textId="77777777" w:rsidTr="006C6035">
        <w:tc>
          <w:tcPr>
            <w:tcW w:w="3828" w:type="dxa"/>
            <w:vAlign w:val="center"/>
          </w:tcPr>
          <w:p w14:paraId="23A5F88F" w14:textId="7391E0DB" w:rsidR="00476143" w:rsidRPr="00A206D6" w:rsidRDefault="00476143" w:rsidP="00A206D6">
            <w:pPr>
              <w:pStyle w:val="NoSpacing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 Primary</w:t>
            </w:r>
          </w:p>
        </w:tc>
        <w:tc>
          <w:tcPr>
            <w:tcW w:w="1801" w:type="dxa"/>
          </w:tcPr>
          <w:p w14:paraId="313D4B7C" w14:textId="459CAE0F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419 (0.086, 2.039)</w:t>
            </w:r>
          </w:p>
        </w:tc>
        <w:tc>
          <w:tcPr>
            <w:tcW w:w="776" w:type="dxa"/>
          </w:tcPr>
          <w:p w14:paraId="17859D1B" w14:textId="4D1FEF82" w:rsidR="00476143" w:rsidRPr="00A206D6" w:rsidRDefault="00F32D21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282</w:t>
            </w:r>
          </w:p>
        </w:tc>
        <w:tc>
          <w:tcPr>
            <w:tcW w:w="258" w:type="dxa"/>
          </w:tcPr>
          <w:p w14:paraId="7BE8CC1A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2CEB0399" w14:textId="790E4B85" w:rsidR="00476143" w:rsidRPr="00A206D6" w:rsidRDefault="001E7A91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922 (0.051, 16.60)</w:t>
            </w:r>
          </w:p>
        </w:tc>
        <w:tc>
          <w:tcPr>
            <w:tcW w:w="843" w:type="dxa"/>
          </w:tcPr>
          <w:p w14:paraId="4EF5CBB0" w14:textId="16C4AD90" w:rsidR="00476143" w:rsidRPr="00A206D6" w:rsidRDefault="001E7A91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956</w:t>
            </w:r>
          </w:p>
        </w:tc>
      </w:tr>
      <w:tr w:rsidR="004702B2" w:rsidRPr="00A206D6" w14:paraId="018B019D" w14:textId="77777777" w:rsidTr="00183C0E">
        <w:tc>
          <w:tcPr>
            <w:tcW w:w="3828" w:type="dxa"/>
            <w:vAlign w:val="center"/>
          </w:tcPr>
          <w:p w14:paraId="61024098" w14:textId="3E6C2267" w:rsidR="004702B2" w:rsidRPr="00A206D6" w:rsidRDefault="004702B2" w:rsidP="00A206D6">
            <w:pPr>
              <w:pStyle w:val="NoSpacing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 Secondary/Higher</w:t>
            </w:r>
          </w:p>
        </w:tc>
        <w:tc>
          <w:tcPr>
            <w:tcW w:w="5532" w:type="dxa"/>
            <w:gridSpan w:val="5"/>
          </w:tcPr>
          <w:p w14:paraId="30211E0F" w14:textId="2D456FB4" w:rsidR="004702B2" w:rsidRPr="00A206D6" w:rsidRDefault="004702B2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Reference</w:t>
            </w:r>
          </w:p>
        </w:tc>
      </w:tr>
      <w:tr w:rsidR="00A206D6" w:rsidRPr="00A206D6" w14:paraId="2EDE1403" w14:textId="77777777" w:rsidTr="006C6035">
        <w:tc>
          <w:tcPr>
            <w:tcW w:w="3828" w:type="dxa"/>
            <w:vAlign w:val="center"/>
          </w:tcPr>
          <w:p w14:paraId="6B259C8C" w14:textId="5509317F" w:rsidR="00476143" w:rsidRPr="00A206D6" w:rsidRDefault="00476143" w:rsidP="00A206D6">
            <w:pPr>
              <w:pStyle w:val="NoSpacing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Mother’s health insurance status </w:t>
            </w:r>
          </w:p>
        </w:tc>
        <w:tc>
          <w:tcPr>
            <w:tcW w:w="1801" w:type="dxa"/>
          </w:tcPr>
          <w:p w14:paraId="1CF39262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47438641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58" w:type="dxa"/>
          </w:tcPr>
          <w:p w14:paraId="04823E7D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13A3F0D8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135B4120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A206D6" w:rsidRPr="00A206D6" w14:paraId="5B57303E" w14:textId="77777777" w:rsidTr="006C6035">
        <w:tc>
          <w:tcPr>
            <w:tcW w:w="3828" w:type="dxa"/>
            <w:vAlign w:val="center"/>
          </w:tcPr>
          <w:p w14:paraId="50AD7912" w14:textId="5CBCB99D" w:rsidR="00476143" w:rsidRPr="00A206D6" w:rsidRDefault="00476143" w:rsidP="00A206D6">
            <w:pPr>
              <w:pStyle w:val="NoSpacing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 No</w:t>
            </w:r>
          </w:p>
        </w:tc>
        <w:tc>
          <w:tcPr>
            <w:tcW w:w="1801" w:type="dxa"/>
          </w:tcPr>
          <w:p w14:paraId="2A0A7DA2" w14:textId="5A1A98FC" w:rsidR="00476143" w:rsidRPr="00A206D6" w:rsidRDefault="00F32D21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307 (0.093, 0.993)</w:t>
            </w:r>
          </w:p>
        </w:tc>
        <w:tc>
          <w:tcPr>
            <w:tcW w:w="776" w:type="dxa"/>
          </w:tcPr>
          <w:p w14:paraId="6F827E60" w14:textId="5B9C624A" w:rsidR="00476143" w:rsidRPr="00A206D6" w:rsidRDefault="00F32D21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041</w:t>
            </w:r>
            <w:r w:rsidR="00F45A6E" w:rsidRPr="00A206D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58" w:type="dxa"/>
          </w:tcPr>
          <w:p w14:paraId="7C37107F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6780E06E" w14:textId="6BE0EBE1" w:rsidR="00476143" w:rsidRPr="00A206D6" w:rsidRDefault="001E7A91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962 (0.068, 13.54)</w:t>
            </w:r>
          </w:p>
        </w:tc>
        <w:tc>
          <w:tcPr>
            <w:tcW w:w="843" w:type="dxa"/>
          </w:tcPr>
          <w:p w14:paraId="562EC562" w14:textId="77261F5D" w:rsidR="00476143" w:rsidRPr="00A206D6" w:rsidRDefault="001E7A91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977</w:t>
            </w:r>
          </w:p>
        </w:tc>
      </w:tr>
      <w:tr w:rsidR="004702B2" w:rsidRPr="00A206D6" w14:paraId="1A5B1F1B" w14:textId="77777777" w:rsidTr="00DD091A">
        <w:tc>
          <w:tcPr>
            <w:tcW w:w="3828" w:type="dxa"/>
            <w:vAlign w:val="center"/>
          </w:tcPr>
          <w:p w14:paraId="04A29171" w14:textId="4F29AC21" w:rsidR="004702B2" w:rsidRPr="00A206D6" w:rsidRDefault="004702B2" w:rsidP="00A206D6">
            <w:pPr>
              <w:pStyle w:val="NoSpacing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 Yes</w:t>
            </w:r>
          </w:p>
        </w:tc>
        <w:tc>
          <w:tcPr>
            <w:tcW w:w="5532" w:type="dxa"/>
            <w:gridSpan w:val="5"/>
          </w:tcPr>
          <w:p w14:paraId="468C95C9" w14:textId="5557A57E" w:rsidR="004702B2" w:rsidRPr="00A206D6" w:rsidRDefault="004702B2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Reference</w:t>
            </w:r>
          </w:p>
        </w:tc>
      </w:tr>
      <w:tr w:rsidR="006C6035" w:rsidRPr="00A206D6" w14:paraId="272D3CC3" w14:textId="77777777" w:rsidTr="006C6035">
        <w:tc>
          <w:tcPr>
            <w:tcW w:w="3828" w:type="dxa"/>
            <w:vAlign w:val="center"/>
          </w:tcPr>
          <w:p w14:paraId="37E68301" w14:textId="592EA72A" w:rsidR="00476143" w:rsidRPr="00A206D6" w:rsidRDefault="00476143" w:rsidP="00A206D6">
            <w:pPr>
              <w:pStyle w:val="NoSpacing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Household wealth index</w:t>
            </w:r>
          </w:p>
        </w:tc>
        <w:tc>
          <w:tcPr>
            <w:tcW w:w="1801" w:type="dxa"/>
          </w:tcPr>
          <w:p w14:paraId="213CA105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2DFA069F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58" w:type="dxa"/>
          </w:tcPr>
          <w:p w14:paraId="6BDCD860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1265DA2E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686FE190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6C6035" w:rsidRPr="00A206D6" w14:paraId="3ADC5D7B" w14:textId="77777777" w:rsidTr="006C6035">
        <w:tc>
          <w:tcPr>
            <w:tcW w:w="3828" w:type="dxa"/>
            <w:vAlign w:val="center"/>
          </w:tcPr>
          <w:p w14:paraId="0D80CA74" w14:textId="6DCFD497" w:rsidR="00476143" w:rsidRPr="00A206D6" w:rsidRDefault="00476143" w:rsidP="00A206D6">
            <w:pPr>
              <w:pStyle w:val="NoSpacing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 Poor</w:t>
            </w:r>
          </w:p>
        </w:tc>
        <w:tc>
          <w:tcPr>
            <w:tcW w:w="1801" w:type="dxa"/>
          </w:tcPr>
          <w:p w14:paraId="20E36DCE" w14:textId="6A2874C9" w:rsidR="00476143" w:rsidRPr="00A206D6" w:rsidRDefault="00F32D21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077 (0.010, 0.596)</w:t>
            </w:r>
          </w:p>
        </w:tc>
        <w:tc>
          <w:tcPr>
            <w:tcW w:w="776" w:type="dxa"/>
          </w:tcPr>
          <w:p w14:paraId="4FF82B03" w14:textId="19738B79" w:rsidR="00476143" w:rsidRPr="00A206D6" w:rsidRDefault="00F32D21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014</w:t>
            </w:r>
            <w:r w:rsidR="00F45A6E" w:rsidRPr="00A206D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58" w:type="dxa"/>
          </w:tcPr>
          <w:p w14:paraId="7E96EE40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7F3EF71F" w14:textId="1B5D8659" w:rsidR="00476143" w:rsidRPr="00A206D6" w:rsidRDefault="008A0D06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  <w:r w:rsidR="001E7A91" w:rsidRPr="00A206D6">
              <w:rPr>
                <w:rFonts w:ascii="Calibri" w:hAnsi="Calibri" w:cs="Calibri"/>
                <w:sz w:val="18"/>
                <w:szCs w:val="18"/>
                <w:lang w:val="en-US"/>
              </w:rPr>
              <w:t>.</w:t>
            </w: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01</w:t>
            </w:r>
            <w:r w:rsidR="001E7A91" w:rsidRPr="00A206D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</w:t>
            </w: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003</w:t>
            </w:r>
            <w:r w:rsidR="001E7A91" w:rsidRPr="00A206D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, </w:t>
            </w: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  <w:r w:rsidR="001E7A91" w:rsidRPr="00A206D6">
              <w:rPr>
                <w:rFonts w:ascii="Calibri" w:hAnsi="Calibri" w:cs="Calibri"/>
                <w:sz w:val="18"/>
                <w:szCs w:val="18"/>
                <w:lang w:val="en-US"/>
              </w:rPr>
              <w:t>.250)</w:t>
            </w:r>
          </w:p>
        </w:tc>
        <w:tc>
          <w:tcPr>
            <w:tcW w:w="843" w:type="dxa"/>
          </w:tcPr>
          <w:p w14:paraId="2D9B536E" w14:textId="7DCAAE81" w:rsidR="00476143" w:rsidRPr="00A206D6" w:rsidRDefault="001E7A91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934</w:t>
            </w:r>
          </w:p>
        </w:tc>
      </w:tr>
      <w:tr w:rsidR="006C6035" w:rsidRPr="00A206D6" w14:paraId="64715370" w14:textId="77777777" w:rsidTr="006C6035">
        <w:tc>
          <w:tcPr>
            <w:tcW w:w="3828" w:type="dxa"/>
            <w:vAlign w:val="center"/>
          </w:tcPr>
          <w:p w14:paraId="32FB0C34" w14:textId="591B98FE" w:rsidR="00476143" w:rsidRPr="00A206D6" w:rsidRDefault="00476143" w:rsidP="00A206D6">
            <w:pPr>
              <w:pStyle w:val="NoSpacing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 Middle</w:t>
            </w:r>
          </w:p>
        </w:tc>
        <w:tc>
          <w:tcPr>
            <w:tcW w:w="1801" w:type="dxa"/>
          </w:tcPr>
          <w:p w14:paraId="640FFC88" w14:textId="1BB6ECA1" w:rsidR="00476143" w:rsidRPr="00A206D6" w:rsidRDefault="00F32D21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250 (0.025, 2.451)</w:t>
            </w:r>
          </w:p>
        </w:tc>
        <w:tc>
          <w:tcPr>
            <w:tcW w:w="776" w:type="dxa"/>
          </w:tcPr>
          <w:p w14:paraId="5457DED9" w14:textId="2116FFD7" w:rsidR="00476143" w:rsidRPr="00A206D6" w:rsidRDefault="00F32D21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234</w:t>
            </w:r>
          </w:p>
        </w:tc>
        <w:tc>
          <w:tcPr>
            <w:tcW w:w="258" w:type="dxa"/>
          </w:tcPr>
          <w:p w14:paraId="4A0D04D2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707ECBE5" w14:textId="52817B50" w:rsidR="00476143" w:rsidRPr="00A206D6" w:rsidRDefault="008A0D06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  <w:r w:rsidR="001E7A91" w:rsidRPr="00A206D6">
              <w:rPr>
                <w:rFonts w:ascii="Calibri" w:hAnsi="Calibri" w:cs="Calibri"/>
                <w:sz w:val="18"/>
                <w:szCs w:val="18"/>
                <w:lang w:val="en-US"/>
              </w:rPr>
              <w:t>.0</w:t>
            </w: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  <w:r w:rsidR="001E7A91" w:rsidRPr="00A206D6">
              <w:rPr>
                <w:rFonts w:ascii="Calibri" w:hAnsi="Calibri" w:cs="Calibri"/>
                <w:sz w:val="18"/>
                <w:szCs w:val="18"/>
                <w:lang w:val="en-US"/>
              </w:rPr>
              <w:t>9 (</w:t>
            </w: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001, 2.201</w:t>
            </w:r>
            <w:r w:rsidR="001E7A91" w:rsidRPr="00A206D6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43" w:type="dxa"/>
          </w:tcPr>
          <w:p w14:paraId="4B6107B4" w14:textId="0C93CEB4" w:rsidR="00476143" w:rsidRPr="00A206D6" w:rsidRDefault="001E7A91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992</w:t>
            </w:r>
          </w:p>
        </w:tc>
      </w:tr>
      <w:tr w:rsidR="004702B2" w:rsidRPr="00A206D6" w14:paraId="59492214" w14:textId="77777777" w:rsidTr="00B66BD9">
        <w:tc>
          <w:tcPr>
            <w:tcW w:w="3828" w:type="dxa"/>
            <w:vAlign w:val="center"/>
          </w:tcPr>
          <w:p w14:paraId="6A9AE1BA" w14:textId="12C93718" w:rsidR="004702B2" w:rsidRPr="00A206D6" w:rsidRDefault="004702B2" w:rsidP="00A206D6">
            <w:pPr>
              <w:pStyle w:val="NoSpacing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 Rich</w:t>
            </w:r>
          </w:p>
        </w:tc>
        <w:tc>
          <w:tcPr>
            <w:tcW w:w="5532" w:type="dxa"/>
            <w:gridSpan w:val="5"/>
          </w:tcPr>
          <w:p w14:paraId="5472F5B6" w14:textId="2F35D4C9" w:rsidR="004702B2" w:rsidRPr="00A206D6" w:rsidRDefault="004702B2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Reference</w:t>
            </w:r>
          </w:p>
        </w:tc>
      </w:tr>
      <w:tr w:rsidR="006C6035" w:rsidRPr="00A206D6" w14:paraId="5B869E59" w14:textId="77777777" w:rsidTr="006C6035">
        <w:tc>
          <w:tcPr>
            <w:tcW w:w="3828" w:type="dxa"/>
            <w:vAlign w:val="center"/>
          </w:tcPr>
          <w:p w14:paraId="65AD46BC" w14:textId="4C535FFF" w:rsidR="00476143" w:rsidRPr="00A206D6" w:rsidRDefault="00476143" w:rsidP="00A206D6">
            <w:pPr>
              <w:pStyle w:val="NoSpacing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Knowledge about ANC and pregnancy </w:t>
            </w:r>
          </w:p>
        </w:tc>
        <w:tc>
          <w:tcPr>
            <w:tcW w:w="1801" w:type="dxa"/>
          </w:tcPr>
          <w:p w14:paraId="437F8299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0DC1FB6E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58" w:type="dxa"/>
          </w:tcPr>
          <w:p w14:paraId="65D76840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13C74F6C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603E927D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6C6035" w:rsidRPr="00A206D6" w14:paraId="4263E294" w14:textId="77777777" w:rsidTr="006C6035">
        <w:tc>
          <w:tcPr>
            <w:tcW w:w="3828" w:type="dxa"/>
            <w:vAlign w:val="center"/>
          </w:tcPr>
          <w:p w14:paraId="5675AD79" w14:textId="35969008" w:rsidR="00476143" w:rsidRPr="00A206D6" w:rsidRDefault="00476143" w:rsidP="00A206D6">
            <w:pPr>
              <w:pStyle w:val="NoSpacing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 Inadequate</w:t>
            </w:r>
          </w:p>
        </w:tc>
        <w:tc>
          <w:tcPr>
            <w:tcW w:w="1801" w:type="dxa"/>
          </w:tcPr>
          <w:p w14:paraId="7B8CDF6F" w14:textId="73F58C23" w:rsidR="00476143" w:rsidRPr="00A206D6" w:rsidRDefault="00F32D21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003 (0.0004, 0.027)</w:t>
            </w:r>
          </w:p>
        </w:tc>
        <w:tc>
          <w:tcPr>
            <w:tcW w:w="776" w:type="dxa"/>
          </w:tcPr>
          <w:p w14:paraId="6664956A" w14:textId="00BA6B97" w:rsidR="00476143" w:rsidRPr="00A206D6" w:rsidRDefault="00F32D21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&lt;0.001</w:t>
            </w:r>
            <w:r w:rsidR="00F45A6E" w:rsidRPr="00A206D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58" w:type="dxa"/>
          </w:tcPr>
          <w:p w14:paraId="3BC4F985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0EA54061" w14:textId="363C6756" w:rsidR="00476143" w:rsidRPr="00A206D6" w:rsidRDefault="008A0D06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006 (0.0001, 1.152)</w:t>
            </w:r>
          </w:p>
        </w:tc>
        <w:tc>
          <w:tcPr>
            <w:tcW w:w="843" w:type="dxa"/>
          </w:tcPr>
          <w:p w14:paraId="74A393A4" w14:textId="35F10311" w:rsidR="00476143" w:rsidRPr="00A206D6" w:rsidRDefault="008A0D06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989</w:t>
            </w:r>
          </w:p>
        </w:tc>
      </w:tr>
      <w:tr w:rsidR="004702B2" w:rsidRPr="00A206D6" w14:paraId="5DC049A6" w14:textId="77777777" w:rsidTr="00097DF6">
        <w:tc>
          <w:tcPr>
            <w:tcW w:w="3828" w:type="dxa"/>
            <w:vAlign w:val="center"/>
          </w:tcPr>
          <w:p w14:paraId="0CF8261B" w14:textId="6C2046F0" w:rsidR="004702B2" w:rsidRPr="00A206D6" w:rsidRDefault="004702B2" w:rsidP="00A206D6">
            <w:pPr>
              <w:pStyle w:val="NoSpacing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 Adequate</w:t>
            </w:r>
          </w:p>
        </w:tc>
        <w:tc>
          <w:tcPr>
            <w:tcW w:w="5532" w:type="dxa"/>
            <w:gridSpan w:val="5"/>
          </w:tcPr>
          <w:p w14:paraId="421293E3" w14:textId="2C50D7BD" w:rsidR="004702B2" w:rsidRPr="00A206D6" w:rsidRDefault="004702B2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Reference</w:t>
            </w:r>
          </w:p>
        </w:tc>
      </w:tr>
      <w:tr w:rsidR="00A206D6" w:rsidRPr="00A206D6" w14:paraId="65B5B4B1" w14:textId="77777777" w:rsidTr="006C6035">
        <w:tc>
          <w:tcPr>
            <w:tcW w:w="3828" w:type="dxa"/>
            <w:vAlign w:val="center"/>
          </w:tcPr>
          <w:p w14:paraId="050E9740" w14:textId="6885CF63" w:rsidR="00476143" w:rsidRPr="00A206D6" w:rsidRDefault="00476143" w:rsidP="00A206D6">
            <w:pPr>
              <w:pStyle w:val="NoSpacing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A206D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Place of delivery</w:t>
            </w:r>
          </w:p>
        </w:tc>
        <w:tc>
          <w:tcPr>
            <w:tcW w:w="1801" w:type="dxa"/>
          </w:tcPr>
          <w:p w14:paraId="1BCD1937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264D17D7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58" w:type="dxa"/>
          </w:tcPr>
          <w:p w14:paraId="76986A2B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502DF65F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0E517301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A206D6" w:rsidRPr="00A206D6" w14:paraId="2B99D963" w14:textId="77777777" w:rsidTr="006C6035">
        <w:tc>
          <w:tcPr>
            <w:tcW w:w="3828" w:type="dxa"/>
            <w:vAlign w:val="center"/>
          </w:tcPr>
          <w:p w14:paraId="03C25C23" w14:textId="778411BB" w:rsidR="00476143" w:rsidRPr="00A206D6" w:rsidRDefault="00476143" w:rsidP="00A206D6">
            <w:pPr>
              <w:pStyle w:val="NoSpacing"/>
              <w:rPr>
                <w:rFonts w:ascii="Calibri" w:hAnsi="Calibri" w:cs="Calibri"/>
                <w:sz w:val="18"/>
                <w:szCs w:val="18"/>
              </w:rPr>
            </w:pP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="00CA40C7"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</w:t>
            </w: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ome</w:t>
            </w:r>
          </w:p>
        </w:tc>
        <w:tc>
          <w:tcPr>
            <w:tcW w:w="1801" w:type="dxa"/>
          </w:tcPr>
          <w:p w14:paraId="52554BC2" w14:textId="711015E9" w:rsidR="00476143" w:rsidRPr="00A206D6" w:rsidRDefault="00F32D21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050 (0.016, 0.158)</w:t>
            </w:r>
          </w:p>
        </w:tc>
        <w:tc>
          <w:tcPr>
            <w:tcW w:w="776" w:type="dxa"/>
          </w:tcPr>
          <w:p w14:paraId="2D482F4A" w14:textId="326173ED" w:rsidR="00476143" w:rsidRPr="00A206D6" w:rsidRDefault="00F32D21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&lt;0.001</w:t>
            </w:r>
            <w:r w:rsidR="00F45A6E" w:rsidRPr="00A206D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58" w:type="dxa"/>
          </w:tcPr>
          <w:p w14:paraId="454AED3E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667C48AD" w14:textId="5D7962E6" w:rsidR="00476143" w:rsidRPr="00862E37" w:rsidRDefault="008A0D06" w:rsidP="00A206D6">
            <w:pPr>
              <w:pStyle w:val="NoSpacing"/>
              <w:jc w:val="right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862E3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13 (0.001, 0.176)</w:t>
            </w:r>
          </w:p>
        </w:tc>
        <w:tc>
          <w:tcPr>
            <w:tcW w:w="843" w:type="dxa"/>
          </w:tcPr>
          <w:p w14:paraId="48FCF6EE" w14:textId="08E7AC59" w:rsidR="00476143" w:rsidRPr="00862E37" w:rsidRDefault="008A0D06" w:rsidP="00A206D6">
            <w:pPr>
              <w:pStyle w:val="NoSpacing"/>
              <w:jc w:val="right"/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862E3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01</w:t>
            </w:r>
            <w:r w:rsidR="00A82DC8" w:rsidRPr="00862E37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4702B2" w:rsidRPr="00A206D6" w14:paraId="49C820E1" w14:textId="77777777" w:rsidTr="002B650C">
        <w:tc>
          <w:tcPr>
            <w:tcW w:w="3828" w:type="dxa"/>
            <w:vAlign w:val="center"/>
          </w:tcPr>
          <w:p w14:paraId="01234CAE" w14:textId="20A93C5B" w:rsidR="004702B2" w:rsidRPr="00A206D6" w:rsidRDefault="004702B2" w:rsidP="00A206D6">
            <w:pPr>
              <w:pStyle w:val="NoSpacing"/>
              <w:rPr>
                <w:rFonts w:ascii="Calibri" w:hAnsi="Calibri" w:cs="Calibri"/>
                <w:sz w:val="18"/>
                <w:szCs w:val="18"/>
              </w:rPr>
            </w:pP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="00CA40C7"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</w:t>
            </w: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Health facility</w:t>
            </w:r>
          </w:p>
        </w:tc>
        <w:tc>
          <w:tcPr>
            <w:tcW w:w="5532" w:type="dxa"/>
            <w:gridSpan w:val="5"/>
          </w:tcPr>
          <w:p w14:paraId="773BBCD5" w14:textId="3D386D85" w:rsidR="004702B2" w:rsidRPr="00A206D6" w:rsidRDefault="004702B2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Reference</w:t>
            </w:r>
          </w:p>
        </w:tc>
      </w:tr>
      <w:tr w:rsidR="00A206D6" w:rsidRPr="00A206D6" w14:paraId="1632FC6B" w14:textId="77777777" w:rsidTr="006C6035">
        <w:tc>
          <w:tcPr>
            <w:tcW w:w="3828" w:type="dxa"/>
            <w:vAlign w:val="center"/>
          </w:tcPr>
          <w:p w14:paraId="7862E0D6" w14:textId="30C25BF3" w:rsidR="00476143" w:rsidRPr="00A206D6" w:rsidRDefault="00476143" w:rsidP="00A206D6">
            <w:pPr>
              <w:pStyle w:val="NoSpacing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A206D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Received home visit from CHPS zone staff</w:t>
            </w:r>
          </w:p>
        </w:tc>
        <w:tc>
          <w:tcPr>
            <w:tcW w:w="1801" w:type="dxa"/>
          </w:tcPr>
          <w:p w14:paraId="04585AB8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4C9D0AC0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58" w:type="dxa"/>
          </w:tcPr>
          <w:p w14:paraId="3FB253A6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373FD05C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26293716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A206D6" w:rsidRPr="00A206D6" w14:paraId="412E1698" w14:textId="77777777" w:rsidTr="006C6035">
        <w:tc>
          <w:tcPr>
            <w:tcW w:w="3828" w:type="dxa"/>
            <w:vAlign w:val="center"/>
          </w:tcPr>
          <w:p w14:paraId="022B394B" w14:textId="26A087BC" w:rsidR="00476143" w:rsidRPr="00A206D6" w:rsidRDefault="00476143" w:rsidP="00A206D6">
            <w:pPr>
              <w:pStyle w:val="NoSpacing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="00CA40C7"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</w:t>
            </w:r>
            <w:r w:rsidR="00037276"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801" w:type="dxa"/>
          </w:tcPr>
          <w:p w14:paraId="4F41B5AE" w14:textId="56545727" w:rsidR="00476143" w:rsidRPr="00A206D6" w:rsidRDefault="00037276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287</w:t>
            </w:r>
            <w:r w:rsidR="00F32D21" w:rsidRPr="00A206D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</w:t>
            </w: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110</w:t>
            </w:r>
            <w:r w:rsidR="00F32D21" w:rsidRPr="00A206D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, </w:t>
            </w: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753</w:t>
            </w:r>
            <w:r w:rsidR="00F32D21" w:rsidRPr="00A206D6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776" w:type="dxa"/>
          </w:tcPr>
          <w:p w14:paraId="26E3C056" w14:textId="5FA91786" w:rsidR="00476143" w:rsidRPr="00A206D6" w:rsidRDefault="00F32D21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011</w:t>
            </w:r>
            <w:r w:rsidR="00F45A6E" w:rsidRPr="00A206D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58" w:type="dxa"/>
          </w:tcPr>
          <w:p w14:paraId="0A5671D8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315A33B3" w14:textId="0D1F4628" w:rsidR="00476143" w:rsidRPr="00A206D6" w:rsidRDefault="00A82DC8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  <w:r w:rsidR="00EA3B1C" w:rsidRPr="00A206D6">
              <w:rPr>
                <w:rFonts w:ascii="Calibri" w:hAnsi="Calibri" w:cs="Calibri"/>
                <w:sz w:val="18"/>
                <w:szCs w:val="18"/>
                <w:lang w:val="en-US"/>
              </w:rPr>
              <w:t>.873 (0.281, 12.49)</w:t>
            </w:r>
          </w:p>
        </w:tc>
        <w:tc>
          <w:tcPr>
            <w:tcW w:w="843" w:type="dxa"/>
          </w:tcPr>
          <w:p w14:paraId="6C7E37C3" w14:textId="1F388747" w:rsidR="00476143" w:rsidRPr="00A206D6" w:rsidRDefault="00EA3B1C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517</w:t>
            </w:r>
          </w:p>
        </w:tc>
      </w:tr>
      <w:tr w:rsidR="004702B2" w:rsidRPr="00A206D6" w14:paraId="5443561C" w14:textId="77777777" w:rsidTr="00294E9F">
        <w:tc>
          <w:tcPr>
            <w:tcW w:w="3828" w:type="dxa"/>
            <w:vAlign w:val="center"/>
          </w:tcPr>
          <w:p w14:paraId="6A5B942A" w14:textId="37662AA6" w:rsidR="004702B2" w:rsidRPr="00A206D6" w:rsidRDefault="004702B2" w:rsidP="00A206D6">
            <w:pPr>
              <w:pStyle w:val="NoSpacing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="00CA40C7"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</w:t>
            </w: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532" w:type="dxa"/>
            <w:gridSpan w:val="5"/>
          </w:tcPr>
          <w:p w14:paraId="2EFDA8D9" w14:textId="5CAD9EB6" w:rsidR="004702B2" w:rsidRPr="00A206D6" w:rsidRDefault="004702B2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Reference</w:t>
            </w:r>
          </w:p>
        </w:tc>
      </w:tr>
      <w:tr w:rsidR="00A206D6" w:rsidRPr="00A206D6" w14:paraId="423845EC" w14:textId="77777777" w:rsidTr="006C6035">
        <w:tc>
          <w:tcPr>
            <w:tcW w:w="3828" w:type="dxa"/>
            <w:vAlign w:val="center"/>
          </w:tcPr>
          <w:p w14:paraId="4824D3AC" w14:textId="29686D5A" w:rsidR="00476143" w:rsidRPr="00A206D6" w:rsidRDefault="00476143" w:rsidP="00A206D6">
            <w:pPr>
              <w:pStyle w:val="NoSpacing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A206D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Health facility in community</w:t>
            </w:r>
          </w:p>
        </w:tc>
        <w:tc>
          <w:tcPr>
            <w:tcW w:w="1801" w:type="dxa"/>
          </w:tcPr>
          <w:p w14:paraId="47D9375D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732DC85E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58" w:type="dxa"/>
          </w:tcPr>
          <w:p w14:paraId="3E6CB955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6C0EBD08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0C76BCDE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A206D6" w:rsidRPr="00A206D6" w14:paraId="7BC66E24" w14:textId="77777777" w:rsidTr="006C6035">
        <w:tc>
          <w:tcPr>
            <w:tcW w:w="3828" w:type="dxa"/>
            <w:vAlign w:val="center"/>
          </w:tcPr>
          <w:p w14:paraId="7DF10AD7" w14:textId="51CA3E10" w:rsidR="00476143" w:rsidRPr="00A206D6" w:rsidRDefault="00476143" w:rsidP="00A206D6">
            <w:pPr>
              <w:pStyle w:val="NoSpacing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="00CA40C7"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</w:t>
            </w: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801" w:type="dxa"/>
          </w:tcPr>
          <w:p w14:paraId="2339D19E" w14:textId="1297DE19" w:rsidR="00476143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055 (0.007, 0.419)</w:t>
            </w:r>
          </w:p>
        </w:tc>
        <w:tc>
          <w:tcPr>
            <w:tcW w:w="776" w:type="dxa"/>
          </w:tcPr>
          <w:p w14:paraId="7C2B6972" w14:textId="74F85401" w:rsidR="00476143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005</w:t>
            </w:r>
            <w:r w:rsidR="00F45A6E" w:rsidRPr="00A206D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58" w:type="dxa"/>
          </w:tcPr>
          <w:p w14:paraId="28792C75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4BAB49AA" w14:textId="6E172E26" w:rsidR="00476143" w:rsidRPr="00A206D6" w:rsidRDefault="00EA3B1C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171 (0.013, 2.302)</w:t>
            </w:r>
          </w:p>
        </w:tc>
        <w:tc>
          <w:tcPr>
            <w:tcW w:w="843" w:type="dxa"/>
          </w:tcPr>
          <w:p w14:paraId="0535CB57" w14:textId="78BD48D6" w:rsidR="00476143" w:rsidRPr="00A206D6" w:rsidRDefault="00EA3B1C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183</w:t>
            </w:r>
          </w:p>
        </w:tc>
      </w:tr>
      <w:tr w:rsidR="004702B2" w:rsidRPr="00A206D6" w14:paraId="7EFAD870" w14:textId="77777777" w:rsidTr="001E0B05">
        <w:tc>
          <w:tcPr>
            <w:tcW w:w="3828" w:type="dxa"/>
            <w:vAlign w:val="center"/>
          </w:tcPr>
          <w:p w14:paraId="5F0BDA2F" w14:textId="7ED94F79" w:rsidR="004702B2" w:rsidRPr="00A206D6" w:rsidRDefault="004702B2" w:rsidP="00A206D6">
            <w:pPr>
              <w:pStyle w:val="NoSpacing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="00CA40C7"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</w:t>
            </w: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5532" w:type="dxa"/>
            <w:gridSpan w:val="5"/>
          </w:tcPr>
          <w:p w14:paraId="69BC7C56" w14:textId="7F5AEA48" w:rsidR="004702B2" w:rsidRPr="00A206D6" w:rsidRDefault="004702B2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Reference</w:t>
            </w:r>
          </w:p>
        </w:tc>
      </w:tr>
      <w:tr w:rsidR="00A206D6" w:rsidRPr="00A206D6" w14:paraId="24885700" w14:textId="77777777" w:rsidTr="006C6035">
        <w:tc>
          <w:tcPr>
            <w:tcW w:w="3828" w:type="dxa"/>
            <w:vAlign w:val="center"/>
          </w:tcPr>
          <w:p w14:paraId="63D2FADC" w14:textId="146C8FFB" w:rsidR="00476143" w:rsidRPr="00A206D6" w:rsidRDefault="00476143" w:rsidP="00A206D6">
            <w:pPr>
              <w:pStyle w:val="NoSpacing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A206D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CHPS zone functionality status</w:t>
            </w:r>
          </w:p>
        </w:tc>
        <w:tc>
          <w:tcPr>
            <w:tcW w:w="1801" w:type="dxa"/>
          </w:tcPr>
          <w:p w14:paraId="2FEEA81C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71B3FA02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58" w:type="dxa"/>
          </w:tcPr>
          <w:p w14:paraId="208B15A4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12C9F23F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685F212B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A206D6" w:rsidRPr="00A206D6" w14:paraId="24D83A79" w14:textId="77777777" w:rsidTr="006C6035">
        <w:tc>
          <w:tcPr>
            <w:tcW w:w="3828" w:type="dxa"/>
            <w:vAlign w:val="center"/>
          </w:tcPr>
          <w:p w14:paraId="07888FBD" w14:textId="0A86387E" w:rsidR="00476143" w:rsidRPr="00A206D6" w:rsidRDefault="00476143" w:rsidP="00A206D6">
            <w:pPr>
              <w:pStyle w:val="NoSpacing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="00CA40C7"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</w:t>
            </w: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Uncompleted functional</w:t>
            </w:r>
          </w:p>
        </w:tc>
        <w:tc>
          <w:tcPr>
            <w:tcW w:w="1801" w:type="dxa"/>
          </w:tcPr>
          <w:p w14:paraId="1CFEED13" w14:textId="77ECF338" w:rsidR="00476143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281 (0.105, 0.756)</w:t>
            </w:r>
          </w:p>
        </w:tc>
        <w:tc>
          <w:tcPr>
            <w:tcW w:w="776" w:type="dxa"/>
          </w:tcPr>
          <w:p w14:paraId="7AD9BA34" w14:textId="75BBB2E1" w:rsidR="00476143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012</w:t>
            </w:r>
            <w:r w:rsidR="00F45A6E" w:rsidRPr="00A206D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58" w:type="dxa"/>
          </w:tcPr>
          <w:p w14:paraId="0DC967F6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02A600A4" w14:textId="034C26C0" w:rsidR="00476143" w:rsidRPr="00A206D6" w:rsidRDefault="00EA3B1C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203 (0.0</w:t>
            </w:r>
            <w:r w:rsidR="00A82DC8" w:rsidRPr="00A206D6">
              <w:rPr>
                <w:rFonts w:ascii="Calibri" w:hAnsi="Calibri" w:cs="Calibri"/>
                <w:sz w:val="18"/>
                <w:szCs w:val="18"/>
                <w:lang w:val="en-US"/>
              </w:rPr>
              <w:t>17, 2.409</w:t>
            </w: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43" w:type="dxa"/>
          </w:tcPr>
          <w:p w14:paraId="357356DD" w14:textId="5EF09E1C" w:rsidR="00476143" w:rsidRPr="00A206D6" w:rsidRDefault="00A82DC8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206</w:t>
            </w:r>
          </w:p>
        </w:tc>
      </w:tr>
      <w:tr w:rsidR="004702B2" w:rsidRPr="00A206D6" w14:paraId="149060A7" w14:textId="77777777" w:rsidTr="00780504">
        <w:tc>
          <w:tcPr>
            <w:tcW w:w="3828" w:type="dxa"/>
            <w:vAlign w:val="center"/>
          </w:tcPr>
          <w:p w14:paraId="77F98CAC" w14:textId="4B0823A9" w:rsidR="004702B2" w:rsidRPr="00A206D6" w:rsidRDefault="004702B2" w:rsidP="00A206D6">
            <w:pPr>
              <w:pStyle w:val="NoSpacing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="00CA40C7"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</w:t>
            </w: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mpleted functional</w:t>
            </w:r>
          </w:p>
        </w:tc>
        <w:tc>
          <w:tcPr>
            <w:tcW w:w="5532" w:type="dxa"/>
            <w:gridSpan w:val="5"/>
          </w:tcPr>
          <w:p w14:paraId="5F45D1D9" w14:textId="203AF6A5" w:rsidR="004702B2" w:rsidRPr="00A206D6" w:rsidRDefault="004702B2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Reference</w:t>
            </w:r>
          </w:p>
        </w:tc>
      </w:tr>
      <w:tr w:rsidR="00A206D6" w:rsidRPr="00A206D6" w14:paraId="2B4402CF" w14:textId="77777777" w:rsidTr="006C6035">
        <w:tc>
          <w:tcPr>
            <w:tcW w:w="3828" w:type="dxa"/>
            <w:vAlign w:val="center"/>
          </w:tcPr>
          <w:p w14:paraId="01D2FC84" w14:textId="42F9E447" w:rsidR="00476143" w:rsidRPr="00A206D6" w:rsidRDefault="00476143" w:rsidP="00A206D6">
            <w:pPr>
              <w:pStyle w:val="NoSpacing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A206D6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Distance to nearest functional CHPS zones </w:t>
            </w:r>
          </w:p>
        </w:tc>
        <w:tc>
          <w:tcPr>
            <w:tcW w:w="1801" w:type="dxa"/>
          </w:tcPr>
          <w:p w14:paraId="162E06AF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7EC319ED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58" w:type="dxa"/>
          </w:tcPr>
          <w:p w14:paraId="1DC68C57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6502A72A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31D3F3FD" w14:textId="77777777" w:rsidR="00476143" w:rsidRPr="00A206D6" w:rsidRDefault="00476143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A206D6" w:rsidRPr="00A206D6" w14:paraId="29C2ABAD" w14:textId="77777777" w:rsidTr="00DB1576">
        <w:tc>
          <w:tcPr>
            <w:tcW w:w="3828" w:type="dxa"/>
            <w:vAlign w:val="center"/>
          </w:tcPr>
          <w:p w14:paraId="19395FA1" w14:textId="124CDE8B" w:rsidR="002C2C4F" w:rsidRPr="00A206D6" w:rsidRDefault="002C2C4F" w:rsidP="00A206D6">
            <w:pPr>
              <w:pStyle w:val="NoSpacing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</w:t>
            </w:r>
            <w:r w:rsidR="00CA40C7"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sym w:font="Symbol" w:char="F0B3"/>
            </w: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km</w:t>
            </w:r>
          </w:p>
        </w:tc>
        <w:tc>
          <w:tcPr>
            <w:tcW w:w="1801" w:type="dxa"/>
          </w:tcPr>
          <w:p w14:paraId="49166F9D" w14:textId="45040AB1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382 (0.143, 0.902)</w:t>
            </w:r>
          </w:p>
        </w:tc>
        <w:tc>
          <w:tcPr>
            <w:tcW w:w="776" w:type="dxa"/>
          </w:tcPr>
          <w:p w14:paraId="7CC4C8DA" w14:textId="3CCA6025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044</w:t>
            </w:r>
            <w:r w:rsidR="00F45A6E" w:rsidRPr="00A206D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58" w:type="dxa"/>
          </w:tcPr>
          <w:p w14:paraId="245A45D6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3635F949" w14:textId="4A530B88" w:rsidR="002C2C4F" w:rsidRPr="00A206D6" w:rsidRDefault="00A82DC8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664 (0.068, 6.441)</w:t>
            </w:r>
          </w:p>
        </w:tc>
        <w:tc>
          <w:tcPr>
            <w:tcW w:w="843" w:type="dxa"/>
          </w:tcPr>
          <w:p w14:paraId="4FA9377E" w14:textId="429929DC" w:rsidR="002C2C4F" w:rsidRPr="00A206D6" w:rsidRDefault="00A82DC8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724</w:t>
            </w:r>
          </w:p>
        </w:tc>
      </w:tr>
      <w:tr w:rsidR="004702B2" w:rsidRPr="00A206D6" w14:paraId="6ADFCC31" w14:textId="77777777" w:rsidTr="00DB1576">
        <w:tc>
          <w:tcPr>
            <w:tcW w:w="3828" w:type="dxa"/>
            <w:tcBorders>
              <w:bottom w:val="single" w:sz="8" w:space="0" w:color="auto"/>
            </w:tcBorders>
            <w:vAlign w:val="center"/>
          </w:tcPr>
          <w:p w14:paraId="5E207916" w14:textId="2A022D4D" w:rsidR="004702B2" w:rsidRPr="00A206D6" w:rsidRDefault="004702B2" w:rsidP="00A206D6">
            <w:pPr>
              <w:pStyle w:val="NoSpacing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</w:t>
            </w:r>
            <w:r w:rsidR="00CA40C7"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&lt;5km</w:t>
            </w:r>
          </w:p>
        </w:tc>
        <w:tc>
          <w:tcPr>
            <w:tcW w:w="5532" w:type="dxa"/>
            <w:gridSpan w:val="5"/>
            <w:tcBorders>
              <w:bottom w:val="single" w:sz="8" w:space="0" w:color="auto"/>
            </w:tcBorders>
          </w:tcPr>
          <w:p w14:paraId="40D29D0D" w14:textId="3E7F5163" w:rsidR="004702B2" w:rsidRPr="00A206D6" w:rsidRDefault="004702B2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Reference</w:t>
            </w:r>
          </w:p>
        </w:tc>
      </w:tr>
      <w:tr w:rsidR="001A3F0D" w:rsidRPr="00A206D6" w14:paraId="55BAEDA5" w14:textId="77777777" w:rsidTr="00DB1576">
        <w:tc>
          <w:tcPr>
            <w:tcW w:w="38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375751" w14:textId="26C72D07" w:rsidR="001A3F0D" w:rsidRPr="00D84542" w:rsidRDefault="001A3F0D" w:rsidP="00CD13D9">
            <w:pPr>
              <w:pStyle w:val="NoSpacing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D84542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  <w:t>Regression model</w:t>
            </w:r>
          </w:p>
        </w:tc>
        <w:tc>
          <w:tcPr>
            <w:tcW w:w="5532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311D8D1A" w14:textId="7BD5E35F" w:rsidR="001A3F0D" w:rsidRPr="00D84542" w:rsidRDefault="001A3F0D" w:rsidP="00A206D6">
            <w:pPr>
              <w:pStyle w:val="NoSpacing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84542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R</w:t>
            </w:r>
            <w:r w:rsidRPr="00D84542">
              <w:rPr>
                <w:rFonts w:ascii="Calibri" w:hAnsi="Calibri" w:cs="Calibri"/>
                <w:i/>
                <w:iCs/>
                <w:sz w:val="18"/>
                <w:szCs w:val="18"/>
                <w:vertAlign w:val="superscript"/>
                <w:lang w:val="en-US"/>
              </w:rPr>
              <w:t xml:space="preserve">2 </w:t>
            </w:r>
            <w:r w:rsidRPr="00D84542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= 0.</w:t>
            </w:r>
            <w:r w:rsidR="006E440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6</w:t>
            </w:r>
            <w:r w:rsidRPr="00D84542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90    </w:t>
            </w:r>
            <w:r w:rsidR="005D46A7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           </w:t>
            </w:r>
            <w:r w:rsidRPr="00D84542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 p-value &lt;0.001</w:t>
            </w:r>
          </w:p>
        </w:tc>
      </w:tr>
      <w:tr w:rsidR="00DB1576" w:rsidRPr="00A206D6" w14:paraId="35A97893" w14:textId="77777777" w:rsidTr="00DB1576">
        <w:tc>
          <w:tcPr>
            <w:tcW w:w="3828" w:type="dxa"/>
            <w:tcBorders>
              <w:top w:val="single" w:sz="8" w:space="0" w:color="auto"/>
            </w:tcBorders>
            <w:vAlign w:val="center"/>
          </w:tcPr>
          <w:p w14:paraId="79FDBB79" w14:textId="77777777" w:rsidR="00DB1576" w:rsidRPr="00A206D6" w:rsidRDefault="00DB1576" w:rsidP="00A206D6">
            <w:pPr>
              <w:pStyle w:val="NoSpacing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5532" w:type="dxa"/>
            <w:gridSpan w:val="5"/>
            <w:tcBorders>
              <w:top w:val="single" w:sz="8" w:space="0" w:color="auto"/>
            </w:tcBorders>
          </w:tcPr>
          <w:p w14:paraId="160E1788" w14:textId="77777777" w:rsidR="00DB1576" w:rsidRPr="00A206D6" w:rsidRDefault="00DB1576" w:rsidP="00A206D6">
            <w:pPr>
              <w:pStyle w:val="NoSpacing"/>
              <w:jc w:val="right"/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</w:p>
        </w:tc>
      </w:tr>
      <w:tr w:rsidR="00AC73FC" w:rsidRPr="00A206D6" w14:paraId="64DC0D0D" w14:textId="77777777" w:rsidTr="00C46EFF">
        <w:tc>
          <w:tcPr>
            <w:tcW w:w="5629" w:type="dxa"/>
            <w:gridSpan w:val="2"/>
            <w:tcBorders>
              <w:bottom w:val="single" w:sz="8" w:space="0" w:color="auto"/>
            </w:tcBorders>
          </w:tcPr>
          <w:p w14:paraId="7E1E584D" w14:textId="00356B2C" w:rsidR="00AC73FC" w:rsidRPr="00A206D6" w:rsidRDefault="00AC73FC" w:rsidP="00AC73FC">
            <w:pPr>
              <w:pStyle w:val="NoSpacing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0D3BC0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  <w:t>Logistic regression for ‘Late ANC initiation’</w:t>
            </w:r>
          </w:p>
        </w:tc>
        <w:tc>
          <w:tcPr>
            <w:tcW w:w="776" w:type="dxa"/>
          </w:tcPr>
          <w:p w14:paraId="6D2E81DF" w14:textId="77777777" w:rsidR="00AC73FC" w:rsidRPr="00A206D6" w:rsidRDefault="00AC73FC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58" w:type="dxa"/>
          </w:tcPr>
          <w:p w14:paraId="2C394A9D" w14:textId="77777777" w:rsidR="00AC73FC" w:rsidRPr="00A206D6" w:rsidRDefault="00AC73FC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2CF03397" w14:textId="77777777" w:rsidR="00AC73FC" w:rsidRPr="00A206D6" w:rsidRDefault="00AC73FC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15F7F76F" w14:textId="77777777" w:rsidR="00AC73FC" w:rsidRPr="00A206D6" w:rsidRDefault="00AC73FC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6C6035" w:rsidRPr="00A206D6" w14:paraId="223B6B37" w14:textId="77777777" w:rsidTr="006C6035">
        <w:tc>
          <w:tcPr>
            <w:tcW w:w="3828" w:type="dxa"/>
            <w:tcBorders>
              <w:top w:val="single" w:sz="8" w:space="0" w:color="auto"/>
            </w:tcBorders>
            <w:vAlign w:val="center"/>
          </w:tcPr>
          <w:p w14:paraId="68EDA09C" w14:textId="640CB1F4" w:rsidR="002C2C4F" w:rsidRPr="000D3BC0" w:rsidRDefault="003177A1" w:rsidP="00A206D6">
            <w:pPr>
              <w:pStyle w:val="NoSpacing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Family</w:t>
            </w:r>
            <w:r w:rsidR="002C2C4F" w:rsidRPr="000D3BC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 size</w:t>
            </w:r>
          </w:p>
        </w:tc>
        <w:tc>
          <w:tcPr>
            <w:tcW w:w="1801" w:type="dxa"/>
          </w:tcPr>
          <w:p w14:paraId="7F37684B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0BA90D78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58" w:type="dxa"/>
          </w:tcPr>
          <w:p w14:paraId="6F7670C2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2DD0BD36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3BF78879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6C6035" w:rsidRPr="00A206D6" w14:paraId="7238044E" w14:textId="77777777" w:rsidTr="006C6035">
        <w:tc>
          <w:tcPr>
            <w:tcW w:w="3828" w:type="dxa"/>
            <w:vAlign w:val="center"/>
          </w:tcPr>
          <w:p w14:paraId="5C8CEDFA" w14:textId="30909C4B" w:rsidR="002C2C4F" w:rsidRPr="00A206D6" w:rsidRDefault="002C2C4F" w:rsidP="00A206D6">
            <w:pPr>
              <w:pStyle w:val="NoSpacing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 </w:t>
            </w:r>
            <w:r w:rsidR="00CA40C7"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-5 people</w:t>
            </w:r>
          </w:p>
        </w:tc>
        <w:tc>
          <w:tcPr>
            <w:tcW w:w="1801" w:type="dxa"/>
          </w:tcPr>
          <w:p w14:paraId="25927739" w14:textId="1AD6F787" w:rsidR="002C2C4F" w:rsidRPr="00A206D6" w:rsidRDefault="00A5673D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738 (0.438, 1.243)</w:t>
            </w:r>
          </w:p>
        </w:tc>
        <w:tc>
          <w:tcPr>
            <w:tcW w:w="776" w:type="dxa"/>
          </w:tcPr>
          <w:p w14:paraId="7EF492A8" w14:textId="7128F483" w:rsidR="002C2C4F" w:rsidRPr="00A206D6" w:rsidRDefault="00A5673D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253</w:t>
            </w:r>
          </w:p>
        </w:tc>
        <w:tc>
          <w:tcPr>
            <w:tcW w:w="258" w:type="dxa"/>
          </w:tcPr>
          <w:p w14:paraId="07AB25C7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4BD508C0" w14:textId="74FC2583" w:rsidR="002C2C4F" w:rsidRPr="00A206D6" w:rsidRDefault="000E160E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9</w:t>
            </w:r>
            <w:r w:rsidR="00120D41" w:rsidRPr="00A206D6">
              <w:rPr>
                <w:rFonts w:ascii="Calibri" w:hAnsi="Calibri" w:cs="Calibri"/>
                <w:sz w:val="18"/>
                <w:szCs w:val="18"/>
                <w:lang w:val="en-US"/>
              </w:rPr>
              <w:t>5</w:t>
            </w: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6 (0.5</w:t>
            </w:r>
            <w:r w:rsidR="00C63AEF" w:rsidRPr="00A206D6">
              <w:rPr>
                <w:rFonts w:ascii="Calibri" w:hAnsi="Calibri" w:cs="Calibri"/>
                <w:sz w:val="18"/>
                <w:szCs w:val="18"/>
                <w:lang w:val="en-US"/>
              </w:rPr>
              <w:t>37</w:t>
            </w: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, 1.7</w:t>
            </w:r>
            <w:r w:rsidR="00120D41" w:rsidRPr="00A206D6">
              <w:rPr>
                <w:rFonts w:ascii="Calibri" w:hAnsi="Calibri" w:cs="Calibri"/>
                <w:sz w:val="18"/>
                <w:szCs w:val="18"/>
                <w:lang w:val="en-US"/>
              </w:rPr>
              <w:t>03</w:t>
            </w: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43" w:type="dxa"/>
          </w:tcPr>
          <w:p w14:paraId="46BD9633" w14:textId="5D04CD0F" w:rsidR="002C2C4F" w:rsidRPr="00A206D6" w:rsidRDefault="000E160E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</w:t>
            </w:r>
            <w:r w:rsidR="00120D41" w:rsidRPr="00A206D6">
              <w:rPr>
                <w:rFonts w:ascii="Calibri" w:hAnsi="Calibri" w:cs="Calibri"/>
                <w:sz w:val="18"/>
                <w:szCs w:val="18"/>
                <w:lang w:val="en-US"/>
              </w:rPr>
              <w:t>878</w:t>
            </w:r>
          </w:p>
        </w:tc>
      </w:tr>
      <w:tr w:rsidR="004702B2" w:rsidRPr="00A206D6" w14:paraId="50E67CF7" w14:textId="77777777" w:rsidTr="00777CD2">
        <w:tc>
          <w:tcPr>
            <w:tcW w:w="3828" w:type="dxa"/>
            <w:vAlign w:val="center"/>
          </w:tcPr>
          <w:p w14:paraId="6A0A261C" w14:textId="36C8C15D" w:rsidR="004702B2" w:rsidRPr="00A206D6" w:rsidRDefault="004702B2" w:rsidP="00A206D6">
            <w:pPr>
              <w:pStyle w:val="NoSpacing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 </w:t>
            </w:r>
            <w:r w:rsidR="00CA40C7"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6-10 people</w:t>
            </w:r>
          </w:p>
        </w:tc>
        <w:tc>
          <w:tcPr>
            <w:tcW w:w="5532" w:type="dxa"/>
            <w:gridSpan w:val="5"/>
          </w:tcPr>
          <w:p w14:paraId="4BC49DCC" w14:textId="499C8DCA" w:rsidR="004702B2" w:rsidRPr="00A206D6" w:rsidRDefault="004702B2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Reference</w:t>
            </w:r>
          </w:p>
        </w:tc>
      </w:tr>
      <w:tr w:rsidR="006C6035" w:rsidRPr="00A206D6" w14:paraId="5EFC091C" w14:textId="77777777" w:rsidTr="006C6035">
        <w:tc>
          <w:tcPr>
            <w:tcW w:w="3828" w:type="dxa"/>
          </w:tcPr>
          <w:p w14:paraId="3554F21D" w14:textId="4EAED7A3" w:rsidR="002C2C4F" w:rsidRPr="00A206D6" w:rsidRDefault="002C2C4F" w:rsidP="00A206D6">
            <w:pPr>
              <w:pStyle w:val="NoSpacing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 </w:t>
            </w:r>
            <w:r w:rsidR="00CA40C7"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+ people</w:t>
            </w:r>
          </w:p>
        </w:tc>
        <w:tc>
          <w:tcPr>
            <w:tcW w:w="1801" w:type="dxa"/>
          </w:tcPr>
          <w:p w14:paraId="16D908F8" w14:textId="4B1570CD" w:rsidR="002C2C4F" w:rsidRPr="00A206D6" w:rsidRDefault="00A5673D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3.640 (1.018, 13.01)</w:t>
            </w:r>
          </w:p>
        </w:tc>
        <w:tc>
          <w:tcPr>
            <w:tcW w:w="776" w:type="dxa"/>
          </w:tcPr>
          <w:p w14:paraId="1F39E20B" w14:textId="3AD72F67" w:rsidR="002C2C4F" w:rsidRPr="00A206D6" w:rsidRDefault="00A5673D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047</w:t>
            </w:r>
            <w:r w:rsidR="00F45A6E" w:rsidRPr="00A206D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58" w:type="dxa"/>
          </w:tcPr>
          <w:p w14:paraId="0AA19292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7380A4F5" w14:textId="3E06A32D" w:rsidR="002C2C4F" w:rsidRPr="00862E37" w:rsidRDefault="00120D41" w:rsidP="00A206D6">
            <w:pPr>
              <w:pStyle w:val="NoSpacing"/>
              <w:jc w:val="right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862E3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3</w:t>
            </w:r>
            <w:r w:rsidR="000E160E" w:rsidRPr="00862E3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.</w:t>
            </w:r>
            <w:r w:rsidRPr="00862E3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848</w:t>
            </w:r>
            <w:r w:rsidR="000E160E" w:rsidRPr="00862E3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(1.9</w:t>
            </w:r>
            <w:r w:rsidRPr="00862E3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4</w:t>
            </w:r>
            <w:r w:rsidR="000E160E" w:rsidRPr="00862E3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, 16.</w:t>
            </w:r>
            <w:r w:rsidRPr="00862E3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21</w:t>
            </w:r>
            <w:r w:rsidR="000E160E" w:rsidRPr="00862E3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43" w:type="dxa"/>
          </w:tcPr>
          <w:p w14:paraId="29453481" w14:textId="79E6FE9D" w:rsidR="002C2C4F" w:rsidRPr="00862E37" w:rsidRDefault="000E160E" w:rsidP="00A206D6">
            <w:pPr>
              <w:pStyle w:val="NoSpacing"/>
              <w:jc w:val="right"/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862E3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</w:t>
            </w:r>
            <w:r w:rsidR="00120D41" w:rsidRPr="00862E3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46</w:t>
            </w:r>
            <w:r w:rsidR="00C63AEF" w:rsidRPr="00862E37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6C6035" w:rsidRPr="00A206D6" w14:paraId="148CCC04" w14:textId="77777777" w:rsidTr="006C6035">
        <w:tc>
          <w:tcPr>
            <w:tcW w:w="3828" w:type="dxa"/>
          </w:tcPr>
          <w:p w14:paraId="05F6659F" w14:textId="710702E9" w:rsidR="002C2C4F" w:rsidRPr="000D3BC0" w:rsidRDefault="002C2C4F" w:rsidP="00A206D6">
            <w:pPr>
              <w:pStyle w:val="NoSpacing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0D3BC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Mother's average monthly income</w:t>
            </w:r>
            <w:r w:rsidRPr="000D3BC0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01" w:type="dxa"/>
          </w:tcPr>
          <w:p w14:paraId="58A52E32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53EA1F29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58" w:type="dxa"/>
          </w:tcPr>
          <w:p w14:paraId="57BA506B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21AC019F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5EC7080D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336C6E" w:rsidRPr="00A206D6" w14:paraId="20A268C3" w14:textId="77777777" w:rsidTr="00F33F8A">
        <w:tc>
          <w:tcPr>
            <w:tcW w:w="3828" w:type="dxa"/>
            <w:vAlign w:val="center"/>
          </w:tcPr>
          <w:p w14:paraId="787B8181" w14:textId="47C9065E" w:rsidR="00336C6E" w:rsidRPr="00A206D6" w:rsidRDefault="00336C6E" w:rsidP="00A206D6">
            <w:pPr>
              <w:pStyle w:val="NoSpacing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  No income</w:t>
            </w:r>
          </w:p>
        </w:tc>
        <w:tc>
          <w:tcPr>
            <w:tcW w:w="5532" w:type="dxa"/>
            <w:gridSpan w:val="5"/>
          </w:tcPr>
          <w:p w14:paraId="120D3B23" w14:textId="473F39CF" w:rsidR="00336C6E" w:rsidRPr="00A206D6" w:rsidRDefault="00336C6E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Reference </w:t>
            </w:r>
          </w:p>
        </w:tc>
      </w:tr>
      <w:tr w:rsidR="006C6035" w:rsidRPr="00A206D6" w14:paraId="31EF7EA9" w14:textId="77777777" w:rsidTr="006C6035">
        <w:tc>
          <w:tcPr>
            <w:tcW w:w="3828" w:type="dxa"/>
            <w:vAlign w:val="center"/>
          </w:tcPr>
          <w:p w14:paraId="1199B96A" w14:textId="3240B586" w:rsidR="002C2C4F" w:rsidRPr="00A206D6" w:rsidRDefault="002C2C4F" w:rsidP="00A206D6">
            <w:pPr>
              <w:pStyle w:val="NoSpacing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</w:t>
            </w:r>
            <w:r w:rsidR="00CA40C7"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</w:t>
            </w: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&lt;GHc 100.0 (&lt;$9.0)</w:t>
            </w:r>
          </w:p>
        </w:tc>
        <w:tc>
          <w:tcPr>
            <w:tcW w:w="1801" w:type="dxa"/>
          </w:tcPr>
          <w:p w14:paraId="516AD04D" w14:textId="608C510C" w:rsidR="002C2C4F" w:rsidRPr="00A206D6" w:rsidRDefault="00F17E4B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.714</w:t>
            </w:r>
            <w:r w:rsidR="00A5673D" w:rsidRPr="00A206D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613</w:t>
            </w:r>
            <w:r w:rsidR="00A5673D" w:rsidRPr="00A206D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  <w:r w:rsidR="00A5673D" w:rsidRPr="00A206D6">
              <w:rPr>
                <w:rFonts w:ascii="Calibri" w:hAnsi="Calibri" w:cs="Calibri"/>
                <w:sz w:val="18"/>
                <w:szCs w:val="18"/>
                <w:lang w:val="en-US"/>
              </w:rPr>
              <w:t>.7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94</w:t>
            </w:r>
            <w:r w:rsidR="00A5673D" w:rsidRPr="00A206D6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776" w:type="dxa"/>
          </w:tcPr>
          <w:p w14:paraId="09C60E0A" w14:textId="0257C8DE" w:rsidR="002C2C4F" w:rsidRPr="00A206D6" w:rsidRDefault="00A5673D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</w:t>
            </w:r>
            <w:r w:rsidR="00F17E4B">
              <w:rPr>
                <w:rFonts w:ascii="Calibri" w:hAnsi="Calibri" w:cs="Calibri"/>
                <w:sz w:val="18"/>
                <w:szCs w:val="18"/>
                <w:lang w:val="en-US"/>
              </w:rPr>
              <w:t>304</w:t>
            </w:r>
          </w:p>
        </w:tc>
        <w:tc>
          <w:tcPr>
            <w:tcW w:w="258" w:type="dxa"/>
          </w:tcPr>
          <w:p w14:paraId="0E1556F9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63B650EB" w14:textId="0716C710" w:rsidR="002C2C4F" w:rsidRPr="00A206D6" w:rsidRDefault="00336C6E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  <w:r w:rsidR="000E160E" w:rsidRPr="00A206D6">
              <w:rPr>
                <w:rFonts w:ascii="Calibri" w:hAnsi="Calibri" w:cs="Calibri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 xml:space="preserve"> 227</w:t>
            </w:r>
            <w:r w:rsidR="000E160E" w:rsidRPr="00A206D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</w:t>
            </w:r>
            <w:r w:rsidR="00F17E4B">
              <w:rPr>
                <w:rFonts w:ascii="Calibri" w:hAnsi="Calibri" w:cs="Calibri"/>
                <w:sz w:val="18"/>
                <w:szCs w:val="18"/>
                <w:lang w:val="en-US"/>
              </w:rPr>
              <w:t>387</w:t>
            </w:r>
            <w:r w:rsidR="000E160E" w:rsidRPr="00A206D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, </w:t>
            </w:r>
            <w:r w:rsidR="00F17E4B">
              <w:rPr>
                <w:rFonts w:ascii="Calibri" w:hAnsi="Calibri" w:cs="Calibri"/>
                <w:sz w:val="18"/>
                <w:szCs w:val="18"/>
                <w:lang w:val="en-US"/>
              </w:rPr>
              <w:t>3.889</w:t>
            </w:r>
            <w:r w:rsidR="000E160E" w:rsidRPr="00A206D6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43" w:type="dxa"/>
          </w:tcPr>
          <w:p w14:paraId="644B25A1" w14:textId="4FA18742" w:rsidR="002C2C4F" w:rsidRPr="00A206D6" w:rsidRDefault="000E160E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</w:t>
            </w:r>
            <w:r w:rsidR="00336C6E">
              <w:rPr>
                <w:rFonts w:ascii="Calibri" w:hAnsi="Calibri" w:cs="Calibri"/>
                <w:sz w:val="18"/>
                <w:szCs w:val="18"/>
                <w:lang w:val="en-US"/>
              </w:rPr>
              <w:t>728</w:t>
            </w:r>
          </w:p>
        </w:tc>
      </w:tr>
      <w:tr w:rsidR="00336C6E" w:rsidRPr="00A206D6" w14:paraId="52E5B49A" w14:textId="77777777" w:rsidTr="006C6035">
        <w:tc>
          <w:tcPr>
            <w:tcW w:w="3828" w:type="dxa"/>
            <w:vAlign w:val="center"/>
          </w:tcPr>
          <w:p w14:paraId="0FE95F8A" w14:textId="2C91613C" w:rsidR="00336C6E" w:rsidRPr="00A206D6" w:rsidRDefault="00336C6E" w:rsidP="00A206D6">
            <w:pPr>
              <w:pStyle w:val="NoSpacing"/>
              <w:rPr>
                <w:rFonts w:ascii="Calibri" w:hAnsi="Calibri" w:cs="Calibri"/>
                <w:color w:val="000000" w:themeColor="text1"/>
                <w:sz w:val="18"/>
                <w:szCs w:val="18"/>
              </w:rPr>
            </w:pPr>
            <w:r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  </w:t>
            </w: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Hc 100-299 ($9-33)</w:t>
            </w:r>
          </w:p>
        </w:tc>
        <w:tc>
          <w:tcPr>
            <w:tcW w:w="1801" w:type="dxa"/>
          </w:tcPr>
          <w:p w14:paraId="0702EDFA" w14:textId="0D817AA4" w:rsidR="00336C6E" w:rsidRPr="00A206D6" w:rsidRDefault="00F17E4B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12 (0.249, 1.507)</w:t>
            </w:r>
          </w:p>
        </w:tc>
        <w:tc>
          <w:tcPr>
            <w:tcW w:w="776" w:type="dxa"/>
          </w:tcPr>
          <w:p w14:paraId="1670562E" w14:textId="4CBB8467" w:rsidR="00336C6E" w:rsidRPr="00A206D6" w:rsidRDefault="00F17E4B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286</w:t>
            </w:r>
          </w:p>
        </w:tc>
        <w:tc>
          <w:tcPr>
            <w:tcW w:w="258" w:type="dxa"/>
          </w:tcPr>
          <w:p w14:paraId="6EA6EBB0" w14:textId="77777777" w:rsidR="00336C6E" w:rsidRPr="00A206D6" w:rsidRDefault="00336C6E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14ACBBFF" w14:textId="2B622D21" w:rsidR="00336C6E" w:rsidRPr="00A206D6" w:rsidRDefault="00F17E4B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641 (0.242, 1.697)</w:t>
            </w:r>
          </w:p>
        </w:tc>
        <w:tc>
          <w:tcPr>
            <w:tcW w:w="843" w:type="dxa"/>
          </w:tcPr>
          <w:p w14:paraId="41B4DF42" w14:textId="7988DF62" w:rsidR="00336C6E" w:rsidRPr="00A206D6" w:rsidRDefault="00F17E4B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.371</w:t>
            </w:r>
          </w:p>
        </w:tc>
      </w:tr>
      <w:tr w:rsidR="00A206D6" w:rsidRPr="00A206D6" w14:paraId="1B0A3693" w14:textId="77777777" w:rsidTr="006C6035">
        <w:tc>
          <w:tcPr>
            <w:tcW w:w="3828" w:type="dxa"/>
            <w:vAlign w:val="center"/>
          </w:tcPr>
          <w:p w14:paraId="507F48A0" w14:textId="01B0275C" w:rsidR="002C2C4F" w:rsidRPr="00A206D6" w:rsidRDefault="002C2C4F" w:rsidP="00A206D6">
            <w:pPr>
              <w:pStyle w:val="NoSpacing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</w:t>
            </w:r>
            <w:r w:rsidR="00CA40C7"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</w:t>
            </w: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Hc 300-499 ($34-55)</w:t>
            </w:r>
          </w:p>
        </w:tc>
        <w:tc>
          <w:tcPr>
            <w:tcW w:w="1801" w:type="dxa"/>
          </w:tcPr>
          <w:p w14:paraId="3E12082E" w14:textId="7BC73C76" w:rsidR="002C2C4F" w:rsidRPr="00A206D6" w:rsidRDefault="00A5673D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974 (0.330, 2.871)</w:t>
            </w:r>
          </w:p>
        </w:tc>
        <w:tc>
          <w:tcPr>
            <w:tcW w:w="776" w:type="dxa"/>
          </w:tcPr>
          <w:p w14:paraId="54D08F52" w14:textId="1CBF48FC" w:rsidR="002C2C4F" w:rsidRPr="00A206D6" w:rsidRDefault="00A5673D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</w:t>
            </w:r>
            <w:r w:rsidR="00F17E4B">
              <w:rPr>
                <w:rFonts w:ascii="Calibri" w:hAnsi="Calibri" w:cs="Calibri"/>
                <w:sz w:val="18"/>
                <w:szCs w:val="18"/>
                <w:lang w:val="en-US"/>
              </w:rPr>
              <w:t>295</w:t>
            </w:r>
          </w:p>
        </w:tc>
        <w:tc>
          <w:tcPr>
            <w:tcW w:w="258" w:type="dxa"/>
          </w:tcPr>
          <w:p w14:paraId="601728FC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738C3079" w14:textId="225CBFE0" w:rsidR="002C2C4F" w:rsidRPr="00A206D6" w:rsidRDefault="00120D41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  <w:r w:rsidR="000E160E" w:rsidRPr="00A206D6">
              <w:rPr>
                <w:rFonts w:ascii="Calibri" w:hAnsi="Calibri" w:cs="Calibri"/>
                <w:sz w:val="18"/>
                <w:szCs w:val="18"/>
                <w:lang w:val="en-US"/>
              </w:rPr>
              <w:t>.</w:t>
            </w:r>
            <w:r w:rsidR="00F17E4B">
              <w:rPr>
                <w:rFonts w:ascii="Calibri" w:hAnsi="Calibri" w:cs="Calibri"/>
                <w:sz w:val="18"/>
                <w:szCs w:val="18"/>
                <w:lang w:val="en-US"/>
              </w:rPr>
              <w:t>617</w:t>
            </w:r>
            <w:r w:rsidR="000E160E" w:rsidRPr="00A206D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</w:t>
            </w:r>
            <w:r w:rsidR="00F17E4B">
              <w:rPr>
                <w:rFonts w:ascii="Calibri" w:hAnsi="Calibri" w:cs="Calibri"/>
                <w:sz w:val="18"/>
                <w:szCs w:val="18"/>
                <w:lang w:val="en-US"/>
              </w:rPr>
              <w:t>222</w:t>
            </w:r>
            <w:r w:rsidR="000E160E" w:rsidRPr="00A206D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, </w:t>
            </w:r>
            <w:r w:rsidR="00F17E4B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  <w:r w:rsidR="000E160E" w:rsidRPr="00A206D6">
              <w:rPr>
                <w:rFonts w:ascii="Calibri" w:hAnsi="Calibri" w:cs="Calibri"/>
                <w:sz w:val="18"/>
                <w:szCs w:val="18"/>
                <w:lang w:val="en-US"/>
              </w:rPr>
              <w:t>.</w:t>
            </w:r>
            <w:r w:rsidR="00F17E4B">
              <w:rPr>
                <w:rFonts w:ascii="Calibri" w:hAnsi="Calibri" w:cs="Calibri"/>
                <w:sz w:val="18"/>
                <w:szCs w:val="18"/>
                <w:lang w:val="en-US"/>
              </w:rPr>
              <w:t>713</w:t>
            </w:r>
            <w:r w:rsidR="000E160E" w:rsidRPr="00A206D6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43" w:type="dxa"/>
          </w:tcPr>
          <w:p w14:paraId="642C857F" w14:textId="1B3750E2" w:rsidR="002C2C4F" w:rsidRPr="00A206D6" w:rsidRDefault="000E160E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</w:t>
            </w:r>
            <w:r w:rsidR="00F17E4B">
              <w:rPr>
                <w:rFonts w:ascii="Calibri" w:hAnsi="Calibri" w:cs="Calibri"/>
                <w:sz w:val="18"/>
                <w:szCs w:val="18"/>
                <w:lang w:val="en-US"/>
              </w:rPr>
              <w:t>354</w:t>
            </w:r>
          </w:p>
        </w:tc>
      </w:tr>
      <w:tr w:rsidR="00A206D6" w:rsidRPr="00A206D6" w14:paraId="6B2EB338" w14:textId="77777777" w:rsidTr="006C6035">
        <w:tc>
          <w:tcPr>
            <w:tcW w:w="3828" w:type="dxa"/>
            <w:vAlign w:val="center"/>
          </w:tcPr>
          <w:p w14:paraId="6B02303F" w14:textId="59788970" w:rsidR="002C2C4F" w:rsidRPr="00A206D6" w:rsidRDefault="002C2C4F" w:rsidP="00A206D6">
            <w:pPr>
              <w:pStyle w:val="NoSpacing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</w:t>
            </w:r>
            <w:r w:rsidR="00CA40C7"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</w:t>
            </w: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GHc 500-1000</w:t>
            </w:r>
            <w:r w:rsidR="00351355"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($56-111)</w:t>
            </w:r>
          </w:p>
        </w:tc>
        <w:tc>
          <w:tcPr>
            <w:tcW w:w="1801" w:type="dxa"/>
          </w:tcPr>
          <w:p w14:paraId="4E01D420" w14:textId="794940AA" w:rsidR="002C2C4F" w:rsidRPr="00A206D6" w:rsidRDefault="00A5673D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</w:t>
            </w:r>
            <w:r w:rsidR="00F17E4B">
              <w:rPr>
                <w:rFonts w:ascii="Calibri" w:hAnsi="Calibri" w:cs="Calibri"/>
                <w:sz w:val="18"/>
                <w:szCs w:val="18"/>
                <w:lang w:val="en-US"/>
              </w:rPr>
              <w:t>122</w:t>
            </w: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0</w:t>
            </w:r>
            <w:r w:rsidR="00F17E4B">
              <w:rPr>
                <w:rFonts w:ascii="Calibri" w:hAnsi="Calibri" w:cs="Calibri"/>
                <w:sz w:val="18"/>
                <w:szCs w:val="18"/>
                <w:lang w:val="en-US"/>
              </w:rPr>
              <w:t>26</w:t>
            </w: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, 0.</w:t>
            </w:r>
            <w:r w:rsidR="00F17E4B">
              <w:rPr>
                <w:rFonts w:ascii="Calibri" w:hAnsi="Calibri" w:cs="Calibri"/>
                <w:sz w:val="18"/>
                <w:szCs w:val="18"/>
                <w:lang w:val="en-US"/>
              </w:rPr>
              <w:t>567</w:t>
            </w: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776" w:type="dxa"/>
          </w:tcPr>
          <w:p w14:paraId="3733B78D" w14:textId="7DDFE9C7" w:rsidR="002C2C4F" w:rsidRPr="00A206D6" w:rsidRDefault="00A5673D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00</w:t>
            </w:r>
            <w:r w:rsidR="00F17E4B">
              <w:rPr>
                <w:rFonts w:ascii="Calibri" w:hAnsi="Calibri" w:cs="Calibri"/>
                <w:sz w:val="18"/>
                <w:szCs w:val="18"/>
                <w:lang w:val="en-US"/>
              </w:rPr>
              <w:t>7</w:t>
            </w:r>
            <w:r w:rsidR="00F45A6E" w:rsidRPr="00A206D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58" w:type="dxa"/>
          </w:tcPr>
          <w:p w14:paraId="56157397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100039C1" w14:textId="4B737817" w:rsidR="002C2C4F" w:rsidRPr="00862E37" w:rsidRDefault="000E160E" w:rsidP="00A206D6">
            <w:pPr>
              <w:pStyle w:val="NoSpacing"/>
              <w:jc w:val="right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862E3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1</w:t>
            </w:r>
            <w:r w:rsidR="00336C6E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23</w:t>
            </w:r>
            <w:r w:rsidRPr="00862E3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(0.0</w:t>
            </w:r>
            <w:r w:rsidR="00336C6E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24</w:t>
            </w:r>
            <w:r w:rsidRPr="00862E3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, 0.</w:t>
            </w:r>
            <w:r w:rsidR="00336C6E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630</w:t>
            </w:r>
            <w:r w:rsidRPr="00862E3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43" w:type="dxa"/>
          </w:tcPr>
          <w:p w14:paraId="73B4690B" w14:textId="72C9566B" w:rsidR="002C2C4F" w:rsidRPr="00862E37" w:rsidRDefault="000E160E" w:rsidP="00A206D6">
            <w:pPr>
              <w:pStyle w:val="NoSpacing"/>
              <w:jc w:val="right"/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862E3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</w:t>
            </w:r>
            <w:r w:rsidR="00336C6E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2</w:t>
            </w:r>
            <w:r w:rsidRPr="00862E37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A206D6" w:rsidRPr="00A206D6" w14:paraId="267F8873" w14:textId="77777777" w:rsidTr="006C6035">
        <w:tc>
          <w:tcPr>
            <w:tcW w:w="3828" w:type="dxa"/>
            <w:vAlign w:val="center"/>
          </w:tcPr>
          <w:p w14:paraId="25689C8B" w14:textId="4FE74A23" w:rsidR="002C2C4F" w:rsidRPr="00A206D6" w:rsidRDefault="002C2C4F" w:rsidP="00A206D6">
            <w:pPr>
              <w:pStyle w:val="NoSpacing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</w:t>
            </w:r>
            <w:r w:rsidR="00CA40C7"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</w:t>
            </w: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Don’t know</w:t>
            </w:r>
          </w:p>
        </w:tc>
        <w:tc>
          <w:tcPr>
            <w:tcW w:w="1801" w:type="dxa"/>
          </w:tcPr>
          <w:p w14:paraId="394A431C" w14:textId="34C018F7" w:rsidR="002C2C4F" w:rsidRPr="00A206D6" w:rsidRDefault="00F17E4B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  <w:r w:rsidR="00A5673D" w:rsidRPr="00A206D6">
              <w:rPr>
                <w:rFonts w:ascii="Calibri" w:hAnsi="Calibri" w:cs="Calibri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880</w:t>
            </w:r>
            <w:r w:rsidR="00A5673D" w:rsidRPr="00A206D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454</w:t>
            </w:r>
            <w:r w:rsidR="00A5673D" w:rsidRPr="00A206D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1.706</w:t>
            </w:r>
            <w:r w:rsidR="00A5673D" w:rsidRPr="00A206D6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776" w:type="dxa"/>
          </w:tcPr>
          <w:p w14:paraId="70FD5A81" w14:textId="7EDFB17E" w:rsidR="002C2C4F" w:rsidRPr="00A206D6" w:rsidRDefault="00A5673D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</w:t>
            </w:r>
            <w:r w:rsidR="00F17E4B">
              <w:rPr>
                <w:rFonts w:ascii="Calibri" w:hAnsi="Calibri" w:cs="Calibri"/>
                <w:sz w:val="18"/>
                <w:szCs w:val="18"/>
                <w:lang w:val="en-US"/>
              </w:rPr>
              <w:t>704</w:t>
            </w:r>
          </w:p>
        </w:tc>
        <w:tc>
          <w:tcPr>
            <w:tcW w:w="258" w:type="dxa"/>
          </w:tcPr>
          <w:p w14:paraId="4285FA67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28E41EDB" w14:textId="1A99443E" w:rsidR="002C2C4F" w:rsidRPr="00A206D6" w:rsidRDefault="00F17E4B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  <w:r w:rsidR="00C63AEF" w:rsidRPr="00A206D6">
              <w:rPr>
                <w:rFonts w:ascii="Calibri" w:hAnsi="Calibri" w:cs="Calibri"/>
                <w:sz w:val="18"/>
                <w:szCs w:val="18"/>
                <w:lang w:val="en-US"/>
              </w:rPr>
              <w:t>.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795</w:t>
            </w:r>
            <w:r w:rsidR="00C63AEF" w:rsidRPr="00A206D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387</w:t>
            </w:r>
            <w:r w:rsidR="00C63AEF" w:rsidRPr="00A206D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Calibri" w:hAnsi="Calibri" w:cs="Calibri"/>
                <w:sz w:val="18"/>
                <w:szCs w:val="18"/>
                <w:lang w:val="en-US"/>
              </w:rPr>
              <w:t>1.633</w:t>
            </w:r>
            <w:r w:rsidR="00C63AEF" w:rsidRPr="00A206D6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43" w:type="dxa"/>
          </w:tcPr>
          <w:p w14:paraId="52807E71" w14:textId="741D375E" w:rsidR="002C2C4F" w:rsidRPr="00A206D6" w:rsidRDefault="00C63AE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</w:t>
            </w:r>
            <w:r w:rsidR="00F17E4B">
              <w:rPr>
                <w:rFonts w:ascii="Calibri" w:hAnsi="Calibri" w:cs="Calibri"/>
                <w:sz w:val="18"/>
                <w:szCs w:val="18"/>
                <w:lang w:val="en-US"/>
              </w:rPr>
              <w:t>5</w:t>
            </w: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  <w:r w:rsidR="00F17E4B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</w:p>
        </w:tc>
      </w:tr>
      <w:tr w:rsidR="00A206D6" w:rsidRPr="00A206D6" w14:paraId="5A12165C" w14:textId="77777777" w:rsidTr="006C6035">
        <w:tc>
          <w:tcPr>
            <w:tcW w:w="3828" w:type="dxa"/>
            <w:vAlign w:val="center"/>
          </w:tcPr>
          <w:p w14:paraId="3B3326DC" w14:textId="58211074" w:rsidR="002C2C4F" w:rsidRPr="000D3BC0" w:rsidRDefault="002C2C4F" w:rsidP="00A206D6">
            <w:pPr>
              <w:pStyle w:val="NoSpacing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0D3BC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Household wealth index</w:t>
            </w:r>
          </w:p>
        </w:tc>
        <w:tc>
          <w:tcPr>
            <w:tcW w:w="1801" w:type="dxa"/>
          </w:tcPr>
          <w:p w14:paraId="34669BCA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5F73745D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58" w:type="dxa"/>
          </w:tcPr>
          <w:p w14:paraId="6B4407C6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2BEB17AA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74F79B6A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6C6035" w:rsidRPr="00A206D6" w14:paraId="498B5562" w14:textId="77777777" w:rsidTr="006C6035">
        <w:tc>
          <w:tcPr>
            <w:tcW w:w="3828" w:type="dxa"/>
            <w:vAlign w:val="center"/>
          </w:tcPr>
          <w:p w14:paraId="61FFBC17" w14:textId="52D3ACEA" w:rsidR="002C2C4F" w:rsidRPr="00A206D6" w:rsidRDefault="002C2C4F" w:rsidP="00A206D6">
            <w:pPr>
              <w:pStyle w:val="NoSpacing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</w:t>
            </w:r>
            <w:r w:rsidR="00CA40C7"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</w:t>
            </w: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Poor</w:t>
            </w:r>
          </w:p>
        </w:tc>
        <w:tc>
          <w:tcPr>
            <w:tcW w:w="1801" w:type="dxa"/>
          </w:tcPr>
          <w:p w14:paraId="2ADFAF59" w14:textId="00EC3F80" w:rsidR="002C2C4F" w:rsidRPr="00A206D6" w:rsidRDefault="00A5673D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2.057 (1.113, 3.798)</w:t>
            </w:r>
          </w:p>
        </w:tc>
        <w:tc>
          <w:tcPr>
            <w:tcW w:w="776" w:type="dxa"/>
          </w:tcPr>
          <w:p w14:paraId="6256BFDF" w14:textId="7493C47A" w:rsidR="002C2C4F" w:rsidRPr="00A206D6" w:rsidRDefault="00A5673D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021</w:t>
            </w:r>
            <w:r w:rsidR="00223CB8" w:rsidRPr="00A206D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58" w:type="dxa"/>
          </w:tcPr>
          <w:p w14:paraId="350BC659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1FC5133C" w14:textId="1CCE54FB" w:rsidR="002C2C4F" w:rsidRPr="00A206D6" w:rsidRDefault="00C63AE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1.9</w:t>
            </w:r>
            <w:r w:rsidR="00434CD9" w:rsidRPr="00A206D6">
              <w:rPr>
                <w:rFonts w:ascii="Calibri" w:hAnsi="Calibri" w:cs="Calibri"/>
                <w:sz w:val="18"/>
                <w:szCs w:val="18"/>
                <w:lang w:val="en-US"/>
              </w:rPr>
              <w:t>93</w:t>
            </w: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0.9</w:t>
            </w:r>
            <w:r w:rsidR="00434CD9" w:rsidRPr="00A206D6">
              <w:rPr>
                <w:rFonts w:ascii="Calibri" w:hAnsi="Calibri" w:cs="Calibri"/>
                <w:sz w:val="18"/>
                <w:szCs w:val="18"/>
                <w:lang w:val="en-US"/>
              </w:rPr>
              <w:t>8</w:t>
            </w: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9, 3.</w:t>
            </w:r>
            <w:r w:rsidR="00434CD9" w:rsidRPr="00A206D6">
              <w:rPr>
                <w:rFonts w:ascii="Calibri" w:hAnsi="Calibri" w:cs="Calibri"/>
                <w:sz w:val="18"/>
                <w:szCs w:val="18"/>
                <w:lang w:val="en-US"/>
              </w:rPr>
              <w:t>947</w:t>
            </w: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43" w:type="dxa"/>
          </w:tcPr>
          <w:p w14:paraId="667FA289" w14:textId="6698866B" w:rsidR="002C2C4F" w:rsidRPr="00A206D6" w:rsidRDefault="00C63AE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0</w:t>
            </w:r>
            <w:r w:rsidR="00434CD9" w:rsidRPr="00A206D6">
              <w:rPr>
                <w:rFonts w:ascii="Calibri" w:hAnsi="Calibri" w:cs="Calibri"/>
                <w:sz w:val="18"/>
                <w:szCs w:val="18"/>
                <w:lang w:val="en-US"/>
              </w:rPr>
              <w:t>58</w:t>
            </w:r>
          </w:p>
        </w:tc>
      </w:tr>
      <w:tr w:rsidR="006C6035" w:rsidRPr="00A206D6" w14:paraId="60802894" w14:textId="77777777" w:rsidTr="006C6035">
        <w:tc>
          <w:tcPr>
            <w:tcW w:w="3828" w:type="dxa"/>
            <w:vAlign w:val="center"/>
          </w:tcPr>
          <w:p w14:paraId="015774DC" w14:textId="39C1AD0A" w:rsidR="002C2C4F" w:rsidRPr="00A206D6" w:rsidRDefault="002C2C4F" w:rsidP="00A206D6">
            <w:pPr>
              <w:pStyle w:val="NoSpacing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</w:t>
            </w:r>
            <w:r w:rsidR="00CA40C7"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</w:t>
            </w: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Middle</w:t>
            </w:r>
          </w:p>
        </w:tc>
        <w:tc>
          <w:tcPr>
            <w:tcW w:w="1801" w:type="dxa"/>
          </w:tcPr>
          <w:p w14:paraId="132AD0C0" w14:textId="775B4EE9" w:rsidR="002C2C4F" w:rsidRPr="00A206D6" w:rsidRDefault="00A5673D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2.241 (1.145, 4.384)</w:t>
            </w:r>
          </w:p>
        </w:tc>
        <w:tc>
          <w:tcPr>
            <w:tcW w:w="776" w:type="dxa"/>
          </w:tcPr>
          <w:p w14:paraId="6C970B66" w14:textId="264EF4E9" w:rsidR="002C2C4F" w:rsidRPr="00A206D6" w:rsidRDefault="00A5673D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018</w:t>
            </w:r>
            <w:r w:rsidR="00223CB8" w:rsidRPr="00A206D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58" w:type="dxa"/>
          </w:tcPr>
          <w:p w14:paraId="799D2F7D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1E33D881" w14:textId="19E9D31F" w:rsidR="002C2C4F" w:rsidRPr="00A206D6" w:rsidRDefault="00C63AE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2.0</w:t>
            </w:r>
            <w:r w:rsidR="00434CD9" w:rsidRPr="00A206D6">
              <w:rPr>
                <w:rFonts w:ascii="Calibri" w:hAnsi="Calibri" w:cs="Calibri"/>
                <w:sz w:val="18"/>
                <w:szCs w:val="18"/>
                <w:lang w:val="en-US"/>
              </w:rPr>
              <w:t>32</w:t>
            </w: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 (</w:t>
            </w:r>
            <w:r w:rsidR="00434CD9" w:rsidRPr="00A206D6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.</w:t>
            </w:r>
            <w:r w:rsidR="00434CD9" w:rsidRPr="00A206D6">
              <w:rPr>
                <w:rFonts w:ascii="Calibri" w:hAnsi="Calibri" w:cs="Calibri"/>
                <w:sz w:val="18"/>
                <w:szCs w:val="18"/>
                <w:lang w:val="en-US"/>
              </w:rPr>
              <w:t>971</w:t>
            </w: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, 4.</w:t>
            </w:r>
            <w:r w:rsidR="00434CD9" w:rsidRPr="00A206D6">
              <w:rPr>
                <w:rFonts w:ascii="Calibri" w:hAnsi="Calibri" w:cs="Calibri"/>
                <w:sz w:val="18"/>
                <w:szCs w:val="18"/>
                <w:lang w:val="en-US"/>
              </w:rPr>
              <w:t>248</w:t>
            </w: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843" w:type="dxa"/>
          </w:tcPr>
          <w:p w14:paraId="46059DB6" w14:textId="7D1C936E" w:rsidR="002C2C4F" w:rsidRPr="00A206D6" w:rsidRDefault="00C63AE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0</w:t>
            </w:r>
            <w:r w:rsidR="00434CD9" w:rsidRPr="00A206D6">
              <w:rPr>
                <w:rFonts w:ascii="Calibri" w:hAnsi="Calibri" w:cs="Calibri"/>
                <w:sz w:val="18"/>
                <w:szCs w:val="18"/>
                <w:lang w:val="en-US"/>
              </w:rPr>
              <w:t>6</w:t>
            </w: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</w:t>
            </w:r>
          </w:p>
        </w:tc>
      </w:tr>
      <w:tr w:rsidR="004702B2" w:rsidRPr="00A206D6" w14:paraId="1148C3E4" w14:textId="77777777" w:rsidTr="00C94AE9">
        <w:tc>
          <w:tcPr>
            <w:tcW w:w="3828" w:type="dxa"/>
            <w:vAlign w:val="center"/>
          </w:tcPr>
          <w:p w14:paraId="2FA1B153" w14:textId="79C81874" w:rsidR="004702B2" w:rsidRPr="00A206D6" w:rsidRDefault="004702B2" w:rsidP="00A206D6">
            <w:pPr>
              <w:pStyle w:val="NoSpacing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 </w:t>
            </w:r>
            <w:r w:rsidR="00CA40C7"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</w:t>
            </w: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Rich</w:t>
            </w:r>
          </w:p>
        </w:tc>
        <w:tc>
          <w:tcPr>
            <w:tcW w:w="5532" w:type="dxa"/>
            <w:gridSpan w:val="5"/>
          </w:tcPr>
          <w:p w14:paraId="557F5766" w14:textId="106735D7" w:rsidR="004702B2" w:rsidRPr="00A206D6" w:rsidRDefault="004702B2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Reference</w:t>
            </w:r>
          </w:p>
        </w:tc>
      </w:tr>
      <w:tr w:rsidR="00A206D6" w:rsidRPr="00A206D6" w14:paraId="2FA7BC59" w14:textId="77777777" w:rsidTr="006C6035">
        <w:tc>
          <w:tcPr>
            <w:tcW w:w="3828" w:type="dxa"/>
          </w:tcPr>
          <w:p w14:paraId="532E0BDE" w14:textId="7D8F8208" w:rsidR="002C2C4F" w:rsidRPr="000D3BC0" w:rsidRDefault="002C2C4F" w:rsidP="00A206D6">
            <w:pPr>
              <w:pStyle w:val="NoSpacing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0D3BC0">
              <w:rPr>
                <w:rFonts w:ascii="Calibri" w:hAnsi="Calibri" w:cs="Calibri"/>
                <w:b/>
                <w:bCs/>
                <w:sz w:val="18"/>
                <w:szCs w:val="18"/>
              </w:rPr>
              <w:lastRenderedPageBreak/>
              <w:t>Frequency of ANC visit</w:t>
            </w:r>
          </w:p>
        </w:tc>
        <w:tc>
          <w:tcPr>
            <w:tcW w:w="1801" w:type="dxa"/>
          </w:tcPr>
          <w:p w14:paraId="288A1B64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554999B4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58" w:type="dxa"/>
          </w:tcPr>
          <w:p w14:paraId="039A6815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5597B15D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377C1E6B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A206D6" w:rsidRPr="00A206D6" w14:paraId="72015207" w14:textId="77777777" w:rsidTr="006C6035">
        <w:tc>
          <w:tcPr>
            <w:tcW w:w="3828" w:type="dxa"/>
            <w:vAlign w:val="center"/>
          </w:tcPr>
          <w:p w14:paraId="7DCDA0BB" w14:textId="1328B91E" w:rsidR="002C2C4F" w:rsidRPr="00A206D6" w:rsidRDefault="002C2C4F" w:rsidP="00A206D6">
            <w:pPr>
              <w:pStyle w:val="NoSpacing"/>
              <w:rPr>
                <w:rFonts w:ascii="Calibri" w:hAnsi="Calibri" w:cs="Calibri"/>
                <w:sz w:val="18"/>
                <w:szCs w:val="18"/>
              </w:rPr>
            </w:pPr>
            <w:r w:rsidRPr="00A206D6">
              <w:rPr>
                <w:rFonts w:ascii="Calibri" w:hAnsi="Calibri" w:cs="Calibri"/>
                <w:sz w:val="18"/>
                <w:szCs w:val="18"/>
              </w:rPr>
              <w:t xml:space="preserve">   </w:t>
            </w:r>
            <w:r w:rsidR="00CA40C7" w:rsidRPr="00A206D6">
              <w:rPr>
                <w:rFonts w:ascii="Calibri" w:hAnsi="Calibri" w:cs="Calibri"/>
                <w:sz w:val="18"/>
                <w:szCs w:val="18"/>
              </w:rPr>
              <w:t xml:space="preserve">   </w:t>
            </w:r>
            <w:r w:rsidRPr="00A206D6">
              <w:rPr>
                <w:rFonts w:ascii="Calibri" w:hAnsi="Calibri" w:cs="Calibri"/>
                <w:sz w:val="18"/>
                <w:szCs w:val="18"/>
              </w:rPr>
              <w:t>&lt;4 visits</w:t>
            </w:r>
          </w:p>
        </w:tc>
        <w:tc>
          <w:tcPr>
            <w:tcW w:w="1801" w:type="dxa"/>
          </w:tcPr>
          <w:p w14:paraId="549C199F" w14:textId="6C4DCB86" w:rsidR="002C2C4F" w:rsidRPr="00A206D6" w:rsidRDefault="00434CD9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6</w:t>
            </w:r>
            <w:r w:rsidR="00F53C86" w:rsidRPr="00A206D6">
              <w:rPr>
                <w:rFonts w:ascii="Calibri" w:hAnsi="Calibri" w:cs="Calibri"/>
                <w:sz w:val="18"/>
                <w:szCs w:val="18"/>
                <w:lang w:val="en-US"/>
              </w:rPr>
              <w:t>.987 (2.219, 16.15)</w:t>
            </w:r>
          </w:p>
        </w:tc>
        <w:tc>
          <w:tcPr>
            <w:tcW w:w="776" w:type="dxa"/>
          </w:tcPr>
          <w:p w14:paraId="038FD3FD" w14:textId="3E1653BB" w:rsidR="002C2C4F" w:rsidRPr="00A206D6" w:rsidRDefault="00F53C86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&lt;0.001</w:t>
            </w:r>
            <w:r w:rsidR="00223CB8" w:rsidRPr="00A206D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58" w:type="dxa"/>
          </w:tcPr>
          <w:p w14:paraId="3FC4419D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6716006B" w14:textId="0043C9E1" w:rsidR="002C2C4F" w:rsidRPr="00862E37" w:rsidRDefault="00C63AEF" w:rsidP="00A206D6">
            <w:pPr>
              <w:pStyle w:val="NoSpacing"/>
              <w:jc w:val="right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862E3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6.</w:t>
            </w:r>
            <w:r w:rsidR="00434CD9" w:rsidRPr="00862E3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332</w:t>
            </w:r>
            <w:r w:rsidRPr="00862E3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(2.</w:t>
            </w:r>
            <w:r w:rsidR="00434CD9" w:rsidRPr="00862E3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49</w:t>
            </w:r>
            <w:r w:rsidRPr="00862E3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, </w:t>
            </w:r>
            <w:r w:rsidR="00434CD9" w:rsidRPr="00862E3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9.57</w:t>
            </w:r>
            <w:r w:rsidRPr="00862E3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43" w:type="dxa"/>
          </w:tcPr>
          <w:p w14:paraId="521B07A6" w14:textId="2F64920D" w:rsidR="002C2C4F" w:rsidRPr="00862E37" w:rsidRDefault="00C63AEF" w:rsidP="00A206D6">
            <w:pPr>
              <w:pStyle w:val="NoSpacing"/>
              <w:jc w:val="right"/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862E3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01</w:t>
            </w:r>
            <w:r w:rsidRPr="00862E37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4702B2" w:rsidRPr="00A206D6" w14:paraId="27042E7B" w14:textId="77777777" w:rsidTr="00BB3483">
        <w:tc>
          <w:tcPr>
            <w:tcW w:w="3828" w:type="dxa"/>
          </w:tcPr>
          <w:p w14:paraId="16F663BA" w14:textId="401384A0" w:rsidR="004702B2" w:rsidRPr="00A206D6" w:rsidRDefault="004702B2" w:rsidP="00A206D6">
            <w:pPr>
              <w:pStyle w:val="NoSpacing"/>
              <w:rPr>
                <w:rFonts w:ascii="Calibri" w:hAnsi="Calibri" w:cs="Calibri"/>
                <w:sz w:val="18"/>
                <w:szCs w:val="18"/>
              </w:rPr>
            </w:pPr>
            <w:r w:rsidRPr="00A206D6">
              <w:rPr>
                <w:rFonts w:ascii="Calibri" w:hAnsi="Calibri" w:cs="Calibri"/>
                <w:sz w:val="18"/>
                <w:szCs w:val="18"/>
              </w:rPr>
              <w:t xml:space="preserve">   </w:t>
            </w:r>
            <w:r w:rsidR="00CA40C7" w:rsidRPr="00A206D6">
              <w:rPr>
                <w:rFonts w:ascii="Calibri" w:hAnsi="Calibri" w:cs="Calibri"/>
                <w:sz w:val="18"/>
                <w:szCs w:val="18"/>
              </w:rPr>
              <w:t xml:space="preserve">   </w:t>
            </w:r>
            <w:r w:rsidRPr="00A206D6">
              <w:rPr>
                <w:rFonts w:ascii="Calibri" w:hAnsi="Calibri" w:cs="Calibri"/>
                <w:sz w:val="18"/>
                <w:szCs w:val="18"/>
              </w:rPr>
              <w:sym w:font="Symbol" w:char="F0B3"/>
            </w:r>
            <w:r w:rsidRPr="00A206D6">
              <w:rPr>
                <w:rFonts w:ascii="Calibri" w:hAnsi="Calibri" w:cs="Calibri"/>
                <w:sz w:val="18"/>
                <w:szCs w:val="18"/>
              </w:rPr>
              <w:t>4 visits</w:t>
            </w:r>
          </w:p>
        </w:tc>
        <w:tc>
          <w:tcPr>
            <w:tcW w:w="5532" w:type="dxa"/>
            <w:gridSpan w:val="5"/>
          </w:tcPr>
          <w:p w14:paraId="3C12599A" w14:textId="503492C6" w:rsidR="004702B2" w:rsidRPr="00A206D6" w:rsidRDefault="004702B2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Reference</w:t>
            </w:r>
          </w:p>
        </w:tc>
      </w:tr>
      <w:tr w:rsidR="00A206D6" w:rsidRPr="00A206D6" w14:paraId="2D7AFF38" w14:textId="77777777" w:rsidTr="006C6035">
        <w:tc>
          <w:tcPr>
            <w:tcW w:w="3828" w:type="dxa"/>
            <w:vAlign w:val="center"/>
          </w:tcPr>
          <w:p w14:paraId="3ABE3899" w14:textId="028CA9BC" w:rsidR="002C2C4F" w:rsidRPr="000D3BC0" w:rsidRDefault="002C2C4F" w:rsidP="00A206D6">
            <w:pPr>
              <w:pStyle w:val="NoSpacing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0D3BC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Received home visit from CHPS zone staff</w:t>
            </w:r>
          </w:p>
        </w:tc>
        <w:tc>
          <w:tcPr>
            <w:tcW w:w="1801" w:type="dxa"/>
          </w:tcPr>
          <w:p w14:paraId="2E8E166E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1BFF536E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58" w:type="dxa"/>
          </w:tcPr>
          <w:p w14:paraId="2D3051CB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31BEA061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791B7596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A206D6" w:rsidRPr="00A206D6" w14:paraId="6A4461A5" w14:textId="77777777" w:rsidTr="006C6035">
        <w:tc>
          <w:tcPr>
            <w:tcW w:w="3828" w:type="dxa"/>
            <w:vAlign w:val="center"/>
          </w:tcPr>
          <w:p w14:paraId="0D14577F" w14:textId="06666EA3" w:rsidR="002C2C4F" w:rsidRPr="00A206D6" w:rsidRDefault="002C2C4F" w:rsidP="00A206D6">
            <w:pPr>
              <w:pStyle w:val="NoSpacing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="00CA40C7"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="00F53C86"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tcW w:w="1801" w:type="dxa"/>
          </w:tcPr>
          <w:p w14:paraId="606D5B2E" w14:textId="6018F412" w:rsidR="002C2C4F" w:rsidRPr="00A206D6" w:rsidRDefault="00F53C86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 xml:space="preserve">1.680 (1.001, </w:t>
            </w:r>
            <w:r w:rsidR="00F03F85" w:rsidRPr="00A206D6">
              <w:rPr>
                <w:rFonts w:ascii="Calibri" w:hAnsi="Calibri" w:cs="Calibri"/>
                <w:sz w:val="18"/>
                <w:szCs w:val="18"/>
                <w:lang w:val="en-US"/>
              </w:rPr>
              <w:t>2.821</w:t>
            </w: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776" w:type="dxa"/>
          </w:tcPr>
          <w:p w14:paraId="5E4FEED1" w14:textId="2EE38E85" w:rsidR="002C2C4F" w:rsidRPr="00A206D6" w:rsidRDefault="00F03F85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040</w:t>
            </w:r>
            <w:r w:rsidR="00223CB8" w:rsidRPr="00A206D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58" w:type="dxa"/>
          </w:tcPr>
          <w:p w14:paraId="3B89B279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2C90B109" w14:textId="6767BCDE" w:rsidR="002C2C4F" w:rsidRPr="00862E37" w:rsidRDefault="00682952" w:rsidP="00A206D6">
            <w:pPr>
              <w:pStyle w:val="NoSpacing"/>
              <w:jc w:val="right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862E3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.813</w:t>
            </w:r>
            <w:r w:rsidR="00434CD9" w:rsidRPr="00862E3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 (</w:t>
            </w:r>
            <w:r w:rsidRPr="00862E3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1.014</w:t>
            </w:r>
            <w:r w:rsidR="00434CD9" w:rsidRPr="00862E3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 xml:space="preserve">, </w:t>
            </w:r>
            <w:r w:rsidRPr="00862E3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3.243</w:t>
            </w:r>
            <w:r w:rsidR="00434CD9" w:rsidRPr="00862E3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843" w:type="dxa"/>
          </w:tcPr>
          <w:p w14:paraId="45E48162" w14:textId="5CB76310" w:rsidR="002C2C4F" w:rsidRPr="00862E37" w:rsidRDefault="00434CD9" w:rsidP="00A206D6">
            <w:pPr>
              <w:pStyle w:val="NoSpacing"/>
              <w:jc w:val="right"/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862E37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0.045</w:t>
            </w:r>
            <w:r w:rsidRPr="00862E37">
              <w:rPr>
                <w:rFonts w:ascii="Calibri" w:hAnsi="Calibri" w:cs="Calibri"/>
                <w:b/>
                <w:bCs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4702B2" w:rsidRPr="00A206D6" w14:paraId="298B680F" w14:textId="77777777" w:rsidTr="000B4A0B">
        <w:tc>
          <w:tcPr>
            <w:tcW w:w="3828" w:type="dxa"/>
            <w:vAlign w:val="center"/>
          </w:tcPr>
          <w:p w14:paraId="60CFCC98" w14:textId="1E2C52F3" w:rsidR="004702B2" w:rsidRPr="00A206D6" w:rsidRDefault="004702B2" w:rsidP="00A206D6">
            <w:pPr>
              <w:pStyle w:val="NoSpacing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="00CA40C7"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5532" w:type="dxa"/>
            <w:gridSpan w:val="5"/>
          </w:tcPr>
          <w:p w14:paraId="0EFA0B2D" w14:textId="3B3F93BA" w:rsidR="004702B2" w:rsidRPr="00A206D6" w:rsidRDefault="004702B2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Reference</w:t>
            </w:r>
          </w:p>
        </w:tc>
      </w:tr>
      <w:tr w:rsidR="00A206D6" w:rsidRPr="00A206D6" w14:paraId="4D56FDF0" w14:textId="77777777" w:rsidTr="006C6035">
        <w:tc>
          <w:tcPr>
            <w:tcW w:w="3828" w:type="dxa"/>
            <w:vAlign w:val="center"/>
          </w:tcPr>
          <w:p w14:paraId="1AA0AE8E" w14:textId="4A879EE2" w:rsidR="002C2C4F" w:rsidRPr="000D3BC0" w:rsidRDefault="002C2C4F" w:rsidP="00A206D6">
            <w:pPr>
              <w:pStyle w:val="NoSpacing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0D3BC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>CHPS zone functionality status</w:t>
            </w:r>
          </w:p>
        </w:tc>
        <w:tc>
          <w:tcPr>
            <w:tcW w:w="1801" w:type="dxa"/>
          </w:tcPr>
          <w:p w14:paraId="2155302A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5C258609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58" w:type="dxa"/>
          </w:tcPr>
          <w:p w14:paraId="2693EBC0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13C7EE7C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7814B454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A206D6" w:rsidRPr="00A206D6" w14:paraId="48DC2586" w14:textId="77777777" w:rsidTr="006C6035">
        <w:tc>
          <w:tcPr>
            <w:tcW w:w="3828" w:type="dxa"/>
            <w:vAlign w:val="center"/>
          </w:tcPr>
          <w:p w14:paraId="4E943E92" w14:textId="641F83D7" w:rsidR="002C2C4F" w:rsidRPr="00A206D6" w:rsidRDefault="002C2C4F" w:rsidP="00A206D6">
            <w:pPr>
              <w:pStyle w:val="NoSpacing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="00CA40C7"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Uncompleted functional</w:t>
            </w:r>
          </w:p>
        </w:tc>
        <w:tc>
          <w:tcPr>
            <w:tcW w:w="1801" w:type="dxa"/>
          </w:tcPr>
          <w:p w14:paraId="2831374A" w14:textId="48A37285" w:rsidR="002C2C4F" w:rsidRPr="00A206D6" w:rsidRDefault="00F03F85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2.754 (1.406, 5.395)</w:t>
            </w:r>
          </w:p>
        </w:tc>
        <w:tc>
          <w:tcPr>
            <w:tcW w:w="776" w:type="dxa"/>
          </w:tcPr>
          <w:p w14:paraId="0322D9F8" w14:textId="6ADF5DDA" w:rsidR="002C2C4F" w:rsidRPr="00A206D6" w:rsidRDefault="00F03F85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003</w:t>
            </w:r>
            <w:r w:rsidR="00223CB8" w:rsidRPr="00A206D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58" w:type="dxa"/>
          </w:tcPr>
          <w:p w14:paraId="6B10A887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791E2E0A" w14:textId="118782A0" w:rsidR="002C2C4F" w:rsidRPr="00A206D6" w:rsidRDefault="00434CD9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1.647 (0.693, 3.912)</w:t>
            </w:r>
          </w:p>
        </w:tc>
        <w:tc>
          <w:tcPr>
            <w:tcW w:w="843" w:type="dxa"/>
          </w:tcPr>
          <w:p w14:paraId="15D9353D" w14:textId="46A1D7CD" w:rsidR="002C2C4F" w:rsidRPr="00A206D6" w:rsidRDefault="00434CD9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259</w:t>
            </w:r>
          </w:p>
        </w:tc>
      </w:tr>
      <w:tr w:rsidR="004702B2" w:rsidRPr="00A206D6" w14:paraId="7F038360" w14:textId="77777777" w:rsidTr="00D761E9">
        <w:tc>
          <w:tcPr>
            <w:tcW w:w="3828" w:type="dxa"/>
            <w:vAlign w:val="center"/>
          </w:tcPr>
          <w:p w14:paraId="780320F9" w14:textId="1DE1C0F3" w:rsidR="004702B2" w:rsidRPr="00A206D6" w:rsidRDefault="004702B2" w:rsidP="00A206D6">
            <w:pPr>
              <w:pStyle w:val="NoSpacing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="00CA40C7"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Completed functional</w:t>
            </w:r>
          </w:p>
        </w:tc>
        <w:tc>
          <w:tcPr>
            <w:tcW w:w="5532" w:type="dxa"/>
            <w:gridSpan w:val="5"/>
          </w:tcPr>
          <w:p w14:paraId="32C30780" w14:textId="7B20DB65" w:rsidR="004702B2" w:rsidRPr="00A206D6" w:rsidRDefault="004702B2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Reference</w:t>
            </w:r>
          </w:p>
        </w:tc>
      </w:tr>
      <w:tr w:rsidR="00A206D6" w:rsidRPr="00A206D6" w14:paraId="7CC76162" w14:textId="77777777" w:rsidTr="006C6035">
        <w:tc>
          <w:tcPr>
            <w:tcW w:w="3828" w:type="dxa"/>
            <w:vAlign w:val="center"/>
          </w:tcPr>
          <w:p w14:paraId="61A9D465" w14:textId="4F19C11C" w:rsidR="002C2C4F" w:rsidRPr="000D3BC0" w:rsidRDefault="002C2C4F" w:rsidP="00A206D6">
            <w:pPr>
              <w:pStyle w:val="NoSpacing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0D3BC0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Distance to nearest functional CHPS zones </w:t>
            </w:r>
          </w:p>
        </w:tc>
        <w:tc>
          <w:tcPr>
            <w:tcW w:w="1801" w:type="dxa"/>
          </w:tcPr>
          <w:p w14:paraId="4B46028E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776" w:type="dxa"/>
          </w:tcPr>
          <w:p w14:paraId="57DCCF96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258" w:type="dxa"/>
          </w:tcPr>
          <w:p w14:paraId="4D148AB4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2819F3BC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43" w:type="dxa"/>
          </w:tcPr>
          <w:p w14:paraId="06A82CB2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A206D6" w:rsidRPr="00A206D6" w14:paraId="5188860B" w14:textId="77777777" w:rsidTr="00DB1576">
        <w:tc>
          <w:tcPr>
            <w:tcW w:w="3828" w:type="dxa"/>
            <w:vAlign w:val="center"/>
          </w:tcPr>
          <w:p w14:paraId="43297D6D" w14:textId="62A47DC0" w:rsidR="002C2C4F" w:rsidRPr="00A206D6" w:rsidRDefault="002C2C4F" w:rsidP="00A206D6">
            <w:pPr>
              <w:pStyle w:val="NoSpacing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="00CA40C7"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="00F03F85"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sym w:font="Symbol" w:char="F0B3"/>
            </w:r>
            <w:r w:rsidR="00F03F85"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5km</w:t>
            </w:r>
          </w:p>
        </w:tc>
        <w:tc>
          <w:tcPr>
            <w:tcW w:w="1801" w:type="dxa"/>
          </w:tcPr>
          <w:p w14:paraId="29BD9B5C" w14:textId="5CB07AFF" w:rsidR="002C2C4F" w:rsidRPr="00A206D6" w:rsidRDefault="00F03F85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2.157 (1.171, 3.972)</w:t>
            </w:r>
          </w:p>
        </w:tc>
        <w:tc>
          <w:tcPr>
            <w:tcW w:w="776" w:type="dxa"/>
          </w:tcPr>
          <w:p w14:paraId="69FDED50" w14:textId="162076B9" w:rsidR="002C2C4F" w:rsidRPr="00A206D6" w:rsidRDefault="00F03F85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014</w:t>
            </w:r>
            <w:r w:rsidR="00223CB8" w:rsidRPr="00A206D6">
              <w:rPr>
                <w:rFonts w:ascii="Calibri" w:hAnsi="Calibri" w:cs="Calibr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258" w:type="dxa"/>
          </w:tcPr>
          <w:p w14:paraId="4D860E8C" w14:textId="77777777" w:rsidR="002C2C4F" w:rsidRPr="00A206D6" w:rsidRDefault="002C2C4F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854" w:type="dxa"/>
          </w:tcPr>
          <w:p w14:paraId="2AE8EDB2" w14:textId="19D7595C" w:rsidR="002C2C4F" w:rsidRPr="00A206D6" w:rsidRDefault="00434CD9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1.520 (0.691, 3.341)</w:t>
            </w:r>
          </w:p>
        </w:tc>
        <w:tc>
          <w:tcPr>
            <w:tcW w:w="843" w:type="dxa"/>
          </w:tcPr>
          <w:p w14:paraId="44F3A187" w14:textId="42D912B6" w:rsidR="002C2C4F" w:rsidRPr="00A206D6" w:rsidRDefault="00434CD9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0.297</w:t>
            </w:r>
          </w:p>
        </w:tc>
      </w:tr>
      <w:tr w:rsidR="004702B2" w:rsidRPr="00A206D6" w14:paraId="7FD02223" w14:textId="77777777" w:rsidTr="00DB1576">
        <w:tc>
          <w:tcPr>
            <w:tcW w:w="3828" w:type="dxa"/>
            <w:tcBorders>
              <w:bottom w:val="single" w:sz="8" w:space="0" w:color="auto"/>
            </w:tcBorders>
            <w:vAlign w:val="center"/>
          </w:tcPr>
          <w:p w14:paraId="176A27CB" w14:textId="0230D58C" w:rsidR="004702B2" w:rsidRPr="00A206D6" w:rsidRDefault="004702B2" w:rsidP="00A206D6">
            <w:pPr>
              <w:pStyle w:val="NoSpacing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="00CA40C7"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  </w:t>
            </w:r>
            <w:r w:rsidRPr="00A206D6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&lt;5km</w:t>
            </w:r>
          </w:p>
        </w:tc>
        <w:tc>
          <w:tcPr>
            <w:tcW w:w="5532" w:type="dxa"/>
            <w:gridSpan w:val="5"/>
            <w:tcBorders>
              <w:bottom w:val="single" w:sz="8" w:space="0" w:color="auto"/>
            </w:tcBorders>
          </w:tcPr>
          <w:p w14:paraId="5177E66F" w14:textId="2A735D6C" w:rsidR="004702B2" w:rsidRPr="00A206D6" w:rsidRDefault="004702B2" w:rsidP="00A206D6">
            <w:pPr>
              <w:pStyle w:val="NoSpacing"/>
              <w:jc w:val="right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A206D6">
              <w:rPr>
                <w:rFonts w:ascii="Calibri" w:hAnsi="Calibri" w:cs="Calibri"/>
                <w:sz w:val="18"/>
                <w:szCs w:val="18"/>
                <w:lang w:val="en-US"/>
              </w:rPr>
              <w:t>Reference</w:t>
            </w:r>
          </w:p>
        </w:tc>
      </w:tr>
      <w:tr w:rsidR="00DB1576" w:rsidRPr="00A206D6" w14:paraId="3554D261" w14:textId="77777777" w:rsidTr="00DB1576">
        <w:tc>
          <w:tcPr>
            <w:tcW w:w="382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BF528A" w14:textId="6349549B" w:rsidR="00DB1576" w:rsidRPr="00A206D6" w:rsidRDefault="00DB1576" w:rsidP="00CD13D9">
            <w:pPr>
              <w:pStyle w:val="NoSpacing"/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A206D6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val="en-US"/>
              </w:rPr>
              <w:t>Regression model</w:t>
            </w:r>
          </w:p>
        </w:tc>
        <w:tc>
          <w:tcPr>
            <w:tcW w:w="5532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39CE2B03" w14:textId="6298A100" w:rsidR="00DB1576" w:rsidRPr="00D84542" w:rsidRDefault="00DB1576" w:rsidP="00A206D6">
            <w:pPr>
              <w:pStyle w:val="NoSpacing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D84542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R</w:t>
            </w:r>
            <w:r w:rsidRPr="00D84542">
              <w:rPr>
                <w:rFonts w:ascii="Calibri" w:hAnsi="Calibri" w:cs="Calibri"/>
                <w:i/>
                <w:iCs/>
                <w:sz w:val="18"/>
                <w:szCs w:val="18"/>
                <w:vertAlign w:val="superscript"/>
                <w:lang w:val="en-US"/>
              </w:rPr>
              <w:t xml:space="preserve">2 </w:t>
            </w:r>
            <w:r w:rsidRPr="00D84542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= 0.</w:t>
            </w:r>
            <w:r w:rsidR="006E4401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>4</w:t>
            </w:r>
            <w:r w:rsidRPr="00D84542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90    </w:t>
            </w:r>
            <w:r w:rsidR="005D46A7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             </w:t>
            </w:r>
            <w:r w:rsidRPr="00D84542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 p-value &lt;0.001</w:t>
            </w:r>
          </w:p>
        </w:tc>
      </w:tr>
    </w:tbl>
    <w:p w14:paraId="7F4AD4EE" w14:textId="6F5E5ABB" w:rsidR="00037276" w:rsidRPr="00762696" w:rsidRDefault="00762696" w:rsidP="00037276">
      <w:pPr>
        <w:rPr>
          <w:rFonts w:ascii="Century" w:hAnsi="Century"/>
          <w:color w:val="000000" w:themeColor="text1"/>
          <w:sz w:val="16"/>
          <w:szCs w:val="16"/>
        </w:rPr>
      </w:pPr>
      <w:r>
        <w:rPr>
          <w:b/>
          <w:bCs/>
          <w:vertAlign w:val="superscript"/>
          <w:lang w:val="en-US"/>
        </w:rPr>
        <w:t xml:space="preserve">             </w:t>
      </w:r>
      <w:r w:rsidR="00037276" w:rsidRPr="00762696">
        <w:rPr>
          <w:b/>
          <w:bCs/>
          <w:sz w:val="16"/>
          <w:szCs w:val="16"/>
          <w:vertAlign w:val="superscript"/>
          <w:lang w:val="en-US"/>
        </w:rPr>
        <w:t>*</w:t>
      </w:r>
      <w:r w:rsidR="00037276" w:rsidRPr="00762696">
        <w:rPr>
          <w:rFonts w:ascii="Times New Roman" w:hAnsi="Times New Roman" w:cs="Times New Roman"/>
          <w:i/>
          <w:iCs/>
          <w:sz w:val="16"/>
          <w:szCs w:val="16"/>
          <w:lang w:val="en-US"/>
        </w:rPr>
        <w:t>p-value &lt; 0.05</w:t>
      </w:r>
      <w:r>
        <w:rPr>
          <w:rFonts w:ascii="Times New Roman" w:hAnsi="Times New Roman" w:cs="Times New Roman"/>
          <w:i/>
          <w:iCs/>
          <w:sz w:val="16"/>
          <w:szCs w:val="16"/>
          <w:lang w:val="en-US"/>
        </w:rPr>
        <w:tab/>
      </w:r>
      <w:r>
        <w:rPr>
          <w:rFonts w:ascii="Times New Roman" w:hAnsi="Times New Roman" w:cs="Times New Roman"/>
          <w:i/>
          <w:iCs/>
          <w:sz w:val="16"/>
          <w:szCs w:val="16"/>
          <w:lang w:val="en-US"/>
        </w:rPr>
        <w:tab/>
      </w:r>
    </w:p>
    <w:p w14:paraId="74D7A7FE" w14:textId="77777777" w:rsidR="00037276" w:rsidRPr="00037276" w:rsidRDefault="00037276" w:rsidP="00037276">
      <w:pPr>
        <w:rPr>
          <w:b/>
          <w:bCs/>
          <w:vertAlign w:val="superscript"/>
        </w:rPr>
      </w:pPr>
    </w:p>
    <w:p w14:paraId="2293CC0C" w14:textId="77777777" w:rsidR="0082181B" w:rsidRPr="00037276" w:rsidRDefault="0082181B" w:rsidP="0082181B"/>
    <w:sectPr w:rsidR="0082181B" w:rsidRPr="00037276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CADFFB" w14:textId="77777777" w:rsidR="00E70273" w:rsidRDefault="00E70273" w:rsidP="00F03D4A">
      <w:r>
        <w:separator/>
      </w:r>
    </w:p>
  </w:endnote>
  <w:endnote w:type="continuationSeparator" w:id="0">
    <w:p w14:paraId="0586660C" w14:textId="77777777" w:rsidR="00E70273" w:rsidRDefault="00E70273" w:rsidP="00F03D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63222803"/>
      <w:docPartObj>
        <w:docPartGallery w:val="Page Numbers (Bottom of Page)"/>
        <w:docPartUnique/>
      </w:docPartObj>
    </w:sdtPr>
    <w:sdtContent>
      <w:p w14:paraId="5FC19824" w14:textId="2A6DC4D9" w:rsidR="00F03D4A" w:rsidRDefault="00F03D4A" w:rsidP="00C6121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942E50" w14:textId="77777777" w:rsidR="00F03D4A" w:rsidRDefault="00F03D4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47042772"/>
      <w:docPartObj>
        <w:docPartGallery w:val="Page Numbers (Bottom of Page)"/>
        <w:docPartUnique/>
      </w:docPartObj>
    </w:sdtPr>
    <w:sdtContent>
      <w:p w14:paraId="57F0F798" w14:textId="588BAB0C" w:rsidR="00F03D4A" w:rsidRDefault="00F03D4A" w:rsidP="00C6121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8336D33" w14:textId="77777777" w:rsidR="00F03D4A" w:rsidRDefault="00F03D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A4F176" w14:textId="77777777" w:rsidR="00E70273" w:rsidRDefault="00E70273" w:rsidP="00F03D4A">
      <w:r>
        <w:separator/>
      </w:r>
    </w:p>
  </w:footnote>
  <w:footnote w:type="continuationSeparator" w:id="0">
    <w:p w14:paraId="67485BA9" w14:textId="77777777" w:rsidR="00E70273" w:rsidRDefault="00E70273" w:rsidP="00F03D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051EE"/>
    <w:multiLevelType w:val="multilevel"/>
    <w:tmpl w:val="DF069408"/>
    <w:lvl w:ilvl="0">
      <w:start w:val="1"/>
      <w:numFmt w:val="decimal"/>
      <w:lvlText w:val="%1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505655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AA2"/>
    <w:rsid w:val="00000E53"/>
    <w:rsid w:val="00037276"/>
    <w:rsid w:val="00043DD9"/>
    <w:rsid w:val="000769DD"/>
    <w:rsid w:val="00087E19"/>
    <w:rsid w:val="00093821"/>
    <w:rsid w:val="00093F7D"/>
    <w:rsid w:val="00097B63"/>
    <w:rsid w:val="000D0AB0"/>
    <w:rsid w:val="000D3423"/>
    <w:rsid w:val="000D3BC0"/>
    <w:rsid w:val="000D4618"/>
    <w:rsid w:val="000E160E"/>
    <w:rsid w:val="000F65F3"/>
    <w:rsid w:val="00120D41"/>
    <w:rsid w:val="00120F2B"/>
    <w:rsid w:val="00130EF9"/>
    <w:rsid w:val="00141F23"/>
    <w:rsid w:val="001A3F0D"/>
    <w:rsid w:val="001B68A4"/>
    <w:rsid w:val="001C794D"/>
    <w:rsid w:val="001E7A91"/>
    <w:rsid w:val="001F12C4"/>
    <w:rsid w:val="00201F41"/>
    <w:rsid w:val="002138AE"/>
    <w:rsid w:val="00223CB8"/>
    <w:rsid w:val="00227838"/>
    <w:rsid w:val="00245C9C"/>
    <w:rsid w:val="002516C5"/>
    <w:rsid w:val="00251B04"/>
    <w:rsid w:val="00295375"/>
    <w:rsid w:val="002A1573"/>
    <w:rsid w:val="002B4263"/>
    <w:rsid w:val="002B5BC7"/>
    <w:rsid w:val="002C2C4F"/>
    <w:rsid w:val="003177A1"/>
    <w:rsid w:val="0032761E"/>
    <w:rsid w:val="00336C6E"/>
    <w:rsid w:val="00342733"/>
    <w:rsid w:val="0034558E"/>
    <w:rsid w:val="00351355"/>
    <w:rsid w:val="00355DA5"/>
    <w:rsid w:val="003C4F4E"/>
    <w:rsid w:val="003C5818"/>
    <w:rsid w:val="003D3711"/>
    <w:rsid w:val="00434CD9"/>
    <w:rsid w:val="00452C38"/>
    <w:rsid w:val="004702B2"/>
    <w:rsid w:val="00472F53"/>
    <w:rsid w:val="00475005"/>
    <w:rsid w:val="00476143"/>
    <w:rsid w:val="004B0FFF"/>
    <w:rsid w:val="004D5859"/>
    <w:rsid w:val="004E29E6"/>
    <w:rsid w:val="005051E7"/>
    <w:rsid w:val="0051001E"/>
    <w:rsid w:val="00511CA8"/>
    <w:rsid w:val="00537FF7"/>
    <w:rsid w:val="005605F7"/>
    <w:rsid w:val="00564126"/>
    <w:rsid w:val="00597CF4"/>
    <w:rsid w:val="005A0646"/>
    <w:rsid w:val="005A1F1D"/>
    <w:rsid w:val="005A2544"/>
    <w:rsid w:val="005B489A"/>
    <w:rsid w:val="005D1911"/>
    <w:rsid w:val="005D46A7"/>
    <w:rsid w:val="005E4D9D"/>
    <w:rsid w:val="006046E2"/>
    <w:rsid w:val="00605355"/>
    <w:rsid w:val="00611635"/>
    <w:rsid w:val="00621CD0"/>
    <w:rsid w:val="006661AF"/>
    <w:rsid w:val="00682952"/>
    <w:rsid w:val="006A0401"/>
    <w:rsid w:val="006C6035"/>
    <w:rsid w:val="006D53FD"/>
    <w:rsid w:val="006D658E"/>
    <w:rsid w:val="006E4401"/>
    <w:rsid w:val="006F1F14"/>
    <w:rsid w:val="006F571C"/>
    <w:rsid w:val="0071774D"/>
    <w:rsid w:val="00727591"/>
    <w:rsid w:val="0075071A"/>
    <w:rsid w:val="00750A2F"/>
    <w:rsid w:val="00753AD0"/>
    <w:rsid w:val="00762696"/>
    <w:rsid w:val="00777CC2"/>
    <w:rsid w:val="007C3F42"/>
    <w:rsid w:val="007F0575"/>
    <w:rsid w:val="0082181B"/>
    <w:rsid w:val="00827E40"/>
    <w:rsid w:val="008342C0"/>
    <w:rsid w:val="008551DE"/>
    <w:rsid w:val="00862E37"/>
    <w:rsid w:val="00876545"/>
    <w:rsid w:val="008775C4"/>
    <w:rsid w:val="008A0D06"/>
    <w:rsid w:val="008B1D00"/>
    <w:rsid w:val="00902B87"/>
    <w:rsid w:val="0091525E"/>
    <w:rsid w:val="009336CC"/>
    <w:rsid w:val="00934798"/>
    <w:rsid w:val="00950458"/>
    <w:rsid w:val="009514F9"/>
    <w:rsid w:val="00963465"/>
    <w:rsid w:val="00972E73"/>
    <w:rsid w:val="009C04EE"/>
    <w:rsid w:val="00A1165D"/>
    <w:rsid w:val="00A206D6"/>
    <w:rsid w:val="00A36E0F"/>
    <w:rsid w:val="00A56453"/>
    <w:rsid w:val="00A5673D"/>
    <w:rsid w:val="00A7414D"/>
    <w:rsid w:val="00A77351"/>
    <w:rsid w:val="00A80090"/>
    <w:rsid w:val="00A82DC8"/>
    <w:rsid w:val="00A84CD6"/>
    <w:rsid w:val="00AC73FC"/>
    <w:rsid w:val="00B36DB9"/>
    <w:rsid w:val="00B80926"/>
    <w:rsid w:val="00B97D53"/>
    <w:rsid w:val="00BC1447"/>
    <w:rsid w:val="00BE0FA4"/>
    <w:rsid w:val="00C0134C"/>
    <w:rsid w:val="00C04D40"/>
    <w:rsid w:val="00C34946"/>
    <w:rsid w:val="00C63AEF"/>
    <w:rsid w:val="00C64014"/>
    <w:rsid w:val="00C658DF"/>
    <w:rsid w:val="00C67676"/>
    <w:rsid w:val="00C71A43"/>
    <w:rsid w:val="00C9569F"/>
    <w:rsid w:val="00CA40C7"/>
    <w:rsid w:val="00CA59B8"/>
    <w:rsid w:val="00CB1B2F"/>
    <w:rsid w:val="00CD13D9"/>
    <w:rsid w:val="00CE60E1"/>
    <w:rsid w:val="00D0484D"/>
    <w:rsid w:val="00D15DBA"/>
    <w:rsid w:val="00D35906"/>
    <w:rsid w:val="00D4565B"/>
    <w:rsid w:val="00D84542"/>
    <w:rsid w:val="00DA5619"/>
    <w:rsid w:val="00DB0F3A"/>
    <w:rsid w:val="00DB1576"/>
    <w:rsid w:val="00DB5850"/>
    <w:rsid w:val="00DE3D65"/>
    <w:rsid w:val="00DE7C6A"/>
    <w:rsid w:val="00E267BA"/>
    <w:rsid w:val="00E70273"/>
    <w:rsid w:val="00E86C0E"/>
    <w:rsid w:val="00E959C4"/>
    <w:rsid w:val="00EA3B1C"/>
    <w:rsid w:val="00EA52EE"/>
    <w:rsid w:val="00EE3AA2"/>
    <w:rsid w:val="00F03D4A"/>
    <w:rsid w:val="00F03F85"/>
    <w:rsid w:val="00F1424D"/>
    <w:rsid w:val="00F17E4B"/>
    <w:rsid w:val="00F21B7C"/>
    <w:rsid w:val="00F227EE"/>
    <w:rsid w:val="00F32D21"/>
    <w:rsid w:val="00F42E76"/>
    <w:rsid w:val="00F45A6E"/>
    <w:rsid w:val="00F53C86"/>
    <w:rsid w:val="00F619B5"/>
    <w:rsid w:val="00F94077"/>
    <w:rsid w:val="00FF5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39D89F"/>
  <w15:chartTrackingRefBased/>
  <w15:docId w15:val="{46FF7C5F-6914-6948-A062-455194866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342C0"/>
    <w:pPr>
      <w:keepNext/>
      <w:keepLines/>
      <w:spacing w:before="120" w:line="360" w:lineRule="auto"/>
      <w:ind w:left="360" w:hanging="360"/>
      <w:jc w:val="center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3A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3AA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3A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3AA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3AA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3AA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3AA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3AA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42C0"/>
    <w:rPr>
      <w:rFonts w:ascii="Times New Roman" w:eastAsiaTheme="majorEastAsia" w:hAnsi="Times New Roman" w:cstheme="majorBidi"/>
      <w:b/>
      <w:color w:val="000000" w:themeColor="text1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3A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3A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3A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3A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3A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3A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3A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3A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3AA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3A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3AA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3A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3AA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3A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3A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3A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3A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3A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3AA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75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6661AF"/>
    <w:pPr>
      <w:widowControl w:val="0"/>
      <w:wordWrap w:val="0"/>
      <w:overflowPunct w:val="0"/>
      <w:autoSpaceDE w:val="0"/>
      <w:autoSpaceDN w:val="0"/>
      <w:jc w:val="both"/>
    </w:pPr>
    <w:rPr>
      <w:rFonts w:ascii="Times New Roman" w:eastAsia="MS Mincho" w:hAnsi="Times New Roman" w:cs="Times New Roman"/>
      <w:b/>
      <w:bCs/>
      <w:sz w:val="20"/>
      <w:szCs w:val="20"/>
      <w:lang w:val="en-US"/>
      <w14:ligatures w14:val="none"/>
    </w:rPr>
  </w:style>
  <w:style w:type="paragraph" w:styleId="NoSpacing">
    <w:name w:val="No Spacing"/>
    <w:uiPriority w:val="1"/>
    <w:qFormat/>
    <w:rsid w:val="00A206D6"/>
  </w:style>
  <w:style w:type="paragraph" w:styleId="Footer">
    <w:name w:val="footer"/>
    <w:basedOn w:val="Normal"/>
    <w:link w:val="FooterChar"/>
    <w:uiPriority w:val="99"/>
    <w:unhideWhenUsed/>
    <w:rsid w:val="00F03D4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03D4A"/>
  </w:style>
  <w:style w:type="character" w:styleId="PageNumber">
    <w:name w:val="page number"/>
    <w:basedOn w:val="DefaultParagraphFont"/>
    <w:uiPriority w:val="99"/>
    <w:semiHidden/>
    <w:unhideWhenUsed/>
    <w:rsid w:val="00F03D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3</TotalTime>
  <Pages>6</Pages>
  <Words>2292</Words>
  <Characters>13065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as Adjei-Gyamfi</dc:creator>
  <cp:keywords/>
  <dc:description/>
  <cp:lastModifiedBy>Silas Adjei-Gyamfi</cp:lastModifiedBy>
  <cp:revision>65</cp:revision>
  <dcterms:created xsi:type="dcterms:W3CDTF">2024-03-14T05:17:00Z</dcterms:created>
  <dcterms:modified xsi:type="dcterms:W3CDTF">2024-03-23T19:19:00Z</dcterms:modified>
</cp:coreProperties>
</file>